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Inferring muscle functional roles of the ostrich pelvic limb during walking and running using computer optimization</w:t>
      </w:r>
    </w:p>
    <w:p>
      <w:pPr>
        <w:pStyle w:val="Normal"/>
        <w:rPr>
          <w:b/>
          <w:b/>
          <w:bCs/>
        </w:rPr>
      </w:pPr>
      <w:r>
        <w:rPr>
          <w:b/>
          <w:bCs/>
        </w:rPr>
        <w:t>Jeffery W. Rankin</w:t>
      </w:r>
      <w:r>
        <w:rPr>
          <w:b/>
          <w:bCs/>
          <w:vertAlign w:val="superscript"/>
        </w:rPr>
        <w:t>1</w:t>
      </w:r>
      <w:r>
        <w:rPr>
          <w:b/>
          <w:bCs/>
        </w:rPr>
        <w:t>, Jonas Rubenson</w:t>
      </w:r>
      <w:r>
        <w:rPr>
          <w:b/>
          <w:bCs/>
          <w:vertAlign w:val="superscript"/>
        </w:rPr>
        <w:t>2,3</w:t>
      </w:r>
      <w:r>
        <w:rPr>
          <w:b/>
          <w:bCs/>
        </w:rPr>
        <w:t>, John R. Hutchinson</w:t>
      </w:r>
      <w:r>
        <w:rPr>
          <w:b/>
          <w:bCs/>
          <w:vertAlign w:val="superscript"/>
        </w:rPr>
        <w:t>1</w:t>
      </w:r>
    </w:p>
    <w:p>
      <w:pPr>
        <w:pStyle w:val="Normal"/>
        <w:spacing w:before="0" w:after="0"/>
        <w:rPr/>
      </w:pPr>
      <w:r>
        <w:rPr>
          <w:vertAlign w:val="superscript"/>
        </w:rPr>
        <w:t>1</w:t>
      </w:r>
      <w:r>
        <w:rPr/>
        <w:t>Structure and Motion Laboratory, Department of Comparative Biomedical Sciences, The Royal Veterinary College, Hawkshead Lane, Hatfield, Herts, UK</w:t>
      </w:r>
    </w:p>
    <w:p>
      <w:pPr>
        <w:pStyle w:val="Normal"/>
        <w:spacing w:before="0" w:after="0"/>
        <w:rPr/>
      </w:pPr>
      <w:r>
        <w:rPr>
          <w:vertAlign w:val="superscript"/>
        </w:rPr>
        <w:t>2</w:t>
      </w:r>
      <w:r>
        <w:rPr/>
        <w:t>Department of Kinesiology, Pennsylvania State University, University Park, PA, USA</w:t>
      </w:r>
    </w:p>
    <w:p>
      <w:pPr>
        <w:pStyle w:val="Normal"/>
        <w:spacing w:before="0" w:after="0"/>
        <w:rPr/>
      </w:pPr>
      <w:r>
        <w:rPr>
          <w:vertAlign w:val="superscript"/>
        </w:rPr>
        <w:t>3</w:t>
      </w:r>
      <w:r>
        <w:rPr/>
        <w:t>School of Sport Science, Exercise and Health, The University of Western Australia, Perth, WA, Australia</w:t>
      </w:r>
    </w:p>
    <w:p>
      <w:pPr>
        <w:pStyle w:val="Normal"/>
        <w:spacing w:before="0" w:after="0"/>
        <w:rPr/>
      </w:pPr>
      <w:r>
        <w:rPr/>
      </w:r>
    </w:p>
    <w:p>
      <w:pPr>
        <w:pStyle w:val="Normal"/>
        <w:rPr/>
      </w:pPr>
      <w:r>
        <w:rPr>
          <w:b/>
          <w:bCs/>
        </w:rPr>
        <w:t>Key words:</w:t>
      </w:r>
      <w:r>
        <w:rPr/>
        <w:t xml:space="preserve"> musculoskeletal model, inverse dynamics, forward dynamics, OpenSim, static optimization, computed muscle control</w:t>
      </w:r>
    </w:p>
    <w:p>
      <w:pPr>
        <w:pStyle w:val="Heading1"/>
        <w:rPr/>
      </w:pPr>
      <w:r>
        <w:rPr/>
        <w:t>Abstract</w:t>
      </w:r>
    </w:p>
    <w:p>
      <w:pPr>
        <w:pStyle w:val="Normal"/>
        <w:rPr/>
      </w:pPr>
      <w:r>
        <w:rPr/>
        <w:t>Due to their cursorial background, ostriches (</w:t>
      </w:r>
      <w:r>
        <w:rPr>
          <w:i/>
          <w:iCs/>
        </w:rPr>
        <w:t>Struthio camelus</w:t>
      </w:r>
      <w:r>
        <w:rPr/>
        <w:t>) walk and run with high metabolic efficiencies, can reach very fast running speeds, and quickly execute cutting manoeuvres. These capabilities are believed to be a result of their ability to coordinate muscles to take advantage of specialized passive limb structures. This study aimed to infer the functional roles of ostrich pelvic limb muscles during gait. Existing gait data were combined with a newly developed musculoskeletal model to generate simulations of ostrich walking and running that predict muscle excitation</w:t>
      </w:r>
      <w:ins w:id="0" w:author="Jeffery Rankin" w:date="2016-04-01T13:33:00Z">
        <w:r>
          <w:rPr/>
          <w:t>s</w:t>
        </w:r>
      </w:ins>
      <w:r>
        <w:rPr/>
        <w:t xml:space="preserve">, force and mechanical work. Consistent with previous avian EMG studies, </w:t>
      </w:r>
      <w:del w:id="1" w:author="Jeffery Rankin" w:date="2016-04-01T13:32:00Z">
        <w:r>
          <w:rPr/>
          <w:delText>a clear division of labour was observed in muscle excitation patterns, with</w:delText>
        </w:r>
      </w:del>
      <w:del w:id="2" w:author="Jeffery Rankin" w:date="2016-04-01T13:40:00Z">
        <w:r>
          <w:rPr/>
          <w:delText xml:space="preserve"> </w:delText>
        </w:r>
      </w:del>
      <w:ins w:id="3" w:author="Jeffery Rankin" w:date="2016-04-01T13:35:00Z">
        <w:r>
          <w:rPr/>
          <w:t xml:space="preserve">predicted </w:t>
        </w:r>
      </w:ins>
      <w:del w:id="4" w:author="Jeffery Rankin" w:date="2016-04-01T13:36:00Z">
        <w:r>
          <w:rPr/>
          <w:delText>muscle</w:delText>
        </w:r>
      </w:del>
      <w:del w:id="5" w:author="Jeffery Rankin" w:date="2016-04-01T13:34:00Z">
        <w:r>
          <w:rPr/>
          <w:delText>s</w:delText>
        </w:r>
      </w:del>
      <w:ins w:id="6" w:author="Jeffery Rankin" w:date="2016-04-01T13:34:00Z">
        <w:r>
          <w:rPr/>
          <w:t>excitation</w:t>
        </w:r>
      </w:ins>
      <w:r>
        <w:rPr/>
        <w:t xml:space="preserve"> </w:t>
      </w:r>
      <w:ins w:id="7" w:author="Jeffery Rankin" w:date="2016-04-01T13:35:00Z">
        <w:r>
          <w:rPr/>
          <w:t xml:space="preserve">patterns </w:t>
        </w:r>
      </w:ins>
      <w:del w:id="8" w:author="Jeffery Rankin" w:date="2016-04-01T13:33:00Z">
        <w:r>
          <w:rPr/>
          <w:delText xml:space="preserve">tending </w:delText>
        </w:r>
      </w:del>
      <w:ins w:id="9" w:author="Jeffery Rankin" w:date="2016-04-01T13:40:00Z">
        <w:r>
          <w:rPr/>
          <w:t>showed</w:t>
        </w:r>
      </w:ins>
      <w:ins w:id="10" w:author="Jeffery Rankin" w:date="2016-04-01T13:36:00Z">
        <w:r>
          <w:rPr/>
          <w:t xml:space="preserve"> that individual muscle</w:t>
        </w:r>
      </w:ins>
      <w:ins w:id="11" w:author="Jeffery Rankin" w:date="2016-04-01T13:38:00Z">
        <w:r>
          <w:rPr/>
          <w:t>s</w:t>
        </w:r>
      </w:ins>
      <w:ins w:id="12" w:author="Jeffery Rankin" w:date="2016-04-01T13:36:00Z">
        <w:r>
          <w:rPr/>
          <w:t xml:space="preserve"> </w:t>
        </w:r>
      </w:ins>
      <w:ins w:id="13" w:author="Jeffery Rankin" w:date="2016-04-01T13:33:00Z">
        <w:r>
          <w:rPr/>
          <w:t xml:space="preserve">tended </w:t>
        </w:r>
      </w:ins>
      <w:r>
        <w:rPr/>
        <w:t xml:space="preserve">to be excited </w:t>
      </w:r>
      <w:ins w:id="14" w:author="Jeffery Rankin" w:date="2016-04-01T14:46:00Z">
        <w:r>
          <w:rPr/>
          <w:t xml:space="preserve">primarily </w:t>
        </w:r>
      </w:ins>
      <w:r>
        <w:rPr/>
        <w:t>during only stance or swing. Work and force estimates show that ostrich gaits are partially hip-driven with the bi-articular hip-knee muscles driving stance mechanics. Conversely, the knee extensors acted as brakes, absorbing energy. The digital extensors generated large amounts of both negative and positive mechanical work, with increased magnitudes during running, providing further evidence that ostriches make extensive use of tendinous elastic energy storage to improve economy. The simulations also highlight the need to carefully consider non-muscular soft tissues that may play a role in ostrich gait.</w:t>
      </w:r>
    </w:p>
    <w:p>
      <w:pPr>
        <w:pStyle w:val="Heading1"/>
        <w:rPr>
          <w:rFonts w:cs="Times New Roman"/>
        </w:rPr>
      </w:pPr>
      <w:r>
        <w:rPr/>
        <w:t>Introduction</w:t>
      </w:r>
    </w:p>
    <w:p>
      <w:pPr>
        <w:pStyle w:val="Normal"/>
        <w:rPr/>
      </w:pPr>
      <w:r>
        <w:rPr/>
        <w:t>Ostriches (</w:t>
      </w:r>
      <w:r>
        <w:rPr>
          <w:i/>
          <w:iCs/>
        </w:rPr>
        <w:t>Struthio camelus</w:t>
      </w:r>
      <w:r>
        <w:rPr/>
        <w:t xml:space="preserve">) walk and run with high metabolic efficiencies </w:t>
      </w:r>
      <w:r>
        <w:fldChar w:fldCharType="begin"/>
      </w:r>
      <w:r>
        <w:rPr>
          <w:lang w:val="en-US" w:eastAsia="en-US"/>
        </w:rPr>
        <w:instrText xml:space="preserve">ADDIN CSL_CITATION { "citationItems" : [ { "id" : "ITEM-1", "itemData" : { "DOI" : "10.1098/rspb.2010.2022", "ISSN" : "1471-2954", "PMID" : "21123267", "abstract" : "A widely held assumption is that metabolic rate (\u0116(met)) during legged locomotion is linked to the mechanics of different gaits and this linkage helps explain the preferred speeds of animals in nature. However, despite several prominent exceptions, \u0116(met) of walking and running vertebrates has been nearly uniformly characterized as increasing linearly with speed across all gaits. This description of locomotor energetics does not predict energetically optimal speeds for minimal cost of transport (E(cot)). We tested whether large bipedal ratite birds (emus and ostriches) have gait-specific energetics during walking and running similar to those found in humans. We found that during locomotion, emus showed a curvilinear relationship between \u0116(met) and speed during walking, and both emus and ostriches demonstrated an abrupt change in the slope of \u0116(met) versus speed at the gait transition with a linear increase during running. Similar to human locomotion, the minimum net E(cot) calculated after subtracting resting metabolism was lower in walking than in running in both species. However, the difference in net E(cot) between walking and running was less than is found in humans because of a greater change in the slope of \u0116(met) versus speed at the gait transition, which lowers the cost of running for the avian bipeds. For emus, we also show that animals moving freely overground avoid a range of speeds surrounding the gait-transition speed within which the E(cot) is large. These data suggest that deviations from a linear relation of metabolic rate and speed and variations in transport costs with speed are more widespread than is often assumed, and provide new evidence that locomotor energetics influences the choice of speed in bipedal animals. The low cost of transport for walking is probably ecologically important for emus and ostriches because they spend the majority of their active day walking, and thus the energy used for locomotion is a large part of their daily energy budget.", "author" : [ { "dropping-particle" : "", "family" : "Watson", "given" : "Rebecca R", "non-dropping-particle" : "", "parse-names" : false, "suffix" : "" }, { "dropping-particle" : "", "family" : "Rubenson", "given" : "Jonas", "non-dropping-particle" : "", "parse-names" : false, "suffix" : "" }, { "dropping-particle" : "", "family" : "Coder", "given" : "Lisa", "non-dropping-particle" : "", "parse-names" : false, "suffix" : "" }, { "dropping-particle" : "", "family" : "Hoyt", "given" : "Donald F", "non-dropping-particle" : "", "parse-names" : false, "suffix" : "" }, { "dropping-particle" : "", "family" : "Propert", "given" : "Matthew W G", "non-dropping-particle" : "", "parse-names" : false, "suffix" : "" }, { "dropping-particle" : "", "family" : "Marsh", "given" : "Richard L", "non-dropping-particle" : "", "parse-names" : false, "suffix" : "" } ], "container-title" : "Proceedings. Biological sciences / The Royal Society", "id" : "ITEM-1", "issue" : "1714", "issued" : { "date-parts" : [ [ "2011", "7", "7" ] ] }, "page" : "2040-6", "title" : "Gait-specific energetics contributes to economical walking and running in emus and ostriches.", "type" : "article-journal", "volume" : "278" }, "uris" : [ "http://www.mendeley.com/documents/?uuid=78106064-bab8-40eb-ba83-a7f502fb4515" ] }, { "id" : "ITEM-2",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2",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id" : "ITEM-3", "itemData" : { "DOI" : "10.1098/rspb.2004.2702", "ISSN" : "0962-8452", "PMID" : "15293864", "abstract" : "It has been argued that minimization of metabolic-energy costs is a primary determinant of gait selection in terrestrial animals. This view is based predominantly on data from humans and horses, which have been shown to choose the most economical gait (walking, running, galloping) for any given speed. It is not certain whether a minimization of metabolic costs is associated with the selection of other prevalent forms of terrestrial gaits, such as grounded running (a widespread gait in birds). Using biomechanical and metabolic measurements of four ostriches moving on a treadmill over a range of speeds from 0.8 to 6.7 m s(-1), we reveal here that the selection of walking or grounded running at intermediate speeds also favours a reduction in the metabolic cost of locomotion. This gait transition is characterized by a shift in locomotor kinetics from an inverted-pendulum gait to a bouncing gait that lacks an aerial phase. By contrast, when the ostrich adopts an aerial-running gait at faster speeds, there are no abrupt transitions in mechanical parameters or in the metabolic cost of locomotion. These data suggest a continuum between grounded and aerial running, indicating that they belong to the same locomotor paradigm.", "author" : [ { "dropping-particle" : "", "family" : "Rubenson", "given" : "Jonas", "non-dropping-particle" : "", "parse-names" : false, "suffix" : "" }, { "dropping-particle" : "", "family" : "Heliams", "given" : "Denham B", "non-dropping-particle" : "", "parse-names" : false, "suffix" : "" }, { "dropping-particle" : "", "family" : "Lloyd", "given" : "David G", "non-dropping-particle" : "", "parse-names" : false, "suffix" : "" }, { "dropping-particle" : "", "family" : "Fournier", "given" : "Paul A", "non-dropping-particle" : "", "parse-names" : false, "suffix" : "" } ], "container-title" : "Proceedings. Biological sciences / The Royal Society", "id" : "ITEM-3", "issue" : "1543", "issued" : { "date-parts" : [ [ "2004", "5" ] ] }, "page" : "1091-9", "title" : "Gait selection in the ostrich: mechanical and metabolic characteristics of walking and running with and without an aerial phase.", "type" : "article-journal", "volume" : "271" }, "uris" : [ "http://www.mendeley.com/documents/?uuid=72d210ac-fa56-45ea-9c3a-9685e92813fb" ] } ], "mendeley" : { "formattedCitation" : "[1\u20133]", "plainTextFormattedCitation" : "[1\u20133]", "previouslyFormattedCitation" : "[1\u2013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xml:space="preserve">, can reach very fast running speeds </w:t>
      </w:r>
      <w:r>
        <w:fldChar w:fldCharType="begin"/>
      </w:r>
      <w:r>
        <w:rPr>
          <w:lang w:val="en-US" w:eastAsia="en-US"/>
        </w:rPr>
        <w:instrText xml:space="preserve">ADDIN CSL_CITATION { "citationItems" : [ { "id" : "ITEM-1", "itemData" : { "DOI" : "10.1111/j.1469-7998.1979.tb03941.x", "ISSN" : "09528369", "abstract" : "Ostriches have been filmed running fast in their natural habitat. A female ostrich has been dissected and the principal bones, muscles and tendons in a leg have been measured. It is calculated that stresses up to 240 kN m 2an d 40 MN m-%,r espectively, act in the digital flexor muscles and their tendons during running. Tensile and compressive stresses up to about 70 M N m z and 110 M N m 2 act in the tibiotarsus. A large proportion of the energy which would otherwise be required for running is probably saved by elastic storage in tendons. Comparisons are made with the legs of flying birds and of antelopes", "author" : [ { "dropping-particle" : "", "family" : "Alexander", "given" : "R. McNeill", "non-dropping-particle" : "", "parse-names" : false, "suffix" : "" }, { "dropping-particle" : "", "family" : "Maloiy", "given" : "G. M. O.", "non-dropping-particle" : "", "parse-names" : false, "suffix" : "" }, { "dropping-particle" : "", "family" : "Njau", "given" : "R.", "non-dropping-particle" : "", "parse-names" : false, "suffix" : "" }, { "dropping-particle" : "", "family" : "Jayes", "given" : "A. S.", "non-dropping-particle" : "", "parse-names" : false, "suffix" : "" } ], "container-title" : "Journal of Zoology", "id" : "ITEM-1", "issued" : { "date-parts" : [ [ "1979" ] ] }, "page" : "169-178", "title" : "Mechanics of running of the ostrich (Struthio camelus)", "type" : "article-journal", "volume" : "187" }, "uris" : [ "http://www.mendeley.com/documents/?uuid=43da051c-d2e0-4772-90e2-328cadfbda42" ] }, { "id" : "ITEM-2", "itemData" : { "DOI" : "10.1002/jmor.10241", "ISSN" : "0362-2525", "PMID" : "15352201", "abstract" : "I used a simple mathematical model of the inverse dynamics of locomotion to estimate the minimum muscle masses required to maintain quasi-static equilibrium about the four main limb joints at mid-stance of fast running. Models of 10 extant taxa (a human, a kangaroo, two lizards, an alligator, and five birds) were analyzed in various bipedal poses to examine how anatomy, size, limb orientation, and other model parameters influence running ability. I examined how the muscle masses required for fast running compare to the muscle masses that are actually able to exert moments about the hip, knee, ankle, and toe joints, to see how support ability varies across the limb. I discuss the assumptions and limitations of the models, using sensitivity analysis to see how widely the results differed with feasible parameter input values. Even with a wide range of input values, the models validated the analysis procedure. Animals that are known to run bipedally were calculated as able to preserve quasi-static equilibrium about their hindlimb joints at mid-stance, whereas non-bipedal runners (iguanas and alligators) were recognized as having too little muscle mass to run quickly in bipedal poses. Thus, this modeling approach should be reliable for reconstructing running ability in extinct bipeds such as nonavian dinosaurs. The models also elucidated how key features are important for bipedal running capacity, such as limb orientation, muscle moment arms, muscle fascicle lengths, and body size. None of the animals modeled had extensor muscle masses acting about any one joint that were 7% or more of their body mass, which provides a reasonable limit for how much muscle mass is normally apportioned within a limb to act about a particular joint. The models consistently showed that a key biomechanical limit on running ability is the capacity of ankle extensors to generate sufficiently large joint moments. Additionally, the analysis reveals how large ratite birds remain excellent runners despite their larger size; they have apomorphically large extensor muscles with relatively high effective mechanical advantage. Finally, I reconstructed the evolution of running ability in the clade Reptilia, showing that the ancestors of extant birds likely were quite capable runners, even though they had already reduced key hip extensors such as M. caudofemoralis longus.", "author" : [ { "dropping-particle" : "", "family" : "Hutchinson", "given" : "John R", "non-dropping-particle" : "", "parse-names" : false, "suffix" : "" } ], "container-title" : "Journal of morphology", "id" : "ITEM-2", "issue" : "1", "issued" : { "date-parts" : [ [ "2004", "10" ] ] }, "page" : "421-40", "title" : "Biomechanical modeling and sensitivity analysis of bipedal running ability. I. Extant taxa.", "type" : "article-journal", "volume" : "262" }, "uris" : [ "http://www.mendeley.com/documents/?uuid=e141247f-693c-404f-b03f-8fd225aa9432" ] } ], "mendeley" : { "formattedCitation" : "[4,5]", "plainTextFormattedCitation" : "[4,5]", "previouslyFormattedCitation" : "[4,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and quickly execute cutting (turning) manoeuvres </w:t>
      </w:r>
      <w:r>
        <w:fldChar w:fldCharType="begin"/>
      </w:r>
      <w:r>
        <w:rPr>
          <w:lang w:val="en-US" w:eastAsia="en-US"/>
        </w:rPr>
        <w:instrText xml:space="preserve">ADDIN CSL_CITATION { "citationItems" : [ { "id" : "ITEM-1", "itemData" : { "DOI" : "10.1242/jeb.001545", "ISSN" : "0022-0949", "PMID" : "17401120", "abstract" : "We studied the strategies used by cursorial bipeds (ostriches) to maneuver during running. Eight ostriches were induced to run along a trackway and execute turns. Ground reaction forces and three-dimensional kinematics of the body and leg joints were simultaneously recorded, allowing calculation of joint angles and quasi-static net joint torques. Sidesteps, where the leg on the outside of the turn changes the movement direction, and crossovers using the inside leg, occurred with nearly equal frequency. Ostriches executed maneuvers using a simple control strategy that required minimal changes to leg kinematics or net torque production at individual joints. Although ostriches did use acceleration or braking forces to control body rotation, their morphology allowed for both crossovers and sidesteps to be accomplished with minimal net acceleratory/braking force production. Moreover, body roll and ab/adduction of the leg shifted the foot position away from the turn direction, reducing the acceleratory/braking forces required to prevent under- or over-rotation and aligning the leg with the ground reaction force.", "author" : [ { "dropping-particle" : "", "family" : "Jindrich", "given" : "Devin L", "non-dropping-particle" : "", "parse-names" : false, "suffix" : "" }, { "dropping-particle" : "", "family" : "Smith", "given" : "Nicola C", "non-dropping-particle" : "", "parse-names" : false, "suffix" : "" }, { "dropping-particle" : "", "family" : "Jespers", "given" : "Karin", "non-dropping-particle" : "", "parse-names" : false, "suffix" : "" }, { "dropping-particle" : "", "family" : "Wilson", "given" : "Alan M", "non-dropping-particle" : "", "parse-names" : false, "suffix" : "" } ], "container-title" : "The Journal of experimental biology", "id" : "ITEM-1", "issue" : "Pt 8", "issued" : { "date-parts" : [ [ "2007", "4" ] ] }, "note" : "Notes are on the printed paper.", "page" : "1378-90", "title" : "Mechanics of cutting maneuvers by ostriches (Struthio camelus).", "type" : "article-journal", "volume" : "210" }, "uris" : [ "http://www.mendeley.com/documents/?uuid=143ecb29-4e41-4773-9478-a67513609237" ] } ], "mendeley" : { "formattedCitation" : "[6]", "plainTextFormattedCitation" : "[6]", "previouslyFormattedCitation" : "[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ability to achieve such impressive performance is thought to largely arise from morphological specializations within the pelvic limbs as result of their cursorial and secondarily flightless evolutionary background. Like other birds, ostriches utilize three-dimensional limb joint motions during locomotion </w:t>
      </w:r>
      <w:r>
        <w:fldChar w:fldCharType="begin"/>
      </w:r>
      <w:r>
        <w:rPr>
          <w:lang w:val="en-US" w:eastAsia="en-US"/>
        </w:rPr>
        <w:instrText xml:space="preserve">ADDIN CSL_CITATION { "citationItems" : [ { "id" : "ITEM-1", "itemData" : { "DOI" : "10.1242/jeb.001545", "ISSN" : "0022-0949", "PMID" : "17401120", "abstract" : "We studied the strategies used by cursorial bipeds (ostriches) to maneuver during running. Eight ostriches were induced to run along a trackway and execute turns. Ground reaction forces and three-dimensional kinematics of the body and leg joints were simultaneously recorded, allowing calculation of joint angles and quasi-static net joint torques. Sidesteps, where the leg on the outside of the turn changes the movement direction, and crossovers using the inside leg, occurred with nearly equal frequency. Ostriches executed maneuvers using a simple control strategy that required minimal changes to leg kinematics or net torque production at individual joints. Although ostriches did use acceleration or braking forces to control body rotation, their morphology allowed for both crossovers and sidesteps to be accomplished with minimal net acceleratory/braking force production. Moreover, body roll and ab/adduction of the leg shifted the foot position away from the turn direction, reducing the acceleratory/braking forces required to prevent under- or over-rotation and aligning the leg with the ground reaction force.", "author" : [ { "dropping-particle" : "", "family" : "Jindrich", "given" : "Devin L", "non-dropping-particle" : "", "parse-names" : false, "suffix" : "" }, { "dropping-particle" : "", "family" : "Smith", "given" : "Nicola C", "non-dropping-particle" : "", "parse-names" : false, "suffix" : "" }, { "dropping-particle" : "", "family" : "Jespers", "given" : "Karin", "non-dropping-particle" : "", "parse-names" : false, "suffix" : "" }, { "dropping-particle" : "", "family" : "Wilson", "given" : "Alan M", "non-dropping-particle" : "", "parse-names" : false, "suffix" : "" } ], "container-title" : "The Journal of experimental biology", "id" : "ITEM-1", "issue" : "Pt 8", "issued" : { "date-parts" : [ [ "2007", "4" ] ] }, "note" : "Notes are on the printed paper.", "page" : "1378-90", "title" : "Mechanics of cutting maneuvers by ostriches (Struthio camelus).", "type" : "article-journal", "volume" : "210" }, "uris" : [ "http://www.mendeley.com/documents/?uuid=143ecb29-4e41-4773-9478-a67513609237" ] }, { "id" : "ITEM-2", "itemData" : { "DOI" : "10.1242/jeb.101428", "ISSN" : "1477-9145", "PMID" : "24855675", "abstract" : "Ground-dwelling birds are typically characterized as erect bipeds having hind limbs that operate parasagittally. Consequently, most previous research has emphasized flexion/extension angles and moments as calculated from a lateral perspective. Three-dimensional (3D) motion analyses have documented non-planar limb movements, but the skeletal kinematics underlying changes in foot orientation and transverse position remain unclear. In particular, long-axis rotation of the proximal limb segments is extremely difficult to measure with topical markers. Here, we present six degree of freedom skeletal kinematic data from maneuvering guineafowl acquired by marker-based XROMM (X-ray Reconstruction of Moving Morphology). Translations and rotations of the hips, knees, ankles and pelvis were derived from animated bone models using explicit joint coordinate systems. We distinguished sidesteps, sidestep yaws, crossover yaws, sidestep turns and crossover turns, but birds often performed a sequence of blended partial maneuvers. Long-axis rotation of the femur (up to 38 deg) modulated the foot's transverse position. Long-axis rotation of the tibiotarsus (up to 65 deg) also affected medio-lateral positioning, but primarily served to either re-orient a swing phase foot or yaw the body about a stance phase foot. Tarsometatarsal long-axis rotation was minimal, as was hip, knee and ankle abduction/adduction. Despite having superficially hinge-like joints, birds coordinate substantial long-axis rotations of the hips and knees to execute complex 3D maneuvers while striking a diversity of non-planar poses.", "author" : [ { "dropping-particle" : "", "family" : "Kambic", "given" : "Robert E", "non-dropping-particle" : "", "parse-names" : false, "suffix" : "" }, { "dropping-particle" : "", "family" : "Roberts", "given" : "Thomas J", "non-dropping-particle" : "", "parse-names" : false, "suffix" : "" }, { "dropping-particle" : "", "family" : "Gatesy", "given" : "Stephen M", "non-dropping-particle" : "", "parse-names" : false, "suffix" : "" } ], "container-title" : "The Journal of experimental biology", "id" : "ITEM-2", "issued" : { "date-parts" : [ [ "2014" ] ] }, "page" : "2770-2782", "title" : "Long-axis rotation: a missing degree of freedom in avian bipedal locomotion.", "type" : "article-journal", "volume" : "217" }, "uris" : [ "http://www.mendeley.com/documents/?uuid=ee35ee19-97f5-44f0-b469-a01ab5c80112" ] }, { "id" : "ITEM-3", "itemData" : { "DOI" : "10.1242/jeb.02792", "ISSN" : "0022-0949", "PMID" : "17601959", "abstract" : "Although locomotor kinematics in walking and running birds have been examined in studies exploring many biological aspects of bipedalism, these studies have been largely limited to two-dimensional analyses. Incorporating a five-segment, 17 degree-of-freedom (d.f.) kinematic model of the ostrich hind limb developed from anatomical specimens, we quantified the three-dimensional (3-D) joint axis alignment and joint kinematics during running (at approximately 3.3 m s(-1)) in the largest avian biped, the ostrich. Our analysis revealed that the majority of the segment motion during running in the ostrich occurs in flexion/extension. Importantly, however, the alignment of the average flexion/extension helical axes of the knee and ankle are rotated externally to the direction of travel (37 degrees and 21 degrees , respectively) so that pure flexion and extension at the knee will act to adduct and adbuct the tibiotarsus relative to the plane of movement, and pure flexion and extension at the ankle will act to abduct and adduct the tarsometatarsus relative to the plane of movement. This feature of the limb anatomy appears to provide the major lateral (non-sagittal) displacement of the lower limb necessary for steering the swinging limb clear of the stance limb and replaces what would otherwise require greater adduction/abduction and/or internal/external rotation, allowing for less complex joints, musculoskeletal geometry and neuromuscular control. Significant rotation about the joints' non-flexion/extension axes nevertheless occurs over the running stride. In particular, hip abduction and knee internal/external and varus/valgus motion may further facilitate limb clearance during the swing phase, and substantial non-flexion/extension movement at the knee is also observed during stance. Measurement of 3-D segment and joint motion in birds will be aided by the use of functionally determined axes of rotation rather than assumed axes, proving important when interpreting the biomechanics and motor control of avian bipedalism.", "author" : [ { "dropping-particle" : "", "family" : "Rubenson", "given" : "Jonas", "non-dropping-particle" : "", "parse-names" : false, "suffix" : "" }, { "dropping-particle" : "", "family" : "Lloyd", "given" : "David G", "non-dropping-particle" : "", "parse-names" : false, "suffix" : "" }, { "dropping-particle" : "", "family" : "Besier", "given" : "Thor F", "non-dropping-particle" : "", "parse-names" : false, "suffix" : "" }, { "dropping-particle" : "", "family" : "Heliams", "given" : "Denham B", "non-dropping-particle" : "", "parse-names" : false, "suffix" : "" }, { "dropping-particle" : "", "family" : "Fournier", "given" : "Paul A", "non-dropping-particle" : "", "parse-names" : false, "suffix" : "" } ], "container-title" : "The Journal of experimental biology", "id" : "ITEM-3", "issue" : "Pt 14", "issued" : { "date-parts" : [ [ "2007", "7" ] ] }, "page" : "2548-62", "title" : "Running in ostriches (Struthio camelus): three-dimensional joint axes alignment and joint kinematics.", "type" : "article-journal", "volume" : "210" }, "uris" : [ "http://www.mendeley.com/documents/?uuid=70fd3ee0-bd99-4754-b361-4a676681958b" ] } ], "mendeley" : { "formattedCitation" : "[6\u20138]", "plainTextFormattedCitation" : "[6\u20138]", "previouslyFormattedCitation" : "[6\u2013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8]</w:t>
      </w:r>
      <w:r>
        <w:rPr>
          <w:lang w:val="en-US" w:eastAsia="en-US"/>
        </w:rPr>
      </w:r>
      <w:r>
        <w:rPr>
          <w:lang w:val="en-US" w:eastAsia="en-US"/>
        </w:rPr>
        <w:fldChar w:fldCharType="end"/>
      </w:r>
      <w:r>
        <w:rPr/>
        <w:t xml:space="preserve"> and have specialized passive structures at the hip, including bony stops (e.g., the antitrochanter), which play an unclear role during movement </w:t>
      </w:r>
      <w:r>
        <w:fldChar w:fldCharType="begin"/>
      </w:r>
      <w:r>
        <w:rPr>
          <w:lang w:val="en-US" w:eastAsia="en-US"/>
        </w:rPr>
        <w:instrText xml:space="preserve">ADDIN CSL_CITATION { "citationItems" : [ { "id" : "ITEM-1", "itemData" : { "DOI" : "10.1666/0094-8373(2000)026&lt;0734:AAATEO&gt;2.0.CO;2", "ISBN" : "00948373", "ISSN" : "0094-8373", "abstract" : "Living crocodilians (Crocodylia) and birds (Neornithes) differ in many aspects of hindlimb anatomy and locomotor function. How did this disparity evolve? We integrate information from fossils with functional descriptions of locomotion in living crocodilians and birds, using a phylogenetic perspective. We then outline the major changes in three-dimensional control of the hip joint along the line from the ancestral archosaur to birds. Our analysis reveals that most aspects of hip morphology and function in Alligator are ancestral for Archosauria. Femoral protractors and retractors are located cranial and caudal to the hip, respectively. Similarly, femoral adductors and abductors are located ventral and dorsal to the hip. Transformations of this ancestral pattern on the line to birds involved modifications in osteology, myology, and neural control. In some cases, homologous muscles changed function by acquiring new activity patterns. In others, activity was conserved, but origins and/or insertions were altered. Fossil theropods document the stepwise evolution of a novel mechanism of limb adduction/abduction involving long-axis rotation of the femur. This mechanism accounts for the conspicuous absence of significant musculature ventral and dorsal to the hip joint in extant birds.", "author" : [ { "dropping-particle" : "", "family" : "Hutchinson", "given" : "John R.", "non-dropping-particle" : "", "parse-names" : false, "suffix" : "" }, { "dropping-particle" : "", "family" : "Gatesy", "given" : "Stephen M.", "non-dropping-particle" : "", "parse-names" : false, "suffix" : "" } ], "container-title" : "Paleobiology", "id" : "ITEM-1", "issue" : "4", "issued" : { "date-parts" : [ [ "2000" ] ] }, "page" : "734-751", "title" : "Adductors, abductors, and the evolution of archosaur locomotion", "type" : "article-journal", "volume" : "26" }, "uris" : [ "http://www.mendeley.com/documents/?uuid=2f57dd5e-415b-4b28-a505-600146615659" ] }, { "id" : "ITEM-2", "itemData" : { "DOI" : "10.1007/s00114-008-0488-3", "ISBN" : "1432-1904 (Electronic)\\n0028-1042 (Linking)", "ISSN" : "00281042", "PMID" : "19107456", "abstract" : "The bipedal stance and gait of theropod dinosaurs evolved gradually along the lineage leading to birds and at some point(s), flight evolved. How and when did these changes occur? We review the evidence from neontology and paleontology, including pectoral and pelvic limb functional morphology, fossil footprints/trackways and biomechanical models and simulations. We emphasise that many false dichotomies or categories have been applied to theropod form and function, and sometimes, these impede research progress. For example, dichotomisation of locomotor function into 'non-avian' and 'avian' modes is only a conceptual crutch; the evidence supports a continuous transition. Simplification of pelvic limb function into cursorial/non-cursorial morphologies or flexed/columnar poses has outlived its utility. For the pectoral limbs, even the classic predatory strike vs. flight wing-stroke distinction and separation of theropods into non-flying and flying--or terrestrial and arboreal--categories may be missing important subtleties. Distinguishing locomotor function between taxa, even with quantitative approaches, will always be fraught with ambiguity, making it difficult to find real differences if that ambiguity is properly acknowledged. There must be an 'interpretive asymptote' for reconstructing dinosaur limb function that available methods and evidence cannot overcome. We may be close to that limit, but how far can it be stretched with improved methods and evidence, if at all? The way forward is a combination of techniques that emphasises integration of neontological and paleontological evidence and quantitative assessment of limb function cautiously applied with validated techniques and sensitivity analysis of unknown variables.", "author" : [ { "dropping-particle" : "", "family" : "Hutchinson", "given" : "John R.", "non-dropping-particle" : "", "parse-names" : false, "suffix" : "" }, { "dropping-particle" : "", "family" : "Allen", "given" : "Vivian", "non-dropping-particle" : "", "parse-names" : false, "suffix" : "" } ], "container-title" : "Naturwissenschaften", "id" : "ITEM-2", "issued" : { "date-parts" : [ [ "2009" ] ] }, "page" : "423-448", "title" : "The evolutionary continuum of limb function from early theropods to birds", "type" : "article-journal", "volume" : "96" }, "uris" : [ "http://www.mendeley.com/documents/?uuid=222b98e0-cc63-4eae-b26f-5266af5f349f" ] }, { "id" : "ITEM-3", "itemData" : { "DOI" : "10.1016/j.crpv.2010.09.002", "ISSN" : "16310683", "abstract" : "Geometric morphometrics involves defining landmark points to generate a discrete representation of an object. This crucial step is strongly influenced by the biological question guiding the analysis, and even more when using curve and surface semi-landmarks methods, because these require to generate a template of reference. We exemplify these constraints using two datasets from projects with very different backgrounds. The Theropod Dataset is a functional morphometric analysis of different extinct and extant theropod pelves. The Shrew Dataset is a populational morphometric analysis of the white-toothed shrew with very small variations in skull shape. We propose a novel procedure to generate a regular template configuration, using polygonal modelling tools. This method allows us to control the template geometry and adapt its complexity to the morphological variation in the sample. More studies are necessary to assess the morphometric and statistical importance of template design in curve and surface analyses.", "author" : [ { "dropping-particle" : "", "family" : "Souter", "given" : "Thibaud", "non-dropping-particle" : "", "parse-names" : false, "suffix" : "" }, { "dropping-particle" : "", "family" : "Cornette", "given" : "Raphael", "non-dropping-particle" : "", "parse-names" : false, "suffix" : "" }, { "dropping-particle" : "", "family" : "Pedraza", "given" : "Julio", "non-dropping-particle" : "", "parse-names" : false, "suffix" : "" }, { "dropping-particle" : "", "family" : "Hutchinson", "given" : "John", "non-dropping-particle" : "", "parse-names" : false, "suffix" : "" }, { "dropping-particle" : "", "family" : "Baylac", "given" : "Michel", "non-dropping-particle" : "", "parse-names" : false, "suffix" : "" } ], "container-title" : "Comptes Rendus Palevol", "id" : "ITEM-3", "issued" : { "date-parts" : [ [ "2010" ] ] }, "page" : "411-422", "title" : "Two applications of 3D semi-landmark morphometrics implying different template designs: the theropod pelvis and the shrew skull", "type" : "article-journal", "volume" : "9" }, "uris" : [ "http://www.mendeley.com/documents/?uuid=4f68c8c5-ba5c-4f29-8469-c353292321a4" ] }, { "id" : "ITEM-4", "itemData" : { "DOI" : "10.1642/0004-8038(2007)124[789:TAOBFA]2.0.CO;2", "ISSN" : "0004-8038", "author" : [ { "dropping-particle" : "", "family" : "Hertel", "given" : "Fritz", "non-dropping-particle" : "", "parse-names" : false, "suffix" : "" }, { "dropping-particle" : "", "family" : "Campbell", "given" : "Kenneth E.", "non-dropping-particle" : "", "parse-names" : false, "suffix" : "" } ], "container-title" : "The Auk", "id" : "ITEM-4", "issue" : "3", "issued" : { "date-parts" : [ [ "2007" ] ] }, "page" : "789", "title" : "The Antitrochanter of Birds: Form and Function in Balance", "type" : "article-journal", "volume" : "124" }, "uris" : [ "http://www.mendeley.com/documents/?uuid=e74b2936-2d28-4547-b32c-ac1e7f266e38" ] }, { "id" : "ITEM-5", "itemData" : { "ISSN" : "00165840", "author" : [ { "dropping-particle" : "", "family" : "Firbas", "given" : "W", "non-dropping-particle" : "", "parse-names" : false, "suffix" : "" }, { "dropping-particle" : "", "family" : "Zweym\u00fcller", "given" : "K", "non-dropping-particle" : "", "parse-names" : false, "suffix" : "" } ], "container-title" : "Geg. Morph. Jrb.", "id" : "ITEM-5", "issued" : { "date-parts" : [ [ "1971" ] ] }, "page" : "91-103", "title" : "Uber des H\u00fcftgelenk der Ratiten.", "type" : "article-journal", "volume" : "116(1)" }, "uris" : [ "http://www.mendeley.com/documents/?uuid=7f1f8473-e533-4240-9fab-7c84a7aff320" ] }, { "id" : "ITEM-6", "itemData" : { "DOI" : "10.1002/jmor.20360", "ISSN" : "03622525", "author" : [ { "dropping-particle" : "", "family" : "Tsai", "given" : "Henry P.", "non-dropping-particle" : "", "parse-names" : false, "suffix" : "" }, { "dropping-particle" : "", "family" : "Holliday", "given" : "Casey M.", "non-dropping-particle" : "", "parse-names" : false, "suffix" : "" } ], "container-title" : "Journal of Morphology", "id" : "ITEM-6", "issued" : { "date-parts" : [ [ "2015" ] ] }, "page" : "601-630", "title" : "Articular soft tissue anatomy of the archosaur hip joint: Structural homology and functional implications", "type" : "article-journal", "volume" : "276" }, "uris" : [ "http://www.mendeley.com/documents/?uuid=7dec0ae5-e1a8-4456-83c5-dd5420e0bc57" ] } ], "mendeley" : { "formattedCitation" : "[9\u201314]", "plainTextFormattedCitation" : "[9\u201314]", "previouslyFormattedCitation" : "[9\u20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14]</w:t>
      </w:r>
      <w:r>
        <w:rPr>
          <w:lang w:val="en-US" w:eastAsia="en-US"/>
        </w:rPr>
      </w:r>
      <w:r>
        <w:rPr>
          <w:lang w:val="en-US" w:eastAsia="en-US"/>
        </w:rPr>
        <w:fldChar w:fldCharType="end"/>
      </w:r>
      <w:r>
        <w:rPr/>
        <w:t xml:space="preserve">. The distal limb muscles are also highly specialized, consisting of extremely long tendons that cross mobile metatarso-phalangeal (MTP) joints. Experimental studies of these features in ostriches and other species support the inference that they improve gait performance and efficiency </w:t>
      </w:r>
      <w:r>
        <w:fldChar w:fldCharType="begin"/>
      </w:r>
      <w:r>
        <w:rPr>
          <w:lang w:val="en-US" w:eastAsia="en-US"/>
        </w:rPr>
        <w:instrText xml:space="preserve">ADDIN CSL_CITATION { "citationItems" : [ { "id" : "ITEM-1", "itemData" : { "DOI" : "10.1093/icb/38.4.703", "ISSN" : "1540-7063", "abstract" : "SYNOPSIS. The function of muscles used to generate force economically and facilitate elastic energy savings in their tendons is compared with muscles that function to produce mechanical power. The underlying architectural design of the muscle and its tendon (if present) dictate much of their functional capacity and role in animal locomotion. Using methods that allow direct recordings of muscle force and fiber length change, the functional design of muscle-tendon systems can now be investigated in vivo. These studies reveal that, in the case of wallaby hindleg muscles, the fibers can maintain sufficient stiffness during tendon stretch and recoil to ensure useful elastic energy recovery and savings of metabolic energy. In the case of the pectoralis muscle of pigeons, although isometric or active lengthening of the muscle's fibers may occur late in the upstroke of the wing beat cycle to enhance force development, the fibers shorten extensively during the downstroke (up to 35% of their resting length) to produce mechanical power for aerodynamic lift and thrust. Oscillatory length change, with force enhancement during active lengthening may be a general feature of muscles that power aerial and aquatic locomotion. Similarly, force enhancement by active lengthening is likely to be important to the design and function of muscles that primarily generate force to minimize energy expenditure/unit force generated, as well as for elastic energy savings within a long tendon. Architectural features of muscle-tendon units for effective elastic energy savings, however, are likely to constrain locomotor performance when mechanical work is required, as when an animal accelerates, either limiting performance or requiring the recruitment of functional agonists with greater mechanical power generating capability (i.e., longer fibers)", "author" : [ { "dropping-particle" : "", "family" : "Biewener", "given" : "Andrew A", "non-dropping-particle" : "", "parse-names" : false, "suffix" : "" } ], "container-title" : "American Zoologist", "id" : "ITEM-1", "issued" : { "date-parts" : [ [ "1998" ] ] }, "page" : "703-717", "title" : "Muscle Function in vivo: A Comparison of Muscles used for Elastic Energy Savings versus Muscles Used to Generate Mechanical Power", "type" : "article-journal", "volume" : "38" }, "uris" : [ "http://www.mendeley.com/documents/?uuid=8c83288b-8b4f-4349-82f6-f9eda8cb9335" ] }, { "id" : "ITEM-2", "itemData" : { "author" : [ { "dropping-particle" : "", "family" : "Wilson", "given" : "Alan M.", "non-dropping-particle" : "", "parse-names" : false, "suffix" : "" } ], "chapter-number" : "Muscle Mec", "container-title" : "Skeletal Muscle Mechanics", "editor" : [ { "dropping-particle" : "", "family" : "Herzog", "given" : "Walter", "non-dropping-particle" : "", "parse-names" : false, "suffix" : "" } ], "id" : "ITEM-2", "issued" : { "date-parts" : [ [ "2000" ] ] }, "page" : "517-547", "publisher" : "Wiley &amp; Sons", "publisher-place" : "Chichester, UK", "title" : "Optimization of the muscle-tendon unit for economical locomotion in cursorial animals.", "type" : "chapter" }, "uris" : [ "http://www.mendeley.com/documents/?uuid=248473da-3b9f-4912-bac6-212b4ec94fa2" ] }, { "id" : "ITEM-3",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3",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id" : "ITEM-4", "itemData" : { "DOI" : "10.1242/jeb.064691", "ISSN" : "1477-9145", "PMID" : "23155079", "abstract" : "It is unclear whether small animals, with their high stride frequency and crouched posture, or large animals, with more tendinous limbs, are more reliant on storage and return of elastic energy during locomotion. The ostrich has a limb structure that appears to be adapted for high-speed running with long tendons and short muscle fibres. Here we investigate biomechanics of ostrich gait through growth and, with consideration of anatomical data, identify scaling relationships with increasing body size, relating to forces acting on the musculoskeletal structures, effective mechanical advantage (EMA) and mechanical work. Kinematic and kinetic data were collected through growth from running ostriches. Joint moments scaled in a similar way to the pelvic limb segments as a result of consistent posture through growth, such that EMA was independent of body mass. Because no postural change was observed, relative loads applied to musculoskeletal tissues would be predicted to increase during growth, with greater muscle, and hence tendon, load allowing increased potential for elastic energy storage with increasing size. Mass-specific mechanical work per unit distance was independent of body mass, resulting in a small but significant increase in the contribution of elastic energy storage to locomotor economy in larger ostriches.", "author" : [ { "dropping-particle" : "", "family" : "Smith", "given" : "Nicola C.", "non-dropping-particle" : "", "parse-names" : false, "suffix" : "" }, { "dropping-particle" : "", "family" : "Wilson", "given" : "Alan M.", "non-dropping-particle" : "", "parse-names" : false, "suffix" : "" } ], "container-title" : "The Journal of experimental biology", "id" : "ITEM-4", "issue" : "Pt 5", "issued" : { "date-parts" : [ [ "2013", "3", "1" ] ] }, "page" : "841-9", "title" : "Mechanical and energetic scaling relationships of running gait through ontogeny in the ostrich (Struthio camelus).", "type" : "article-journal", "volume" : "216" }, "uris" : [ "http://www.mendeley.com/documents/?uuid=ee842eec-1fbd-468f-8ac7-ac9406485508" ] }, { "id" : "ITEM-5", "itemData" : { "DOI" : "10.1126/science.275.5303.1113", "ISBN" : "0036-8075 (Print)\\r0036-8075 (Linking)", "ISSN" : "00368075", "PMID" : "9027309", "abstract" : "During running, muscles and tendons must absorb and release mechanical work to maintain the cyclic movements of the body and limbs, while also providing enough force to support the weight of the body. Direct measurements of force and fiber length in the lateral gastrocnemius muscle of running turkeys revealed that the stretch and recoil of tendon and muscle springs supply mechanical work while active muscle fibers produce high forces. During level running, the active muscle shortens little and performs little work but provides the force necessary to support body weight economically. Running economy is improved by muscles that act as active struts rather than working machines.", "author" : [ { "dropping-particle" : "", "family" : "Roberts", "given" : "T. J.", "non-dropping-particle" : "", "parse-names" : false, "suffix" : "" }, { "dropping-particle" : "", "family" : "Marsh", "given" : "R L", "non-dropping-particle" : "", "parse-names" : false, "suffix" : "" }, { "dropping-particle" : "", "family" : "Weyand", "given" : "P G", "non-dropping-particle" : "", "parse-names" : false, "suffix" : "" }, { "dropping-particle" : "", "family" : "Taylor", "given" : "C R", "non-dropping-particle" : "", "parse-names" : false, "suffix" : "" } ], "container-title" : "Science (New York, N.Y.)", "id" : "ITEM-5", "issue" : "5303", "issued" : { "date-parts" : [ [ "1997", "2", "21" ] ] }, "page" : "1113-1115", "title" : "Muscular force in running turkeys: the economy of minimizing work.", "type" : "article-journal", "volume" : "275" }, "uris" : [ "http://www.mendeley.com/documents/?uuid=414be77b-5709-467b-9ec3-5df8a2ffd62d" ] } ], "mendeley" : { "formattedCitation" : "[2,15\u201318]", "plainTextFormattedCitation" : "[2,15\u201318]", "previouslyFormattedCitation" : "[2,15\u20131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15–18]</w:t>
      </w:r>
      <w:r>
        <w:rPr>
          <w:lang w:val="en-US" w:eastAsia="en-US"/>
        </w:rPr>
      </w:r>
      <w:r>
        <w:rPr>
          <w:lang w:val="en-US" w:eastAsia="en-US"/>
        </w:rPr>
        <w:fldChar w:fldCharType="end"/>
      </w:r>
      <w:r>
        <w:rPr/>
        <w:t xml:space="preserve">. However, these adaptations also contribute to the extremely complex ostrich pelvic limb musculoskeletal structure, which consists of more than 30 muscles – the majority of which are multi-articular – that cross joints with multiple degrees of freedom. As a result, little can be intuitively inferred about specific functional roles that individual pelvic limb muscles perform in ostriches (or many other birds) during gait. Obtaining the data required to determine muscle function is further limited due to the numerous challenges associated with the required experimental techniques (e.g., electromyography, sonomicrometry, tendon buckles). To date, these factors have obscured how ostriches and other birds successfully meet the biomechanical demands of walking and running. </w:t>
      </w:r>
    </w:p>
    <w:p>
      <w:pPr>
        <w:pStyle w:val="Normal"/>
        <w:rPr/>
      </w:pPr>
      <w:r>
        <w:rPr/>
        <w:t xml:space="preserve">During a movement, a muscle’s functional role can be established based on a combination of muscular force generation and muscle and tendon length trajectories </w:t>
      </w:r>
      <w:r>
        <w:fldChar w:fldCharType="begin"/>
      </w:r>
      <w:r>
        <w:rPr>
          <w:lang w:val="en-US" w:eastAsia="en-US"/>
        </w:rPr>
        <w:instrText xml:space="preserve">ADDIN CSL_CITATION { "citationItems" : [ { "id" : "ITEM-1", "itemData" : { "DOI" : "10.1126/science.288.5463.100", "ISBN" : "0036-8075", "ISSN" : "00368075", "PMID" : "10753108", "abstract" : "Recent advances in integrative studies of locomotion have revealed several general principles. Energy storage and exchange mechanisms discovered in walking and running bipeds apply to multilegged locomotion and even to flying and swimming. Nonpropulsive lateral forces can be sizable, but they may benefit stability, maneuverability, or other criteria that become apparent in natural environments. Locomotor control systems combine rapid mechanical preflexes with multimodal sensory feedback and feedforward commands. Muscles have a surprising variety of functions in locomotion, serving as motors, brakes, springs, and struts. Integrative approaches reveal not only how each component within a locomotor system operates but how they function as a collective whole.", "author" : [ { "dropping-particle" : "", "family" : "Dickinson", "given" : "M H", "non-dropping-particle" : "", "parse-names" : false, "suffix" : "" }, { "dropping-particle" : "", "family" : "Farley", "given" : "C T", "non-dropping-particle" : "", "parse-names" : false, "suffix" : "" }, { "dropping-particle" : "", "family" : "Full", "given" : "R J", "non-dropping-particle" : "", "parse-names" : false, "suffix" : "" }, { "dropping-particle" : "", "family" : "Koehl", "given" : "M a", "non-dropping-particle" : "", "parse-names" : false, "suffix" : "" }, { "dropping-particle" : "", "family" : "Kram", "given" : "R", "non-dropping-particle" : "", "parse-names" : false, "suffix" : "" }, { "dropping-particle" : "", "family" : "Lehman", "given" : "S", "non-dropping-particle" : "", "parse-names" : false, "suffix" : "" } ], "container-title" : "Science (New York, N.Y.)", "id" : "ITEM-1", "issue" : "2000", "issued" : { "date-parts" : [ [ "2000" ] ] }, "page" : "100-106", "title" : "How animals move: an integrative view.", "type" : "article-journal", "volume" : "288" }, "uris" : [ "http://www.mendeley.com/documents/?uuid=ef3dafc3-d355-4784-ac56-57bc368b5f43" ] }, { "id" : "ITEM-2", "itemData" : { "DOI" : "10.1098/rstb.2010.0354", "ISSN" : "1471-2970", "PMID" : "21502117", "abstract" : "Animal movement is often complex, unsteady and variable. The critical role of muscles in animal movement has captivated scientists for over 300 years. Despite this, emerging techniques and ideas are still shaping and advancing the field. For example, sonomicrometry and ultrasound techniques have enhanced our ability to quantify muscle length changes under in vivo conditions. Robotics and musculoskeletal models have benefited from improved computational tools and have enhanced our ability to understand muscle function in relation to movement by allowing one to simulate muscle-tendon dynamics under realistic conditions. The past decade, in particular, has seen a rapid advancement in technology and shifts in paradigms related to muscle function. In addition, there has been an increased focus on muscle function in relation to the complex locomotor behaviours, rather than relatively simple (and steady) behaviours. Thus, this Theme Issue will explore integrative aspects of muscle function in relation to diverse locomotor behaviours such as swimming, jumping, hopping, running, flying, moving over obstacles and transitioning between environments. Studies of walking and running have particular relevance to clinical aspects of human movement and sport. This Theme Issue includes contributions from scientists working on diverse taxa, ranging from humans to insects. In addition to contributions addressing locomotion in various taxa, several manuscripts will focus on recent advances in neuromuscular control and modulation during complex behaviours. Finally, some of the contributions address recent advances in biomechanical modelling and powered prostheses. We hope that our comprehensive and integrative Theme Issue will form the foundation for future work in the fields of neuromuscular mechanics and locomotion.", "author" : [ { "dropping-particle" : "", "family" : "Higham", "given" : "Timothy E", "non-dropping-particle" : "", "parse-names" : false, "suffix" : "" }, { "dropping-particle" : "", "family" : "Biewener", "given" : "Andrew A", "non-dropping-particle" : "", "parse-names" : false, "suffix" : "" }, { "dropping-particle" : "", "family" : "Delp", "given" : "Scott L", "non-dropping-particle" : "", "parse-names" : false, "suffix" : "" } ], "container-title" : "Philosophical transactions of the Royal Society of London. Series B, Biological sciences", "id" : "ITEM-2", "issue" : "1570", "issued" : { "date-parts" : [ [ "2011", "5", "27" ] ] }, "page" : "1463-5", "title" : "Mechanics, modulation and modelling: how muscles actuate and control movement.", "type" : "article-journal", "volume" : "366" }, "uris" : [ "http://www.mendeley.com/documents/?uuid=508c2266-6717-4229-8946-32d3be801105" ] }, { "id" : "ITEM-3", "itemData" : { "DOI" : "10.1242/jeb.038588", "ISBN" : "1477-9145 (Electronic)\\r0022-0949 (Linking)", "ISSN" : "0022-0949", "PMID" : "21228194", "abstract" : "The muscles that power vertebrate locomotion are associated with springy tissues, both within muscle and in connective tissue elements such as tendons. These springs share in common the same simple action: they stretch and store elastic strain energy when force is applied to them and recoil to release energy when force decays. Although this elastic action is simple, it serves a diverse set of functions, including metabolic energy conservation, amplification of muscle power output, attenuation of muscle power input, and rapid mechanical feedback that may aid in stability. In recent years, our understanding of the mechanisms and importance of biological springs in locomotion has advanced significantly, and it has been demonstrated that elastic mechanisms are essential for the effective function of the muscle motors that power movement. Here, we review some recent advances in our understanding of elastic mechanisms, with an emphasis on two proposed organizing principles. First, we review the evidence that the various functions of biological springs allow the locomotor system to operate beyond the bounds of intrinsic muscle properties, including metabolic and mechanical characteristics, as well as motor control processes. Second, we propose that an energy-based framework is useful for interpreting the diverse functions of series-elastic springs. In this framework, the direction and timing of the flow of energy between the body, the elastic element and the contracting muscle determine the function served by the elastic mechanism (e.g. energy conservation vs power amplification). We also review recent work demonstrating that structures such as tendons remodel more actively and behave more dynamically than previously assumed.", "author" : [ { "dropping-particle" : "", "family" : "Roberts", "given" : "Thomas J", "non-dropping-particle" : "", "parse-names" : false, "suffix" : "" }, { "dropping-particle" : "", "family" : "Azizi", "given" : "Emanuel", "non-dropping-particle" : "", "parse-names" : false, "suffix" : "" } ], "container-title" : "The Journal of experimental biology", "id" : "ITEM-3", "issued" : { "date-parts" : [ [ "2011" ] ] }, "page" : "353-361", "title" : "Flexible mechanisms: the diverse roles of biological springs in vertebrate movement.", "type" : "article-journal", "volume" : "214" }, "uris" : [ "http://www.mendeley.com/documents/?uuid=ce6650b6-7521-40b4-9814-c8e9935aa886" ] } ], "mendeley" : { "formattedCitation" : "[19\u201321]", "plainTextFormattedCitation" : "[19\u201321]", "previouslyFormattedCitation" : "[19\u20132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9–21]</w:t>
      </w:r>
      <w:r>
        <w:rPr>
          <w:lang w:val="en-US" w:eastAsia="en-US"/>
        </w:rPr>
      </w:r>
      <w:r>
        <w:rPr>
          <w:lang w:val="en-US" w:eastAsia="en-US"/>
        </w:rPr>
        <w:fldChar w:fldCharType="end"/>
      </w:r>
      <w:r>
        <w:rPr/>
        <w:t xml:space="preserve">. If a muscle generates high force and positive power (concentric contraction) during the movement, energy is added to the system and the muscle can be classified as a “motor”. In contrast, a muscle that generates high force but negative power (eccentric contraction) removes energy from the system and acts as a “brake”. In some cases, a muscle may generate high forces but produce very little positive or negative power (i.e., no length change) during the movement. In this case the muscle has not added or removed energy from the system and acts as a joint stabilizer or “strut”. Last, a muscle may generate high force and switch from negative to positive power production. In this case, the net energy provided to the system is again near zero. However, the muscle has undergone a systematic change in length and likely acts as a “spring”, storing energy from an earlier portion of the movement that can be released later. To define a muscle’s functional role(s) in this study, muscle excitation timing is first  used to classify whether or not a muscle primarily contributes to “stance” (i.e., when the foot is in contact with the ground) or “swing” (i.e., no foot-ground contact) movements, when possible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id" : "ITEM-2", "itemData" : { "DOI" : "10.1002/(SICI)1097-4687(199905)240:2&lt;127::AID-JMOR4&gt;3.0.CO;2-Q", "ISSN" : "0362-2525", "author" : [ { "dropping-particle" : "", "family" : "Gatesy", "given" : "Stephen M.", "non-dropping-particle" : "", "parse-names" : false, "suffix" : "" } ], "container-title" : "Journal of Morphology", "id" : "ITEM-2",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2,23]", "plainTextFormattedCitation" : "[22,23]", "previouslyFormattedCitation" : "[22,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23]</w:t>
      </w:r>
      <w:r>
        <w:rPr>
          <w:lang w:val="en-US" w:eastAsia="en-US"/>
        </w:rPr>
      </w:r>
      <w:r>
        <w:rPr>
          <w:lang w:val="en-US" w:eastAsia="en-US"/>
        </w:rPr>
        <w:fldChar w:fldCharType="end"/>
      </w:r>
      <w:r>
        <w:rPr/>
        <w:t>. Following this classification, specific muscle roles (i.e., motor, brake, strut or spring) during stance and swing are then determined using muscle-tendon unit (MTU) force and length. These roles can then be used to infer how individual muscles contribute to the overall mechanical energy flow during gait.</w:t>
      </w:r>
    </w:p>
    <w:p>
      <w:pPr>
        <w:pStyle w:val="Normal"/>
        <w:rPr/>
      </w:pPr>
      <w:r>
        <w:rPr/>
        <w:t xml:space="preserve">Because the aforementioned difficulties associated with experimental approaches limit their usefulness, an alternative approach is to use realistic, detailed musculoskeletal models and simulations. The first simple ostrich model was developed over 35 years ago by Alexander and colleagues </w:t>
      </w:r>
      <w:r>
        <w:fldChar w:fldCharType="begin"/>
      </w:r>
      <w:r>
        <w:rPr>
          <w:lang w:val="en-US" w:eastAsia="en-US"/>
        </w:rPr>
        <w:instrText xml:space="preserve">ADDIN CSL_CITATION { "citationItems" : [ { "id" : "ITEM-1", "itemData" : { "DOI" : "10.1111/j.1469-7998.1979.tb03941.x", "ISSN" : "09528369", "abstract" : "Ostriches have been filmed running fast in their natural habitat. A female ostrich has been dissected and the principal bones, muscles and tendons in a leg have been measured. It is calculated that stresses up to 240 kN m 2an d 40 MN m-%,r espectively, act in the digital flexor muscles and their tendons during running. Tensile and compressive stresses up to about 70 M N m z and 110 M N m 2 act in the tibiotarsus. A large proportion of the energy which would otherwise be required for running is probably saved by elastic storage in tendons. Comparisons are made with the legs of flying birds and of antelopes", "author" : [ { "dropping-particle" : "", "family" : "Alexander", "given" : "R. McNeill", "non-dropping-particle" : "", "parse-names" : false, "suffix" : "" }, { "dropping-particle" : "", "family" : "Maloiy", "given" : "G. M. O.", "non-dropping-particle" : "", "parse-names" : false, "suffix" : "" }, { "dropping-particle" : "", "family" : "Njau", "given" : "R.", "non-dropping-particle" : "", "parse-names" : false, "suffix" : "" }, { "dropping-particle" : "", "family" : "Jayes", "given" : "A. S.", "non-dropping-particle" : "", "parse-names" : false, "suffix" : "" } ], "container-title" : "Journal of Zoology", "id" : "ITEM-1", "issued" : { "date-parts" : [ [ "1979" ] ] }, "page" : "169-178", "title" : "Mechanics of running of the ostrich (Struthio camelus)", "type" : "article-journal", "volume" : "187" }, "uris" : [ "http://www.mendeley.com/documents/?uuid=43da051c-d2e0-4772-90e2-328cadfbda42" ] } ], "mendeley" : { "formattedCitation" : "[4]", "plainTextFormattedCitation" : "[4]", "previouslyFormattedCitation" : "[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w:t>
      </w:r>
      <w:r>
        <w:rPr>
          <w:lang w:val="en-US" w:eastAsia="en-US"/>
        </w:rPr>
      </w:r>
      <w:r>
        <w:rPr>
          <w:lang w:val="en-US" w:eastAsia="en-US"/>
        </w:rPr>
        <w:fldChar w:fldCharType="end"/>
      </w:r>
      <w:r>
        <w:rPr/>
        <w:t xml:space="preserve"> to estimate muscle and bone stress during running. More recently, two-dimensional ostrich models have been developed to investigate postural effects on running joint mechanics </w:t>
      </w:r>
      <w:r>
        <w:fldChar w:fldCharType="begin"/>
      </w:r>
      <w:r>
        <w:rPr>
          <w:lang w:val="en-US" w:eastAsia="en-US"/>
        </w:rPr>
        <w:instrText xml:space="preserve">ADDIN CSL_CITATION { "citationItems" : [ { "id" : "ITEM-1", "itemData" : { "DOI" : "10.1002/jmor.10241", "ISSN" : "0362-2525", "PMID" : "15352201", "abstract" : "I used a simple mathematical model of the inverse dynamics of locomotion to estimate the minimum muscle masses required to maintain quasi-static equilibrium about the four main limb joints at mid-stance of fast running. Models of 10 extant taxa (a human, a kangaroo, two lizards, an alligator, and five birds) were analyzed in various bipedal poses to examine how anatomy, size, limb orientation, and other model parameters influence running ability. I examined how the muscle masses required for fast running compare to the muscle masses that are actually able to exert moments about the hip, knee, ankle, and toe joints, to see how support ability varies across the limb. I discuss the assumptions and limitations of the models, using sensitivity analysis to see how widely the results differed with feasible parameter input values. Even with a wide range of input values, the models validated the analysis procedure. Animals that are known to run bipedally were calculated as able to preserve quasi-static equilibrium about their hindlimb joints at mid-stance, whereas non-bipedal runners (iguanas and alligators) were recognized as having too little muscle mass to run quickly in bipedal poses. Thus, this modeling approach should be reliable for reconstructing running ability in extinct bipeds such as nonavian dinosaurs. The models also elucidated how key features are important for bipedal running capacity, such as limb orientation, muscle moment arms, muscle fascicle lengths, and body size. None of the animals modeled had extensor muscle masses acting about any one joint that were 7% or more of their body mass, which provides a reasonable limit for how much muscle mass is normally apportioned within a limb to act about a particular joint. The models consistently showed that a key biomechanical limit on running ability is the capacity of ankle extensors to generate sufficiently large joint moments. Additionally, the analysis reveals how large ratite birds remain excellent runners despite their larger size; they have apomorphically large extensor muscles with relatively high effective mechanical advantage. Finally, I reconstructed the evolution of running ability in the clade Reptilia, showing that the ancestors of extant birds likely were quite capable runners, even though they had already reduced key hip extensors such as M. caudofemoralis longus.", "author" : [ { "dropping-particle" : "", "family" : "Hutchinson", "given" : "John R", "non-dropping-particle" : "", "parse-names" : false, "suffix" : "" } ], "container-title" : "Journal of morphology", "id" : "ITEM-1", "issue" : "1", "issued" : { "date-parts" : [ [ "2004", "10" ] ] }, "page" : "421-40", "title" : "Biomechanical modeling and sensitivity analysis of bipedal running ability. I. Extant taxa.", "type" : "article-journal", "volume" : "262" }, "uris" : [ "http://www.mendeley.com/documents/?uuid=e141247f-693c-404f-b03f-8fd225aa9432" ] } ], "mendeley" : { "formattedCitation" : "[5]", "plainTextFormattedCitation" : "[5]", "previouslyFormattedCitation" : "[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and to validate running posture </w:t>
      </w:r>
      <w:r>
        <w:fldChar w:fldCharType="begin"/>
      </w:r>
      <w:r>
        <w:rPr>
          <w:lang w:val="en-US" w:eastAsia="en-US"/>
        </w:rPr>
        <w:instrText xml:space="preserve">ADDIN CSL_CITATION { "citationItems" : [ { "id" : "ITEM-1", "itemData" : { "DOI" : "10.1671/039.029.0213", "ISBN" : "0272-4634", "ISSN" : "0272-4634", "abstract" : "Plausible poses were identified for the hind limb of Tyrannosaurus rex and three other non-avian theropod dinosaurs at mid-stance of locomotion using constraint-based exclusion. This new method, validated by analysis of two species of birds, involves applying demonstrably realistic geometric and kinetic (force-based) constraints from extant animals to exclude, rather than include, potential poses. Starting with a \"configuration space\" of millions of candidate poses, we used a step-wise series of criteria to constrict the volume to a small subset of solutions, which can serve as starting points for reconstructing complete stride cycles. It was found that the maximum relative mid-stance limb force, as well as the relative number of configurations at lower forces, decreased with increasing body size. Constraint-based exclusion restricted Tyrannosaurus to a narrow region of neither very columnar nor very flexed poses that may have allowed relatively slow running, but no reasonable combinations of input parameters and pose produce forces large enough for high speeds. This analysis shows that skeletal information alone has limited value for discerning mid-stance poses. Despite additional assumptions, unpreserved parameters such as masses, forces, and moments are required to study a fossil as a functioning animal, rather than as a moving set of bones. Constraint-based exclusion is a transparent, reproducible framework for evaluating functional hypotheses in dinosaurs and other taxa.", "author" : [ { "dropping-particle" : "", "family" : "Gatesy", "given" : "Stephen M.", "non-dropping-particle" : "", "parse-names" : false, "suffix" : "" }, { "dropping-particle" : "", "family" : "B\u00e4ker", "given" : "Martin", "non-dropping-particle" : "", "parse-names" : false, "suffix" : "" }, { "dropping-particle" : "", "family" : "Hutchinson", "given" : "John R.", "non-dropping-particle" : "", "parse-names" : false, "suffix" : "" } ], "container-title" : "Journal of Vertebrate Paleontology", "id" : "ITEM-1", "issue" : "2", "issued" : { "date-parts" : [ [ "2009" ] ] }, "page" : "535-544", "title" : "Constraint-based exclusion of limb poses for reconstructing theropod dinosaur locomotion", "type" : "article-journal", "volume" : "29" }, "uris" : [ "http://www.mendeley.com/documents/?uuid=ae1087eb-3f35-4127-bdce-7a3aacb65a18" ] } ], "mendeley" : { "formattedCitation" : "[24]", "plainTextFormattedCitation" : "[24]", "previouslyFormattedCitation" : "[2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4]</w:t>
      </w:r>
      <w:r>
        <w:rPr>
          <w:lang w:val="en-US" w:eastAsia="en-US"/>
        </w:rPr>
      </w:r>
      <w:r>
        <w:rPr>
          <w:lang w:val="en-US" w:eastAsia="en-US"/>
        </w:rPr>
        <w:fldChar w:fldCharType="end"/>
      </w:r>
      <w:r>
        <w:rPr/>
        <w:t xml:space="preserve"> and maximal speed </w:t>
      </w:r>
      <w:r>
        <w:fldChar w:fldCharType="begin"/>
      </w:r>
      <w:r>
        <w:rPr>
          <w:lang w:val="en-US" w:eastAsia="en-US"/>
        </w:rPr>
        <w:instrText xml:space="preserve">ADDIN CSL_CITATION { "citationItems" : [ { "id" : "ITEM-1", "itemData" : { "DOI" : "10.1098/rspb.2007.0846", "ISSN" : "0962-8452", "PMID" : "17711833", "abstract" : "Maximum running speed is an important locomotor parameter for many animals-predators as well as prey-and is thus of interest to palaeobiologists wishing to reconstruct the behavioural ecology of extinct species. A variety of approaches have been tried in the past including anatomical comparisons, bone scaling and strength, safety factors and ground reaction force analyses. However, these approaches are all indirect and an alternative approach is to create a musculoskeletal model of the animal and see how fast it can run. The major advantage of this approach is that all assumptions about the animal's morphology and physiology are directly addressed, whereas the exact same assumptions are hidden in the indirect approaches. In this paper, we present simple musculoskeletal models of three extant and five extinct bipedal species. The models predict top speed in the extant species with reasonably good agreement with accepted values, so we conclude that the values presented for the five extinct species are reasonable predictions given the modelling assumptions made. Improved musculoskeletal models and better estimates of soft tissue parameters will produce more accurate values. Limited sensitivity analysis is performed on key muscle parameters but there is considerable scope for extending this in the future.", "author" : [ { "dropping-particle" : "", "family" : "Sellers", "given" : "William Irvin", "non-dropping-particle" : "", "parse-names" : false, "suffix" : "" }, { "dropping-particle" : "", "family" : "Manning", "given" : "Phillip Lars", "non-dropping-particle" : "", "parse-names" : false, "suffix" : "" } ], "container-title" : "Proceedings. Biological sciences / The Royal Society", "id" : "ITEM-1", "issue" : "1626", "issued" : { "date-parts" : [ [ "2007", "11", "7" ] ] }, "page" : "2711-6", "title" : "Estimating dinosaur maximum running speeds using evolutionary robotics.", "type" : "article-journal", "volume" : "274" }, "uris" : [ "http://www.mendeley.com/documents/?uuid=8a3eff1d-4122-4593-a202-d05cae2bb126" ] } ], "mendeley" : { "formattedCitation" : "[25]", "plainTextFormattedCitation" : "[25]", "previouslyFormattedCitation" : "[2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predictions for various extinct taxa. Until very recently, only a single model of locomotion has included muscle geometry, which was limited to six muscles </w:t>
      </w:r>
      <w:r>
        <w:fldChar w:fldCharType="begin"/>
      </w:r>
      <w:r>
        <w:rPr>
          <w:lang w:val="en-US" w:eastAsia="en-US"/>
        </w:rPr>
        <w:instrText xml:space="preserve">ADDIN CSL_CITATION { "citationItems" : [ { "id" : "ITEM-1", "itemData" : { "DOI" : "10.1098/rspb.2007.0846", "ISSN" : "0962-8452", "PMID" : "17711833", "abstract" : "Maximum running speed is an important locomotor parameter for many animals-predators as well as prey-and is thus of interest to palaeobiologists wishing to reconstruct the behavioural ecology of extinct species. A variety of approaches have been tried in the past including anatomical comparisons, bone scaling and strength, safety factors and ground reaction force analyses. However, these approaches are all indirect and an alternative approach is to create a musculoskeletal model of the animal and see how fast it can run. The major advantage of this approach is that all assumptions about the animal's morphology and physiology are directly addressed, whereas the exact same assumptions are hidden in the indirect approaches. In this paper, we present simple musculoskeletal models of three extant and five extinct bipedal species. The models predict top speed in the extant species with reasonably good agreement with accepted values, so we conclude that the values presented for the five extinct species are reasonable predictions given the modelling assumptions made. Improved musculoskeletal models and better estimates of soft tissue parameters will produce more accurate values. Limited sensitivity analysis is performed on key muscle parameters but there is considerable scope for extending this in the future.", "author" : [ { "dropping-particle" : "", "family" : "Sellers", "given" : "William Irvin", "non-dropping-particle" : "", "parse-names" : false, "suffix" : "" }, { "dropping-particle" : "", "family" : "Manning", "given" : "Phillip Lars", "non-dropping-particle" : "", "parse-names" : false, "suffix" : "" } ], "container-title" : "Proceedings. Biological sciences / The Royal Society", "id" : "ITEM-1", "issue" : "1626", "issued" : { "date-parts" : [ [ "2007", "11", "7" ] ] }, "page" : "2711-6", "title" : "Estimating dinosaur maximum running speeds using evolutionary robotics.", "type" : "article-journal", "volume" : "274" }, "uris" : [ "http://www.mendeley.com/documents/?uuid=8a3eff1d-4122-4593-a202-d05cae2bb126" ] } ], "mendeley" : { "formattedCitation" : "[25]", "plainTextFormattedCitation" : "[25]", "previouslyFormattedCitation" : "[2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5]</w:t>
      </w:r>
      <w:r>
        <w:rPr>
          <w:lang w:val="en-US" w:eastAsia="en-US"/>
        </w:rPr>
      </w:r>
      <w:r>
        <w:rPr>
          <w:lang w:val="en-US" w:eastAsia="en-US"/>
        </w:rPr>
        <w:fldChar w:fldCharType="end"/>
      </w:r>
      <w:r>
        <w:rPr/>
        <w:t xml:space="preserve">. However, we have just published a highly detailed musculoskeletal model of an ostrich’s pelvic limbs, building on prior efforts </w:t>
      </w:r>
      <w:r>
        <w:fldChar w:fldCharType="begin"/>
      </w:r>
      <w:r>
        <w:rPr>
          <w:lang w:val="en-US" w:eastAsia="en-US"/>
        </w:rPr>
        <w:instrText xml:space="preserve">ADDIN CSL_CITATION { "citationItems" : [ { "id" : "ITEM-1", "itemData" : { "DOI" : "10.1098/rsif.2011.0687", "ISSN" : "1742-5662", "PMID" : "22112652", "abstract" : "This study aims to investigate functional disparity in the locomotor apparatus of bipedal archosaurs. We use reconstructions of hindlimb myology of extant and extinct archosaurs to generate musculoskeletal biomechanical models to test hypothesized convergence between bipedal crocodile-line archosaurs and dinosaurs. Quantitative comparison of muscle leverage supports the inference that bipedal crocodile-line archosaurs and non-avian theropods had highly convergent hindlimb myology, suggesting similar muscular mechanics and neuromuscular control of locomotion. While these groups independently evolved similar musculoskeletal solutions to the challenges of parasagittally erect bipedalism, differences also clearly exist, particularly the distinct hip and crurotarsal ankle morphology characteristic of many pseudosuchian archosaurs. Furthermore, comparative analyses of muscle design in extant archosaurs reveal that muscular parameters such as size and architecture are more highly adapted or optimized for habitual locomotion than moment arms. The importance of these aspects of muscle design, which are not directly retrievable from fossils, warns against over-extrapolating the functional significance of anatomical convergences. Nevertheless, links identified between posture, muscle moments and neural control in archosaur locomotion suggest that functional interpretations of osteological changes in limb anatomy traditionally linked to postural evolution in Late Triassic archosaurs could be constrained through musculoskeletal modelling.", "author" : [ { "dropping-particle" : "", "family" : "Bates", "given" : "K T", "non-dropping-particle" : "", "parse-names" : false, "suffix" : "" }, { "dropping-particle" : "", "family" : "Schachner", "given" : "E R", "non-dropping-particle" : "", "parse-names" : false, "suffix" : "" } ], "container-title" : "Journal of the Royal Society, Interface / the Royal Society", "id" : "ITEM-1", "issue" : "71", "issued" : { "date-parts" : [ [ "2012", "6", "7" ] ] }, "page" : "1339-53", "title" : "Disparity and convergence in bipedal archosaur locomotion.", "type" : "article-journal", "volume" : "9" }, "uris" : [ "http://www.mendeley.com/documents/?uuid=20ec2302-305c-4315-8966-1f703a994d95" ] } ], "mendeley" : { "formattedCitation" : "[26]", "plainTextFormattedCitation" : "[26]", "previouslyFormattedCitation" : "[2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Similar approaches have been successfully used to address many questions in human gait: providing insights into muscle function </w:t>
      </w:r>
      <w:r>
        <w:fldChar w:fldCharType="begin"/>
      </w:r>
      <w:r>
        <w:rPr>
          <w:lang w:val="en-US" w:eastAsia="en-US"/>
        </w:rPr>
        <w:instrText xml:space="preserve">ADDIN CSL_CITATION { "citationItems" : [ { "id" : "ITEM-1", "itemData" : { "DOI" : "10.1016/j.jbiomech.2005.08.017", "ISBN" : "0021-9290", "ISSN" : "00219290", "PMID" : "16216251", "abstract" : "The purpose of this study was to characterize the contributions of individual muscles to forward progression and vertical support during walking. We systematically perturbed the forces in 54 muscles during a three-dimensional simulation of walking, and computed the changes in fore-aft and vertical accelerations of the body mass center due to the altered muscle forces during the stance phase. Our results indicate that muscles that provided most of the vertical acceleration (i.e., support) also decreased the forward speed of the mass center during the first half of stance (vasti and gluteus maximus). Similarly, muscles that supported the body also propelled it forward during the second half of stance (soleus and gastrocnemius). The gluteus medius was important for generating both forward progression and support, especially during single-limb stance. These findings suggest that a relatively small group of muscles provides most of the forward progression and support needed for normal walking. The results also suggest that walking dynamics are influenced by non-sagittal muscles, such as the gluteus medius, even though walking is primarily a sagittal-plane task. ?? 2005 Elsevier Ltd. All rights reserved.", "author" : [ { "dropping-particle" : "", "family" : "Liu", "given" : "May Q.", "non-dropping-particle" : "", "parse-names" : false, "suffix" : "" }, { "dropping-particle" : "", "family" : "Anderson", "given" : "Frank C.", "non-dropping-particle" : "", "parse-names" : false, "suffix" : "" }, { "dropping-particle" : "", "family" : "Pandy", "given" : "Marcus G.", "non-dropping-particle" : "", "parse-names" : false, "suffix" : "" }, { "dropping-particle" : "", "family" : "Delp", "given" : "Scott L.", "non-dropping-particle" : "", "parse-names" : false, "suffix" : "" } ], "container-title" : "Journal of Biomechanics", "id" : "ITEM-1", "issued" : { "date-parts" : [ [ "2006" ] ] }, "page" : "2623-2630", "title" : "Muscles that support the body also modulate forward progression during walking", "type" : "article-journal", "volume" : "39" }, "uris" : [ "http://www.mendeley.com/documents/?uuid=ad9f2061-8a07-47bd-860b-39fc7e439029" ] }, { "id" : "ITEM-2", "itemData" : { "DOI" : "10.1016/j.jbiomech.2009.01.025", "ISSN" : "1873-2380", "PMID" : "19249784", "abstract" : "A number of studies have examined the functional roles of individual muscles during normal walking, but few studies have examined which are the primary muscles that respond to changes in external mechanical demand. Here we use a novel combination of experimental perturbations and forward dynamics simulations to determine how muscle mechanical output and contributions to body support and forward propulsion are modulated in response to independent manipulations of body weight and body mass during walking. Experimentally altered weight and/or mass were produced by combinations of added trunk loads and body weight support. Simulations of the same experimental conditions were used to determine muscle contributions to the vertical ground reaction force impulse (body support) and positive horizontal trunk work (forward propulsion). Contributions to the vertical impulse by the soleus, vastii and gluteus maximus increased (decreased) in response to increases (decreases) in body weight; whereas only the soleus increased horizontal work output in response to increased body mass. In addition, soleus had the greatest absolute contribution to both vertical impulse and horizontal trunk work, indicating that it not only provides the largest contribution to both body support and forward propulsion, but the soleus is also the primary mechanism to modulate the mechanical output of the leg in response to increased (decreased) need for body support and forward propulsion. The data also showed that a muscle's contribution to a specific task is likely not independent of its contribution to other tasks (e.g., body support vs. forward propulsion).", "author" : [ { "dropping-particle" : "", "family" : "McGowan", "given" : "C P", "non-dropping-particle" : "", "parse-names" : false, "suffix" : "" }, { "dropping-particle" : "", "family" : "Kram", "given" : "R", "non-dropping-particle" : "", "parse-names" : false, "suffix" : "" }, { "dropping-particle" : "", "family" : "Neptune", "given" : "R R", "non-dropping-particle" : "", "parse-names" : false, "suffix" : "" } ], "container-title" : "Journal of biomechanics", "id" : "ITEM-2", "issue" : "7", "issued" : { "date-parts" : [ [ "2009", "5", "11" ] ] }, "page" : "850-6", "title" : "Modulation of leg muscle function in response to altered demand for body support and forward propulsion during walking.", "type" : "article-journal", "volume" : "42" }, "uris" : [ "http://www.mendeley.com/documents/?uuid=bae6d650-20d0-4c6d-8833-2998a19708da" ] }, { "id" : "ITEM-3", "itemData" : { "ISBN" : "1650723946", "ISSN" : "0966-6362", "PMID" : "12535721", "abstract" : "Principles of muscle coordination in gait have been based largely on analyses of body motion, ground reaction force and EMG measurements. However, data from dynamical simulations provide a cause-effect framework for analyzing these measurements; for example, Part I (Gait Posture, in press) of this two-part review described how force generation in a muscle affects the acceleration and energy flow among the segments. This Part II reviews the mechanical and coordination concepts arising from analyses of simulations of walking. Simple models have elucidated the basic multisegmented ballistic and passive mechanics of walking. Dynamical models driven by net joint moments have provided clues about coordination in healthy and pathological gait. Simulations driven by muscle excitations have highlighted the partial stability afforded by muscles with their viscoelastic-like properties and the predictability of walking performance when minimization of metabolic energy per unit distance is assumed. When combined with neural control models for exciting motoneuronal pools, simulations have shown how the integrative properties of the neuro-musculo-skeletal systems maintain a stable gait. Other analyses of walking simulations have revealed how individual muscles contribute to trunk support and progression. Finally, we discuss how biomechanical models and simulations may enhance our understanding of the mechanics and muscle function of walking in individuals with gait impairments.", "author" : [ { "dropping-particle" : "", "family" : "Zajac", "given" : "Felix E", "non-dropping-particle" : "", "parse-names" : false, "suffix" : "" }, { "dropping-particle" : "", "family" : "Neptune", "given" : "Richard R", "non-dropping-particle" : "", "parse-names" : false, "suffix" : "" }, { "dropping-particle" : "", "family" : "Kautz", "given" : "Steven A", "non-dropping-particle" : "", "parse-names" : false, "suffix" : "" } ], "container-title" : "Gait &amp; posture", "id" : "ITEM-3", "issue" : "1", "issued" : { "date-parts" : [ [ "2003", "2" ] ] }, "page" : "1-17", "title" : "Biomechanics and muscle coordination of human walking: part II: lessons from dynamical simulations and clinical implications.", "type" : "article-journal", "volume" : "17" }, "uris" : [ "http://www.mendeley.com/documents/?uuid=3d088d2b-c6aa-4be9-b6b6-68000e6b33ad" ] } ], "mendeley" : { "formattedCitation" : "[27\u201329]", "plainTextFormattedCitation" : "[27\u201329]", "previouslyFormattedCitation" : "[27\u20132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7–29]</w:t>
      </w:r>
      <w:r>
        <w:rPr>
          <w:lang w:val="en-US" w:eastAsia="en-US"/>
        </w:rPr>
      </w:r>
      <w:r>
        <w:rPr>
          <w:lang w:val="en-US" w:eastAsia="en-US"/>
        </w:rPr>
        <w:fldChar w:fldCharType="end"/>
      </w:r>
      <w:r>
        <w:rPr/>
        <w:t xml:space="preserve"> and form-function relationships </w:t>
      </w:r>
      <w:r>
        <w:fldChar w:fldCharType="begin"/>
      </w:r>
      <w:r>
        <w:rPr>
          <w:lang w:val="en-US" w:eastAsia="en-US"/>
        </w:rPr>
        <w:instrText xml:space="preserve">ADDIN CSL_CITATION { "citationItems" : [ { "id" : "ITEM-1", "itemData" : { "DOI" : "10.1242/jeb.031096", "ISBN" : "1477-9145 (Electronic)\\n0022-0949 (Linking)", "ISSN" : "0022-0949", "PMID" : "19880732", "abstract" : "The musculoskeletal structure of the foot and ankle has the potential to influence human sprinting performance in complex ways. A large Achilles' tendon moment arm improves the mechanical advantage of the triceps surae but also produces larger shortening velocity during rapid plantarflexion, which detracts from the force-generating capacity of the plantarflexors. The lever arm of the ground reaction force that resists the muscular plantarflexor moment during propulsive push-off is constrained in part by the skeletal structure of the foot. In this study, we measured the plantarflexion moment arms of the Achilles' tendon, lateral gastrocnemius fascicle lengths and pennation angles, and anthropometric characteristics of the foot and lower leg in collegiate sprinters and height-matched non-sprinters. The Achilles' tendon moment arms of the sprinters were 25% smaller on average in sprinters than in non-sprinters (P&lt;0.001) whereas the sprinters' fascicles were 11% longer on average (P=0.024). The ratio of fascicle length to moment arm was 50% larger in sprinters (P&lt;0.001). Sprinters were found to have longer toes (P=0.032) and shorter lower legs (P=0.026) than non sprinters. A simple computer simulation of the sprint push-off demonstrated that shorter plantarflexor moment arms and longer toes, like those measured in sprinters, permit greater generation of forward impulse. Simulated propulsion was enhanced in both cases by increasing the ;gear ratio' of the foot, thus maintaining plantarflexor fibre length and reducing peak fibre shortening velocity. Longer toes especially prolonged the time of contact, giving greater time for forward acceleration by propulsive ground reaction force.", "author" : [ { "dropping-particle" : "", "family" : "Lee", "given" : "Sabrina S M", "non-dropping-particle" : "", "parse-names" : false, "suffix" : "" }, { "dropping-particle" : "", "family" : "Piazza", "given" : "Stephen J", "non-dropping-particle" : "", "parse-names" : false, "suffix" : "" } ], "container-title" : "The Journal of experimental biology", "id" : "ITEM-1", "issued" : { "date-parts" : [ [ "2009" ] ] }, "page" : "3700-3707", "title" : "Built for speed: musculoskeletal structure and sprinting ability.", "type" : "article-journal", "volume" : "212" }, "uris" : [ "http://www.mendeley.com/documents/?uuid=cddeacce-1b06-4c93-bc71-c107ba63c8e4" ] }, { "id" : "ITEM-2", "itemData" : { "DOI" : "10.1016/j.jbiomech.2011.04.040", "ISSN" : "1873-2380", "PMID" : "22035638", "abstract" : "It has been suggested that the force-velocity relationship of skeletal muscle plays a critical limiting role in the maximum speed at which humans can sprint. However, this theory has not been tested directly, and it is possible that other muscle mechanical properties play limiting roles as well. In this study, forward dynamics simulations of human sprinting were generated using a 2D musculoskeletal model actuated by Hill muscle models. The initial simulation results compared favorably to kinetic, kinematic, and electromyographic data recorded from sprinting humans. Muscle mechanical properties were then removed in isolation to quantify their effect on maximum sprinting speed. Removal of the force-velocity, excitation-activation, and force-length relationships increased the maximum speed by 15, 8, and 4%, respectively. Removal of the series elastic force-extension relationship decreased the maximum speed by 26%. Each relationship affected both stride length and stride frequency except for the force-length relationship, which mainly affected stride length. Removal of all muscular properties entirely (optimized joint torques) increased speed (+22%) to a greater extent than the removal of any single contractile property. The results indicate that the force-velocity relationship is indeed the most important contractile property of muscle regarding limits to maximum sprinting speed, but that other muscular properties also play important roles. Interactions between the various muscular properties should be considered when explaining limits to maximal human performance.", "author" : [ { "dropping-particle" : "", "family" : "Miller", "given" : "Ross H", "non-dropping-particle" : "", "parse-names" : false, "suffix" : "" }, { "dropping-particle" : "", "family" : "Umberger", "given" : "Brian R", "non-dropping-particle" : "", "parse-names" : false, "suffix" : "" }, { "dropping-particle" : "", "family" : "Caldwell", "given" : "Graham E", "non-dropping-particle" : "", "parse-names" : false, "suffix" : "" } ], "container-title" : "Journal of biomechanics", "id" : "ITEM-2", "issue" : "6", "issued" : { "date-parts" : [ [ "2012", "4", "5" ] ] }, "page" : "1092-7", "publisher" : "Elsevier", "title" : "Limitations to maximum sprinting speed imposed by muscle mechanical properties.", "type" : "article-journal", "volume" : "45" }, "uris" : [ "http://www.mendeley.com/documents/?uuid=af625916-2035-4eaf-be89-d43463c51a29" ] } ], "mendeley" : { "formattedCitation" : "[30,31]", "plainTextFormattedCitation" : "[30,31]", "previouslyFormattedCitation" : "[30,3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0,31]</w:t>
      </w:r>
      <w:r>
        <w:rPr>
          <w:lang w:val="en-US" w:eastAsia="en-US"/>
        </w:rPr>
      </w:r>
      <w:r>
        <w:rPr>
          <w:lang w:val="en-US" w:eastAsia="en-US"/>
        </w:rPr>
        <w:fldChar w:fldCharType="end"/>
      </w:r>
      <w:r>
        <w:rPr/>
        <w:t>.</w:t>
      </w:r>
    </w:p>
    <w:p>
      <w:pPr>
        <w:pStyle w:val="Normal"/>
        <w:rPr/>
      </w:pPr>
      <w:r>
        <w:rPr/>
        <w:t xml:space="preserve">Like most animal musculoskeletal systems, the ostrich pelvic limb has many more muscles than limb degrees of freedom. As a result, multiple muscle excitation patterns exist to produce identical joint mechanics. Knowing how to correctly “parse” the different muscle contributions to the net joint mechanics during movement is critical to understanding muscle functional roles. Two distinct approaches have been used to overcome this major challenge: static and dynamic optimization </w:t>
      </w:r>
      <w:r>
        <w:fldChar w:fldCharType="begin"/>
      </w:r>
      <w:r>
        <w:rPr>
          <w:lang w:val="en-US" w:eastAsia="en-US"/>
        </w:rPr>
        <w:instrText xml:space="preserve">ADDIN CSL_CITATION { "citationItems" : [ { "id" : "ITEM-1", "itemData" : { "ISSN" : "0148-0731", "PMID" : "6513533", "abstract" : "Analytic determination of muscle force across human joints encounters an indeterminate problem. A new optimization approach, based on minimizing the upper bound of muscle stress, is introduced to obtain a unique solution. Mathematical and physiological justification of this new approach distinguishes it from previously described methods. A complex joint, the elbow, was studied. The results of muscle forces in resisting the elbow flexion moment were obtained and compared with electromyographic observation, as well as with solution from other optimizing techniques. The resultant humero-ulnar joint forces at various elbow joint positions are calculated. In normal daily activities, resultant joint forces of 0.3-0.5 times body weight are commonly encountered.", "author" : [ { "dropping-particle" : "", "family" : "An", "given" : "K N", "non-dropping-particle" : "", "parse-names" : false, "suffix" : "" }, { "dropping-particle" : "", "family" : "Kwak", "given" : "B M", "non-dropping-particle" : "", "parse-names" : false, "suffix" : "" }, { "dropping-particle" : "", "family" : "Chao", "given" : "E Y", "non-dropping-particle" : "", "parse-names" : false, "suffix" : "" }, { "dropping-particle" : "", "family" : "Morrey", "given" : "B F", "non-dropping-particle" : "", "parse-names" : false, "suffix" : "" } ], "container-title" : "Journal of biomechanical engineering", "id" : "ITEM-1", "issue" : "4", "issued" : { "date-parts" : [ [ "1984", "11" ] ] }, "page" : "364-7", "title" : "Determination of muscle and joint forces: a new technique to solve the indeterminate problem.", "type" : "article-journal", "volume" : "106" }, "uris" : [ "http://www.mendeley.com/documents/?uuid=a1ea4c71-7fa8-4696-b8b9-bfeb29b94ecb" ] }, { "id" : "ITEM-2", "itemData" : { "ISSN" : "0306-4522", "PMID" : "2062441", "abstract" : "A physiological model for predicting muscle forces is described. Rigid-body mechanics and musculoskeletal physiology are used to describe the dynamics of the segment model and muscle model. Unknown muscle and joint contact forces outnumber the equilibrium equations resulting in an indeterminate problem. Mathematical optimization is utilized to resolve the indeterminacy. The modeling procedure relies entirely on established physiological principles. Data describing the muscle anatomy and body structures are included. A model defining the force-length-velocity-activation relationship of a muscle is adopted. The force a muscle produces is assumed to be proportional to its maximum stress, physiological cross-sectional area, activation, and its functional configurations including the muscle architecture, muscle length, contracting velocity, and passive tension. These factors are incorporated into inequality equations which limit the force for each muscle. Minimal muscular activation is forwarded as the optimization criterion for muscle force determination.", "author" : [ { "dropping-particle" : "", "family" : "Kaufman", "given" : "K R", "non-dropping-particle" : "", "parse-names" : false, "suffix" : "" }, { "dropping-particle" : "", "family" : "An", "given" : "K W", "non-dropping-particle" : "", "parse-names" : false, "suffix" : "" }, { "dropping-particle" : "", "family" : "Litchy", "given" : "W J", "non-dropping-particle" : "", "parse-names" : false, "suffix" : "" }, { "dropping-particle" : "", "family" : "Chao", "given" : "E Y", "non-dropping-particle" : "", "parse-names" : false, "suffix" : "" } ], "container-title" : "Neuroscience", "id" : "ITEM-2", "issue" : "3", "issued" : { "date-parts" : [ [ "1991", "1" ] ] }, "page" : "781-92", "title" : "Physiological prediction of muscle forces I. Theoretical formulation.", "type" : "article-journal", "volume" : "40" }, "uris" : [ "http://www.mendeley.com/documents/?uuid=d24c4f47-d969-468a-ab94-0ef2f6678c75" ] }, { "id" : "ITEM-3", "itemData" : { "DOI" : "10.1016/j.clinbiomech.2006.09.005", "ISSN" : "0268-0033", "PMID" : "17070969", "abstract" : "Estimation of individual muscle forces during human movement can provide insight into neural control and tissue loading and can thus contribute to improved diagnosis and management of both neurological and orthopaedic conditions. Direct measurement of muscle forces is generally not feasible in a clinical setting, and non-invasive methods based on musculoskeletal modeling should therefore be considered. The current state of the art in clinical movement analysis is that resultant joint torques can be reliably estimated from motion data and external forces (inverse dynamic analysis). Static optimization methods to transform joint torques into estimates of individual muscle forces using musculoskeletal models, have been known for several decades. To date however, none of these methods have been successfully translated into clinical practice. The main obstacles are the lack of studies reporting successful validation of muscle force estimates, and the lack of user-friendly and efficient computer software. Recent advances in forward dynamics methods have opened up new opportunities. Forward dynamic optimization can be performed such that solutions are less dependent on measured kinematics and ground reaction forces, and are consistent with additional knowledge, such as the force-length-velocity-activation relationships of the muscles, and with observed electromyography signals during movement. We conclude that clinical applications of current research should be encouraged, supported by further development of computational tools and research into new algorithms for muscle force estimation and their validation.", "author" : [ { "dropping-particle" : "", "family" : "Erdemir", "given" : "Ahmet", "non-dropping-particle" : "", "parse-names" : false, "suffix" : "" }, { "dropping-particle" : "", "family" : "McLean", "given" : "Scott", "non-dropping-particle" : "", "parse-names" : false, "suffix" : "" }, { "dropping-particle" : "", "family" : "Herzog", "given" : "Walter", "non-dropping-particle" : "", "parse-names" : false, "suffix" : "" }, { "dropping-particle" : "", "family" : "Bogert", "given" : "Antonie J", "non-dropping-particle" : "van den", "parse-names" : false, "suffix" : "" } ], "container-title" : "Clinical biomechanics (Bristol, Avon)", "id" : "ITEM-3", "issue" : "2", "issued" : { "date-parts" : [ [ "2007", "2" ] ] }, "note" : "Notes are on the printed paper.", "page" : "131-54", "title" : "Model-based estimation of muscle forces exerted during movements.", "type" : "article-journal", "volume" : "22" }, "uris" : [ "http://www.mendeley.com/documents/?uuid=7b62239b-5605-46d6-adfe-e01e61ef15c6" ] } ], "mendeley" : { "formattedCitation" : "[32\u201334]", "plainTextFormattedCitation" : "[32\u201334]", "previouslyFormattedCitation" : "[32\u20133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2–34]</w:t>
      </w:r>
      <w:r>
        <w:rPr>
          <w:lang w:val="en-US" w:eastAsia="en-US"/>
        </w:rPr>
      </w:r>
      <w:r>
        <w:rPr>
          <w:lang w:val="en-US" w:eastAsia="en-US"/>
        </w:rPr>
        <w:fldChar w:fldCharType="end"/>
      </w:r>
      <w:r>
        <w:rPr/>
        <w:t xml:space="preserve">. Static optimization addresses each instant in time as an independent data point, reducing computational cost but ignoring time-dependent quantities such as activation-deactivation dynamics and tendon strain energy. Dynamic optimization techniques can account for these time-dependent quantities, but incur a high computational cost. There remains considerable debate over which (if either) is more suitable than another for studying muscle function during movement in large part because a gold standard (i.e., empirical data-set) is not readily available for comparison. For example, Anderson and Pandy </w:t>
      </w:r>
      <w:r>
        <w:fldChar w:fldCharType="begin"/>
      </w:r>
      <w:r>
        <w:rPr>
          <w:lang w:val="en-US" w:eastAsia="en-US"/>
        </w:rPr>
        <w:instrText xml:space="preserve">ADDIN CSL_CITATION { "citationItems" : [ { "id" : "ITEM-1", "itemData" : { "ISSN" : "0021-9290", "PMID" : "11165278", "abstract" : "The proposition that dynamic optimization provides better estimates of muscle forces during gait than static optimization is examined by comparing a dynamic solution with two static solutions. A 23-degree-of-freedom musculoskeletal model actuated by 54 Hill-type musculotendon units was used to simulate one cycle of normal gait. The dynamic problem was to find the muscle excitations which minimized metabolic energy per unit distance traveled, and which produced a repeatable gait cycle. In the dynamic problem, activation dynamics was described by a first-order differential equation. The joint moments predicted by the dynamic solution were used as input to the static problems. In each static problem, the problem was to find the muscle activations which minimized the sum of muscle activations squared, and which generated the joint moments input from the dynamic solution. In the first static problem, muscles were treated as ideal force generators; in the second, they were constrained by their force-length-velocity properties; and in both, activation dynamics was neglected. In terms of predicted muscle forces and joint contact forces, the dynamic and static solutions were remarkably similar. Also, activation dynamics and the force-length-velocity properties of muscle had little influence on the static solutions. Thus, for normal gait, if one can accurately solve the inverse dynamics problem and if one seeks only to estimate muscle forces, the use of dynamic optimization rather than static optimization is currently not justified. Scenarios in which the use of dynamic optimization is justified are suggested.", "author" : [ { "dropping-particle" : "", "family" : "Anderson", "given" : "F C", "non-dropping-particle" : "", "parse-names" : false, "suffix" : "" }, { "dropping-particle" : "", "family" : "Pandy", "given" : "M G", "non-dropping-particle" : "", "parse-names" : false, "suffix" : "" } ], "container-title" : "Journal of biomechanics", "id" : "ITEM-1", "issue" : "2", "issued" : { "date-parts" : [ [ "2001", "2" ] ] }, "page" : "153-61", "title" : "Static and dynamic optimization solutions for gait are practically equivalent.", "type" : "article-journal", "volume" : "34" }, "uris" : [ "http://www.mendeley.com/documents/?uuid=937f801b-f290-4c29-bfc2-6a36f6f2dc25" ] } ], "mendeley" : { "formattedCitation" : "[35]", "plainTextFormattedCitation" : "[35]", "previouslyFormattedCitation" : "[3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after simulating half-gait cycles of human walking, suggested that static and dynamic optimization solutions were “practically equivalent”, but qualified their statement and provided scenarios in which dynamic optimization may be necessary. Later comparisons between the two approaches in other human movements have been inconclusive  in determining a preferred technique for predicting muscle activity </w:t>
      </w:r>
      <w:r>
        <w:fldChar w:fldCharType="begin"/>
      </w:r>
      <w:r>
        <w:rPr>
          <w:lang w:val="en-US" w:eastAsia="en-US"/>
        </w:rPr>
        <w:instrText xml:space="preserve">ADDIN CSL_CITATION { "citationItems" : [ { "id" : "ITEM-1", "itemData" : { "author" : [ { "dropping-particle" : "", "family" : "Miller", "given" : "Ross H", "non-dropping-particle" : "", "parse-names" : false, "suffix" : "" }, { "dropping-particle" : "", "family" : "Umberger", "given" : "Brian R", "non-dropping-particle" : "", "parse-names" : false, "suffix" : "" }, { "dropping-particle" : "", "family" : "Caldwell", "given" : "Graham E", "non-dropping-particle" : "", "parse-names" : false, "suffix" : "" } ], "container-title" : "33rd ASB Annual Meeting", "id" : "ITEM-1", "issued" : { "date-parts" : [ [ "2009" ] ] }, "page" : "3-4", "publisher-place" : "State College, PA, USA", "title" : "Muscle Forces in the Lower Limb Predicted by Static and Dynamic Optimization", "type" : "article-journal" }, "uris" : [ "http://www.mendeley.com/documents/?uuid=2caa04a7-0c99-4212-a69d-3719952944be" ] }, { "id" : "ITEM-2", "itemData" : { "DOI" : "10.1177/0954411911429401", "ISSN" : "0954-4119", "abstract" : "The aim of this study was to compare muscle-force estimates derived for human locomotion using three different methods commonly reported in the literature: static optimisation (SO), computed muscle control (CMC) and neuromusculoskeletal tracking (NMT). In contrast with SO, CMC and NMT calculate muscle forces dynamically by including muscle activation dynamics. Furthermore, NMT utilises a time-dependent performance criterion, wherein a single optimisation problem is solved over the entire time interval of the task. Each of these methods was used in conjunction with musculoskeletal modelling and experimental gait data to determine lower-limb muscle forces for self-selected speeds of walking and running. Correlation analyses were performed for each muscle to quantify differences between the various muscle-force solutions. The patterns of muscle loading predicted by the three methods were similar for both walking and running. The correlation coefficient between any two sets of muscle-force solutions ranged from 0.46 to 0.99 (p &lt; 0.001 for all muscles). These results suggest that the robustness and efficiency of static optimisation make it the most attractive method for estimating muscle forces in human locomotion.", "author" : [ { "dropping-particle" : "", "family" : "Lin", "given" : "Yi-Chung", "non-dropping-particle" : "", "parse-names" : false, "suffix" : "" }, { "dropping-particle" : "", "family" : "Dorn", "given" : "Tim W", "non-dropping-particle" : "", "parse-names" : false, "suffix" : "" }, { "dropping-particle" : "", "family" : "Schache", "given" : "Anthony G", "non-dropping-particle" : "", "parse-names" : false, "suffix" : "" }, { "dropping-particle" : "", "family" : "Pandy", "given" : "Marcus G", "non-dropping-particle" : "", "parse-names" : false, "suffix" : "" } ], "container-title" : "Proceedings of the Institution of Mechanical Engineers, Part H: Journal of Engineering in Medicine", "id" : "ITEM-2", "issue" : "2", "issued" : { "date-parts" : [ [ "2012" ] ] }, "page" : "103-112", "title" : "Comparison of different methods for estimating muscle forces in human movement", "type" : "article-journal", "volume" : "226" }, "uris" : [ "http://www.mendeley.com/documents/?uuid=488b73d7-a41a-42cf-b090-8039d8ddd888" ] }, { "id" : "ITEM-3", "itemData" : { "DOI" : "10.1016/j.jbiomech.2014.09.013", "ISSN" : "00219290", "author" : [ { "dropping-particle" : "", "family" : "Morrow", "given" : "Melissa M.", "non-dropping-particle" : "", "parse-names" : false, "suffix" : "" }, { "dropping-particle" : "", "family" : "Rankin", "given" : "Jeffery W.", "non-dropping-particle" : "", "parse-names" : false, "suffix" : "" }, { "dropping-particle" : "", "family" : "Neptune", "given" : "Richard R.", "non-dropping-particle" : "", "parse-names" : false, "suffix" : "" }, { "dropping-particle" : "", "family" : "Kaufman", "given" : "Kenton R.", "non-dropping-particle" : "", "parse-names" : false, "suffix" : "" } ], "container-title" : "Journal of Biomechanics", "id" : "ITEM-3", "issue" : "14", "issued" : { "date-parts" : [ [ "2014" ] ] }, "page" : "3459-3465", "publisher" : "Elsevier", "title" : "A comparison of static and dynamic optimization muscle force predictions during wheelchair propulsion", "type" : "article-journal", "volume" : "47" }, "uris" : [ "http://www.mendeley.com/documents/?uuid=49c44081-7249-435e-90ad-64acad4be347" ] } ], "mendeley" : { "formattedCitation" : "[36\u201338]", "plainTextFormattedCitation" : "[36\u201338]", "previouslyFormattedCitation" : "[36\u20133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6–38]</w:t>
      </w:r>
      <w:r>
        <w:rPr>
          <w:lang w:val="en-US" w:eastAsia="en-US"/>
        </w:rPr>
      </w:r>
      <w:r>
        <w:rPr>
          <w:lang w:val="en-US" w:eastAsia="en-US"/>
        </w:rPr>
        <w:fldChar w:fldCharType="end"/>
      </w:r>
      <w:r>
        <w:rPr/>
        <w:t xml:space="preserve">. Because of the large number of differences that exist between human and ostriches in both limb morphology and gait mechanics </w:t>
      </w:r>
      <w:r>
        <w:fldChar w:fldCharType="begin"/>
      </w:r>
      <w:r>
        <w:rPr>
          <w:lang w:val="en-US" w:eastAsia="en-US"/>
        </w:rPr>
        <w:instrText xml:space="preserve">ADDIN CSL_CITATION { "citationItems" : [ { "id" : "ITEM-1",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1",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mendeley" : { "formattedCitation" : "[2]", "plainTextFormattedCitation" : "[2]",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determining how sensitive muscle functional roles (and by extension structure-function relationships) between these two techniques during ostrich gait could help future comparative research focused on movement in different species.</w:t>
      </w:r>
    </w:p>
    <w:p>
      <w:pPr>
        <w:pStyle w:val="Normal"/>
        <w:rPr/>
      </w:pPr>
      <w:r>
        <w:rPr/>
        <w:t xml:space="preserve">The primary purpose of this study was to determine the functional roles that individual pelvic limb muscles have in ostriches during walking and running. Existing biomechanical data were combined with a newly developed, detailed ostrich musculoskeletal model </w:t>
      </w:r>
      <w:r>
        <w:fldChar w:fldCharType="begin"/>
      </w:r>
      <w:r>
        <w:rPr>
          <w:lang w:val="en-US" w:eastAsia="en-US"/>
        </w:rPr>
        <w:instrText xml:space="preserve">ADDIN CSL_CITATION { "citationItems" : [ { "id" : "ITEM-1",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1",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39]", "plainTextFormattedCitation" : "[39]", "previouslyFormattedCitation" : "[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rStyle w:val="CommentReference"/>
        </w:rPr>
        <w:t xml:space="preserve"> </w:t>
      </w:r>
      <w:r>
        <w:rPr/>
        <w:t xml:space="preserve">to generate computer simulations that estimate MTU excitation, length and force during the two gaits. A secondary purpose was to assess how sensitive muscle functional roles are to choice of optimization approach (static versus dynamic) using a model that widely diverges in morphology from humans and a higher speed movement than those investigated previously. These two purposes are linked, because methodological assumptions of static versus dynamic analysis </w:t>
      </w:r>
      <w:r>
        <w:fldChar w:fldCharType="begin"/>
      </w:r>
      <w:r>
        <w:rPr>
          <w:lang w:val="en-US" w:eastAsia="en-US"/>
        </w:rPr>
        <w:instrText xml:space="preserve">ADDIN CSL_CITATION { "citationItems" : [ { "id" : "ITEM-1", "itemData" : { "ISSN" : "0021-9290", "PMID" : "11165278", "abstract" : "The proposition that dynamic optimization provides better estimates of muscle forces during gait than static optimization is examined by comparing a dynamic solution with two static solutions. A 23-degree-of-freedom musculoskeletal model actuated by 54 Hill-type musculotendon units was used to simulate one cycle of normal gait. The dynamic problem was to find the muscle excitations which minimized metabolic energy per unit distance traveled, and which produced a repeatable gait cycle. In the dynamic problem, activation dynamics was described by a first-order differential equation. The joint moments predicted by the dynamic solution were used as input to the static problems. In each static problem, the problem was to find the muscle activations which minimized the sum of muscle activations squared, and which generated the joint moments input from the dynamic solution. In the first static problem, muscles were treated as ideal force generators; in the second, they were constrained by their force-length-velocity properties; and in both, activation dynamics was neglected. In terms of predicted muscle forces and joint contact forces, the dynamic and static solutions were remarkably similar. Also, activation dynamics and the force-length-velocity properties of muscle had little influence on the static solutions. Thus, for normal gait, if one can accurately solve the inverse dynamics problem and if one seeks only to estimate muscle forces, the use of dynamic optimization rather than static optimization is currently not justified. Scenarios in which the use of dynamic optimization is justified are suggested.", "author" : [ { "dropping-particle" : "", "family" : "Anderson", "given" : "F C", "non-dropping-particle" : "", "parse-names" : false, "suffix" : "" }, { "dropping-particle" : "", "family" : "Pandy", "given" : "M G", "non-dropping-particle" : "", "parse-names" : false, "suffix" : "" } ], "container-title" : "Journal of biomechanics", "id" : "ITEM-1", "issue" : "2", "issued" : { "date-parts" : [ [ "2001", "2" ] ] }, "page" : "153-61", "title" : "Static and dynamic optimization solutions for gait are practically equivalent.", "type" : "article-journal", "volume" : "34" }, "uris" : [ "http://www.mendeley.com/documents/?uuid=937f801b-f290-4c29-bfc2-6a36f6f2dc25" ] }, { "id" : "ITEM-2", "itemData" : { "DOI" : "10.1002/jmor.10241", "ISSN" : "0362-2525", "PMID" : "15352201", "abstract" : "I used a simple mathematical model of the inverse dynamics of locomotion to estimate the minimum muscle masses required to maintain quasi-static equilibrium about the four main limb joints at mid-stance of fast running. Models of 10 extant taxa (a human, a kangaroo, two lizards, an alligator, and five birds) were analyzed in various bipedal poses to examine how anatomy, size, limb orientation, and other model parameters influence running ability. I examined how the muscle masses required for fast running compare to the muscle masses that are actually able to exert moments about the hip, knee, ankle, and toe joints, to see how support ability varies across the limb. I discuss the assumptions and limitations of the models, using sensitivity analysis to see how widely the results differed with feasible parameter input values. Even with a wide range of input values, the models validated the analysis procedure. Animals that are known to run bipedally were calculated as able to preserve quasi-static equilibrium about their hindlimb joints at mid-stance, whereas non-bipedal runners (iguanas and alligators) were recognized as having too little muscle mass to run quickly in bipedal poses. Thus, this modeling approach should be reliable for reconstructing running ability in extinct bipeds such as nonavian dinosaurs. The models also elucidated how key features are important for bipedal running capacity, such as limb orientation, muscle moment arms, muscle fascicle lengths, and body size. None of the animals modeled had extensor muscle masses acting about any one joint that were 7% or more of their body mass, which provides a reasonable limit for how much muscle mass is normally apportioned within a limb to act about a particular joint. The models consistently showed that a key biomechanical limit on running ability is the capacity of ankle extensors to generate sufficiently large joint moments. Additionally, the analysis reveals how large ratite birds remain excellent runners despite their larger size; they have apomorphically large extensor muscles with relatively high effective mechanical advantage. Finally, I reconstructed the evolution of running ability in the clade Reptilia, showing that the ancestors of extant birds likely were quite capable runners, even though they had already reduced key hip extensors such as M. caudofemoralis longus.", "author" : [ { "dropping-particle" : "", "family" : "Hutchinson", "given" : "John R", "non-dropping-particle" : "", "parse-names" : false, "suffix" : "" } ], "container-title" : "Journal of morphology", "id" : "ITEM-2", "issue" : "1", "issued" : { "date-parts" : [ [ "2004", "10" ] ] }, "page" : "421-40", "title" : "Biomechanical modeling and sensitivity analysis of bipedal running ability. I. Extant taxa.", "type" : "article-journal", "volume" : "262" }, "uris" : [ "http://www.mendeley.com/documents/?uuid=e141247f-693c-404f-b03f-8fd225aa9432" ] }, { "id" : "ITEM-3", "itemData" : { "DOI" : "10.1098/rspb.2007.0846", "ISSN" : "0962-8452", "PMID" : "17711833", "abstract" : "Maximum running speed is an important locomotor parameter for many animals-predators as well as prey-and is thus of interest to palaeobiologists wishing to reconstruct the behavioural ecology of extinct species. A variety of approaches have been tried in the past including anatomical comparisons, bone scaling and strength, safety factors and ground reaction force analyses. However, these approaches are all indirect and an alternative approach is to create a musculoskeletal model of the animal and see how fast it can run. The major advantage of this approach is that all assumptions about the animal's morphology and physiology are directly addressed, whereas the exact same assumptions are hidden in the indirect approaches. In this paper, we present simple musculoskeletal models of three extant and five extinct bipedal species. The models predict top speed in the extant species with reasonably good agreement with accepted values, so we conclude that the values presented for the five extinct species are reasonable predictions given the modelling assumptions made. Improved musculoskeletal models and better estimates of soft tissue parameters will produce more accurate values. Limited sensitivity analysis is performed on key muscle parameters but there is considerable scope for extending this in the future.", "author" : [ { "dropping-particle" : "", "family" : "Sellers", "given" : "William Irvin", "non-dropping-particle" : "", "parse-names" : false, "suffix" : "" }, { "dropping-particle" : "", "family" : "Manning", "given" : "Phillip Lars", "non-dropping-particle" : "", "parse-names" : false, "suffix" : "" } ], "container-title" : "Proceedings. Biological sciences / The Royal Society", "id" : "ITEM-3", "issue" : "1626", "issued" : { "date-parts" : [ [ "2007", "11", "7" ] ] }, "page" : "2711-6", "title" : "Estimating dinosaur maximum running speeds using evolutionary robotics.", "type" : "article-journal", "volume" : "274" }, "uris" : [ "http://www.mendeley.com/documents/?uuid=8a3eff1d-4122-4593-a202-d05cae2bb126" ] } ], "mendeley" : { "formattedCitation" : "[5,25,35]", "plainTextFormattedCitation" : "[5,25,35]", "previouslyFormattedCitation" : "[5,25,3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25,35]</w:t>
      </w:r>
      <w:r>
        <w:rPr>
          <w:lang w:val="en-US" w:eastAsia="en-US"/>
        </w:rPr>
      </w:r>
      <w:r>
        <w:rPr>
          <w:lang w:val="en-US" w:eastAsia="en-US"/>
        </w:rPr>
        <w:fldChar w:fldCharType="end"/>
      </w:r>
      <w:r>
        <w:rPr/>
        <w:t xml:space="preserve"> might influence biological conclusions about the functions of particular muscles, which can be tested by achieving these two major aims.</w:t>
      </w:r>
    </w:p>
    <w:p>
      <w:pPr>
        <w:pStyle w:val="Normal"/>
        <w:rPr/>
      </w:pPr>
      <w:r>
        <w:rPr/>
      </w:r>
    </w:p>
    <w:p>
      <w:pPr>
        <w:pStyle w:val="Heading1"/>
        <w:rPr/>
      </w:pPr>
      <w:r>
        <w:rPr/>
        <w:t>Methods</w:t>
      </w:r>
    </w:p>
    <w:p>
      <w:pPr>
        <w:pStyle w:val="Normal"/>
        <w:rPr/>
      </w:pPr>
      <w:r>
        <w:rPr/>
        <w:t xml:space="preserve">A detailed musculoskeletal model of the ostrich pelvic limb </w:t>
      </w:r>
      <w:r>
        <w:fldChar w:fldCharType="begin"/>
      </w:r>
      <w:r>
        <w:rPr>
          <w:lang w:val="en-US" w:eastAsia="en-US"/>
        </w:rPr>
        <w:instrText xml:space="preserve">ADDIN CSL_CITATION { "citationItems" : [ { "id" : "ITEM-1",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1",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39]", "plainTextFormattedCitation" : "[39]", "previouslyFormattedCitation" : "[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was combined with experimental data obtained from a representative walking and running trial </w:t>
      </w:r>
      <w:r>
        <w:fldChar w:fldCharType="begin"/>
      </w:r>
      <w:r>
        <w:rPr>
          <w:lang w:val="en-US" w:eastAsia="en-US"/>
        </w:rPr>
        <w:instrText xml:space="preserve">ADDIN CSL_CITATION { "citationItems" : [ { "id" : "ITEM-1",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1",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id" : "ITEM-2", "itemData" : { "DOI" : "10.1242/jeb.02792", "ISSN" : "0022-0949", "PMID" : "17601959", "abstract" : "Although locomotor kinematics in walking and running birds have been examined in studies exploring many biological aspects of bipedalism, these studies have been largely limited to two-dimensional analyses. Incorporating a five-segment, 17 degree-of-freedom (d.f.) kinematic model of the ostrich hind limb developed from anatomical specimens, we quantified the three-dimensional (3-D) joint axis alignment and joint kinematics during running (at approximately 3.3 m s(-1)) in the largest avian biped, the ostrich. Our analysis revealed that the majority of the segment motion during running in the ostrich occurs in flexion/extension. Importantly, however, the alignment of the average flexion/extension helical axes of the knee and ankle are rotated externally to the direction of travel (37 degrees and 21 degrees , respectively) so that pure flexion and extension at the knee will act to adduct and adbuct the tibiotarsus relative to the plane of movement, and pure flexion and extension at the ankle will act to abduct and adduct the tarsometatarsus relative to the plane of movement. This feature of the limb anatomy appears to provide the major lateral (non-sagittal) displacement of the lower limb necessary for steering the swinging limb clear of the stance limb and replaces what would otherwise require greater adduction/abduction and/or internal/external rotation, allowing for less complex joints, musculoskeletal geometry and neuromuscular control. Significant rotation about the joints' non-flexion/extension axes nevertheless occurs over the running stride. In particular, hip abduction and knee internal/external and varus/valgus motion may further facilitate limb clearance during the swing phase, and substantial non-flexion/extension movement at the knee is also observed during stance. Measurement of 3-D segment and joint motion in birds will be aided by the use of functionally determined axes of rotation rather than assumed axes, proving important when interpreting the biomechanics and motor control of avian bipedalism.", "author" : [ { "dropping-particle" : "", "family" : "Rubenson", "given" : "Jonas", "non-dropping-particle" : "", "parse-names" : false, "suffix" : "" }, { "dropping-particle" : "", "family" : "Lloyd", "given" : "David G", "non-dropping-particle" : "", "parse-names" : false, "suffix" : "" }, { "dropping-particle" : "", "family" : "Besier", "given" : "Thor F", "non-dropping-particle" : "", "parse-names" : false, "suffix" : "" }, { "dropping-particle" : "", "family" : "Heliams", "given" : "Denham B", "non-dropping-particle" : "", "parse-names" : false, "suffix" : "" }, { "dropping-particle" : "", "family" : "Fournier", "given" : "Paul A", "non-dropping-particle" : "", "parse-names" : false, "suffix" : "" } ], "container-title" : "The Journal of experimental biology", "id" : "ITEM-2", "issue" : "Pt 14", "issued" : { "date-parts" : [ [ "2007", "7" ] ] }, "page" : "2548-62", "title" : "Running in ostriches (Struthio camelus): three-dimensional joint axes alignment and joint kinematics.", "type" : "article-journal", "volume" : "210" }, "uris" : [ "http://www.mendeley.com/documents/?uuid=70fd3ee0-bd99-4754-b361-4a676681958b" ] }, { "id" : "ITEM-3",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3",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mendeley" : { "formattedCitation" : "[2,8,39]", "plainTextFormattedCitation" : "[2,8,39]", "previouslyFormattedCitation" : "[2,8,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8,39]</w:t>
      </w:r>
      <w:r>
        <w:rPr>
          <w:lang w:val="en-US" w:eastAsia="en-US"/>
        </w:rPr>
      </w:r>
      <w:r>
        <w:rPr>
          <w:lang w:val="en-US" w:eastAsia="en-US"/>
        </w:rPr>
        <w:fldChar w:fldCharType="end"/>
      </w:r>
      <w:r>
        <w:rPr/>
        <w:t xml:space="preserve"> within OpenSim </w:t>
      </w:r>
      <w:r>
        <w:fldChar w:fldCharType="begin"/>
      </w:r>
      <w:r>
        <w:rPr>
          <w:lang w:val="en-US" w:eastAsia="en-US"/>
        </w:rPr>
        <w:instrText xml:space="preserve">ADDIN CSL_CITATION { "citationItems" : [ { "id" : "ITEM-1", "itemData" : { "DOI" : "10.1109/TBME.2007.901024", "ISSN" : "0018-9294", "PMID" : "18018689", "abstract" : "Dynamic simulations of movement allow one to study neuromuscular coordination, analyze athletic performance, and estimate internal loading of the musculoskeletal system. Simulations can also be used to identify the sources of pathological movement and establish a scientific basis for treatment planning. We have developed a freely available, open-source software system (OpenSim) that lets users develop models of musculoskeletal structures and create dynamic simulations of a wide variety of movements. We are using this system to simulate the dynamics of individuals with pathological gait and to explore the biomechanical effects of treatments. OpenSim provides a platform on which the biomechanics community can build a library of simulations that can be exchanged, tested, analyzed, and improved through a multi-institutional collaboration. Developing software that enables a concerted effort from many investigators poses technical and sociological challenges. Meeting those challenges will accelerate the discovery of principles that govern movement control and improve treatments for individuals with movement pathologies.", "author" : [ { "dropping-particle" : "", "family" : "Delp", "given" : "Scott L", "non-dropping-particle" : "", "parse-names" : false, "suffix" : "" }, { "dropping-particle" : "", "family" : "Anderson", "given" : "Frank C", "non-dropping-particle" : "", "parse-names" : false, "suffix" : "" }, { "dropping-particle" : "", "family" : "Arnold", "given" : "Allison S", "non-dropping-particle" : "", "parse-names" : false, "suffix" : "" }, { "dropping-particle" : "", "family" : "Loan", "given" : "Peter", "non-dropping-particle" : "", "parse-names" : false, "suffix" : "" }, { "dropping-particle" : "", "family" : "Habib", "given" : "Ayman", "non-dropping-particle" : "", "parse-names" : false, "suffix" : "" }, { "dropping-particle" : "", "family" : "John", "given" : "Chand T", "non-dropping-particle" : "", "parse-names" : false, "suffix" : "" }, { "dropping-particle" : "", "family" : "Guendelman", "given" : "Eran", "non-dropping-particle" : "", "parse-names" : false, "suffix" : "" }, { "dropping-particle" : "", "family" : "Thelen", "given" : "Darryl G", "non-dropping-particle" : "", "parse-names" : false, "suffix" : "" } ], "container-title" : "IEEE transactions on bio-medical engineering", "id" : "ITEM-1", "issue" : "11", "issued" : { "date-parts" : [ [ "2007", "11" ] ] }, "note" : "From Duplicate 2 ( ", "page" : "1940-50", "title" : "OpenSim: open-source software to create and analyze dynamic simulations of movement.", "type" : "article-journal", "volume" : "54" }, "uris" : [ "http://www.mendeley.com/documents/?uuid=67cf048e-1cbf-4af3-afd9-128b4d41f7a9" ] } ], "mendeley" : { "formattedCitation" : "[40]", "plainTextFormattedCitation" : "[40]", "previouslyFormattedCitation" : "[4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to generate six different simulations (three for each motion, Table 1). Two simulations (W</w:t>
      </w:r>
      <w:r>
        <w:rPr>
          <w:vertAlign w:val="subscript"/>
        </w:rPr>
        <w:t>SO</w:t>
      </w:r>
      <w:r>
        <w:rPr/>
        <w:t>, R</w:t>
      </w:r>
      <w:r>
        <w:rPr>
          <w:vertAlign w:val="subscript"/>
        </w:rPr>
        <w:t>SO</w:t>
      </w:r>
      <w:r>
        <w:rPr/>
        <w:t xml:space="preserve">) were performed using OpenSim’s static optimization routine </w:t>
      </w:r>
      <w:r>
        <w:fldChar w:fldCharType="begin"/>
      </w:r>
      <w:r>
        <w:rPr>
          <w:lang w:val="en-US" w:eastAsia="en-US"/>
        </w:rPr>
        <w:instrText xml:space="preserve">ADDIN CSL_CITATION { "citationItems" : [ { "id" : "ITEM-1", "itemData" : { "DOI" : "10.1002/jor.22601", "ISSN" : "1554527X", "PMID" : "24615885", "abstract" : "Muscles induce large forces in the tibiofemoral joint during walking and thereby influence the health of tissues like articular cartilage and menisci. It is possible to walk with a wide variety of muscle coordination patterns, but the effect of varied muscle coordination on tibiofemoral contact forces remains unclear. The goal of this study was to determine the effect of varied muscle coordination on tibiofemoral contact forces. We developed a musculoskeletal model of a subject walking with an instrumented knee implant. Using an optimization framework, we calculated the tibiofemoral forces resulting from muscle coordination that reproduced the subject's walking dynamics. We performed a large set of optimizations in which we systematically varied the coordination of muscles to determine the influence on tibiofemoral force. Model-predicted tibiofemoral forces arising with minimum muscle activation matched in vivo forces measured during early stance, but were greater than in vivo forces during late stance. Peak tibiofemoral forces during late stance could be reduced by increasing the activation of the gluteus medius, uniarticular hip flexors, and soleus, and by decreasing the activation of the gastrocnemius and rectus femoris. These results suggest that retraining of muscle coordination could substantially reduce tibiofemoral forces during late stance.", "author" : [ { "dropping-particle" : "", "family" : "DeMers", "given" : "Matthew S.", "non-dropping-particle" : "", "parse-names" : false, "suffix" : "" }, { "dropping-particle" : "", "family" : "Pal", "given" : "Saikat", "non-dropping-particle" : "", "parse-names" : false, "suffix" : "" }, { "dropping-particle" : "", "family" : "Delp", "given" : "Scott L.", "non-dropping-particle" : "", "parse-names" : false, "suffix" : "" } ], "container-title" : "Journal of Orthopaedic Research", "id" : "ITEM-1", "issued" : { "date-parts" : [ [ "2014" ] ] }, "page" : "769-776", "title" : "Changes in tibiofemoral forces due to variations in muscle activity during walking", "type" : "article-journal", "volume" : "32" }, "uris" : [ "http://www.mendeley.com/documents/?uuid=71b5344d-0377-4836-b3a2-3f8cf4b7e67a" ] } ], "mendeley" : { "formattedCitation" : "[41]", "plainTextFormattedCitation" : "[41]", "previouslyFormattedCitation" : "[4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1]</w:t>
      </w:r>
      <w:r>
        <w:rPr>
          <w:lang w:val="en-US" w:eastAsia="en-US"/>
        </w:rPr>
      </w:r>
      <w:r>
        <w:rPr>
          <w:lang w:val="en-US" w:eastAsia="en-US"/>
        </w:rPr>
        <w:fldChar w:fldCharType="end"/>
      </w:r>
      <w:r>
        <w:rPr/>
        <w:t>. Two additional simulations (W</w:t>
      </w:r>
      <w:r>
        <w:rPr>
          <w:vertAlign w:val="subscript"/>
        </w:rPr>
        <w:t>CMCC</w:t>
      </w:r>
      <w:r>
        <w:rPr/>
        <w:t>, R</w:t>
      </w:r>
      <w:r>
        <w:rPr>
          <w:vertAlign w:val="subscript"/>
        </w:rPr>
        <w:t>CMCC</w:t>
      </w:r>
      <w:r>
        <w:rPr/>
        <w:t xml:space="preserve">) were then generated using OpenSim’s computed muscle control (CMC) routine </w:t>
      </w:r>
      <w:r>
        <w:fldChar w:fldCharType="begin"/>
      </w:r>
      <w:r>
        <w:rPr>
          <w:lang w:val="en-US" w:eastAsia="en-US"/>
        </w:rPr>
        <w:instrText xml:space="preserve">ADDIN CSL_CITATION { "citationItems" : [ { "id" : "ITEM-1", "itemData" : { "DOI" : "10.1016/j.jbiomech.2005.02.010", "ISSN" : "0021-9290", "PMID" : "16023125", "abstract" : "The objective of this study was to develop an efficient methodology for generating muscle-actuated simulations of human walking that closely reproduce experimental measures of kinematics and ground reaction forces. We first introduce a residual elimination algorithm (REA) to compute pelvis and low back kinematic trajectories that ensure consistency between whole-body dynamics and measured ground reactions. We then use a computed muscle control (CMC) algorithm to vary muscle excitations to track experimental joint kinematics within a forward dynamic simulation. CMC explicitly accounts for delays in muscle force production resulting from activation and contraction dynamics while using a general static optimization framework to resolve muscle redundancy. CMC was used to compute muscle excitation patterns that drove a 21-degrees-of-freedom, 92 muscle model to track experimental gait data of 10 healthy young adults. Simulated joint kinematics closely tracked experimental quantities (mean root-mean-squared errors generally less than 1 degrees), and the time histories of muscle activations were similar to electromyographic recordings. A simulation of a half-cycle of gait could be generated using approximately 30 min of computer processing time. The speed and accuracy of REA and CMC make it practical to generate subject-specific simulations of gait.", "author" : [ { "dropping-particle" : "", "family" : "Thelen", "given" : "Darryl G", "non-dropping-particle" : "", "parse-names" : false, "suffix" : "" }, { "dropping-particle" : "", "family" : "Anderson", "given" : "Frank C", "non-dropping-particle" : "", "parse-names" : false, "suffix" : "" } ], "container-title" : "Journal of biomechanics", "id" : "ITEM-1", "issue" : "6", "issued" : { "date-parts" : [ [ "2006", "1" ] ] }, "page" : "1107-15", "title" : "Using computed muscle control to generate forward dynamic simulations of human walking from experimental data.", "type" : "article-journal", "volume" : "39" }, "uris" : [ "http://www.mendeley.com/documents/?uuid=384fe88b-4a8f-4827-82d7-f8bf5a47ab9f" ] } ], "mendeley" : { "formattedCitation" : "[42]", "plainTextFormattedCitation" : "[42]", "previouslyFormattedCitation" : "[4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The final two simulations (W</w:t>
      </w:r>
      <w:r>
        <w:rPr>
          <w:vertAlign w:val="subscript"/>
        </w:rPr>
        <w:t>CMCR</w:t>
      </w:r>
      <w:r>
        <w:rPr/>
        <w:t>, R</w:t>
      </w:r>
      <w:r>
        <w:rPr>
          <w:vertAlign w:val="subscript"/>
        </w:rPr>
        <w:t>CMCR</w:t>
      </w:r>
      <w:r>
        <w:rPr/>
        <w:t>) were generated using CMC, but tendons were constrained to be rigid in order to provide a direct comparison with the static optimization solution, which did not incorporate tendon dynamics, whereas the other two CMC simulations (W</w:t>
      </w:r>
      <w:r>
        <w:rPr>
          <w:vertAlign w:val="subscript"/>
        </w:rPr>
        <w:t>CMCC</w:t>
      </w:r>
      <w:r>
        <w:rPr/>
        <w:t>, R</w:t>
      </w:r>
      <w:r>
        <w:rPr>
          <w:vertAlign w:val="subscript"/>
        </w:rPr>
        <w:t>CMCC</w:t>
      </w:r>
      <w:r>
        <w:rPr/>
        <w:t>) did. The simulations estimated MTU excitation patterns, force and length, which were used to infer muscle function. Details of the musculoskeletal model, optimization framework and experimental data are given below.</w:t>
      </w:r>
    </w:p>
    <w:p>
      <w:pPr>
        <w:pStyle w:val="Heading2"/>
        <w:rPr/>
      </w:pPr>
      <w:r>
        <w:rPr/>
        <w:t>Musculoskeletal Model</w:t>
      </w:r>
    </w:p>
    <w:p>
      <w:pPr>
        <w:pStyle w:val="Normal"/>
        <w:rPr/>
      </w:pPr>
      <w:r>
        <w:rPr/>
        <w:t xml:space="preserve">The original musculoskeletal model was created using muscle and tendon architecture, digitized muscle paths, and computed tomography (CT) scan data collected via dissection </w:t>
      </w:r>
      <w:r>
        <w:fldChar w:fldCharType="begin"/>
      </w:r>
      <w:r>
        <w:rPr>
          <w:lang w:val="en-US" w:eastAsia="en-US"/>
        </w:rPr>
        <w:instrText xml:space="preserve">ADDIN CSL_CITATION { "citationItems" : [ { "id" : "ITEM-1",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1",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39]", "plainTextFormattedCitation" : "[39]", "previouslyFormattedCitation" : "[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The left pelvic limb was generated by mirroring the right side segments, joint definitions and muscle tendon paths about the sagittal plane. The model consisted of nine rigid body segments representing the pelvis and left and right side femur, tibiotarsus, tarsometatarsus and pes (Figure 1). The original model’s segment mass and inertia values were scaled using the original ostrich’s body mass (65.3 kg) and mass of the bird that provided the experimental data (78.7 kg; see Experimental Data).</w:t>
      </w:r>
    </w:p>
    <w:p>
      <w:pPr>
        <w:pStyle w:val="Normal"/>
        <w:rPr/>
      </w:pPr>
      <w:r>
        <w:rPr/>
        <w:t xml:space="preserve">Each pelvic limb had eight degrees of freedom (DOF) representing the hip (3 DOF), knee (3 DOF), ankle (1 DOF) and metatarso-phalangeal (MTP; 1 DOF) joints. In the original model, both the ankle and MTP joints were modelled as three degree of freedom (ball-and-socket) joints. However, minimal long axis rotation and ad/abduction have been observed in the avian ankle and MTP during walking and running </w:t>
      </w:r>
      <w:r>
        <w:fldChar w:fldCharType="begin"/>
      </w:r>
      <w:r>
        <w:rPr>
          <w:lang w:val="en-US" w:eastAsia="en-US"/>
        </w:rPr>
        <w:instrText xml:space="preserve">ADDIN CSL_CITATION { "citationItems" : [ { "id" : "ITEM-1", "itemData" : { "DOI" : "10.1242/jeb.02792", "ISSN" : "0022-0949", "PMID" : "17601959", "abstract" : "Although locomotor kinematics in walking and running birds have been examined in studies exploring many biological aspects of bipedalism, these studies have been largely limited to two-dimensional analyses. Incorporating a five-segment, 17 degree-of-freedom (d.f.) kinematic model of the ostrich hind limb developed from anatomical specimens, we quantified the three-dimensional (3-D) joint axis alignment and joint kinematics during running (at approximately 3.3 m s(-1)) in the largest avian biped, the ostrich. Our analysis revealed that the majority of the segment motion during running in the ostrich occurs in flexion/extension. Importantly, however, the alignment of the average flexion/extension helical axes of the knee and ankle are rotated externally to the direction of travel (37 degrees and 21 degrees , respectively) so that pure flexion and extension at the knee will act to adduct and adbuct the tibiotarsus relative to the plane of movement, and pure flexion and extension at the ankle will act to abduct and adduct the tarsometatarsus relative to the plane of movement. This feature of the limb anatomy appears to provide the major lateral (non-sagittal) displacement of the lower limb necessary for steering the swinging limb clear of the stance limb and replaces what would otherwise require greater adduction/abduction and/or internal/external rotation, allowing for less complex joints, musculoskeletal geometry and neuromuscular control. Significant rotation about the joints' non-flexion/extension axes nevertheless occurs over the running stride. In particular, hip abduction and knee internal/external and varus/valgus motion may further facilitate limb clearance during the swing phase, and substantial non-flexion/extension movement at the knee is also observed during stance. Measurement of 3-D segment and joint motion in birds will be aided by the use of functionally determined axes of rotation rather than assumed axes, proving important when interpreting the biomechanics and motor control of avian bipedalism.", "author" : [ { "dropping-particle" : "", "family" : "Rubenson", "given" : "Jonas", "non-dropping-particle" : "", "parse-names" : false, "suffix" : "" }, { "dropping-particle" : "", "family" : "Lloyd", "given" : "David G", "non-dropping-particle" : "", "parse-names" : false, "suffix" : "" }, { "dropping-particle" : "", "family" : "Besier", "given" : "Thor F", "non-dropping-particle" : "", "parse-names" : false, "suffix" : "" }, { "dropping-particle" : "", "family" : "Heliams", "given" : "Denham B", "non-dropping-particle" : "", "parse-names" : false, "suffix" : "" }, { "dropping-particle" : "", "family" : "Fournier", "given" : "Paul A", "non-dropping-particle" : "", "parse-names" : false, "suffix" : "" } ], "container-title" : "The Journal of experimental biology", "id" : "ITEM-1", "issue" : "Pt 14", "issued" : { "date-parts" : [ [ "2007", "7" ] ] }, "page" : "2548-62", "title" : "Running in ostriches (Struthio camelus): three-dimensional joint axes alignment and joint kinematics.", "type" : "article-journal", "volume" : "210" }, "uris" : [ "http://www.mendeley.com/documents/?uuid=70fd3ee0-bd99-4754-b361-4a676681958b" ] }, { "id" : "ITEM-2", "itemData" : { "DOI" : "10.1242/jeb.101428", "ISSN" : "1477-9145", "PMID" : "24855675", "abstract" : "Ground-dwelling birds are typically characterized as erect bipeds having hind limbs that operate parasagittally. Consequently, most previous research has emphasized flexion/extension angles and moments as calculated from a lateral perspective. Three-dimensional (3D) motion analyses have documented non-planar limb movements, but the skeletal kinematics underlying changes in foot orientation and transverse position remain unclear. In particular, long-axis rotation of the proximal limb segments is extremely difficult to measure with topical markers. Here, we present six degree of freedom skeletal kinematic data from maneuvering guineafowl acquired by marker-based XROMM (X-ray Reconstruction of Moving Morphology). Translations and rotations of the hips, knees, ankles and pelvis were derived from animated bone models using explicit joint coordinate systems. We distinguished sidesteps, sidestep yaws, crossover yaws, sidestep turns and crossover turns, but birds often performed a sequence of blended partial maneuvers. Long-axis rotation of the femur (up to 38 deg) modulated the foot's transverse position. Long-axis rotation of the tibiotarsus (up to 65 deg) also affected medio-lateral positioning, but primarily served to either re-orient a swing phase foot or yaw the body about a stance phase foot. Tarsometatarsal long-axis rotation was minimal, as was hip, knee and ankle abduction/adduction. Despite having superficially hinge-like joints, birds coordinate substantial long-axis rotations of the hips and knees to execute complex 3D maneuvers while striking a diversity of non-planar poses.", "author" : [ { "dropping-particle" : "", "family" : "Kambic", "given" : "Robert E", "non-dropping-particle" : "", "parse-names" : false, "suffix" : "" }, { "dropping-particle" : "", "family" : "Roberts", "given" : "Thomas J", "non-dropping-particle" : "", "parse-names" : false, "suffix" : "" }, { "dropping-particle" : "", "family" : "Gatesy", "given" : "Stephen M", "non-dropping-particle" : "", "parse-names" : false, "suffix" : "" } ], "container-title" : "The Journal of experimental biology", "id" : "ITEM-2", "issued" : { "date-parts" : [ [ "2014" ] ] }, "page" : "2770-2782", "title" : "Long-axis rotation: a missing degree of freedom in avian bipedal locomotion.", "type" : "article-journal", "volume" : "217" }, "uris" : [ "http://www.mendeley.com/documents/?uuid=ee35ee19-97f5-44f0-b469-a01ab5c80112" ] }, { "id" : "ITEM-3", "itemData" : { "DOI" : "10.1002/(SICI)1097-4687(199905)240:2&lt;115::AID-JMOR3&gt;3.0.CO;2-Y", "ISSN" : "0362-2525", "author" : [ { "dropping-particle" : "", "family" : "Gatesy", "given" : "Stephen M", "non-dropping-particle" : "", "parse-names" : false, "suffix" : "" } ], "container-title" : "Journal of Morphology", "id" : "ITEM-3", "issue" : "2", "issued" : { "date-parts" : [ [ "1999", "5" ] ] }, "page" : "115-125", "title" : "Guineafowl hind limb function. I: Cineradiographic analysis and speed effects", "type" : "article-journal", "volume" : "240" }, "uris" : [ "http://www.mendeley.com/documents/?uuid=017b935a-e63f-45b8-9501-0f40d8d51ab9" ] }, { "id" : "ITEM-4", "itemData" : { "DOI" : "10.1002/jez.1750", "ISSN" : "19325223", "PMID" : "22927254", "abstract" : "Avian bipedalism is best studied in derived walking/running specialists. Here, we use kinematics and center of mass (CoM) mechanical energy patterns to investigate gait transitions of lapwings-migratory birds that forage on the ground, and therefore may need a trade-off between the functional demands of terrestrial locomotion and long distance flights. The animals ran on a treadmill while high-speed X-ray videos were recorded within the sustainable speed range. Instantaneous CoM mechanics were computed from integrating kinematics and body segment properties. Lapwings exhibit similar locomotor characteristics to specialized walking/running birds, but have less distinct gaits. At slow speeds no clear separation between vaulting (i.e., walking) and bouncing (i.e., running) energy patterns exists. Mechanical energy recovery of non-bouncing gaits correlates poorly with speed and suggests inefficient use of the inverted pendulum mechanism. Speed ranges of gaits overlap considerably, especially those of grounded running, a gait with CoM mechanics indicative of running but without an aerial phase, and aerial phase running, with no preferential gait at most speeds. Compliant limb morphology and grounded running in birds can be regarded as an evolutionary constraint, but lapwings effectively make use of advantages offered by this gait for a great fraction of their speed range. Thus, effective usage of grounded running during terrestrial locomotion is suggested generally to be a part of striding avian bipedalism-even in species not specialized in walking/running locomotion.", "author" : [ { "dropping-particle" : "", "family" : "Nyakatura", "given" : "J. A.", "non-dropping-particle" : "", "parse-names" : false, "suffix" : "" }, { "dropping-particle" : "", "family" : "Andrada", "given" : "E.", "non-dropping-particle" : "", "parse-names" : false, "suffix" : "" }, { "dropping-particle" : "", "family" : "Grimm", "given" : "N.", "non-dropping-particle" : "", "parse-names" : false, "suffix" : "" }, { "dropping-particle" : "", "family" : "Weise", "given" : "H.", "non-dropping-particle" : "", "parse-names" : false, "suffix" : "" }, { "dropping-particle" : "", "family" : "Fischer", "given" : "M. S.", "non-dropping-particle" : "", "parse-names" : false, "suffix" : "" } ], "container-title" : "Journal of Experimental Zoology Part A: Ecological Genetics and Physiology", "id" : "ITEM-4", "issue" : "May", "issued" : { "date-parts" : [ [ "2012" ] ] }, "page" : "580-594", "title" : "Kinematics and Center of Mass Mechanics During Terrestrial Locomotion in Northern Lapwings (Vanellus vanellus, Charadriiformes)", "type" : "article-journal", "volume" : "317" }, "uris" : [ "http://www.mendeley.com/documents/?uuid=9e1f956b-1b04-47e7-b3f1-c84edac853b3" ] } ], "mendeley" : { "formattedCitation" : "[7,8,43,44]", "plainTextFormattedCitation" : "[7,8,43,44]", "previouslyFormattedCitation" : "[7,8,43,4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7,8,43,44]</w:t>
      </w:r>
      <w:r>
        <w:rPr>
          <w:lang w:val="en-US" w:eastAsia="en-US"/>
        </w:rPr>
      </w:r>
      <w:r>
        <w:rPr>
          <w:lang w:val="en-US" w:eastAsia="en-US"/>
        </w:rPr>
        <w:fldChar w:fldCharType="end"/>
      </w:r>
      <w:r>
        <w:rPr/>
        <w:t xml:space="preserve"> and these DOFs were constrained to match experimental mid-stance values. The pelvis moved freely relative to the ground (i.e., 3 translational and 3 rotational DOFs).</w:t>
      </w:r>
    </w:p>
    <w:p>
      <w:pPr>
        <w:pStyle w:val="Normal"/>
        <w:rPr/>
      </w:pPr>
      <w:r>
        <w:rPr/>
        <w:t xml:space="preserve">Model segments were driven by a combination of musculotendon and idealized joint (coordinate) actuators (Figure 1). Thirty-four of the 35 musculotendon actuators from the original model were retained on the right side, which represented the major muscles in the ostrich pelvic limb (FCLA was removed due to its very low maximum force </w:t>
      </w:r>
      <w:r>
        <w:fldChar w:fldCharType="begin"/>
      </w:r>
      <w:r>
        <w:rPr>
          <w:lang w:val="en-US" w:eastAsia="en-US"/>
        </w:rPr>
        <w:instrText xml:space="preserve">ADDIN CSL_CITATION { "citationItems" : [ { "id" : "ITEM-1",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1",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39]", "plainTextFormattedCitation" : "[39]", "previouslyFormattedCitation" : "[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9]</w:t>
      </w:r>
      <w:r>
        <w:rPr>
          <w:lang w:val="en-US" w:eastAsia="en-US"/>
        </w:rPr>
      </w:r>
      <w:r>
        <w:rPr>
          <w:lang w:val="en-US" w:eastAsia="en-US"/>
        </w:rPr>
        <w:fldChar w:fldCharType="end"/>
      </w:r>
      <w:r>
        <w:rPr/>
        <w:t xml:space="preserve">). Musculotendon actuators were modelled using a Hill-type model that included intrinsic force-length-velocity relationships </w:t>
      </w:r>
      <w:r>
        <w:fldChar w:fldCharType="begin"/>
      </w:r>
      <w:r>
        <w:rPr>
          <w:lang w:val="en-US" w:eastAsia="en-US"/>
        </w:rPr>
        <w:instrText xml:space="preserve">ADDIN CSL_CITATION { "citationItems" : [ { "id" : "ITEM-1", "itemData" : { "DOI" : "10.1115/1.4023390", "ISSN" : "1528-8951", "PMID" : "23445050", "abstract" : "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author" : [ { "dropping-particle" : "", "family" : "Millard", "given" : "Matthew", "non-dropping-particle" : "", "parse-names" : false, "suffix" : "" }, { "dropping-particle" : "", "family" : "Uchida", "given" : "Thomas", "non-dropping-particle" : "", "parse-names" : false, "suffix" : "" }, { "dropping-particle" : "", "family" : "Seth", "given" : "Ajay", "non-dropping-particle" : "", "parse-names" : false, "suffix" : "" }, { "dropping-particle" : "", "family" : "Delp", "given" : "Scott L", "non-dropping-particle" : "", "parse-names" : false, "suffix" : "" } ], "container-title" : "Journal of biomechanical engineering", "id" : "ITEM-1", "issue" : "2", "issued" : { "date-parts" : [ [ "2013", "2" ] ] }, "page" : "021005", "title" : "Flexing computational muscle: modeling and simulation of musculotendon dynamics.", "type" : "article-journal", "volume" : "135" }, "uris" : [ "http://www.mendeley.com/documents/?uuid=58c2616a-53e4-4c2b-8d4e-2f75daad6300" ] } ], "mendeley" : { "formattedCitation" : "[45]", "plainTextFormattedCitation" : "[45]", "previouslyFormattedCitation" : "[4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Because walking and running are everyday activities and critical to survival, it is likely that MTU properties are tuned so force and power generation are near optimal during these movements </w:t>
      </w:r>
      <w:r>
        <w:fldChar w:fldCharType="begin"/>
      </w:r>
      <w:r>
        <w:rPr>
          <w:lang w:val="en-US" w:eastAsia="en-US"/>
        </w:rPr>
        <w:instrText xml:space="preserve">ADDIN CSL_CITATION { "citationItems" : [ { "id" : "ITEM-1", "itemData" : { "ISSN" : "0022-0949", "PMID" : "11296141", "abstract" : "The force generated by skeletal muscle varies with sarcomere length and velocity. An understanding of the sarcomere length changes that occur during movement provides insights into the physiological importance of this relationship and may provide insights into the design of certain muscle/joint combinations. The purpose of this review is to summarize and analyze the available literature regarding published sarcomere length operating ranges reported for various species. Our secondary purpose is to apply analytical techniques to determine whether generalizations can be made regarding the \"normal\" sarcomere length operating range of skeletal muscle. The analysis suggests that many muscles operate over a narrow range of sarcomere lengths, covering 94+/-13 % of optimal sarcomere length. Sarcomere length measurements are found to be systematically influenced by the rigor state and methods used to make these measurements.", "author" : [ { "dropping-particle" : "", "family" : "Burkholder", "given" : "Thomas J", "non-dropping-particle" : "", "parse-names" : false, "suffix" : "" }, { "dropping-particle" : "", "family" : "Lieber", "given" : "Richard L", "non-dropping-particle" : "", "parse-names" : false, "suffix" : "" } ], "container-title" : "The Journal of experimental biology", "id" : "ITEM-1", "issue" : "Pt 9", "issued" : { "date-parts" : [ [ "2001", "5" ] ] }, "page" : "1529-36", "title" : "Sarcomere length operating range of vertebrate muscles during movement.", "type" : "article-journal", "volume" : "204" }, "uris" : [ "http://www.mendeley.com/documents/?uuid=dec28ade-7831-4248-a7bb-e4a096ab6062" ] }, { "id" : "ITEM-2", "itemData" : { "DOI" : "10.1016/j.jbiomech.2006.07.025", "ISSN" : "0021-9290", "PMID" : "17101140", "abstract" : "Tendon elasticity is important for economical locomotion; however it is unknown whether tendon stiffness is appropriate to achieve an optimal efficiency in various muscles. Here we test the hypothesis that the Achilles tendon is of an appropriate stiffness to maximise medial gastrocnemius muscle efficiency during locomotion with different power requirements. To test this hypothesis we used a three element Hill muscle model to determine how muscle fascicles would be required to change length if the series elastic element stiffness is varied, whilst the limb kinematics and muscle properties are held constant. We applied a model of muscle energetics to these data to predict muscle efficiency for a range of stiffness values in both walking and running conditions. We also compared the model results to in vivo data collected using ultrasonography. The muscle model predicted that optimal series elastic element stiffness for maximising efficiency is equal or slightly higher than that of the average Achilles tendon in running and walking, respectively. Although the peak efficiency values for running (26%) and walking (27%) are similar, the range of stiffness values achieving high efficiency in running is much smaller than that during walking. These results suggest that a compliant tendon, such as the Achilles tendon, is required for efficient running. Such a finding is important, because it describes how the stiffness of a tendon may be adapted to achieve optimal efficiency for particular athletic pursuits. The influence of varying tendon stiffness on kinematic performance may, however, play an important role in determining the efficiency of the muscle.", "author" : [ { "dropping-particle" : "", "family" : "Lichtwark", "given" : "G A", "non-dropping-particle" : "", "parse-names" : false, "suffix" : "" }, { "dropping-particle" : "", "family" : "Wilson", "given" : "Alan M", "non-dropping-particle" : "", "parse-names" : false, "suffix" : "" } ], "container-title" : "Journal of biomechanics", "id" : "ITEM-2", "issue" : "8", "issued" : { "date-parts" : [ [ "2007", "1" ] ] }, "page" : "1768-75", "title" : "Is Achilles tendon compliance optimised for maximum muscle efficiency during locomotion?", "type" : "article-journal", "volume" : "40" }, "uris" : [ "http://www.mendeley.com/documents/?uuid=93965517-cb27-4e10-8a5d-2cab1f882c2a" ] } ], "mendeley" : { "formattedCitation" : "[46,47]", "plainTextFormattedCitation" : "[46,47]", "previouslyFormattedCitation" : "[46,4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6,47]</w:t>
      </w:r>
      <w:r>
        <w:rPr>
          <w:lang w:val="en-US" w:eastAsia="en-US"/>
        </w:rPr>
      </w:r>
      <w:r>
        <w:rPr>
          <w:lang w:val="en-US" w:eastAsia="en-US"/>
        </w:rPr>
        <w:fldChar w:fldCharType="end"/>
      </w:r>
      <w:r>
        <w:rPr/>
        <w:t>. However, many muscles in the original model did not reflect this, with normalized fibre lengths exceeding the physiological operating range of 0.5-1.5 optimal fibre lengths in some postures. In the original model, tendon slack lengths (L</w:t>
      </w:r>
      <w:r>
        <w:rPr>
          <w:vertAlign w:val="subscript"/>
        </w:rPr>
        <w:t>tsl</w:t>
      </w:r>
      <w:r>
        <w:rPr/>
        <w:t xml:space="preserve">) were estimated based on joint range of motion </w:t>
      </w:r>
      <w:r>
        <w:fldChar w:fldCharType="begin"/>
      </w:r>
      <w:r>
        <w:rPr>
          <w:lang w:val="en-US" w:eastAsia="en-US"/>
        </w:rPr>
        <w:instrText xml:space="preserve">ADDIN CSL_CITATION { "citationItems" : [ { "id" : "ITEM-1", "itemData" : { "author" : [ { "dropping-particle" : "", "family" : "Manal", "given" : "Kurt", "non-dropping-particle" : "", "parse-names" : false, "suffix" : "" }, { "dropping-particle" : "", "family" : "Buchanan", "given" : "Thomas S", "non-dropping-particle" : "", "parse-names" : false, "suffix" : "" } ], "id" : "ITEM-1", "issue" : "1", "issued" : { "date-parts" : [ [ "2004" ] ] }, "page" : "195-203", "title" : "Subject-Specific Estimates of Tendon Slack Length : A Numerical Method", "type" : "article-journal" }, "uris" : [ "http://www.mendeley.com/documents/?uuid=e76e227d-b1b7-4368-a464-7171341c0342" ] }, { "id" : "ITEM-2",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2",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39,48]", "plainTextFormattedCitation" : "[39,48]", "previouslyFormattedCitation" : "[39,4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9,48]</w:t>
      </w:r>
      <w:r>
        <w:rPr>
          <w:lang w:val="en-US" w:eastAsia="en-US"/>
        </w:rPr>
      </w:r>
      <w:r>
        <w:rPr>
          <w:lang w:val="en-US" w:eastAsia="en-US"/>
        </w:rPr>
        <w:fldChar w:fldCharType="end"/>
      </w:r>
      <w:r>
        <w:rPr/>
        <w:t>, which may not reflect tuning for major activities like gait. To correct for this inconsistency, the original model’s tendon slack lengths were systematically adjusted so that muscle fibre lengths operated over a more optimal range (i.e., 0.75-1.25 optimal fibre length) in the joint ranges of motion defined by the experimental gait kinematics. New L</w:t>
      </w:r>
      <w:r>
        <w:rPr>
          <w:vertAlign w:val="subscript"/>
        </w:rPr>
        <w:t>tsl</w:t>
      </w:r>
      <w:r>
        <w:rPr/>
        <w:t xml:space="preserve"> were within 10% of the original model values for all actuators except for M. iliotibialis (ILa, ILp, 19%) and M. femorotibialis intermedius (FMTIM, 19%). Maximum isometric forces were scaled using the mass ratio between the original model and experimental subject (Table 2). For all musculotendon actuators, maximum contraction velocity was set to 14 L</w:t>
      </w:r>
      <w:r>
        <w:rPr>
          <w:vertAlign w:val="subscript"/>
        </w:rPr>
        <w:t>fopt</w:t>
      </w:r>
      <w:r>
        <w:rPr/>
        <w:t>s</w:t>
      </w:r>
      <w:r>
        <w:rPr>
          <w:vertAlign w:val="superscript"/>
        </w:rPr>
        <w:t xml:space="preserve">-1 </w:t>
      </w:r>
      <w:r>
        <w:fldChar w:fldCharType="begin"/>
      </w:r>
      <w:r>
        <w:rPr>
          <w:lang w:val="en-US" w:eastAsia="en-US"/>
        </w:rPr>
        <w:instrText xml:space="preserve">ADDIN CSL_CITATION { "citationItems" : [ { "id" : "ITEM-1", "itemData" : { "ISBN" : "0022-3077 (Print)", "ISSN" : "0022-3077", "PMID" : "7441324", "abstract" : "1. Isometric and isotonic contractile parameters of the soleus (SOL) and medial gastrocnemius (MG) muscles of seven adult cats were studied. In addition, architectural characteristics of six contralateral pairs of these ankle extensors were determined. 2. The in situ peak isometric tetanic tension developed by the MG at the Achilles tendon is nearly 5 times (9,846 vs 2,125 g) that of the SOL muscle. However, when differences between the MG and SOL in fiber length (2.01 vs 3.66 cm), muscle mass (9.80 vs. 3.31 g), and angle of pinnation (21.4 vs. 6.4 degrees) are considered, the specific tensions of these muscles are similar (approximately 2.3 kg x cm-2). 3. When the effects of muscle architecture are eliminated, the nearly threefold greater maximum isotonic shortening velocity (Vmax) of sarcomeres of the MG (38.2 micron/s) relative to the SOL (13.4 micron/s) is presumably due to intrinsic differences in the biochemical properties of these muscle. However, the Vmax developed by the MG at the Achilles tendon (258.6 mm/s) during a shortening contraction is only 1.5 times that of the SOL (176.3 mm/s) due to the influence of these muscles' specific architectures. 4. Variations in geometrical characteristics of the SOL and MG are consonant with the relative amounts of participation of these muscles during posture, locomotion, and jumping. Posture requires the development of low forces for prolonged periods for which the SOL seems best suited both architecturally and physiologically. The MG, relatively inactive during quiet standing, becomes responsible for a greater percentage of tension and shortening speed during plantar flexion (E3) as gait speeds increase, which is consistent with this muscle's greater tension- and velocity-generating capacity. 5. At high speeds of locomotion (3.0 m/s) and jumping, the shortening velocities developed at the end of E3 (approximately 20-40 ms before paw off) exceed Vmax of the SOL. Consequently, the SOL, although electrically active, cannot contribute to the tensions required to generate the shortening velocities dictated by these movements. 6. These data demonstrate the influence of the differing geometries of the SOL and MG on the roles of these muscles in generating forces at varying velocities, as demanded by the dynamics of the movement.", "author" : [ { "dropping-particle" : "", "family" : "Spector", "given" : "S A", "non-dropping-particle" : "", "parse-names" : false, "suffix" : "" }, { "dropping-particle" : "", "family" : "Gardiner", "given" : "P F", "non-dropping-particle" : "", "parse-names" : false, "suffix" : "" }, { "dropping-particle" : "", "family" : "Zernicke", "given" : "R F", "non-dropping-particle" : "", "parse-names" : false, "suffix" : "" }, { "dropping-particle" : "", "family" : "Roy", "given" : "R R", "non-dropping-particle" : "", "parse-names" : false, "suffix" : "" }, { "dropping-particle" : "", "family" : "Edgerton", "given" : "V R", "non-dropping-particle" : "", "parse-names" : false, "suffix" : "" } ], "container-title" : "Journal of neurophysiology", "id" : "ITEM-1", "issued" : { "date-parts" : [ [ "1980" ] ] }, "page" : "951-960", "title" : "Muscle architecture and force-velocity characteristics of cat soleus and medial gastrocnemius: implications for motor control.", "type" : "article-journal", "volume" : "44" }, "uris" : [ "http://www.mendeley.com/documents/?uuid=9c9d8f9c-8d1a-470f-b4a9-1a33f9fc3bd1" ] } ], "mendeley" : { "formattedCitation" : "[49]", "plainTextFormattedCitation" : "[49]", "previouslyFormattedCitation" : "[4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9]</w:t>
      </w:r>
      <w:r>
        <w:rPr>
          <w:lang w:val="en-US" w:eastAsia="en-US"/>
        </w:rPr>
      </w:r>
      <w:r>
        <w:rPr>
          <w:lang w:val="en-US" w:eastAsia="en-US"/>
        </w:rPr>
        <w:fldChar w:fldCharType="end"/>
      </w:r>
      <w:r>
        <w:rPr/>
        <w:t xml:space="preserve">. Excitation-activation dynamics were represented by a first order differential equation with activation and deactivation time constants of 10 and 15 ms. As the left side’s movement was assumed to be symmetric with the right side (see Experimental Data below), the model was simplified by having the left side’s joints actuated by eight idealized torque actuators – one for each DOF. </w:t>
      </w:r>
    </w:p>
    <w:p>
      <w:pPr>
        <w:pStyle w:val="Normal"/>
        <w:rPr/>
      </w:pPr>
      <w:r>
        <w:rPr/>
        <w:t xml:space="preserve">Six additional actuators were used to compensate for residual forces and moments at the pelvis during the motion and eight torque actuators – one for each DOF in the right limb – were used to compensate for mechanical work that could not be satisfied by the muscles alone (reserve actuators). Each optimization was tasked with minimizing the use of these reserve actuators, ensuring that, at each joint, the required joint moments were satisfied primarily through muscle force. </w:t>
      </w:r>
    </w:p>
    <w:p>
      <w:pPr>
        <w:pStyle w:val="Heading2"/>
        <w:rPr/>
      </w:pPr>
      <w:r>
        <w:rPr/>
        <w:t>Simulations</w:t>
      </w:r>
    </w:p>
    <w:p>
      <w:pPr>
        <w:pStyle w:val="Normal"/>
        <w:rPr/>
      </w:pPr>
      <w:r>
        <w:rPr/>
        <w:t xml:space="preserve">Three simulations were generated from the experimental walking data. Each simulation used the same experimental data and musculoskeletal model as inputs, but used a different optimization framework to estimate MTU excitation, force and length changes. Three additional simulations were then generated from the experimental running data using the same model and optimization frameworks (Table 1). </w:t>
      </w:r>
    </w:p>
    <w:p>
      <w:pPr>
        <w:pStyle w:val="Normal"/>
        <w:rPr/>
      </w:pPr>
      <w:r>
        <w:rPr/>
        <w:t xml:space="preserve">Simulations were first generated using the static optimization routine (SO) included in OpenSim. SO determines MTU excitation patterns by optimizing a predetermined objective criterion subject to the biomechanical constraints associated with the motion. The objective criterion used here minimized muscle activation squared, summed across all muscles at each time step </w:t>
      </w:r>
      <w:r>
        <w:fldChar w:fldCharType="begin"/>
      </w:r>
      <w:r>
        <w:rPr>
          <w:lang w:val="en-US" w:eastAsia="en-US"/>
        </w:rPr>
        <w:instrText xml:space="preserve">ADDIN CSL_CITATION { "citationItems" : [ { "id" : "ITEM-1", "itemData" : { "ISSN" : "0306-4522", "PMID" : "2062441", "abstract" : "A physiological model for predicting muscle forces is described. Rigid-body mechanics and musculoskeletal physiology are used to describe the dynamics of the segment model and muscle model. Unknown muscle and joint contact forces outnumber the equilibrium equations resulting in an indeterminate problem. Mathematical optimization is utilized to resolve the indeterminacy. The modeling procedure relies entirely on established physiological principles. Data describing the muscle anatomy and body structures are included. A model defining the force-length-velocity-activation relationship of a muscle is adopted. The force a muscle produces is assumed to be proportional to its maximum stress, physiological cross-sectional area, activation, and its functional configurations including the muscle architecture, muscle length, contracting velocity, and passive tension. These factors are incorporated into inequality equations which limit the force for each muscle. Minimal muscular activation is forwarded as the optimization criterion for muscle force determination.", "author" : [ { "dropping-particle" : "", "family" : "Kaufman", "given" : "K R", "non-dropping-particle" : "", "parse-names" : false, "suffix" : "" }, { "dropping-particle" : "", "family" : "An", "given" : "K W", "non-dropping-particle" : "", "parse-names" : false, "suffix" : "" }, { "dropping-particle" : "", "family" : "Litchy", "given" : "W J", "non-dropping-particle" : "", "parse-names" : false, "suffix" : "" }, { "dropping-particle" : "", "family" : "Chao", "given" : "E Y", "non-dropping-particle" : "", "parse-names" : false, "suffix" : "" } ], "container-title" : "Neuroscience", "id" : "ITEM-1", "issue" : "3", "issued" : { "date-parts" : [ [ "1991", "1" ] ] }, "page" : "781-92", "title" : "Physiological prediction of muscle forces I. Theoretical formulation.", "type" : "article-journal", "volume" : "40" }, "uris" : [ "http://www.mendeley.com/documents/?uuid=d24c4f47-d969-468a-ab94-0ef2f6678c75" ] } ], "mendeley" : { "formattedCitation" : "[33]", "plainTextFormattedCitation" : "[33]", "previouslyFormattedCitation" : "[3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w:t>
      </w:r>
    </w:p>
    <w:p>
      <w:pPr>
        <w:pStyle w:val="Normal"/>
        <w:jc w:val="right"/>
        <w:rPr/>
      </w:pPr>
      <w:r>
        <w:fldChar w:fldCharType="begin"/>
      </w:r>
      <w:r>
        <w:rPr>
          <w:position w:val="-11"/>
        </w:rPr>
        <w:instrText xml:space="preserve"> QUOTE _x0001_ </w:instrText>
      </w:r>
      <w:r>
        <w:rPr>
          <w:position w:val="-11"/>
        </w:rPr>
      </w:r>
      <w:r>
        <w:rPr>
          <w:position w:val="-11"/>
        </w:rPr>
        <w:fldChar w:fldCharType="separate"/>
      </w:r>
      <w:r>
        <w:rPr>
          <w:position w:val="-11"/>
        </w:rPr>
      </w:r>
      <w:r>
        <w:rPr>
          <w:position w:val="-11"/>
        </w:rPr>
        <w:drawing>
          <wp:inline distT="0" distB="0" distL="0" distR="0">
            <wp:extent cx="1104900" cy="2000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3" t="-180" r="-33" b="-180"/>
                    <a:stretch>
                      <a:fillRect/>
                    </a:stretch>
                  </pic:blipFill>
                  <pic:spPr bwMode="auto">
                    <a:xfrm>
                      <a:off x="0" y="0"/>
                      <a:ext cx="1104900" cy="200025"/>
                    </a:xfrm>
                    <a:prstGeom prst="rect">
                      <a:avLst/>
                    </a:prstGeom>
                  </pic:spPr>
                </pic:pic>
              </a:graphicData>
            </a:graphic>
          </wp:inline>
        </w:drawing>
      </w:r>
      <w:r>
        <w:rPr>
          <w:position w:val="-11"/>
        </w:rPr>
      </w:r>
      <w:r>
        <w:rPr>
          <w:position w:val="-11"/>
        </w:rPr>
        <w:fldChar w:fldCharType="end"/>
      </w:r>
      <w:r>
        <w:rPr>
          <w:rFonts w:eastAsia="MS Mincho;ＭＳ 明朝"/>
        </w:rPr>
        <w:tab/>
        <w:tab/>
        <w:tab/>
        <w:tab/>
        <w:t xml:space="preserve">  Equation 1 </w:t>
      </w:r>
    </w:p>
    <w:p>
      <w:pPr>
        <w:pStyle w:val="Normal"/>
        <w:rPr/>
      </w:pPr>
      <w:r>
        <w:rPr/>
        <w:t xml:space="preserve">where </w:t>
      </w:r>
      <w:r>
        <w:rPr>
          <w:rFonts w:cs="Times New Roman" w:ascii="Times New Roman" w:hAnsi="Times New Roman"/>
          <w:i/>
          <w:iCs/>
        </w:rPr>
        <w:t>a</w:t>
      </w:r>
      <w:r>
        <w:rPr>
          <w:rFonts w:cs="Times New Roman" w:ascii="Times New Roman" w:hAnsi="Times New Roman"/>
          <w:i/>
          <w:iCs/>
          <w:vertAlign w:val="subscript"/>
        </w:rPr>
        <w:t>m</w:t>
      </w:r>
      <w:r>
        <w:rPr>
          <w:i/>
          <w:iCs/>
          <w:vertAlign w:val="subscript"/>
        </w:rPr>
        <w:t xml:space="preserve"> </w:t>
      </w:r>
      <w:r>
        <w:rPr/>
        <w:t xml:space="preserve">is the activation level of the </w:t>
      </w:r>
      <w:r>
        <w:rPr>
          <w:rFonts w:cs="Times New Roman" w:ascii="Times New Roman" w:hAnsi="Times New Roman"/>
          <w:i/>
          <w:iCs/>
        </w:rPr>
        <w:t>m</w:t>
      </w:r>
      <w:r>
        <w:rPr>
          <w:vertAlign w:val="superscript"/>
        </w:rPr>
        <w:t>th</w:t>
      </w:r>
      <w:r>
        <w:rPr/>
        <w:t xml:space="preserve"> muscle. The time step was set to 0.005s and MTU excitation, force and length time-histories were obtained over the gait cycle. MTU force calculations included intrinsic muscle force-length-velocity relationships </w:t>
      </w:r>
      <w:r>
        <w:fldChar w:fldCharType="begin"/>
      </w:r>
      <w:r>
        <w:rPr>
          <w:lang w:val="en-US" w:eastAsia="en-US"/>
        </w:rPr>
        <w:instrText xml:space="preserve">ADDIN CSL_CITATION { "citationItems" : [ { "id" : "ITEM-1", "itemData" : { "DOI" : "10.1115/1.4023390", "ISSN" : "1528-8951", "PMID" : "23445050", "abstract" : "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author" : [ { "dropping-particle" : "", "family" : "Millard", "given" : "Matthew", "non-dropping-particle" : "", "parse-names" : false, "suffix" : "" }, { "dropping-particle" : "", "family" : "Uchida", "given" : "Thomas", "non-dropping-particle" : "", "parse-names" : false, "suffix" : "" }, { "dropping-particle" : "", "family" : "Seth", "given" : "Ajay", "non-dropping-particle" : "", "parse-names" : false, "suffix" : "" }, { "dropping-particle" : "", "family" : "Delp", "given" : "Scott L", "non-dropping-particle" : "", "parse-names" : false, "suffix" : "" } ], "container-title" : "Journal of biomechanical engineering", "id" : "ITEM-1", "issue" : "2", "issued" : { "date-parts" : [ [ "2013", "2" ] ] }, "page" : "021005", "title" : "Flexing computational muscle: modeling and simulation of musculotendon dynamics.", "type" : "article-journal", "volume" : "135" }, "uris" : [ "http://www.mendeley.com/documents/?uuid=58c2616a-53e4-4c2b-8d4e-2f75daad6300" ] } ], "mendeley" : { "formattedCitation" : "[45]", "plainTextFormattedCitation" : "[45]", "previouslyFormattedCitation" : "[4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Because each time step is solved independently within the static optimization framework, there is neither energy transfer between time steps (e.g., tendon energy storage and return) nor muscle excitation-activation dynamics. Passive fibre force generation is also ignored and tendons are assumed rigid with all MTU length changes occuring in the muscle fibres. </w:t>
      </w:r>
    </w:p>
    <w:p>
      <w:pPr>
        <w:pStyle w:val="Normal"/>
        <w:rPr/>
      </w:pPr>
      <w:r>
        <w:rPr/>
        <w:t xml:space="preserve">The second optimization framework used to generate simulations was OpenSim’s computed muscle control routine (CMC </w:t>
      </w:r>
      <w:r>
        <w:fldChar w:fldCharType="begin"/>
      </w:r>
      <w:r>
        <w:rPr>
          <w:lang w:val="en-US" w:eastAsia="en-US"/>
        </w:rPr>
        <w:instrText xml:space="preserve">ADDIN CSL_CITATION { "citationItems" : [ { "id" : "ITEM-1", "itemData" : { "DOI" : "10.1016/j.jbiomech.2005.02.010", "ISSN" : "0021-9290", "PMID" : "16023125", "abstract" : "The objective of this study was to develop an efficient methodology for generating muscle-actuated simulations of human walking that closely reproduce experimental measures of kinematics and ground reaction forces. We first introduce a residual elimination algorithm (REA) to compute pelvis and low back kinematic trajectories that ensure consistency between whole-body dynamics and measured ground reactions. We then use a computed muscle control (CMC) algorithm to vary muscle excitations to track experimental joint kinematics within a forward dynamic simulation. CMC explicitly accounts for delays in muscle force production resulting from activation and contraction dynamics while using a general static optimization framework to resolve muscle redundancy. CMC was used to compute muscle excitation patterns that drove a 21-degrees-of-freedom, 92 muscle model to track experimental gait data of 10 healthy young adults. Simulated joint kinematics closely tracked experimental quantities (mean root-mean-squared errors generally less than 1 degrees), and the time histories of muscle activations were similar to electromyographic recordings. A simulation of a half-cycle of gait could be generated using approximately 30 min of computer processing time. The speed and accuracy of REA and CMC make it practical to generate subject-specific simulations of gait.", "author" : [ { "dropping-particle" : "", "family" : "Thelen", "given" : "Darryl G", "non-dropping-particle" : "", "parse-names" : false, "suffix" : "" }, { "dropping-particle" : "", "family" : "Anderson", "given" : "Frank C", "non-dropping-particle" : "", "parse-names" : false, "suffix" : "" } ], "container-title" : "Journal of biomechanics", "id" : "ITEM-1", "issue" : "6", "issued" : { "date-parts" : [ [ "2006", "1" ] ] }, "page" : "1107-15", "title" : "Using computed muscle control to generate forward dynamic simulations of human walking from experimental data.", "type" : "article-journal", "volume" : "39" }, "uris" : [ "http://www.mendeley.com/documents/?uuid=384fe88b-4a8f-4827-82d7-f8bf5a47ab9f" ] } ], "mendeley" : { "formattedCitation" : "[42]", "plainTextFormattedCitation" : "[42]", "previouslyFormattedCitation" : "[4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2]</w:t>
      </w:r>
      <w:r>
        <w:rPr>
          <w:lang w:val="en-US" w:eastAsia="en-US"/>
        </w:rPr>
      </w:r>
      <w:r>
        <w:rPr>
          <w:lang w:val="en-US" w:eastAsia="en-US"/>
        </w:rPr>
        <w:fldChar w:fldCharType="end"/>
      </w:r>
      <w:r>
        <w:rPr/>
        <w:t>). CMC is a hybrid forward-inverse approach, with muscle excitations for each time-step determined using the same objective criterion as the SO routine. However, like purely forward dynamic simulations, the model state from a previous time step (e.g., joint angles, muscle activation level, tendon strain) influences the optimal solution for the current step. Because time steps are linked, this approach incorporates muscle excitation-activation dynamics and non-rigid tendon characteristics. Passive muscle fibre force generation is also accounted for.</w:t>
      </w:r>
    </w:p>
    <w:p>
      <w:pPr>
        <w:pStyle w:val="Normal"/>
        <w:rPr/>
      </w:pPr>
      <w:r>
        <w:rPr/>
        <w:t>In order to reduce the potentially confounding factors of different tendon and muscle models when directly comparing between SO and CMC, a third optimization framework was implemented. This approach was identical to the previous CMC framework, with the exception that, like SO, a rigid tendon model was implemented and muscle passive force generation was removed. Using rigid tendons eliminates tendon-muscle fibre dynamics and partially negates the ability of a forward dynamics optimization to account for time-dependent muscle interactions (e.g., tendon energy storage and return). As a result, using this framework would not be a realistic choice under normal circumstances. However, eliminating these potentially confounding factors allows for a more direct comparison between the SO and CMC frameworks.</w:t>
      </w:r>
    </w:p>
    <w:p>
      <w:pPr>
        <w:pStyle w:val="Heading2"/>
        <w:rPr/>
      </w:pPr>
      <w:r>
        <w:rPr/>
        <w:t>Experimental Data</w:t>
      </w:r>
    </w:p>
    <w:p>
      <w:pPr>
        <w:pStyle w:val="Normal"/>
        <w:rPr/>
      </w:pPr>
      <w:r>
        <w:rPr/>
        <w:t>Experimental data for a representative walking (1.2 ms</w:t>
      </w:r>
      <w:r>
        <w:rPr>
          <w:vertAlign w:val="superscript"/>
        </w:rPr>
        <w:t>-1</w:t>
      </w:r>
      <w:r>
        <w:rPr/>
        <w:t>; 0.66 duty factor) and running trial (3.5 ms</w:t>
      </w:r>
      <w:r>
        <w:rPr>
          <w:vertAlign w:val="superscript"/>
        </w:rPr>
        <w:t>-1</w:t>
      </w:r>
      <w:r>
        <w:rPr/>
        <w:t xml:space="preserve">; 0.40 duty factor) were taken from a single adult bird (78.7 kg) of a previously collected data set </w:t>
      </w:r>
      <w:r>
        <w:fldChar w:fldCharType="begin"/>
      </w:r>
      <w:r>
        <w:rPr>
          <w:lang w:val="en-US" w:eastAsia="en-US"/>
        </w:rPr>
        <w:instrText xml:space="preserve">ADDIN CSL_CITATION { "citationItems" : [ { "id" : "ITEM-1", "itemData" : { "DOI" : "10.1242/jeb.02792", "ISSN" : "0022-0949", "PMID" : "17601959", "abstract" : "Although locomotor kinematics in walking and running birds have been examined in studies exploring many biological aspects of bipedalism, these studies have been largely limited to two-dimensional analyses. Incorporating a five-segment, 17 degree-of-freedom (d.f.) kinematic model of the ostrich hind limb developed from anatomical specimens, we quantified the three-dimensional (3-D) joint axis alignment and joint kinematics during running (at approximately 3.3 m s(-1)) in the largest avian biped, the ostrich. Our analysis revealed that the majority of the segment motion during running in the ostrich occurs in flexion/extension. Importantly, however, the alignment of the average flexion/extension helical axes of the knee and ankle are rotated externally to the direction of travel (37 degrees and 21 degrees , respectively) so that pure flexion and extension at the knee will act to adduct and adbuct the tibiotarsus relative to the plane of movement, and pure flexion and extension at the ankle will act to abduct and adduct the tarsometatarsus relative to the plane of movement. This feature of the limb anatomy appears to provide the major lateral (non-sagittal) displacement of the lower limb necessary for steering the swinging limb clear of the stance limb and replaces what would otherwise require greater adduction/abduction and/or internal/external rotation, allowing for less complex joints, musculoskeletal geometry and neuromuscular control. Significant rotation about the joints' non-flexion/extension axes nevertheless occurs over the running stride. In particular, hip abduction and knee internal/external and varus/valgus motion may further facilitate limb clearance during the swing phase, and substantial non-flexion/extension movement at the knee is also observed during stance. Measurement of 3-D segment and joint motion in birds will be aided by the use of functionally determined axes of rotation rather than assumed axes, proving important when interpreting the biomechanics and motor control of avian bipedalism.", "author" : [ { "dropping-particle" : "", "family" : "Rubenson", "given" : "Jonas", "non-dropping-particle" : "", "parse-names" : false, "suffix" : "" }, { "dropping-particle" : "", "family" : "Lloyd", "given" : "David G", "non-dropping-particle" : "", "parse-names" : false, "suffix" : "" }, { "dropping-particle" : "", "family" : "Besier", "given" : "Thor F", "non-dropping-particle" : "", "parse-names" : false, "suffix" : "" }, { "dropping-particle" : "", "family" : "Heliams", "given" : "Denham B", "non-dropping-particle" : "", "parse-names" : false, "suffix" : "" }, { "dropping-particle" : "", "family" : "Fournier", "given" : "Paul A", "non-dropping-particle" : "", "parse-names" : false, "suffix" : "" } ], "container-title" : "The Journal of experimental biology", "id" : "ITEM-1", "issue" : "Pt 14", "issued" : { "date-parts" : [ [ "2007", "7" ] ] }, "page" : "2548-62", "title" : "Running in ostriches (Struthio camelus): three-dimensional joint axes alignment and joint kinematics.", "type" : "article-journal", "volume" : "210" }, "uris" : [ "http://www.mendeley.com/documents/?uuid=70fd3ee0-bd99-4754-b361-4a676681958b" ] }, { "id" : "ITEM-2",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2",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id" : "ITEM-3", "itemData" : { "DOI" : "10.7717/peerj.1001", "ISSN" : "2167-8359", "author" : [ { "dropping-particle" : "", "family" : "Hutchinson", "given" : "John R", "non-dropping-particle" : "", "parse-names" : false, "suffix" : "" }, { "dropping-particle" : "", "family" : "Rankin", "given" : "Jeffery W.", "non-dropping-particle" : "", "parse-names" : false, "suffix" : "" }, { "dropping-particle" : "", "family" : "Rubenson", "given" : "Jonas", "non-dropping-particle" : "", "parse-names" : false, "suffix" : "" }, { "dropping-particle" : "", "family" : "Rosenbluth", "given" : "Kate H.", "non-dropping-particle" : "", "parse-names" : false, "suffix" : "" }, { "dropping-particle" : "", "family" : "Siston", "given" : "Robert A.", "non-dropping-particle" : "", "parse-names" : false, "suffix" : "" }, { "dropping-particle" : "", "family" : "Delp", "given" : "Scott L.", "non-dropping-particle" : "", "parse-names" : false, "suffix" : "" } ], "container-title" : "PeerJ", "id" : "ITEM-3", "issued" : { "date-parts" : [ [ "2015" ] ] }, "page" : "e1001", "title" : "Musculoskeletal modelling of an ostrich ( Struthio camelus ) pelvic limb: influence of limb orientation on muscular capacity during locomotion", "type" : "article-journal", "volume" : "3" }, "uris" : [ "http://www.mendeley.com/documents/?uuid=2f74ff47-02cb-4ba5-8faa-351477071f6f" ] } ], "mendeley" : { "formattedCitation" : "[2,8,39]", "plainTextFormattedCitation" : "[2,8,39]", "previouslyFormattedCitation" : "[2,8,3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8,39]</w:t>
      </w:r>
      <w:r>
        <w:rPr>
          <w:lang w:val="en-US" w:eastAsia="en-US"/>
        </w:rPr>
      </w:r>
      <w:r>
        <w:rPr>
          <w:lang w:val="en-US" w:eastAsia="en-US"/>
        </w:rPr>
        <w:fldChar w:fldCharType="end"/>
      </w:r>
      <w:r>
        <w:rPr/>
        <w:t xml:space="preserve">. Three-dimensional segment and joint kinematics were calculated from retro-reflective marker clusters located on the pelvis, right side femur, tibiotarsus and tarsometatarsus, and a single marker on digit III. Marker locations were recorded at 200 Hz using high speed video (Peak Performance; Centenial, CO, USA). Ground reaction forces were simultaneously collected using a Kistler force plate (model 9865E, Kistler, Winterthur, Switzerland). Data were filtered in OpenSim using a low-pass frequency of 10 Hz. Because only right side data were collected experimentally, left side motion and force data were estimated by mirroring the right-side data about the sagittal plane and phase-shifting the data 180 degrees to generate a complete gait cycle. </w:t>
      </w:r>
    </w:p>
    <w:p>
      <w:pPr>
        <w:pStyle w:val="Heading2"/>
        <w:rPr/>
      </w:pPr>
      <w:r>
        <w:rPr/>
        <w:t>Analysis</w:t>
      </w:r>
    </w:p>
    <w:p>
      <w:pPr>
        <w:pStyle w:val="Normal"/>
        <w:rPr/>
      </w:pPr>
      <w:r>
        <w:rPr/>
        <w:t xml:space="preserve">In each simulation, muscle excitation onset and offset timings were determined from the predicted muscle excitation patterns, with muscles considered to be excited when the values exceeded a 0.1 (i.e., 10% of maximum excitation) threshold. A period of excitation was then determined by first identifying the onset time as the closest previous time step where excitation fell below 0.05. Offset time was then identified as the first subsequent point that excitation fell below 0.05. Stance (i.e., foot in contact with the ground) and swing phases were identified and timing values were used to group muscles into “stance” or “swing” groups. Predicted muscle excitation onset and offset times were then normalized to the entire gait cycle and compared to existing avian electromyography data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id" : "ITEM-2", "itemData" : { "DOI" : "10.1002/(SICI)1097-4687(199905)240:2&lt;127::AID-JMOR4&gt;3.0.CO;2-Q", "ISSN" : "0362-2525", "author" : [ { "dropping-particle" : "", "family" : "Gatesy", "given" : "Stephen M.", "non-dropping-particle" : "", "parse-names" : false, "suffix" : "" } ], "container-title" : "Journal of Morphology", "id" : "ITEM-2",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2,23]", "plainTextFormattedCitation" : "[22,23]", "previouslyFormattedCitation" : "[22,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23]</w:t>
      </w:r>
      <w:r>
        <w:rPr>
          <w:lang w:val="en-US" w:eastAsia="en-US"/>
        </w:rPr>
      </w:r>
      <w:r>
        <w:rPr>
          <w:lang w:val="en-US" w:eastAsia="en-US"/>
        </w:rPr>
        <w:fldChar w:fldCharType="end"/>
      </w:r>
      <w:r>
        <w:rPr/>
        <w:t xml:space="preserve"> as a form of indirect validation.</w:t>
      </w:r>
    </w:p>
    <w:p>
      <w:pPr>
        <w:pStyle w:val="Normal"/>
        <w:rPr/>
      </w:pPr>
      <w:r>
        <w:rPr/>
        <w:t>MTU force and length time histories were used to generate comparisons among the six simulations. First, average muscle forces were calculated as the mean force value during stance and swing. Similarly an “integrated activation” (iAct) value was calculated for the two phases. To calculate iAct, the stance and swing phases were first normalized to percent phase. The activation trajectory was then integrated over the entire phase to generate a single activity value ranging from 0 (no activity) to 100 (maximally active over the entire phase). Net MTU work was calculated for each muscle from the instantaneous MTU force and velocity values over the entire gait cycle. Positive and negative work were calculated for stance and swing by integrating only the positive and negative portions of the power curves of each muscle-tendon unit within each phase. Muscles were grouped based on anatomical location, creating seven distinct groups: (1) Hip rotators (ITCa, ITCp, ITCR, ITM), (2) Biarticular hip-knee (ILa, ILp, ILFBa, ILFBp, FCLP, FCM), (3) Knee extensors (FMTL, FMTIM, FMTM), (4) Gastrocnemius (GL, GIM, GM), (5) Digital flexors (FDL, FHL, FL, FPPD3, FPD3, FPD4), (6) Ankle flexors (EDL, TCf, TCt) and (7) Other (proximal) muscles (OM, IFE, IFI, ISF, PIFML, CFP, AMB1, AMB2, IC).</w:t>
      </w:r>
    </w:p>
    <w:p>
      <w:pPr>
        <w:pStyle w:val="Normal"/>
        <w:rPr/>
      </w:pPr>
      <w:r>
        <w:rPr/>
        <w:t>To evaluate the influence that reserve actuators may have had on simulation results, average and peak reserve actuator values were compared to the peak net joint torques (obtained via OpenSim’s inverse dynamics analysis). Reserve actuator work was also calculated from the actuator torque and joint angle trajectories, analysed in the same manner as MTU work and then compared with the total amount of mechanical work generated by the muscles in each corresponding simulation. In addition, for the CMC simulations, which were not explicitly constrained to follow the experimental joint kinematics, root mean square (RMS) differences between the experimental and simulation joint kinematics were calculated for the entire movement.</w:t>
      </w:r>
    </w:p>
    <w:p>
      <w:pPr>
        <w:pStyle w:val="Heading1"/>
        <w:rPr>
          <w:rFonts w:cs="Times New Roman"/>
        </w:rPr>
      </w:pPr>
      <w:r>
        <w:rPr>
          <w:b w:val="false"/>
          <w:bCs w:val="false"/>
        </w:rPr>
        <w:t>Results</w:t>
      </w:r>
    </w:p>
    <w:p>
      <w:pPr>
        <w:pStyle w:val="Normal"/>
        <w:rPr/>
      </w:pPr>
      <w:r>
        <w:rPr/>
        <w:t>The three optimization frameworks were able to successfully generate simulations of walking and running, with all six simulations generating a solution. In the CMC simulations, peak errors in simulated joint trajectories were within 2 degrees of experimental angles and RMS errors well below 0.1 degrees (see Supplementary Info, Table S1).</w:t>
      </w:r>
    </w:p>
    <w:p>
      <w:pPr>
        <w:pStyle w:val="Heading2"/>
        <w:rPr/>
      </w:pPr>
      <w:r>
        <w:rPr/>
        <w:t>Reserve Actuators</w:t>
      </w:r>
    </w:p>
    <w:p>
      <w:pPr>
        <w:pStyle w:val="Normal"/>
        <w:rPr/>
      </w:pPr>
      <w:r>
        <w:rPr/>
        <w:t>In all six simulations, average reserve actuator values remained below 10% of the inverse dynamics moment with the exception of hip ad-abduction, knee ad-abduction and ankle flexion-extension (Table 3, Average Reserve Torque). Knee ad-abduction was below 10% for all simulations but W</w:t>
      </w:r>
      <w:r>
        <w:rPr>
          <w:vertAlign w:val="subscript"/>
        </w:rPr>
        <w:t>CMCC</w:t>
      </w:r>
      <w:r>
        <w:rPr/>
        <w:t xml:space="preserve"> (15%). Hip ad-abduction had by far the highest average reserve actuator values, accounting for up to 90% of the inverse dynamics moment. Average ankle flexion-extension moments were consistent between all simulations, ranging from 9.1 to 16.3 percent. Peak reserve actuator values were more variable across the different simulations. Peak knee rotation and knee flexion-extension reserve values fell below 10% of the inverse dynamics torques in all simulations except for W</w:t>
      </w:r>
      <w:r>
        <w:rPr>
          <w:vertAlign w:val="subscript"/>
        </w:rPr>
        <w:t>CMCC</w:t>
      </w:r>
      <w:r>
        <w:rPr/>
        <w:t>. Peak hip flexion-extension reserve values were below 10% in all but R</w:t>
      </w:r>
      <w:r>
        <w:rPr>
          <w:vertAlign w:val="subscript"/>
        </w:rPr>
        <w:t>SO</w:t>
      </w:r>
      <w:r>
        <w:rPr/>
        <w:t xml:space="preserve"> (12%) and R</w:t>
      </w:r>
      <w:r>
        <w:rPr>
          <w:vertAlign w:val="subscript"/>
        </w:rPr>
        <w:t>CMCR</w:t>
      </w:r>
      <w:r>
        <w:rPr/>
        <w:t xml:space="preserve"> (15%). Peak hip rotation reserve actuator values all fell below 15%. Ankle flexion-extension and MTP flexion-extension peak reserve values were high in most of the simulations. The hip ad-abduction reserve actuator was highest in all six simulations (Table 3). </w:t>
      </w:r>
    </w:p>
    <w:p>
      <w:pPr>
        <w:pStyle w:val="Heading2"/>
        <w:rPr/>
      </w:pPr>
      <w:r>
        <w:rPr>
          <w:u w:val="none"/>
        </w:rPr>
        <w:t>Even though the hip ad-abduction reserve actuator had the highest average and peak reserve actuator values, its contribution to limb mechanical work over the gait cycle was small (&lt;6% of total muscle work) in all simulations (Table 3; Figure 2). Knee ad-abduction reserve actuator work was consistently positive, with values ranging from 2.89 (2%; W</w:t>
      </w:r>
      <w:r>
        <w:rPr>
          <w:u w:val="none"/>
          <w:vertAlign w:val="subscript"/>
        </w:rPr>
        <w:t>CMCR</w:t>
      </w:r>
      <w:r>
        <w:rPr>
          <w:u w:val="none"/>
        </w:rPr>
        <w:t>, W</w:t>
      </w:r>
      <w:r>
        <w:rPr>
          <w:u w:val="none"/>
          <w:vertAlign w:val="subscript"/>
        </w:rPr>
        <w:t>SO</w:t>
      </w:r>
      <w:r>
        <w:rPr>
          <w:u w:val="none"/>
        </w:rPr>
        <w:t>) to 18.09 J (13%; W</w:t>
      </w:r>
      <w:r>
        <w:rPr>
          <w:u w:val="none"/>
          <w:vertAlign w:val="subscript"/>
        </w:rPr>
        <w:t>CMCC</w:t>
      </w:r>
      <w:r>
        <w:rPr>
          <w:u w:val="none"/>
        </w:rPr>
        <w:t>). The highest net values were generated by the ankle and MTP reserve actuators, with magnitudes reaching 31.71 J (24%; Table 3, Figure 2). The other reserve actuators had low net mechanical work (&lt;5%) over the simulation.</w:t>
      </w:r>
    </w:p>
    <w:p>
      <w:pPr>
        <w:pStyle w:val="Heading2"/>
        <w:rPr/>
      </w:pPr>
      <w:r>
        <w:rPr/>
        <w:t>Muscle Excitation and Activation</w:t>
      </w:r>
    </w:p>
    <w:p>
      <w:pPr>
        <w:pStyle w:val="Normal"/>
        <w:rPr/>
      </w:pPr>
      <w:r>
        <w:rPr/>
        <w:t>Muscle timing data were similar across all six simulations, with the majority of muscles having a single excitation period that occurred primarily in either stance or swing (Figure 3). The major hip, knee, and ankle extensors (e.g., M. flexor cruris lateralis pars pelvica, FCLP; M. femorotibialis, FMTIM; M. gastrocnemius, GL), many hip rotators (e.g., Mm. iliotrochantericus, ITCp, ITCr), and the digital flexors (M. flexor digitorum longus, FDL) were primarily excited during stance. The uniarticular hip extensors, M. caudofemoralis pars pelvica (CFP) and M. puboischiofemoralis (PIFML) were excited from mid- to late swing through mid-stance. Due to their large origin sites, the M. iliotibialis lateralis and M. iliofibularis were partitioned into cranial and caudal regions in the model. In both muscles, the caudal portions (ILp, ILFBp) tended to be excited during stance whereas the cranial portions (Ila, ILFBa) were excited during swing (Figure 3). The hip and ankle flexors (e.g., M. iliotibialis cranialis, IC; M. tibiocranialis, TC) were primarily excited during swing. In both running and walking, ISF is not excited and IFE, IFI and FHL are only excited during the running simulations.</w:t>
      </w:r>
    </w:p>
    <w:p>
      <w:pPr>
        <w:pStyle w:val="Normal"/>
        <w:rPr/>
      </w:pPr>
      <w:r>
        <w:rPr/>
        <w:t xml:space="preserve">Although no ostrich electromyography (EMG) data are available for direct comparison, simulation results compare favourably to previous comprehensive studies of guinea fowl limb muscle activity (Figure 3;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id" : "ITEM-2", "itemData" : { "DOI" : "10.1002/(SICI)1097-4687(199905)240:2&lt;127::AID-JMOR4&gt;3.0.CO;2-Q", "ISSN" : "0362-2525", "author" : [ { "dropping-particle" : "", "family" : "Gatesy", "given" : "Stephen M.", "non-dropping-particle" : "", "parse-names" : false, "suffix" : "" } ], "container-title" : "Journal of Morphology", "id" : "ITEM-2",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2,23]", "plainTextFormattedCitation" : "[22,23]", "previouslyFormattedCitation" : "[22,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23]</w:t>
      </w:r>
      <w:r>
        <w:rPr>
          <w:lang w:val="en-US" w:eastAsia="en-US"/>
        </w:rPr>
      </w:r>
      <w:r>
        <w:rPr>
          <w:lang w:val="en-US" w:eastAsia="en-US"/>
        </w:rPr>
        <w:fldChar w:fldCharType="end"/>
      </w:r>
      <w:r>
        <w:rPr/>
        <w:t xml:space="preserve">). Except for small timing changes that are to be expected due to comparisons being performed between different avian species, the simulated muscle excitation patterns were consistent with the empirical data: most muscles had a single period of EMG activity in either the stance or swing phase. Nonetheless, there were a few notable exceptions. Similar to EMG recordings </w:t>
      </w:r>
      <w:r>
        <w:fldChar w:fldCharType="begin"/>
      </w:r>
      <w:r>
        <w:rPr>
          <w:lang w:val="en-US" w:eastAsia="en-US"/>
        </w:rPr>
        <w:instrText xml:space="preserve">ADDIN CSL_CITATION { "citationItems" : [ { "id" : "ITEM-1", "itemData" : { "DOI" : "10.1002/(SICI)1097-4687(199905)240:2&lt;127::AID-JMOR4&gt;3.0.CO;2-Q", "ISSN" : "0362-2525", "author" : [ { "dropping-particle" : "", "family" : "Gatesy", "given" : "Stephen M.", "non-dropping-particle" : "", "parse-names" : false, "suffix" : "" } ], "container-title" : "Journal of Morphology", "id" : "ITEM-1",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3]", "plainTextFormattedCitation" : "[23]", "previouslyFormattedCitation" : "[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CFP was excited during midstance. However, either an additional period of excitation or an extended single period occurred during late swing in the simulations that was not evident in the EMG data. The CFP may have been preferentially used to slow down hip flexion and assist in hip extension prior to foot strike. Digital flexor and ankle extensor onset times occurred in early stance in the simulations, but EMG recordings suggest an earlier onset during late swing (e.g., FPD4, FDL, GL). Last, EMG recordings for the ITCR suggest that this muscle is excited during swing. However, the simulations consistently excited ITCR during midstance, likely to oppose the high hip lateral rotation moment. Instead, ITCp was excited during both mid-swing and stance in the simulations, whereas EMG data indicate that this muscle only has a single excitation period beginning in late-swing through stance. The ITCa, ITCR and ITCp are all medial hip rotators and discrepancies could be due to comparing different species. This will remain uncertain until ostrich EMG data become available, even though EMG patterns in avians measured to date generally are conservative </w:t>
      </w:r>
      <w:r>
        <w:fldChar w:fldCharType="begin"/>
      </w:r>
      <w:r>
        <w:rPr>
          <w:lang w:val="en-US" w:eastAsia="en-US"/>
        </w:rPr>
        <w:instrText xml:space="preserve">ADDIN CSL_CITATION { "citationItems" : [ { "id" : "ITEM-1", "itemData" : { "DOI" : "10.1002/(SICI)1097-4687(199905)240:2&lt;127::AID-JMOR4&gt;3.0.CO;2-Q", "ISSN" : "0362-2525", "author" : [ { "dropping-particle" : "", "family" : "Gatesy", "given" : "Stephen M.", "non-dropping-particle" : "", "parse-names" : false, "suffix" : "" } ], "container-title" : "Journal of Morphology", "id" : "ITEM-1", "issue" : "2", "issued" : { "date-parts" : [ [ "1999", "5" ] ] }, "page" : "127-142", "title" : "Guineafowl hind limb function. II: Electromyographic analysis and motor pattern evolution", "type" : "article-journal", "volume" : "240" }, "uris" : [ "http://www.mendeley.com/documents/?uuid=bd8e623f-a34d-4996-b25f-56cd60c0fe50" ] }, { "id" : "ITEM-2", "itemData" : { "DOI" : "10.1159/000113619", "ISBN" : "0006-8977 (Print)\\r0006-8977 (Linking)", "ISSN" : "00068977", "PMID" : "8306187", "abstract" : "The living members of the clade Archosauria, crocodilians and birds, differ markedly in the morphology of their deep dorsal thigh muscles. To investigate whether this diversity is accompanied by differences in motor pattern and muscle function, the hindlimbs of representative archosaurs were studied by electromyography and cineradiography during terrestrial locomotion. In a crocodilian, Alligator, the iliofemoralis and pubo-ischio-femoralis internus part 2 are both active during the swing phase of the stride cycle. This appears to be the primitive motor pattern for archosaurs. There are four avian homologues of these muscles in the helmeted guineafowl, Numida. These are primarily active in the propulsive phase (iliotrochantericus caudalis and iliotrochantericus medius), the swing phase (iliotrochantericus cranialis) and a speed-dependent combination of the propulsive and/or swing phases (iliofemoralis externus). Differences between Alligator and Numida in the number and attachment of deep dorsal muscles are associated with dissimilar motor patterns and functions. Evolutionary modifications of neuromuscular control must be recognized when evaluating avian locomotor history, but are rarely considered by paleontologists. Even within the deep dorsal thigh muscles of Numida, developmentally and anatomically similar muscles are active out-of-phase. Therefore, although the actions of two adjacent muscles appear equivalent, their functions may differ dramatically. The diversity of deep dorsal thigh muscles in modern birds may be a good model for studying the relationship between activity pattern and peripheral morphology.", "author" : [ { "dropping-particle" : "", "family" : "Gatesy", "given" : "S M", "non-dropping-particle" : "", "parse-names" : false, "suffix" : "" } ], "container-title" : "Brain Behav Evol", "id" : "ITEM-2", "issue" : "1", "issued" : { "date-parts" : [ [ "1994" ] ] }, "page" : "1-14", "title" : "Neuromuscular diversity in archosaur deep dorsal thigh muscles", "type" : "article-journal", "volume" : "43" }, "uris" : [ "http://www.mendeley.com/documents/?uuid=7b728815-afc0-4125-b32a-5307004839ef" ] } ], "mendeley" : { "formattedCitation" : "[23,50]", "plainTextFormattedCitation" : "[23,50]", "previouslyFormattedCitation" : "[23,5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50]</w:t>
      </w:r>
      <w:r>
        <w:rPr>
          <w:lang w:val="en-US" w:eastAsia="en-US"/>
        </w:rPr>
      </w:r>
      <w:r>
        <w:rPr>
          <w:lang w:val="en-US" w:eastAsia="en-US"/>
        </w:rPr>
        <w:fldChar w:fldCharType="end"/>
      </w:r>
      <w:r>
        <w:rPr/>
        <w:t>.</w:t>
      </w:r>
    </w:p>
    <w:p>
      <w:pPr>
        <w:pStyle w:val="Normal"/>
        <w:rPr/>
      </w:pPr>
      <w:r>
        <w:rPr/>
        <w:t>When averaged across all muscles, iAct was always greater during stance than swing in both gaits, with the smallest difference occurring in W</w:t>
      </w:r>
      <w:r>
        <w:rPr>
          <w:vertAlign w:val="subscript"/>
        </w:rPr>
        <w:t>CMCC</w:t>
      </w:r>
      <w:r>
        <w:rPr/>
        <w:t xml:space="preserve"> (21.2 versus 16.7). The running simulations also consistently required more muscle activity than during walking (e.g., R</w:t>
      </w:r>
      <w:r>
        <w:rPr>
          <w:vertAlign w:val="subscript"/>
        </w:rPr>
        <w:t>CMCC</w:t>
      </w:r>
      <w:r>
        <w:rPr/>
        <w:t>, 21.5; W</w:t>
      </w:r>
      <w:r>
        <w:rPr>
          <w:vertAlign w:val="subscript"/>
        </w:rPr>
        <w:t>CMCC</w:t>
      </w:r>
      <w:r>
        <w:rPr/>
        <w:t>, 19.6). In both gaits, the PIFML and CFP muscles were active during both phases. However, stance phase iAct was much larger during running than walking (Figure 4). The medial hip rotators ITCa, ITCp, ITCR and ITM and the lateral hip rotator OM had similar activity levels in all simulations, with the medial rotators primarily active during stance and OM active during swing. Conversely, many of the biarticular muscles crossing the hip and knee (i.e., ILp, ILFBp, FCLP, FCM) had noteworthy changes in iAct between the two gaits (Figure 5). Even though muscle activity primarily occurred during stance for both gaits, iAct values for ILFBp, FCLP and FCM were markedly lower in the walking motion. Similar to their excitation patterns, ILa and ILFBa had notable iAct values during both the stance and swing phases in running (Figure 5). AMB1 and AMB2 had similar activity levels during swing in both gaits, but had increased activity during stance in running. The IC, a hip flexor and knee extensor, had consistent iAct values across all simulations, which were highest during swing.</w:t>
      </w:r>
    </w:p>
    <w:p>
      <w:pPr>
        <w:pStyle w:val="Normal"/>
        <w:rPr/>
      </w:pPr>
      <w:r>
        <w:rPr/>
        <w:t>In both gaits, the uniarticular knee extensors FMTL and FMTIM had larger iAct values during stance than swing, while the converse was true for FMTM (Figure 6). Knee extensor iAct values differed greatly between simulations, with the CMC compliant tendon simulations (i.e., W</w:t>
      </w:r>
      <w:r>
        <w:rPr>
          <w:vertAlign w:val="subscript"/>
        </w:rPr>
        <w:t>CMCC</w:t>
      </w:r>
      <w:r>
        <w:rPr/>
        <w:t xml:space="preserve"> and R</w:t>
      </w:r>
      <w:r>
        <w:rPr>
          <w:vertAlign w:val="subscript"/>
        </w:rPr>
        <w:t>CMCC</w:t>
      </w:r>
      <w:r>
        <w:rPr/>
        <w:t>) producing higher values during swing compared to the other four simulations. The major ankle extensors (Mm. gastrocnemius: GL, GIM, GM) had higher integrated muscle activity during stance in the running simulations. Ankle flexor (TCf, TCt) iAct was comparable between running and walking (e.g., Figure 6, TCf: W</w:t>
      </w:r>
      <w:r>
        <w:rPr>
          <w:vertAlign w:val="subscript"/>
        </w:rPr>
        <w:t>SO</w:t>
      </w:r>
      <w:r>
        <w:rPr/>
        <w:t xml:space="preserve"> versus R</w:t>
      </w:r>
      <w:r>
        <w:rPr>
          <w:vertAlign w:val="subscript"/>
        </w:rPr>
        <w:t>SO</w:t>
      </w:r>
      <w:r>
        <w:rPr/>
        <w:t xml:space="preserve">). However, the CMC simulations consistently estimated higher overall ankle flexor activity than the SO simulations, with the greatest differences occurring during swing in the CMC rigid tendon simulations. Digital flexor (FPPD3, FPD3, FPD4, FDL) muscle activity occurred almost exclusively during stance (Figure 7). Differences in FPPD3, FPD3 and FPD integrated activity occurred between the two gaits, with running simulations consistently having higher values. The digital extensor EDL was primarily active during swing but did have a small amount of activity during stance. </w:t>
      </w:r>
    </w:p>
    <w:p>
      <w:pPr>
        <w:pStyle w:val="Heading2"/>
        <w:rPr/>
      </w:pPr>
      <w:r>
        <w:rPr/>
        <w:t>Muscle Force and Work</w:t>
      </w:r>
    </w:p>
    <w:p>
      <w:pPr>
        <w:pStyle w:val="Normal"/>
        <w:rPr/>
      </w:pPr>
      <w:r>
        <w:rPr/>
        <w:t>Average muscle forces tended to follow the same trends as activation, but there was higher variability between optimization frameworks, with the compliant tendon simulations using computed muscle control (R</w:t>
      </w:r>
      <w:r>
        <w:rPr>
          <w:vertAlign w:val="subscript"/>
        </w:rPr>
        <w:t>CMCC</w:t>
      </w:r>
      <w:r>
        <w:rPr/>
        <w:t>, W</w:t>
      </w:r>
      <w:r>
        <w:rPr>
          <w:vertAlign w:val="subscript"/>
        </w:rPr>
        <w:t>CMCC</w:t>
      </w:r>
      <w:r>
        <w:rPr/>
        <w:t xml:space="preserve">) regularly generating larger forces than the other simulations (Figures 8-11). Among all the uniarticular hip muscles, the medial hip rotators and the hip extensors (PIFML, CFP) had the greatest forces during stance (Figure 8). During swing, the PIFML and CFP had large forces in the compliant tendon CMC simulations. The lateral hip rotator OM consistently had larger forces in running. Except for the AMB1 and AMB2 muscles – which clearly generated more force during running – the biarticular hip-knee muscles had similar amounts of force in both gaits (Figure 9). Swing phase forces were consistent across simulations and movements, with the IC, AMB1 and AMB2 muscles generating the largest average forces. The uniarticular knee extensors FMTL and FMTIM and the digital flexor FL had the greatest forces during stance (Figures 10, 11). The GM and GL had large average stance forces in running, but much lower values in walking. The ankle flexors (TCf, TCt) had small forces during both stance and swing in the CMC simulations, with the compliant tendon simulations generating the highest average forces (Figure 10). Digital flexor muscles’ forces had a clear distinction between stance and swing, with much smaller swing forces compared to stance (Figure 10). The digital extensor EDL primarily generated force during swing. </w:t>
      </w:r>
    </w:p>
    <w:p>
      <w:pPr>
        <w:pStyle w:val="Normal"/>
        <w:rPr/>
      </w:pPr>
      <w:r>
        <w:rPr/>
        <w:t xml:space="preserve">Total MTU mechanical work had similar patterns between walking and running (Figure 12). The hip rotators (ITCa and ITCp), knee extensors (FMTL and FMTIM), AMB2, FL and FPPD3 consistently produced negative work whereas many of the biarticular hip extensors (e.g., ILFB, FCLP, FCM), the hip flexor IC, and ankle extensor (GL) generated positive work in the simulations. In contrast, the mechanical work generated by the ankle flexors TCf and TCt varied greatly between simulations, with no clear pattern. The remaining muscles tended to generate little positive or negative net mechanical work (Figure 12). </w:t>
      </w:r>
    </w:p>
    <w:p>
      <w:pPr>
        <w:pStyle w:val="Normal"/>
        <w:rPr/>
      </w:pPr>
      <w:r>
        <w:rPr/>
        <w:t>The total amount of positive and negative muscle work generated during swing was much lower than that generated during stance (Figure 13). There were increases in both positive and negative mechanical work generated by the M. gastrocnemius, digital flexors and ankle flexors in W</w:t>
      </w:r>
      <w:r>
        <w:rPr>
          <w:vertAlign w:val="subscript"/>
        </w:rPr>
        <w:t>CMCC</w:t>
      </w:r>
      <w:r>
        <w:rPr/>
        <w:t xml:space="preserve"> and R</w:t>
      </w:r>
      <w:r>
        <w:rPr>
          <w:vertAlign w:val="subscript"/>
        </w:rPr>
        <w:t>CMCC</w:t>
      </w:r>
      <w:r>
        <w:rPr/>
        <w:t xml:space="preserve"> relative to the other simulations. During stance, the biarticular hip-knee muscles generated the majority of the positive work in both gaits, amounting to more than twice their negative work (Figure 13). The digital flexors generated large amounts of both positive and negative work, with similar amounts of negative work predicted by all six simulations. However, the amount of positive work generated by the digital flexors increased dramatically in R</w:t>
      </w:r>
      <w:r>
        <w:rPr>
          <w:vertAlign w:val="subscript"/>
        </w:rPr>
        <w:t>CMCC</w:t>
      </w:r>
      <w:r>
        <w:rPr/>
        <w:t xml:space="preserve"> and W</w:t>
      </w:r>
      <w:r>
        <w:rPr>
          <w:vertAlign w:val="subscript"/>
        </w:rPr>
        <w:t>CMCC</w:t>
      </w:r>
      <w:r>
        <w:rPr/>
        <w:t xml:space="preserve"> simulations. On the other hand, the knee extensors generated a large amount of negative work and very little positive work. The gastrocnemius group generated very little work in walking, but consistently produced a small amount of positive work in running.</w:t>
      </w:r>
    </w:p>
    <w:p>
      <w:pPr>
        <w:pStyle w:val="Heading2"/>
        <w:rPr/>
      </w:pPr>
      <w:r>
        <w:rPr/>
        <w:t>Muscle Functional Roles</w:t>
      </w:r>
    </w:p>
    <w:p>
      <w:pPr>
        <w:pStyle w:val="Normal"/>
        <w:rPr/>
      </w:pPr>
      <w:r>
        <w:rPr/>
        <w:t>To act as a motor that drives motion, muscles must produce force during concentric contractions and generate positive work. In both gaits, the muscles identified as motors were the same (Table 4). The IC and AMB2 provided much of the energy required during swing, while the biarticular hip and knee muscles (ILFBa, ILFBp, FCM, FCLP) and lateral gastrocnemius (GL) provided energy during stance (Figures 11,12; Table 3). In contrast, the hip rotators (ITCa, ITCp, ITM, ITCR), FMTM, AMB1, ankle flexors (TCf, TCt, EDL) and uniarticular hip extensors (PIFML, CFP) all acted as struts, generating moderate to high forces but little positive or negative work. Furthermore, the digital flexors acted primarily as springs during stance, first absorbing energy (negative work) in early stance and then generating positive work during late stance (Figure 13; Table 4). Finally, the FDL also generated force during an eccentric contraction in early stance, resulting in net negative limb work (i.e., a brake). Likewise, the knee extensors FMTM and FMTL acted as brakes, absorbing energy from the limb during stance (Figure 13; Table 4). A few differences in functional roles between gaits were evident. During walking, the IL and GM acted as brakes and absorbed energy from the limb during stance. However, these muscles acted primarily as struts during running, generating force but very little work. Muscles with a second excitation period during running did not alter the functional roles of the comparable excitation periods between the two gaits. Instead, the additional excitation periods added an additional role to the muscle during the movement. The AMB1 and AMB2 had additional roles as a strut and brake, respectively, during stance in running while the ITCa and ILFBa had additional roles of strut and brake, respectively, during swing.</w:t>
      </w:r>
    </w:p>
    <w:p>
      <w:pPr>
        <w:pStyle w:val="Normal"/>
        <w:rPr>
          <w:rStyle w:val="TableHeaderChar"/>
          <w:b w:val="false"/>
          <w:b w:val="false"/>
          <w:bCs w:val="false"/>
          <w:sz w:val="22"/>
          <w:szCs w:val="22"/>
        </w:rPr>
      </w:pPr>
      <w:r>
        <w:rPr/>
      </w:r>
    </w:p>
    <w:p>
      <w:pPr>
        <w:pStyle w:val="Heading1"/>
        <w:rPr>
          <w:rFonts w:cs="Times New Roman"/>
        </w:rPr>
      </w:pPr>
      <w:r>
        <w:rPr>
          <w:b w:val="false"/>
          <w:bCs w:val="false"/>
        </w:rPr>
        <w:t>Discussion</w:t>
      </w:r>
    </w:p>
    <w:p>
      <w:pPr>
        <w:pStyle w:val="Normal"/>
        <w:rPr/>
      </w:pPr>
      <w:r>
        <w:rPr/>
        <w:t xml:space="preserve">Combining detailed musculoskeletal models and simulations with empirical data allows for the estimation of quantities that can greatly enhance our understanding of specific functional roles during dynamic movements </w:t>
      </w:r>
      <w:r>
        <w:fldChar w:fldCharType="begin"/>
      </w:r>
      <w:r>
        <w:rPr>
          <w:lang w:val="en-US" w:eastAsia="en-US"/>
        </w:rPr>
        <w:instrText xml:space="preserve">ADDIN CSL_CITATION { "citationItems" : [ { "id" : "ITEM-1", "itemData" : { "DOI" : "10.1016/j.jbiomech.2011.02.073", "ISSN" : "0021-9290", "author" : [ { "dropping-particle" : "", "family" : "Rankin", "given" : "Jeffery W", "non-dropping-particle" : "", "parse-names" : false, "suffix" : "" }, { "dropping-particle" : "", "family" : "Richter", "given" : "W Mark", "non-dropping-particle" : "", "parse-names" : false, "suffix" : "" }, { "dropping-particle" : "", "family" : "Neptune", "given" : "Richard R", "non-dropping-particle" : "", "parse-names" : false, "suffix" : "" } ], "container-title" : "Journal of Biomechanics", "id" : "ITEM-1", "issue" : "7", "issued" : { "date-parts" : [ [ "2011" ] ] }, "page" : "1246-1252", "publisher" : "Elsevier", "title" : "Individual muscle contributions to push and recovery subtasks during wheelchair propulsion", "type" : "article-journal", "volume" : "44" }, "uris" : [ "http://www.mendeley.com/documents/?uuid=b713d5a7-3247-457a-8de9-11a54cc13686" ] }, { "id" : "ITEM-2", "itemData" : { "DOI" : "10.1016/j.jbiomech.2009.01.025", "ISSN" : "1873-2380", "PMID" : "19249784", "abstract" : "A number of studies have examined the functional roles of individual muscles during normal walking, but few studies have examined which are the primary muscles that respond to changes in external mechanical demand. Here we use a novel combination of experimental perturbations and forward dynamics simulations to determine how muscle mechanical output and contributions to body support and forward propulsion are modulated in response to independent manipulations of body weight and body mass during walking. Experimentally altered weight and/or mass were produced by combinations of added trunk loads and body weight support. Simulations of the same experimental conditions were used to determine muscle contributions to the vertical ground reaction force impulse (body support) and positive horizontal trunk work (forward propulsion). Contributions to the vertical impulse by the soleus, vastii and gluteus maximus increased (decreased) in response to increases (decreases) in body weight; whereas only the soleus increased horizontal work output in response to increased body mass. In addition, soleus had the greatest absolute contribution to both vertical impulse and horizontal trunk work, indicating that it not only provides the largest contribution to both body support and forward propulsion, but the soleus is also the primary mechanism to modulate the mechanical output of the leg in response to increased (decreased) need for body support and forward propulsion. The data also showed that a muscle's contribution to a specific task is likely not independent of its contribution to other tasks (e.g., body support vs. forward propulsion).", "author" : [ { "dropping-particle" : "", "family" : "McGowan", "given" : "C P", "non-dropping-particle" : "", "parse-names" : false, "suffix" : "" }, { "dropping-particle" : "", "family" : "Kram", "given" : "R", "non-dropping-particle" : "", "parse-names" : false, "suffix" : "" }, { "dropping-particle" : "", "family" : "Neptune", "given" : "R R", "non-dropping-particle" : "", "parse-names" : false, "suffix" : "" } ], "container-title" : "Journal of biomechanics", "id" : "ITEM-2", "issue" : "7", "issued" : { "date-parts" : [ [ "2009", "5", "11" ] ] }, "page" : "850-6", "title" : "Modulation of leg muscle function in response to altered demand for body support and forward propulsion during walking.", "type" : "article-journal", "volume" : "42" }, "uris" : [ "http://www.mendeley.com/documents/?uuid=bae6d650-20d0-4c6d-8833-2998a19708da" ] }, { "id" : "ITEM-3", "itemData" : { "ISBN" : "1650723946", "ISSN" : "0966-6362", "PMID" : "12535721", "abstract" : "Principles of muscle coordination in gait have been based largely on analyses of body motion, ground reaction force and EMG measurements. However, data from dynamical simulations provide a cause-effect framework for analyzing these measurements; for example, Part I (Gait Posture, in press) of this two-part review described how force generation in a muscle affects the acceleration and energy flow among the segments. This Part II reviews the mechanical and coordination concepts arising from analyses of simulations of walking. Simple models have elucidated the basic multisegmented ballistic and passive mechanics of walking. Dynamical models driven by net joint moments have provided clues about coordination in healthy and pathological gait. Simulations driven by muscle excitations have highlighted the partial stability afforded by muscles with their viscoelastic-like properties and the predictability of walking performance when minimization of metabolic energy per unit distance is assumed. When combined with neural control models for exciting motoneuronal pools, simulations have shown how the integrative properties of the neuro-musculo-skeletal systems maintain a stable gait. Other analyses of walking simulations have revealed how individual muscles contribute to trunk support and progression. Finally, we discuss how biomechanical models and simulations may enhance our understanding of the mechanics and muscle function of walking in individuals with gait impairments.", "author" : [ { "dropping-particle" : "", "family" : "Zajac", "given" : "Felix E", "non-dropping-particle" : "", "parse-names" : false, "suffix" : "" }, { "dropping-particle" : "", "family" : "Neptune", "given" : "Richard R", "non-dropping-particle" : "", "parse-names" : false, "suffix" : "" }, { "dropping-particle" : "", "family" : "Kautz", "given" : "Steven A", "non-dropping-particle" : "", "parse-names" : false, "suffix" : "" } ], "container-title" : "Gait &amp; posture", "id" : "ITEM-3", "issue" : "1", "issued" : { "date-parts" : [ [ "2003", "2" ] ] }, "page" : "1-17", "title" : "Biomechanics and muscle coordination of human walking: part II: lessons from dynamical simulations and clinical implications.", "type" : "article-journal", "volume" : "17" }, "uris" : [ "http://www.mendeley.com/documents/?uuid=3d088d2b-c6aa-4be9-b6b6-68000e6b33ad" ] } ], "mendeley" : { "formattedCitation" : "[28,29,51]", "plainTextFormattedCitation" : "[28,29,51]", "previouslyFormattedCitation" : "[28,29,5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8,29,51]</w:t>
      </w:r>
      <w:r>
        <w:rPr>
          <w:lang w:val="en-US" w:eastAsia="en-US"/>
        </w:rPr>
      </w:r>
      <w:r>
        <w:rPr>
          <w:lang w:val="en-US" w:eastAsia="en-US"/>
        </w:rPr>
        <w:fldChar w:fldCharType="end"/>
      </w:r>
      <w:r>
        <w:rPr/>
        <w:t xml:space="preserve">. Although anatomical and EMG studies can provide insight into muscle classification relative to gait events (e.g., stance versus swing phase), a detailed understanding of a muscle’s functional role(s) requires additional quantities which are not readily obtained using experimental techniques. The musculotendon force and mechanical work data generated in this study enable the determination of specific muscle mechanical roles such as motor, brake, strut or spring during gait </w:t>
      </w:r>
      <w:r>
        <w:fldChar w:fldCharType="begin"/>
      </w:r>
      <w:r>
        <w:rPr>
          <w:lang w:val="en-US" w:eastAsia="en-US"/>
        </w:rPr>
        <w:instrText xml:space="preserve">ADDIN CSL_CITATION { "citationItems" : [ { "id" : "ITEM-1", "itemData" : { "DOI" : "10.1098/rstb.2010.0354", "ISSN" : "1471-2970", "PMID" : "21502117", "abstract" : "Animal movement is often complex, unsteady and variable. The critical role of muscles in animal movement has captivated scientists for over 300 years. Despite this, emerging techniques and ideas are still shaping and advancing the field. For example, sonomicrometry and ultrasound techniques have enhanced our ability to quantify muscle length changes under in vivo conditions. Robotics and musculoskeletal models have benefited from improved computational tools and have enhanced our ability to understand muscle function in relation to movement by allowing one to simulate muscle-tendon dynamics under realistic conditions. The past decade, in particular, has seen a rapid advancement in technology and shifts in paradigms related to muscle function. In addition, there has been an increased focus on muscle function in relation to the complex locomotor behaviours, rather than relatively simple (and steady) behaviours. Thus, this Theme Issue will explore integrative aspects of muscle function in relation to diverse locomotor behaviours such as swimming, jumping, hopping, running, flying, moving over obstacles and transitioning between environments. Studies of walking and running have particular relevance to clinical aspects of human movement and sport. This Theme Issue includes contributions from scientists working on diverse taxa, ranging from humans to insects. In addition to contributions addressing locomotion in various taxa, several manuscripts will focus on recent advances in neuromuscular control and modulation during complex behaviours. Finally, some of the contributions address recent advances in biomechanical modelling and powered prostheses. We hope that our comprehensive and integrative Theme Issue will form the foundation for future work in the fields of neuromuscular mechanics and locomotion.", "author" : [ { "dropping-particle" : "", "family" : "Higham", "given" : "Timothy E", "non-dropping-particle" : "", "parse-names" : false, "suffix" : "" }, { "dropping-particle" : "", "family" : "Biewener", "given" : "Andrew A", "non-dropping-particle" : "", "parse-names" : false, "suffix" : "" }, { "dropping-particle" : "", "family" : "Delp", "given" : "Scott L", "non-dropping-particle" : "", "parse-names" : false, "suffix" : "" } ], "container-title" : "Philosophical transactions of the Royal Society of London. Series B, Biological sciences", "id" : "ITEM-1", "issue" : "1570", "issued" : { "date-parts" : [ [ "2011", "5", "27" ] ] }, "page" : "1463-5", "title" : "Mechanics, modulation and modelling: how muscles actuate and control movement.", "type" : "article-journal", "volume" : "366" }, "uris" : [ "http://www.mendeley.com/documents/?uuid=508c2266-6717-4229-8946-32d3be801105" ] }, { "id" : "ITEM-2", "itemData" : { "DOI" : "10.1242/jeb.038588", "ISBN" : "1477-9145 (Electronic)\\r0022-0949 (Linking)", "ISSN" : "0022-0949", "PMID" : "21228194", "abstract" : "The muscles that power vertebrate locomotion are associated with springy tissues, both within muscle and in connective tissue elements such as tendons. These springs share in common the same simple action: they stretch and store elastic strain energy when force is applied to them and recoil to release energy when force decays. Although this elastic action is simple, it serves a diverse set of functions, including metabolic energy conservation, amplification of muscle power output, attenuation of muscle power input, and rapid mechanical feedback that may aid in stability. In recent years, our understanding of the mechanisms and importance of biological springs in locomotion has advanced significantly, and it has been demonstrated that elastic mechanisms are essential for the effective function of the muscle motors that power movement. Here, we review some recent advances in our understanding of elastic mechanisms, with an emphasis on two proposed organizing principles. First, we review the evidence that the various functions of biological springs allow the locomotor system to operate beyond the bounds of intrinsic muscle properties, including metabolic and mechanical characteristics, as well as motor control processes. Second, we propose that an energy-based framework is useful for interpreting the diverse functions of series-elastic springs. In this framework, the direction and timing of the flow of energy between the body, the elastic element and the contracting muscle determine the function served by the elastic mechanism (e.g. energy conservation vs power amplification). We also review recent work demonstrating that structures such as tendons remodel more actively and behave more dynamically than previously assumed.", "author" : [ { "dropping-particle" : "", "family" : "Roberts", "given" : "Thomas J", "non-dropping-particle" : "", "parse-names" : false, "suffix" : "" }, { "dropping-particle" : "", "family" : "Azizi", "given" : "Emanuel", "non-dropping-particle" : "", "parse-names" : false, "suffix" : "" } ], "container-title" : "The Journal of experimental biology", "id" : "ITEM-2", "issued" : { "date-parts" : [ [ "2011" ] ] }, "page" : "353-361", "title" : "Flexible mechanisms: the diverse roles of biological springs in vertebrate movement.", "type" : "article-journal", "volume" : "214" }, "uris" : [ "http://www.mendeley.com/documents/?uuid=ce6650b6-7521-40b4-9814-c8e9935aa886" ] }, { "id" : "ITEM-3", "itemData" : { "DOI" : "10.1126/science.288.5463.100", "ISBN" : "0036-8075", "ISSN" : "00368075", "PMID" : "10753108", "abstract" : "Recent advances in integrative studies of locomotion have revealed several general principles. Energy storage and exchange mechanisms discovered in walking and running bipeds apply to multilegged locomotion and even to flying and swimming. Nonpropulsive lateral forces can be sizable, but they may benefit stability, maneuverability, or other criteria that become apparent in natural environments. Locomotor control systems combine rapid mechanical preflexes with multimodal sensory feedback and feedforward commands. Muscles have a surprising variety of functions in locomotion, serving as motors, brakes, springs, and struts. Integrative approaches reveal not only how each component within a locomotor system operates but how they function as a collective whole.", "author" : [ { "dropping-particle" : "", "family" : "Dickinson", "given" : "M H", "non-dropping-particle" : "", "parse-names" : false, "suffix" : "" }, { "dropping-particle" : "", "family" : "Farley", "given" : "C T", "non-dropping-particle" : "", "parse-names" : false, "suffix" : "" }, { "dropping-particle" : "", "family" : "Full", "given" : "R J", "non-dropping-particle" : "", "parse-names" : false, "suffix" : "" }, { "dropping-particle" : "", "family" : "Koehl", "given" : "M a", "non-dropping-particle" : "", "parse-names" : false, "suffix" : "" }, { "dropping-particle" : "", "family" : "Kram", "given" : "R", "non-dropping-particle" : "", "parse-names" : false, "suffix" : "" }, { "dropping-particle" : "", "family" : "Lehman", "given" : "S", "non-dropping-particle" : "", "parse-names" : false, "suffix" : "" } ], "container-title" : "Science (New York, N.Y.)", "id" : "ITEM-3", "issue" : "2000", "issued" : { "date-parts" : [ [ "2000" ] ] }, "page" : "100-106", "title" : "How animals move: an integrative view.", "type" : "article-journal", "volume" : "288" }, "uris" : [ "http://www.mendeley.com/documents/?uuid=ef3dafc3-d355-4784-ac56-57bc368b5f43" ] } ], "mendeley" : { "formattedCitation" : "[19\u201321]", "plainTextFormattedCitation" : "[19\u201321]", "previouslyFormattedCitation" : "[19\u201321]"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9–21]</w:t>
      </w:r>
      <w:r>
        <w:rPr>
          <w:lang w:val="en-US" w:eastAsia="en-US"/>
        </w:rPr>
      </w:r>
      <w:r>
        <w:rPr>
          <w:lang w:val="en-US" w:eastAsia="en-US"/>
        </w:rPr>
        <w:fldChar w:fldCharType="end"/>
      </w:r>
      <w:r>
        <w:rPr/>
        <w:t xml:space="preserve">. These roles provide important information regarding how energy flows through the limb and generates the required external work during movement. Muscle functional roles were also mainly insensitive to optimization approach or gait type (Table 4). </w:t>
      </w:r>
    </w:p>
    <w:p>
      <w:pPr>
        <w:pStyle w:val="Normal"/>
        <w:rPr/>
      </w:pPr>
      <w:r>
        <w:rPr/>
        <w:t xml:space="preserve">However, there were some subtle differences between the static optimization (SO) and computed muscle control compliant tendon (CMCC) simulations, especially among muscles with long tendons that were classified as mechanical springs (Table 4). These differences were most evident in the digital flexors (FL, FPPD3, FPD3, FPD4) during running, where the magnitude of the net mechanical work produced by these muscles was lower in CMCC than SO (Figure 12). On the other hand, the amount of negative and positive work generated by these muscles in CMCC was higher than SO (Figure 13). Ideal mechanical springs have zero net mechanical work; all absorbed energy is stored and returned. A muscle-tendon unit acting in a spring-like fashion will exhibit high amounts of positive and negative work but have a low net mechanical work. Although the digital flexors exhibited these spring-like characteristics in both optimization approaches, the CMCC simulations more clearly indicated that the muscles were acting as springs. Using CMCC may be more helpful in other situations, where functional roles are not as easily identified. </w:t>
      </w:r>
    </w:p>
    <w:p>
      <w:pPr>
        <w:pStyle w:val="Normal"/>
        <w:rPr/>
      </w:pPr>
      <w:r>
        <w:rPr/>
        <w:t xml:space="preserve">For example, the ankle flexor group produced close to zero net mechanical work during stance in all simulations (Figure 13). The total negative and positive mechanical work varied greatly between simulations, however. Positive and negative mechanical work were near zero in the SO simulations, defining these muscles as struts during stance. However, the positive and negative values were many times greater in the CMCC simulations, resulting in a functional role of a spring for these muscles (Figure 13). Based on their anatomical features (i.e., short muscle fibres and long tendons), it is likely that the ankle extensor MTUs truly do act as springs as suggested by the CMCC simulations. Interestingly, the computed muscle control simulations incorporating a rigid tendon (CMCR) generated results similar to the SO simulations. Thus, the incorporation of both 1) a flexible tendon and 2) the ability to account for energy storage and return may be important when inferring whether a muscle acts as a strut or spring. </w:t>
      </w:r>
    </w:p>
    <w:p>
      <w:pPr>
        <w:pStyle w:val="Normal"/>
        <w:rPr/>
      </w:pPr>
      <w:r>
        <w:rPr/>
        <w:t xml:space="preserve">Relative to the hip, the knee undergoes greater joint excursions during walking and running in birds. As a result, studies of avian gait have historically characterized muscles crossing the knee as critical to driving movement </w:t>
      </w:r>
      <w:r>
        <w:fldChar w:fldCharType="begin"/>
      </w:r>
      <w:r>
        <w:rPr>
          <w:lang w:val="en-US" w:eastAsia="en-US"/>
        </w:rPr>
        <w:instrText xml:space="preserve">ADDIN CSL_CITATION { "citationItems" : [ { "id" : "ITEM-1", "itemData" : { "ISBN" : "0094-8373", "ISSN" : "00948373", "abstract" : "Living crocodilians and limbed lepidosaurs have a large caudofemoralis longus muscle passing from tail to femur. Anatomical and electromyographic data support the conclusion that the caudofemoralis is the principal femoral retractor and thus serves as the primary propulsive muscle of the hind limb. Osteological evidence of both origin and insertion indicates that a substantial caudofemoralis longus was present in archosaurs primitively and was retained in the clades Dinosauria and Theropoda. Derived theropods (e.g., ornithomimids, deinonychosaurs, Archaeopteryx and birds) exhibit features that indicate a reduction in caudofemoral musculature, including fewer caudal vertebrae, diminished caudal transverse processes, distal specialization of the tail, and loss of the fourth trochanter. This trend culminates in ornithurine birds, which have greatly reduced tails and either have a minute caudofemoralis longus or lack the muscle entirely. As derived theropod dinosaurs, birds represent the best living model for reconstructing extinct nonavian theropods. Bipedal, digitigrade locomotion on fully erect limbs is an avian feature inherited from theropod ancestors. However, the primitive saurian mechanisms of balancing the body (with a large tail) and retracting the limb (with the caudofemoralis longus) were abandoned in the course of avian evolution. This strongly suggests that details of the orientation (subhorizontal femur) and movement (primarily knee flexion) of the hind limb in extant birds are more properly viewed as derived, uniquely avian conditions, rather than as retentions of an ancestral dinosaurian pattern. Although many characters often associated with extant birds appeared much earlier in theropod evolution, reconstructing the locomotion of all theropods as completely birdlike ignores a wealth of differences that characterize birds.", "author" : [ { "dropping-particle" : "", "family" : "Gatesy", "given" : "SM", "non-dropping-particle" : "", "parse-names" : false, "suffix" : "" } ], "container-title" : "Paleobiology", "id" : "ITEM-1", "issue" : "2", "issued" : { "date-parts" : [ [ "1990" ] ] }, "page" : "170-186", "title" : "Caudefemoral musculature and the evolution of theropod locomotion", "type" : "article-journal", "volume" : "16" }, "uris" : [ "http://www.mendeley.com/documents/?uuid=0c10fb7d-b1ef-4e7d-bc2f-0ca7877e3b1a" ] } ], "mendeley" : { "formattedCitation" : "[52]", "plainTextFormattedCitation" : "[52]", "previouslyFormattedCitation" : "[5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2]</w:t>
      </w:r>
      <w:r>
        <w:rPr>
          <w:lang w:val="en-US" w:eastAsia="en-US"/>
        </w:rPr>
      </w:r>
      <w:r>
        <w:rPr>
          <w:lang w:val="en-US" w:eastAsia="en-US"/>
        </w:rPr>
        <w:fldChar w:fldCharType="end"/>
      </w:r>
      <w:r>
        <w:rPr/>
        <w:t xml:space="preserve">. On the other hand, models of human walking and running have found muscles crossing the knee to primarily act as brakes, absorbing energy during stance </w:t>
      </w:r>
      <w:r>
        <w:fldChar w:fldCharType="begin"/>
      </w:r>
      <w:r>
        <w:rPr>
          <w:lang w:val="en-US" w:eastAsia="en-US"/>
        </w:rPr>
        <w:instrText xml:space="preserve">ADDIN CSL_CITATION { "citationItems" : [ { "id" : "ITEM-1", "itemData" : { "DOI" : "10.1242/jeb.01555", "ISSN" : "0022-0949", "PMID" : "15879076", "abstract" : "During uphill running limb muscles must perform net mechanical work to increase the body's potential energy, while during level running the net mechanical work required is negligible as long as speed is constant. The increased demands for work as running incline increases might be met by an increase in power output at all joints, or only a subset of joints. We used inverse dynamics to determine which joints modulate net work output in humans running uphill. We measured joint kinematics and ground reaction force during moderate speed running at 0 degrees , 6 degrees and 12 degrees inclines. Muscle force, joint power and work per step were determined at the ankle, knee and hip using inverse dynamics calculations. We found that virtually all of the increase in work output with increasing incline resulted from increases in net work done at the hip (-0.25+/-0.23 J kg(-1), level, vs 0.88+/-0.10 J kg(-1), 12 degrees incline), while the knee and ankle performed similar functions at all inclines. The increase in work output at the hip resulted primarily from a large increase in average net muscle moment during stance (2.07+/-17.84 Nm, level, vs 87.30+/-13.89 Nm, 12 degrees incline); joint excursion increased by only 20% (41.22+/-3.41 degrees , level, vs 49.22+/-2.35 degrees , 12 degrees incline). The increase in hip muscle moment and power was associated with a poorer mechanical advantage for producing force against the ground. The increase in hip moment with running incline allows for the production of the power necessary to lift the body. This power may be developed by hip extensors or by transfer of power from muscles at other joints via biarticular muscles.", "author" : [ { "dropping-particle" : "", "family" : "Roberts", "given" : "Thomas J", "non-dropping-particle" : "", "parse-names" : false, "suffix" : "" }, { "dropping-particle" : "", "family" : "Belliveau", "given" : "Richard A", "non-dropping-particle" : "", "parse-names" : false, "suffix" : "" } ], "container-title" : "The Journal of experimental biology", "id" : "ITEM-1", "issue" : "Pt 10", "issued" : { "date-parts" : [ [ "2005", "5" ] ] }, "page" : "1963-70", "title" : "Sources of mechanical power for uphill running in humans.", "type" : "article-journal", "volume" : "208" }, "uris" : [ "http://www.mendeley.com/documents/?uuid=6316dfca-0ece-4f39-b779-0a6f4a2ec63c" ] }, { "id" : "ITEM-2", "itemData" : { "DOI" : "10.1242/jeb.107599", "ISSN" : "0022-0949", "author" : [ { "dropping-particle" : "", "family" : "Pires", "given" : "N. J.", "non-dropping-particle" : "", "parse-names" : false, "suffix" : "" }, { "dropping-particle" : "", "family" : "Lay", "given" : "B. S.", "non-dropping-particle" : "", "parse-names" : false, "suffix" : "" }, { "dropping-particle" : "", "family" : "Rubenson", "given" : "J.", "non-dropping-particle" : "", "parse-names" : false, "suffix" : "" } ], "container-title" : "Journal of Experimental Biology", "id" : "ITEM-2", "issued" : { "date-parts" : [ [ "2014" ] ] }, "page" : "3519-3527", "title" : "Joint-level mechanics of the walk-to-run transition in humans", "type" : "article-journal", "volume" : "217" }, "uris" : [ "http://www.mendeley.com/documents/?uuid=e8e58fe4-2258-49da-ad64-09fc5495fcca" ] } ], "mendeley" : { "formattedCitation" : "[53,54]", "plainTextFormattedCitation" : "[53,54]", "previouslyFormattedCitation" : "[53,5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3,54]</w:t>
      </w:r>
      <w:r>
        <w:rPr>
          <w:lang w:val="en-US" w:eastAsia="en-US"/>
        </w:rPr>
      </w:r>
      <w:r>
        <w:rPr>
          <w:lang w:val="en-US" w:eastAsia="en-US"/>
        </w:rPr>
        <w:fldChar w:fldCharType="end"/>
      </w:r>
      <w:r>
        <w:rPr/>
        <w:t xml:space="preserve">. Ostriches are uniquely situated – as birds they likely use similar mechanics to smaller cursorial birds but are larger in size and thus may require similar mechanics to larger bipedal animals such as humans. An examination of muscular roles provides evidence that ostrich gait is at least partly hip-driven, with the major biarticular hip–to-knee muscles acting as motors and generating much of the positive work in both gaits (Table 4, Figure 12: ILFB, FCLP, FCM). Bi-articular muscles are thought to act primarily to transfer energy across joints (i.e., as a strut) and the function of the ostrich bi-articular hip extensors as a motor may be greater than previously inferred. In contrast, despite generating large forces, the uniarticular hip extensors (PIFML, CFP) had mechanical work values near zero and acted as struts. This result is consistent with previous inverse dynamics analyses (i.e., joint-level analyses) that predict little hip joint work </w:t>
      </w:r>
      <w:r>
        <w:fldChar w:fldCharType="begin"/>
      </w:r>
      <w:r>
        <w:rPr>
          <w:lang w:val="en-US" w:eastAsia="en-US"/>
        </w:rPr>
        <w:instrText xml:space="preserve">ADDIN CSL_CITATION { "citationItems" : [ { "id" : "ITEM-1",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1",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mendeley" : { "formattedCitation" : "[2]", "plainTextFormattedCitation" : "[2]",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However the muscle-level analysis performed here, which includes work done by multi-joint muscles, shows that total hip muscle work may be disproportionate to joint level estimates and suggests that ostriches may use more complex hip-knee interactions than humans to drive their limbs. The major knee extensors (FMTL, FMTIM) acted as brakes during stance, suggesting that ostriches, like humans, employ these muscles to assist in maintaining whole-body stability. Of the muscles active in swing, only IC and AMB2 acted as motors, indicating that these muscles are the key drivers of swing phase mechanics, especially limb protraction.</w:t>
      </w:r>
    </w:p>
    <w:p>
      <w:pPr>
        <w:pStyle w:val="Normal"/>
        <w:rPr/>
      </w:pPr>
      <w:r>
        <w:rPr/>
        <w:t xml:space="preserve">Avian distal limb muscles are remarkably specialized, consisting of extremely long tendons that have high energy storage and return potential </w:t>
      </w:r>
      <w:r>
        <w:fldChar w:fldCharType="begin"/>
      </w:r>
      <w:r>
        <w:rPr>
          <w:lang w:val="en-US" w:eastAsia="en-US"/>
        </w:rPr>
        <w:instrText xml:space="preserve">ADDIN CSL_CITATION { "citationItems" : [ { "id" : "ITEM-1", "itemData" : { "DOI" : "10.1093/icb/38.4.703", "ISSN" : "1540-7063", "abstract" : "SYNOPSIS. The function of muscles used to generate force economically and facilitate elastic energy savings in their tendons is compared with muscles that function to produce mechanical power. The underlying architectural design of the muscle and its tendon (if present) dictate much of their functional capacity and role in animal locomotion. Using methods that allow direct recordings of muscle force and fiber length change, the functional design of muscle-tendon systems can now be investigated in vivo. These studies reveal that, in the case of wallaby hindleg muscles, the fibers can maintain sufficient stiffness during tendon stretch and recoil to ensure useful elastic energy recovery and savings of metabolic energy. In the case of the pectoralis muscle of pigeons, although isometric or active lengthening of the muscle's fibers may occur late in the upstroke of the wing beat cycle to enhance force development, the fibers shorten extensively during the downstroke (up to 35% of their resting length) to produce mechanical power for aerodynamic lift and thrust. Oscillatory length change, with force enhancement during active lengthening may be a general feature of muscles that power aerial and aquatic locomotion. Similarly, force enhancement by active lengthening is likely to be important to the design and function of muscles that primarily generate force to minimize energy expenditure/unit force generated, as well as for elastic energy savings within a long tendon. Architectural features of muscle-tendon units for effective elastic energy savings, however, are likely to constrain locomotor performance when mechanical work is required, as when an animal accelerates, either limiting performance or requiring the recruitment of functional agonists with greater mechanical power generating capability (i.e., longer fibers)", "author" : [ { "dropping-particle" : "", "family" : "Biewener", "given" : "Andrew A", "non-dropping-particle" : "", "parse-names" : false, "suffix" : "" } ], "container-title" : "American Zoologist", "id" : "ITEM-1", "issued" : { "date-parts" : [ [ "1998" ] ] }, "page" : "703-717", "title" : "Muscle Function in vivo: A Comparison of Muscles used for Elastic Energy Savings versus Muscles Used to Generate Mechanical Power", "type" : "article-journal", "volume" : "38" }, "uris" : [ "http://www.mendeley.com/documents/?uuid=8c83288b-8b4f-4349-82f6-f9eda8cb9335" ] }, { "id" : "ITEM-2", "itemData" : { "DOI" : "10.1242/jeb.064691", "ISSN" : "1477-9145", "PMID" : "23155079", "abstract" : "It is unclear whether small animals, with their high stride frequency and crouched posture, or large animals, with more tendinous limbs, are more reliant on storage and return of elastic energy during locomotion. The ostrich has a limb structure that appears to be adapted for high-speed running with long tendons and short muscle fibres. Here we investigate biomechanics of ostrich gait through growth and, with consideration of anatomical data, identify scaling relationships with increasing body size, relating to forces acting on the musculoskeletal structures, effective mechanical advantage (EMA) and mechanical work. Kinematic and kinetic data were collected through growth from running ostriches. Joint moments scaled in a similar way to the pelvic limb segments as a result of consistent posture through growth, such that EMA was independent of body mass. Because no postural change was observed, relative loads applied to musculoskeletal tissues would be predicted to increase during growth, with greater muscle, and hence tendon, load allowing increased potential for elastic energy storage with increasing size. Mass-specific mechanical work per unit distance was independent of body mass, resulting in a small but significant increase in the contribution of elastic energy storage to locomotor economy in larger ostriches.", "author" : [ { "dropping-particle" : "", "family" : "Smith", "given" : "Nicola C.", "non-dropping-particle" : "", "parse-names" : false, "suffix" : "" }, { "dropping-particle" : "", "family" : "Wilson", "given" : "Alan M.", "non-dropping-particle" : "", "parse-names" : false, "suffix" : "" } ], "container-title" : "The Journal of experimental biology", "id" : "ITEM-2", "issue" : "Pt 5", "issued" : { "date-parts" : [ [ "2013", "3", "1" ] ] }, "page" : "841-9", "title" : "Mechanical and energetic scaling relationships of running gait through ontogeny in the ostrich (Struthio camelus).", "type" : "article-journal", "volume" : "216" }, "uris" : [ "http://www.mendeley.com/documents/?uuid=ee842eec-1fbd-468f-8ac7-ac9406485508" ] }, { "id" : "ITEM-3", "itemData" : { "DOI" : "10.1126/science.275.5303.1113", "ISBN" : "0036-8075 (Print)\\r0036-8075 (Linking)", "ISSN" : "00368075", "PMID" : "9027309", "abstract" : "During running, muscles and tendons must absorb and release mechanical work to maintain the cyclic movements of the body and limbs, while also providing enough force to support the weight of the body. Direct measurements of force and fiber length in the lateral gastrocnemius muscle of running turkeys revealed that the stretch and recoil of tendon and muscle springs supply mechanical work while active muscle fibers produce high forces. During level running, the active muscle shortens little and performs little work but provides the force necessary to support body weight economically. Running economy is improved by muscles that act as active struts rather than working machines.", "author" : [ { "dropping-particle" : "", "family" : "Roberts", "given" : "T. J.", "non-dropping-particle" : "", "parse-names" : false, "suffix" : "" }, { "dropping-particle" : "", "family" : "Marsh", "given" : "R L", "non-dropping-particle" : "", "parse-names" : false, "suffix" : "" }, { "dropping-particle" : "", "family" : "Weyand", "given" : "P G", "non-dropping-particle" : "", "parse-names" : false, "suffix" : "" }, { "dropping-particle" : "", "family" : "Taylor", "given" : "C R", "non-dropping-particle" : "", "parse-names" : false, "suffix" : "" } ], "container-title" : "Science (New York, N.Y.)", "id" : "ITEM-3", "issue" : "5303", "issued" : { "date-parts" : [ [ "1997", "2", "21" ] ] }, "page" : "1113-1115", "title" : "Muscular force in running turkeys: the economy of minimizing work.", "type" : "article-journal", "volume" : "275" }, "uris" : [ "http://www.mendeley.com/documents/?uuid=414be77b-5709-467b-9ec3-5df8a2ffd62d" ] }, { "id" : "ITEM-4",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4",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mendeley" : { "formattedCitation" : "[2,15,17,18]", "plainTextFormattedCitation" : "[2,15,17,18]", "previouslyFormattedCitation" : "[2,15,17,1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15,17,18]</w:t>
      </w:r>
      <w:r>
        <w:rPr>
          <w:lang w:val="en-US" w:eastAsia="en-US"/>
        </w:rPr>
      </w:r>
      <w:r>
        <w:rPr>
          <w:lang w:val="en-US" w:eastAsia="en-US"/>
        </w:rPr>
        <w:fldChar w:fldCharType="end"/>
      </w:r>
      <w:r>
        <w:rPr/>
        <w:t xml:space="preserve">. In this study, regardless of the type of simulation, the lateral gastrocnemius (GL) and digital flexors generated large but nearly equal amounts of negative and positive work, resulting in near zero net mechanical work in both gaits (Figures 7,11-13). These muscles acted as springs, first absorbing energy during early stance and then returning this energy during late stance. The magnitudes of positive and negative work generated by these muscle-tendon units were also greater during running than walking (e.g., -66.5 vs -37.8 </w:t>
      </w:r>
      <w:ins w:id="15" w:author="Jeffery Rankin" w:date="2016-04-01T13:26:00Z">
        <w:r>
          <w:rPr/>
          <w:t xml:space="preserve">J </w:t>
        </w:r>
      </w:ins>
      <w:r>
        <w:rPr/>
        <w:t>and 49.6 vs 44.0</w:t>
      </w:r>
      <w:ins w:id="16" w:author="Jeffery Rankin" w:date="2016-04-01T13:26:00Z">
        <w:r>
          <w:rPr/>
          <w:t xml:space="preserve"> J</w:t>
        </w:r>
      </w:ins>
      <w:r>
        <w:rPr/>
        <w:t>; R</w:t>
      </w:r>
      <w:r>
        <w:rPr>
          <w:vertAlign w:val="subscript"/>
        </w:rPr>
        <w:t>CMCC</w:t>
      </w:r>
      <w:r>
        <w:rPr/>
        <w:t xml:space="preserve"> vs W</w:t>
      </w:r>
      <w:r>
        <w:rPr>
          <w:vertAlign w:val="subscript"/>
        </w:rPr>
        <w:t>CMCC</w:t>
      </w:r>
      <w:r>
        <w:rPr/>
        <w:t xml:space="preserve">), congruent with the notion that these muscle-tendon units are acting as springs that use tendon energy storage and return (Figure 13). The increased distal limb muscle activity and work observed in the running simulations is consistent with the widely held notion that ostriches increase their reliance on these specialized elastic structures during higher speed movements to improve running economy </w:t>
      </w:r>
      <w:r>
        <w:fldChar w:fldCharType="begin"/>
      </w:r>
      <w:r>
        <w:rPr>
          <w:lang w:val="en-US" w:eastAsia="en-US"/>
        </w:rPr>
        <w:instrText xml:space="preserve">ADDIN CSL_CITATION { "citationItems" : [ { "id" : "ITEM-1",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1",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id" : "ITEM-2", "itemData" : { "DOI" : "10.1242/jeb.064691", "ISSN" : "1477-9145", "PMID" : "23155079", "abstract" : "It is unclear whether small animals, with their high stride frequency and crouched posture, or large animals, with more tendinous limbs, are more reliant on storage and return of elastic energy during locomotion. The ostrich has a limb structure that appears to be adapted for high-speed running with long tendons and short muscle fibres. Here we investigate biomechanics of ostrich gait through growth and, with consideration of anatomical data, identify scaling relationships with increasing body size, relating to forces acting on the musculoskeletal structures, effective mechanical advantage (EMA) and mechanical work. Kinematic and kinetic data were collected through growth from running ostriches. Joint moments scaled in a similar way to the pelvic limb segments as a result of consistent posture through growth, such that EMA was independent of body mass. Because no postural change was observed, relative loads applied to musculoskeletal tissues would be predicted to increase during growth, with greater muscle, and hence tendon, load allowing increased potential for elastic energy storage with increasing size. Mass-specific mechanical work per unit distance was independent of body mass, resulting in a small but significant increase in the contribution of elastic energy storage to locomotor economy in larger ostriches.", "author" : [ { "dropping-particle" : "", "family" : "Smith", "given" : "Nicola C.", "non-dropping-particle" : "", "parse-names" : false, "suffix" : "" }, { "dropping-particle" : "", "family" : "Wilson", "given" : "Alan M.", "non-dropping-particle" : "", "parse-names" : false, "suffix" : "" } ], "container-title" : "The Journal of experimental biology", "id" : "ITEM-2", "issue" : "Pt 5", "issued" : { "date-parts" : [ [ "2013", "3", "1" ] ] }, "page" : "841-9", "title" : "Mechanical and energetic scaling relationships of running gait through ontogeny in the ostrich (Struthio camelus).", "type" : "article-journal", "volume" : "216" }, "uris" : [ "http://www.mendeley.com/documents/?uuid=ee842eec-1fbd-468f-8ac7-ac9406485508" ] } ], "mendeley" : { "formattedCitation" : "[2,17]", "plainTextFormattedCitation" : "[2,17]", "previouslyFormattedCitation" : "[2,1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17]</w:t>
      </w:r>
      <w:r>
        <w:rPr>
          <w:lang w:val="en-US" w:eastAsia="en-US"/>
        </w:rPr>
      </w:r>
      <w:r>
        <w:rPr>
          <w:lang w:val="en-US" w:eastAsia="en-US"/>
        </w:rPr>
        <w:fldChar w:fldCharType="end"/>
      </w:r>
      <w:r>
        <w:rPr/>
        <w:t xml:space="preserve">. </w:t>
      </w:r>
    </w:p>
    <w:p>
      <w:pPr>
        <w:pStyle w:val="Normal"/>
        <w:rPr/>
      </w:pPr>
      <w:r>
        <w:rPr/>
        <w:t xml:space="preserve">In both gaits, individual muscle excitation timing and integrated muscle activity occurred primarily during either stance or swing, suggesting </w:t>
      </w:r>
      <w:del w:id="17" w:author="Jeffery Rankin" w:date="2016-04-01T13:44:00Z">
        <w:r>
          <w:rPr/>
          <w:delText>a division of labour in which</w:delText>
        </w:r>
      </w:del>
      <w:ins w:id="18" w:author="Jeffery Rankin" w:date="2016-04-01T13:44:00Z">
        <w:r>
          <w:rPr/>
          <w:t>that</w:t>
        </w:r>
      </w:ins>
      <w:r>
        <w:rPr/>
        <w:t xml:space="preserve"> primary muscle functional roles </w:t>
      </w:r>
      <w:del w:id="19" w:author="Jeffery Rankin" w:date="2016-04-01T14:41:00Z">
        <w:r>
          <w:rPr/>
          <w:delText xml:space="preserve">are </w:delText>
        </w:r>
      </w:del>
      <w:ins w:id="20" w:author="Jeffery Rankin" w:date="2016-04-01T14:41:00Z">
        <w:r>
          <w:rPr/>
          <w:t xml:space="preserve">may be </w:t>
        </w:r>
      </w:ins>
      <w:r>
        <w:rPr/>
        <w:t xml:space="preserve">associated with gait phases (Figures 3-7). These data allowed for general muscle classification, which was found to be insensitive to simulation type and generally consistent between the two gaits; only 7 of the 34 muscle actuators had gait specific classifications (Table 4). In all seven muscles with gait-specific classifications, the running gaits had additional excitation periods that were not observed in the walking simulations. For example, AMB1 was excited during swing in both gaits. In running AMB1 also had an additional excitation period during stance (Figure 5). These findings may be due to the higher mechanical demands associated with running and muscles may take on additional roles to assist with meeting these demands. </w:t>
      </w:r>
    </w:p>
    <w:p>
      <w:pPr>
        <w:pStyle w:val="Normal"/>
        <w:rPr/>
      </w:pPr>
      <w:r>
        <w:rPr/>
        <w:t xml:space="preserve">Although a </w:t>
      </w:r>
      <w:del w:id="21" w:author="Jeffery Rankin" w:date="2016-04-01T13:46:00Z">
        <w:r>
          <w:rPr/>
          <w:delText xml:space="preserve">clear </w:delText>
        </w:r>
      </w:del>
      <w:ins w:id="22" w:author="Jeffery Rankin" w:date="2016-04-01T14:43:00Z">
        <w:r>
          <w:rPr/>
          <w:t xml:space="preserve">broad </w:t>
        </w:r>
      </w:ins>
      <w:r>
        <w:rPr/>
        <w:t xml:space="preserve">division </w:t>
      </w:r>
      <w:del w:id="23" w:author="Jeffery Rankin" w:date="2016-04-01T13:49:00Z">
        <w:r>
          <w:rPr/>
          <w:delText xml:space="preserve">in timing </w:delText>
        </w:r>
      </w:del>
      <w:ins w:id="24" w:author="Jeffery Rankin" w:date="2016-04-01T13:45:00Z">
        <w:r>
          <w:rPr/>
          <w:t xml:space="preserve">based on gait phases </w:t>
        </w:r>
      </w:ins>
      <w:r>
        <w:rPr/>
        <w:t xml:space="preserve">could be identified for individual muscles, this division did not scale to anatomical groups. </w:t>
      </w:r>
      <w:del w:id="25" w:author="Jeffery Rankin" w:date="2016-04-01T14:43:00Z">
        <w:r>
          <w:rPr/>
          <w:delText xml:space="preserve">Within </w:delText>
        </w:r>
      </w:del>
      <w:ins w:id="26" w:author="Jeffery Rankin" w:date="2016-04-01T14:43:00Z">
        <w:r>
          <w:rPr/>
          <w:t xml:space="preserve">For example, within </w:t>
        </w:r>
      </w:ins>
      <w:r>
        <w:rPr/>
        <w:t xml:space="preserve">the femorotibialis muscle group, FMTM and FMTL were classified as stance phase muscles but FMTIM was classified as a swing phase muscle based on excitation timing. Similarly, the cranial portions of M. iliofibularis (ILFBa) and M. iliotibialis lateralis (ILa) had different classifications from the caudal portions (ILFBp, ILp) during running (Table 4). Previous EMG studies have also suggested </w:t>
      </w:r>
      <w:del w:id="27" w:author="Jeffery Rankin" w:date="2016-04-01T13:53:00Z">
        <w:r>
          <w:rPr/>
          <w:delText>a similar division of labour between</w:delText>
        </w:r>
      </w:del>
      <w:ins w:id="28" w:author="Jeffery Rankin" w:date="2016-04-01T13:53:00Z">
        <w:r>
          <w:rPr/>
          <w:t>that</w:t>
        </w:r>
      </w:ins>
      <w:r>
        <w:rPr/>
        <w:t xml:space="preserve"> </w:t>
      </w:r>
      <w:ins w:id="29" w:author="Jeffery Rankin" w:date="2016-04-01T13:55:00Z">
        <w:r>
          <w:rPr/>
          <w:t xml:space="preserve">muscles within </w:t>
        </w:r>
      </w:ins>
      <w:r>
        <w:rPr/>
        <w:t>anatomical groups</w:t>
      </w:r>
      <w:ins w:id="30" w:author="Jeffery Rankin" w:date="2016-04-01T13:53:00Z">
        <w:r>
          <w:rPr/>
          <w:t xml:space="preserve"> are </w:t>
        </w:r>
      </w:ins>
      <w:ins w:id="31" w:author="Jeffery Rankin" w:date="2016-04-01T13:55:00Z">
        <w:r>
          <w:rPr/>
          <w:t>differentially excited</w:t>
        </w:r>
      </w:ins>
      <w:r>
        <w:rPr/>
        <w:t xml:space="preserve">. Marsh et al.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mendeley" : { "formattedCitation" : "[22]", "plainTextFormattedCitation" : "[22]", "previouslyFormattedCitation" : "[2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showed that the Mm. femorotibialis and M. iliofibularis usually had two excitation periods during running – one during stance and a second  during swing. Gatesy </w:t>
      </w:r>
      <w:r>
        <w:fldChar w:fldCharType="begin"/>
      </w:r>
      <w:r>
        <w:rPr>
          <w:lang w:val="en-US" w:eastAsia="en-US"/>
        </w:rPr>
        <w:instrText xml:space="preserve">ADDIN CSL_CITATION { "citationItems" : [ { "id" : "ITEM-1", "itemData" : { "DOI" : "10.1002/(SICI)1097-4687(199905)240:2&lt;127::AID-JMOR4&gt;3.0.CO;2-Q", "ISSN" : "0362-2525", "author" : [ { "dropping-particle" : "", "family" : "Gatesy", "given" : "Stephen M.", "non-dropping-particle" : "", "parse-names" : false, "suffix" : "" } ], "container-title" : "Journal of Morphology", "id" : "ITEM-1",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3]", "plainTextFormattedCitation" : "[23]", "previouslyFormattedCitation" : "[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also found the cranial and caudal compartments of the M. iliotibialis lateralis to have distinct activity patterns. Our study, combined with the previous EMG work, highlights the need to exercise caution when </w:t>
      </w:r>
      <w:del w:id="32" w:author="Jeffery Rankin" w:date="2016-04-01T13:58:00Z">
        <w:r>
          <w:rPr/>
          <w:delText xml:space="preserve">classifying </w:delText>
        </w:r>
      </w:del>
      <w:ins w:id="33" w:author="Jeffery Rankin" w:date="2016-04-01T13:59:00Z">
        <w:r>
          <w:rPr/>
          <w:t xml:space="preserve">assuming that </w:t>
        </w:r>
      </w:ins>
      <w:r>
        <w:rPr/>
        <w:t xml:space="preserve">anatomically similar muscles </w:t>
      </w:r>
      <w:ins w:id="34" w:author="Jeffery Rankin" w:date="2016-04-01T14:08:00Z">
        <w:r>
          <w:rPr/>
          <w:t xml:space="preserve">also have similar </w:t>
        </w:r>
      </w:ins>
      <w:ins w:id="35" w:author="Jeffery Rankin" w:date="2016-04-01T13:59:00Z">
        <w:r>
          <w:rPr/>
          <w:t>function</w:t>
        </w:r>
      </w:ins>
      <w:ins w:id="36" w:author="Jeffery Rankin" w:date="2016-04-01T14:08:00Z">
        <w:r>
          <w:rPr/>
          <w:t xml:space="preserve">s </w:t>
        </w:r>
      </w:ins>
      <w:r>
        <w:rPr/>
        <w:t xml:space="preserve">during </w:t>
      </w:r>
      <w:del w:id="37" w:author="Jeffery Rankin" w:date="2016-04-01T14:08:00Z">
        <w:r>
          <w:rPr/>
          <w:delText xml:space="preserve">a </w:delText>
        </w:r>
      </w:del>
      <w:r>
        <w:rPr/>
        <w:t xml:space="preserve">movement. In addition, </w:t>
      </w:r>
      <w:ins w:id="38" w:author="Jeffery Rankin" w:date="2016-04-01T14:08:00Z">
        <w:r>
          <w:rPr/>
          <w:t xml:space="preserve">the present results further suggest that </w:t>
        </w:r>
      </w:ins>
      <w:r>
        <w:rPr/>
        <w:t xml:space="preserve">even </w:t>
      </w:r>
      <w:del w:id="39" w:author="Jeffery Rankin" w:date="2016-04-01T14:09:00Z">
        <w:r>
          <w:rPr/>
          <w:delText xml:space="preserve">broad </w:delText>
        </w:r>
      </w:del>
      <w:ins w:id="40" w:author="Jeffery Rankin" w:date="2016-04-01T14:09:00Z">
        <w:r>
          <w:rPr/>
          <w:t xml:space="preserve">general </w:t>
        </w:r>
      </w:ins>
      <w:r>
        <w:rPr/>
        <w:t xml:space="preserve">classification of muscles based solely on </w:t>
      </w:r>
      <w:ins w:id="41" w:author="Jeffery Rankin" w:date="2016-04-01T14:20:00Z">
        <w:r>
          <w:rPr/>
          <w:t xml:space="preserve">excitation relative to </w:t>
        </w:r>
      </w:ins>
      <w:del w:id="42" w:author="Jeffery Rankin" w:date="2016-04-01T14:09:00Z">
        <w:r>
          <w:rPr/>
          <w:delText xml:space="preserve">their primary function contributing to either </w:delText>
        </w:r>
      </w:del>
      <w:r>
        <w:rPr/>
        <w:t xml:space="preserve">stance or swing phase mechanics may be too simplistic. For example, despite their primary activity being clearly associated with either stance or swing, many limb muscles in this study also had small amounts of </w:t>
      </w:r>
      <w:del w:id="43" w:author="Jeffery Rankin" w:date="2016-04-01T14:20:00Z">
        <w:r>
          <w:rPr/>
          <w:delText xml:space="preserve">activity </w:delText>
        </w:r>
      </w:del>
      <w:ins w:id="44" w:author="Jeffery Rankin" w:date="2016-04-01T14:20:00Z">
        <w:r>
          <w:rPr/>
          <w:t xml:space="preserve">excitation </w:t>
        </w:r>
      </w:ins>
      <w:r>
        <w:rPr/>
        <w:t xml:space="preserve">over transition regions (e.g., late stance to early swing)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id" : "ITEM-2", "itemData" : { "DOI" : "10.1002/(SICI)1097-4687(199905)240:2&lt;115::AID-JMOR3&gt;3.0.CO;2-Y", "ISSN" : "0362-2525", "author" : [ { "dropping-particle" : "", "family" : "Gatesy", "given" : "Stephen M", "non-dropping-particle" : "", "parse-names" : false, "suffix" : "" } ], "container-title" : "Journal of Morphology", "id" : "ITEM-2", "issue" : "2", "issued" : { "date-parts" : [ [ "1999", "5" ] ] }, "page" : "115-125", "title" : "Guineafowl hind limb function. I: Cineradiographic analysis and speed effects", "type" : "article-journal", "volume" : "240" }, "uris" : [ "http://www.mendeley.com/documents/?uuid=017b935a-e63f-45b8-9501-0f40d8d51ab9" ] } ], "mendeley" : { "formattedCitation" : "[22,43]", "plainTextFormattedCitation" : "[22,43]", "previouslyFormattedCitation" : "[22,4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43]</w:t>
      </w:r>
      <w:r>
        <w:rPr>
          <w:lang w:val="en-US" w:eastAsia="en-US"/>
        </w:rPr>
      </w:r>
      <w:r>
        <w:rPr>
          <w:lang w:val="en-US" w:eastAsia="en-US"/>
        </w:rPr>
        <w:fldChar w:fldCharType="end"/>
      </w:r>
      <w:r>
        <w:rPr/>
        <w:t xml:space="preserve">. The reasons for this low level </w:t>
      </w:r>
      <w:del w:id="45" w:author="Jeffery Rankin" w:date="2016-04-01T14:20:00Z">
        <w:r>
          <w:rPr/>
          <w:delText xml:space="preserve">activity </w:delText>
        </w:r>
      </w:del>
      <w:ins w:id="46" w:author="Jeffery Rankin" w:date="2016-04-01T14:20:00Z">
        <w:r>
          <w:rPr/>
          <w:t xml:space="preserve">excitation </w:t>
        </w:r>
      </w:ins>
      <w:r>
        <w:rPr/>
        <w:t xml:space="preserve">are less clear: activity may be associated with a secondary minor functional role or may be a result of time delays between muscle activity and force generation – future work directed at resolving this uncertainty </w:t>
      </w:r>
      <w:ins w:id="47" w:author="Jeffery Rankin" w:date="2016-04-01T14:32:00Z">
        <w:r>
          <w:rPr/>
          <w:t>(e.g., combining simulations with induced accelerat</w:t>
        </w:r>
      </w:ins>
      <w:ins w:id="48" w:author="Jeffery Rankin" w:date="2016-04-01T14:38:00Z">
        <w:r>
          <w:rPr/>
          <w:t>ion</w:t>
        </w:r>
      </w:ins>
      <w:ins w:id="49" w:author="Jeffery Rankin" w:date="2016-04-01T14:31:00Z">
        <w:r>
          <w:rPr/>
          <w:t xml:space="preserve"> and/or segment power analyses</w:t>
        </w:r>
      </w:ins>
      <w:ins w:id="50" w:author="Jeffery Rankin" w:date="2016-04-01T14:33:00Z">
        <w:r>
          <w:rPr/>
          <w:t xml:space="preserve"> </w:t>
        </w:r>
      </w:ins>
      <w:r>
        <w:fldChar w:fldCharType="begin"/>
      </w:r>
      <w:r>
        <w:rPr>
          <w:lang w:val="en-US" w:eastAsia="en-US"/>
        </w:rPr>
        <w:instrText xml:space="preserve">ADDIN CSL_CITATION { "citationItems" : [ { "id" : "ITEM-1", "itemData" : { "DOI" : "10.1016/j.gaitpost.2005.02.004", "ISBN" : "0966-6362 (Print)\\r0966-6362 (Linking)", "ISSN" : "09666362", "PMID" : "16399518", "abstract" : "An existing induced acceleration (IA) model was used to create a comprehensive baseline of dynamic muscle function. In this study, 20 control subjects were modelled as three-dimensional linkage systems. Muscle architecture was taken from an existing muscle model. Each subject-specific model was configured with gait data and 36 unit muscle forces were then applied one at a time to each linkage model. After muscle force application, all joint, segment, and centre of mass (COM) accelerations were derived. The results showed that most uni-articular muscles function as expected while some bi-articular muscles function in a paradoxical manner. This indicates that both the local and remote effects of muscles should be considered when assessing dynamic muscle function during gait. The results also agree with previous IA studies, lending support to the validity of IA analysis as a means for understanding dynamic muscle function. ?? 2005 Elsevier B.V. All rights reserved.", "author" : [ { "dropping-particle" : "", "family" : "Kimmel", "given" : "Scott a.", "non-dropping-particle" : "", "parse-names" : false, "suffix" : "" }, { "dropping-particle" : "", "family" : "Schwartz", "given" : "Michael H.", "non-dropping-particle" : "", "parse-names" : false, "suffix" : "" } ], "container-title" : "Gait and Posture", "id" : "ITEM-1", "issued" : { "date-parts" : [ [ "2006" ] ] }, "page" : "211-221", "title" : "A baseline of dynamic muscle function during gait", "type" : "article-journal", "volume" : "23" }, "uris" : [ "http://www.mendeley.com/documents/?uuid=1455a733-3b35-441f-a85a-a1fc4915ff4d" ] }, { "id" : "ITEM-2", "itemData" : { "ISBN" : "1650723946", "ISSN" : "0966-6362", "PMID" : "12443946", "abstract" : "Current understanding of how muscles coordinate walking in humans is derived from analyses of body motion, ground reaction force and EMG measurements. This is Part I of a two-part review that emphasizes how muscle-driven dynamics-based simulations assist in the understanding of individual muscle function in walking, especially the causal relationships between muscle force generation and walking kinematics and kinetics. Part I reviews the strengths and limitations of Newton-Euler inverse dynamics and dynamical simulations, including the ability of each to find the contributions of individual muscles to the acceleration/deceleration of the body segments. We caution against using the concept of biarticular muscles transferring power from one joint to another to infer muscle coordination principles because energy flow among segments, even the adjacent segments associated with the joints, cannot be inferred from computation of joint powers and segmental angular velocities alone. Rather, we encourage the use of dynamical simulations to perform muscle-induced segmental acceleration and power analyses. Such analyses have shown that the exchange of segmental energy caused by the forces or accelerations induced by a muscle can be fundamentally invariant to whether the muscle is shortening, lengthening, or neither. How simulation analyses lead to understanding the coordination of seated pedaling, rather than walking, is discussed in this first part because the dynamics of pedaling are much simpler, allowing important concepts to be revealed. We elucidate how energy produced by muscles is delivered to the crank through the synergistic action of other non-energy producing muscles; specifically, that a major function performed by a muscle arises from the instantaneous segmental accelerations and redistribution of segmental energy throughout the body caused by its force generation. Part II reviews how dynamical simulations provide insight into muscle coordination of walking.", "author" : [ { "dropping-particle" : "", "family" : "Zajac", "given" : "Felix E", "non-dropping-particle" : "", "parse-names" : false, "suffix" : "" }, { "dropping-particle" : "", "family" : "Neptune", "given" : "Richard R", "non-dropping-particle" : "", "parse-names" : false, "suffix" : "" }, { "dropping-particle" : "", "family" : "Kautz", "given" : "Steven A", "non-dropping-particle" : "", "parse-names" : false, "suffix" : "" } ], "container-title" : "Gait &amp; posture", "id" : "ITEM-2", "issue" : "3", "issued" : { "date-parts" : [ [ "2002", "12" ] ] }, "page" : "215-32", "title" : "Biomechanics and muscle coordination of human walking. Part I: introduction to concepts, power transfer, dynamics and simulations.", "type" : "article-journal", "volume" : "16" }, "uris" : [ "http://www.mendeley.com/documents/?uuid=9d29809c-0fd5-4946-bb13-66290cc4581e" ] }, { "id" : "ITEM-3", "itemData" : { "DOI" : "10.1016/S0021-9290(01)00105-1", "ISBN" : "0021-9290", "ISSN" : "00219290", "PMID" : "11672713", "abstract" : "Walking is a motor task requiring coordination of many muscles. Previous biomechanical studies, based primarily on analyses of the net ankle moment during stance, have concluded different functional roles for the plantar flexors. We hypothesize that some of the disparities in interpretation arise because of the effects of the uniarticular and biarticular muscles that comprise the plantar flexor group have not been separated. Furthermore, we believe that an accurate determination of muscle function requires quantification of the contributions of individual plantar flexor muscles to the energetics of individual body segments. In this study, we examined the individual contributions of the ankle plantar flexors (gastrocnemius (GAS); soleus (SOL)) to the body segment energetics using a musculoskeletal model and optimization framework to generate a forward dynamics simulation of normal walking at 1.5 m/s. At any instant in the gait cycle, the contribution of a muscle to support and forward progression was defined by its contribution to trunk vertical and horizontal acceleration, respectively, and its contribution to swing initiation by the mechanical energy it delivers to the leg in pre-swing (i.e., double-leg stance prior to toe-off). GAS and SOL were both found to provide trunk support during single-leg stance and pre-swing. In early single-leg stance, undergoing eccentric and isometric activity, they accelerate the trunk vertically but decelerate forward trunk progression. In mid single-leg stance, while isometric, GAS delivers energy to the leg while SOL decelerates it, and SOL delivers energy to the trunk while GAS decelerates it. In late single-leg stance through pre-swing, though GAS and SOL both undergo concentric activity and accelerate the trunk forward while decelerating the downward motion of the trunk (i.e., providing forward progression and support), they execute different energetic functions. The energy produced from SOL accelerates the trunk forward, whereas GAS delivers almost all its energy to accelerate the leg to initiate swing. Although GAS and SOL maintain or accelerate forward motion in mid single-leg stance through pre-swing, other muscles acting at the beginning of stance contribute comparably to forward progression. In summary, throughout single-leg stance both SOL and GAS provide vertical support, in mid single-leg stance SOL and GAS have opposite energetic effects on the leg and trunk to ensure support and forward progression of bo\u2026", "author" : [ { "dropping-particle" : "", "family" : "Neptune", "given" : "R. R.", "non-dropping-particle" : "", "parse-names" : false, "suffix" : "" }, { "dropping-particle" : "", "family" : "Kautz", "given" : "S. a.", "non-dropping-particle" : "", "parse-names" : false, "suffix" : "" }, { "dropping-particle" : "", "family" : "Zajac", "given" : "F. E.", "non-dropping-particle" : "", "parse-names" : false, "suffix" : "" } ], "container-title" : "Journal of Biomechanics", "id" : "ITEM-3", "issued" : { "date-parts" : [ [ "2001" ] ] }, "page" : "1387-1398", "title" : "Contributions of the individual ankle plantar flexors to support, forward progression and swing initiation during walking", "type" : "article-journal", "volume" : "34" }, "uris" : [ "http://www.mendeley.com/documents/?uuid=74c77b5c-b081-4480-a0b6-0cdaf623fd02" ] } ], "mendeley" : { "formattedCitation" : "[55\u201357]", "plainTextFormattedCitation" : "[55\u201357]", "previouslyFormattedCitation" : "[55,5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5–57]</w:t>
      </w:r>
      <w:r>
        <w:rPr>
          <w:lang w:val="en-US" w:eastAsia="en-US"/>
        </w:rPr>
      </w:r>
      <w:r>
        <w:rPr>
          <w:lang w:val="en-US" w:eastAsia="en-US"/>
        </w:rPr>
        <w:fldChar w:fldCharType="end"/>
      </w:r>
      <w:ins w:id="51" w:author="Jeffery Rankin" w:date="2016-04-01T14:33:00Z">
        <w:r>
          <w:rPr/>
          <w:t xml:space="preserve">) </w:t>
        </w:r>
      </w:ins>
      <w:r>
        <w:rPr/>
        <w:t xml:space="preserve">is warranted. </w:t>
      </w:r>
    </w:p>
    <w:p>
      <w:pPr>
        <w:pStyle w:val="Normal"/>
        <w:rPr/>
      </w:pPr>
      <w:r>
        <w:rPr/>
        <w:t xml:space="preserve">When constructing optimizations designed to reproduce experimental data, OpenSim allows the user to apply “reserve actuators” to each joint in the model to compensate for any mechanical forces that could not be satisfied by the muscles alone. Because the optimization framework only uses these actuators when muscle forces are insufficient, the actuator values can provide a rough estimate of how experimental data and musculoskeletal model inaccuracies influence a simulation. During human movements, a threshold value of 5% of the net joint moments for reserve actuator values (average and peak) has been suggested as one indicator of a high quality simulation </w:t>
      </w:r>
      <w:r>
        <w:fldChar w:fldCharType="begin"/>
      </w:r>
      <w:r>
        <w:rPr>
          <w:lang w:val="en-US" w:eastAsia="en-US"/>
        </w:rPr>
        <w:instrText xml:space="preserve">ADDIN CSL_CITATION { "citationItems" : [ { "id" : "ITEM-1", "itemData" : { "DOI" : "10.1115/1.4029304", "author" : [ { "dropping-particle" : "", "family" : "Hicks", "given" : "Jennifer L", "non-dropping-particle" : "", "parse-names" : false, "suffix" : "" }, { "dropping-particle" : "", "family" : "Uchida", "given" : "Thomas K", "non-dropping-particle" : "", "parse-names" : false, "suffix" : "" }, { "dropping-particle" : "", "family" : "Seth", "given" : "Ajay", "non-dropping-particle" : "", "parse-names" : false, "suffix" : "" }, { "dropping-particle" : "", "family" : "Delp", "given" : "Scott L", "non-dropping-particle" : "", "parse-names" : false, "suffix" : "" } ], "id" : "ITEM-1", "issue" : "February", "issued" : { "date-parts" : [ [ "2015" ] ] }, "title" : "Is My Model Good Enough ? Best Practices for Verification and Validation of Musculoskeletal Models and Simulations of Movement", "type" : "article-journal", "volume" : "137" }, "uris" : [ "http://www.mendeley.com/documents/?uuid=3984173b-0b20-49d3-9e35-4a991a7bec2b" ] } ], "mendeley" : { "formattedCitation" : "[58]", "plainTextFormattedCitation" : "[58]", "previouslyFormattedCitation" : "[5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8]</w:t>
      </w:r>
      <w:r>
        <w:rPr>
          <w:lang w:val="en-US" w:eastAsia="en-US"/>
        </w:rPr>
      </w:r>
      <w:r>
        <w:rPr>
          <w:lang w:val="en-US" w:eastAsia="en-US"/>
        </w:rPr>
        <w:fldChar w:fldCharType="end"/>
      </w:r>
      <w:r>
        <w:rPr/>
        <w:t>. In this study, average reserve actuators fell below 10% of net joint moments in 37 of the 48 cases (Table 3, Average). The most notable exception occurred in the average hip ad-abduction moment, which exceeded 50% in all six simulations. Peak values were more variable but hip ad-abduction, ankle and MTP flexion-extension reserve actuators were high in most of the simulations (Table 3). One plausible reason for the high average and peak reserve actuator values is that they are compensating for unmodelled passive tissues and structures. Functionally, passive tissues act primarily as struts or springs, generating high forces but little mechanical work. To further assess whether the reserve actuators represent unmodelled passive structures, the positive, negative and net mechanical work generated by each actuator was calculated. Except for ankle and MTP flexion-extension, net mechanical work was generally low (i.e., &lt;5% of the 134.7-224 J in total muscle work; Table 3, Figures 2, 12,2), suggesting that most reserve actuators likely represented passive structures.</w:t>
      </w:r>
    </w:p>
    <w:p>
      <w:pPr>
        <w:pStyle w:val="Normal"/>
        <w:rPr/>
      </w:pPr>
      <w:r>
        <w:rPr/>
        <w:t xml:space="preserve">Ostriches, like most birds, have remarkably few hip adductor muscles </w:t>
      </w:r>
      <w:r>
        <w:fldChar w:fldCharType="begin"/>
      </w:r>
      <w:r>
        <w:rPr>
          <w:lang w:val="en-US" w:eastAsia="en-US"/>
        </w:rPr>
        <w:instrText xml:space="preserve">ADDIN CSL_CITATION { "citationItems" : [ { "id" : "ITEM-1", "itemData" : { "DOI" : "10.1111/j.1439-0264.2003.00522.x", "ISSN" : "0340-2096", "PMID" : "15027951", "abstract" : "Dissections of 12 formalin-fixed ostriches were performed to give anatomical descriptions of the muscles and tendons of the pelvic, femoral, tibiotarsal, tarsometatarsal and digital regions. In the pelvic limb of the ostrich, 36 muscles can be determined. The ostrich lacks those muscles to the first and second toes (with exception of the M. flexor hallucis longus), which can be found in birds with four toes. The Mm. iliotrochantericus medius, plantaris, extensor proprius digiti IV and adductor digiti IV, which are present in other birds, are also absent, whereas the Mm. pectineus and femorotibialis accessorius additionally occur in the ostrich. The Pars supramedialis is a tendineous part of the M. gastrocnemius, on which the Mm. flexor cruris lateralis and flexor cruris medialis insert by means of a fascial sheet. The caudal part of the M. iliofibularis terminates within the caudal aspect of the superficial fascia cruris. The caudal heads of the Mm. flexor perforatus digiti III and flexor perforatus digiti IV as well as the M. flexor hallucis longus have a common origin on the Fossa poplitea of the femur. The lateral head of the M. flexor perforatus digiti IV and the femoral head of the M. flexor perforans et perforatus digiti III originate on the tendon of origin of the Caput laterale of the M. flexor perforatus digiti III. Furthermore, the last named tendon fuses with the tendon of insertion of the M. ambiens. The M. extensor proprius digiti III originates on a plate-like fascial sheet part of the dorsal joint capsule of the intertarsal joint.", "author" : [ { "dropping-particle" : "", "family" : "Gangl", "given" : "D", "non-dropping-particle" : "", "parse-names" : false, "suffix" : "" }, { "dropping-particle" : "", "family" : "Weissengruber", "given" : "G E", "non-dropping-particle" : "", "parse-names" : false, "suffix" : "" }, { "dropping-particle" : "", "family" : "Egerbacher", "given" : "M", "non-dropping-particle" : "", "parse-names" : false, "suffix" : "" }, { "dropping-particle" : "", "family" : "Forstenpointner", "given" : "G", "non-dropping-particle" : "", "parse-names" : false, "suffix" : "" } ], "container-title" : "Anatomia, histologia, embryologia", "id" : "ITEM-1", "issue" : "2", "issued" : { "date-parts" : [ [ "2004", "4" ] ] }, "page" : "100-14", "title" : "Anatomical description of the muscles of the pelvic limb in the ostrich (Struthio camelus).", "type" : "article-journal", "volume" : "33" }, "uris" : [ "http://www.mendeley.com/documents/?uuid=23925c47-257a-4f2b-9775-9188f019e54e" ] }, { "id" : "ITEM-2", "itemData" : { "DOI" : "10.1666/0094-8373(2000)026&lt;0734:AAATEO&gt;2.0.CO;2", "ISBN" : "00948373", "ISSN" : "0094-8373", "abstract" : "Living crocodilians (Crocodylia) and birds (Neornithes) differ in many aspects of hindlimb anatomy and locomotor function. How did this disparity evolve? We integrate information from fossils with functional descriptions of locomotion in living crocodilians and birds, using a phylogenetic perspective. We then outline the major changes in three-dimensional control of the hip joint along the line from the ancestral archosaur to birds. Our analysis reveals that most aspects of hip morphology and function in Alligator are ancestral for Archosauria. Femoral protractors and retractors are located cranial and caudal to the hip, respectively. Similarly, femoral adductors and abductors are located ventral and dorsal to the hip. Transformations of this ancestral pattern on the line to birds involved modifications in osteology, myology, and neural control. In some cases, homologous muscles changed function by acquiring new activity patterns. In others, activity was conserved, but origins and/or insertions were altered. Fossil theropods document the stepwise evolution of a novel mechanism of limb adduction/abduction involving long-axis rotation of the femur. This mechanism accounts for the conspicuous absence of significant musculature ventral and dorsal to the hip joint in extant birds.", "author" : [ { "dropping-particle" : "", "family" : "Hutchinson", "given" : "John R.", "non-dropping-particle" : "", "parse-names" : false, "suffix" : "" }, { "dropping-particle" : "", "family" : "Gatesy", "given" : "Stephen M.", "non-dropping-particle" : "", "parse-names" : false, "suffix" : "" } ], "container-title" : "Paleobiology", "id" : "ITEM-2", "issue" : "4", "issued" : { "date-parts" : [ [ "2000" ] ] }, "page" : "734-751", "title" : "Adductors, abductors, and the evolution of archosaur locomotion", "type" : "article-journal", "volume" : "26" }, "uris" : [ "http://www.mendeley.com/documents/?uuid=2f57dd5e-415b-4b28-a505-600146615659" ] } ], "mendeley" : { "formattedCitation" : "[9,59]", "plainTextFormattedCitation" : "[9,59]", "previouslyFormattedCitation" : "[9,58]"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9,59]</w:t>
      </w:r>
      <w:r>
        <w:rPr>
          <w:lang w:val="en-US" w:eastAsia="en-US"/>
        </w:rPr>
      </w:r>
      <w:r>
        <w:rPr>
          <w:lang w:val="en-US" w:eastAsia="en-US"/>
        </w:rPr>
        <w:fldChar w:fldCharType="end"/>
      </w:r>
      <w:r>
        <w:rPr/>
        <w:t xml:space="preserve">. This is not surprising, because inverse dynamics analyses have shown that the intersegmental hip abduction moment is less than half the hip extension moment during stance in running </w:t>
      </w:r>
      <w:r>
        <w:fldChar w:fldCharType="begin"/>
      </w:r>
      <w:r>
        <w:rPr>
          <w:lang w:val="en-US" w:eastAsia="en-US"/>
        </w:rPr>
        <w:instrText xml:space="preserve">ADDIN CSL_CITATION { "citationItems" : [ { "id" : "ITEM-1", "itemData" : { "DOI" : "10.1098/rsif.2010.0466", "ISSN" : "1742-5662", "PMID" : "21030429", "abstract" : "The purpose of this study was to examine the mechanical adaptations linked to economical locomotion in cursorial bipeds. We addressed this question by comparing mass-matched humans and avian bipeds (ostriches), which exhibit marked differences in limb structure and running economy. We hypothesized that the nearly 50 per cent lower energy cost of running in ostriches is a result of: (i) lower limb-swing mechanical power, (ii) greater stance-phase storage and release of elastic energy, and (iii) lower total muscle power output. To test these hypotheses, we used three-dimensional joint mechanical measurements and a simple model to estimate the elastic and muscle contributions to joint work and power. Contradictory to our first hypothesis, we found that ostriches and humans generate the same amounts of mechanical power to swing the limbs at a similar self-selected running speed, indicating that limb swing probably does not contribute to the difference in energy cost of running between these species. In contrast, we estimated that ostriches generate 120 per cent more stance-phase mechanical joint power via release of elastic energy compared with humans. This elastic mechanical power occurs nearly exclusively at the tarsometatarso-phalangeal joint, demonstrating a shift of mechanical power generation to distal joints compared with humans. We also estimated that positive muscle fibre power is 35 per cent lower in ostriches compared with humans, and is accounted for primarily by higher capacity for storage and release of elastic energy. Furthermore, our analysis revealed much larger frontal and internal/external rotation joint loads during ostrich running than in humans. Together, these findings support the hypothesis that a primary limb structure specialization linked to economical running in cursorial species is an elevated storage and release of elastic energy in tendon. In the ostrich, energy-saving specializations may also include passive frontal and internal/external rotation load-bearing mechanisms.", "author" : [ { "dropping-particle" : "", "family" : "Rubenson", "given" : "Jonas", "non-dropping-particle" : "", "parse-names" : false, "suffix" : "" }, { "dropping-particle" : "", "family" : "Lloyd", "given" : "David G", "non-dropping-particle" : "", "parse-names" : false, "suffix" : "" }, { "dropping-particle" : "", "family" : "Heliams", "given" : "Denham B", "non-dropping-particle" : "", "parse-names" : false, "suffix" : "" }, { "dropping-particle" : "", "family" : "Besier", "given" : "Thor F", "non-dropping-particle" : "", "parse-names" : false, "suffix" : "" }, { "dropping-particle" : "", "family" : "Fournier", "given" : "Paul A", "non-dropping-particle" : "", "parse-names" : false, "suffix" : "" } ], "container-title" : "Journal of the Royal Society, Interface / the Royal Society", "id" : "ITEM-1", "issue" : "58", "issued" : { "date-parts" : [ [ "2011", "5", "6" ] ] }, "note" : "Notes are on the printed paper.", "page" : "740-55", "title" : "Adaptations for economical bipedal running: the effect of limb structure on three-dimensional joint mechanics.", "type" : "article-journal", "volume" : "8" }, "uris" : [ "http://www.mendeley.com/documents/?uuid=51ff4c71-4efe-449d-88d2-4d349212f156" ] } ], "mendeley" : { "formattedCitation" : "[2]", "plainTextFormattedCitation" : "[2]", "previouslyFormattedCitation" : "[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However many of the biarticular hip extensors and knee flexors, which are the main drivers during gait (Table 4, Figure 13), also have large hip abduction moment arms. Therefore, these muscles generate a very large hip abduction moment during stance that cannot be counteracted by adductor muscles alone. Instead, passive mechanisms, such as bony contact between the femur and antitrochanter and strong ligaments </w:t>
      </w:r>
      <w:r>
        <w:fldChar w:fldCharType="begin"/>
      </w:r>
      <w:r>
        <w:rPr>
          <w:lang w:val="en-US" w:eastAsia="en-US"/>
        </w:rPr>
        <w:instrText xml:space="preserve">ADDIN CSL_CITATION { "citationItems" : [ { "id" : "ITEM-1", "itemData" : { "ISSN" : "00165840", "author" : [ { "dropping-particle" : "", "family" : "Firbas", "given" : "W", "non-dropping-particle" : "", "parse-names" : false, "suffix" : "" }, { "dropping-particle" : "", "family" : "Zweym\u00fcller", "given" : "K", "non-dropping-particle" : "", "parse-names" : false, "suffix" : "" } ], "container-title" : "Geg. Morph. Jrb.", "id" : "ITEM-1", "issued" : { "date-parts" : [ [ "1971" ] ] }, "page" : "91-103", "title" : "Uber des H\u00fcftgelenk der Ratiten.", "type" : "article-journal", "volume" : "116(1)" }, "uris" : [ "http://www.mendeley.com/documents/?uuid=7f1f8473-e533-4240-9fab-7c84a7aff320" ] }, { "id" : "ITEM-2", "itemData" : { "DOI" : "10.1002/jmor.20360", "ISSN" : "03622525", "author" : [ { "dropping-particle" : "", "family" : "Tsai", "given" : "Henry P.", "non-dropping-particle" : "", "parse-names" : false, "suffix" : "" }, { "dropping-particle" : "", "family" : "Holliday", "given" : "Casey M.", "non-dropping-particle" : "", "parse-names" : false, "suffix" : "" } ], "container-title" : "Journal of Morphology", "id" : "ITEM-2", "issued" : { "date-parts" : [ [ "2015" ] ] }, "page" : "601-630", "title" : "Articular soft tissue anatomy of the archosaur hip joint: Structural homology and functional implications", "type" : "article-journal", "volume" : "276" }, "uris" : [ "http://www.mendeley.com/documents/?uuid=7dec0ae5-e1a8-4456-83c5-dd5420e0bc57" ] }, { "id" : "ITEM-3", "itemData" : { "DOI" : "10.1642/0004-8038(2007)124[789:TAOBFA]2.0.CO;2", "ISSN" : "0004-8038", "author" : [ { "dropping-particle" : "", "family" : "Hertel", "given" : "Fritz", "non-dropping-particle" : "", "parse-names" : false, "suffix" : "" }, { "dropping-particle" : "", "family" : "Campbell", "given" : "Kenneth E.", "non-dropping-particle" : "", "parse-names" : false, "suffix" : "" } ], "container-title" : "The Auk", "id" : "ITEM-3", "issue" : "3", "issued" : { "date-parts" : [ [ "2007" ] ] }, "page" : "789", "title" : "The Antitrochanter of Birds: Form and Function in Balance", "type" : "article-journal", "volume" : "124" }, "uris" : [ "http://www.mendeley.com/documents/?uuid=e74b2936-2d28-4547-b32c-ac1e7f266e38" ] } ], "mendeley" : { "formattedCitation" : "[12\u201314]", "plainTextFormattedCitation" : "[12\u201314]", "previouslyFormattedCitation" : "[12\u201314]"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12–14]</w:t>
      </w:r>
      <w:r>
        <w:rPr>
          <w:lang w:val="en-US" w:eastAsia="en-US"/>
        </w:rPr>
      </w:r>
      <w:r>
        <w:rPr>
          <w:lang w:val="en-US" w:eastAsia="en-US"/>
        </w:rPr>
        <w:fldChar w:fldCharType="end"/>
      </w:r>
      <w:r>
        <w:rPr/>
        <w:t xml:space="preserve"> likely oppose this abduction moment. In our study, the hip ad-abduction reserve actuator was used to represent these passive mechanisms that are not explicitly modelled. Both the net mechanical work generated and the pattern of work generation exhibited by this reserve actuator were consistent with it representing passive tissues. During stance, this actuator generates an equal amount of negative and positive work, resulting in little net mechanical work during the modelled motions. In addition, the negative work associated with the hip ab-adduction actuator was generated during early stance and the positive work was generated during mid to late stance, consistent with the expected energetics of a passive structure that can stretch to absorb and then return energy (Table 3, Figure 2). </w:t>
      </w:r>
    </w:p>
    <w:p>
      <w:pPr>
        <w:pStyle w:val="Normal"/>
        <w:rPr/>
      </w:pPr>
      <w:r>
        <w:rPr/>
        <w:t xml:space="preserve">To further test if the hip ad-abduction reserve actuator represented unmodelled passive tissues and better understand how these tissues may influence muscle coordination, a series of post-hoc simulations using CMCC were generated in which the hip adduction reserve actuator was systematically reduced (i.e., reducing passive tissue contributions). As passive force contributions decreased, the muscle IC, despite acting as a hip flexor, was increasingly recruited during stance due to its small hip adduction moment. After IC was maximally recruited, hip extension muscle activity was decreased to reduce the induced hip abduction moment by these muscles, replaced by increasing the torque generated by the hip extension reserve actuator. Both the recruitment of IC during stance, which has been found to be active exclusively during swing in other birds </w:t>
      </w:r>
      <w:r>
        <w:fldChar w:fldCharType="begin"/>
      </w:r>
      <w:r>
        <w:rPr>
          <w:lang w:val="en-US" w:eastAsia="en-US"/>
        </w:rPr>
        <w:instrText xml:space="preserve">ADDIN CSL_CITATION { "citationItems" : [ { "id" : "ITEM-1", "itemData" : { "DOI" : "10.1002/(SICI)1097-4687(199905)240:2&lt;127::AID-JMOR4&gt;3.0.CO;2-Q", "ISSN" : "0362-2525", "author" : [ { "dropping-particle" : "", "family" : "Gatesy", "given" : "Stephen M.", "non-dropping-particle" : "", "parse-names" : false, "suffix" : "" } ], "container-title" : "Journal of Morphology", "id" : "ITEM-1", "issue" : "2", "issued" : { "date-parts" : [ [ "1999", "5" ] ] }, "page" : "127-142", "title" : "Guineafowl hind limb function. II: Electromyographic analysis and motor pattern evolution", "type" : "article-journal", "volume" : "240" }, "uris" : [ "http://www.mendeley.com/documents/?uuid=bd8e623f-a34d-4996-b25f-56cd60c0fe50" ] }, { "id" : "ITEM-2",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2", "issue" : "5654", "issued" : { "date-parts" : [ [ "2004", "1", "2" ] ] }, "page" : "80-3", "title" : "Partitioning the energetics of walking and running: swinging the limbs is expensive.", "type" : "article-journal", "volume" : "303" }, "uris" : [ "http://www.mendeley.com/documents/?uuid=0084e682-b408-4b55-9d85-de2fdc1ae0e3" ] } ], "mendeley" : { "formattedCitation" : "[22,23]", "plainTextFormattedCitation" : "[22,23]", "previouslyFormattedCitation" : "[22,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23]</w:t>
      </w:r>
      <w:r>
        <w:rPr>
          <w:lang w:val="en-US" w:eastAsia="en-US"/>
        </w:rPr>
      </w:r>
      <w:r>
        <w:rPr>
          <w:lang w:val="en-US" w:eastAsia="en-US"/>
        </w:rPr>
        <w:fldChar w:fldCharType="end"/>
      </w:r>
      <w:r>
        <w:rPr/>
        <w:t>, and the increased reliance on the hip extension reserve actuator to power the motion suggest that passive hip structures are important during ostrich gait. The avian hip is an excellent example of a joint where non-muscular soft tissues and bony stops deserve careful consideration in dynamic analyses of locomotion.</w:t>
      </w:r>
    </w:p>
    <w:p>
      <w:pPr>
        <w:pStyle w:val="Normal"/>
        <w:rPr/>
      </w:pPr>
      <w:r>
        <w:rPr/>
        <w:t xml:space="preserve">However, rigorously implementing sufficiently accurate passive structures introduces additional challenges when building models and simulations. Rigid body contact models exist that could be implemented to model bony stops </w:t>
      </w:r>
      <w:r>
        <w:fldChar w:fldCharType="begin"/>
      </w:r>
      <w:r>
        <w:rPr>
          <w:lang w:val="en-US" w:eastAsia="en-US"/>
        </w:rPr>
        <w:instrText xml:space="preserve">ADDIN CSL_CITATION { "citationItems" : [ { "id" : "ITEM-1", "itemData" : { "DOI" : "10.1080/10255842.2011.617004", "ISBN" : "1476-8259 (Electronic)\\r1025-5842 (Linking)", "ISSN" : "1476-8259", "PMID" : "21970765", "abstract" : "Combining musculoskeletal simulations with anatomical joint models capable of predicting cartilage contact mechanics would provide a valuable tool for studying the relationships between muscle force and cartilage loading. As a step towards producing multibody musculoskeletal models that include representation of cartilage tissue mechanics, this research developed a subject-specific multibody knee model that represented the tibia plateau cartilage as discrete rigid bodies that interacted with the femur through deformable contacts. Parameters for the compliant contact law were derived using three methods: (1) simplified Hertzian contact theory, (2) simplified elastic foundation contact theory and (3) parameter optimisation from a finite element (FE) solution. The contact parameters and contact friction were evaluated during a simulated walk in a virtual dynamic knee simulator, and the resulting kinematics were compared with measured in vitro kinematics. The effects on predicted contact pressures and cartilage-bone interface shear forces during the simulated walk were also evaluated. The compliant contact stiffness parameters had a statistically significant effect on predicted contact pressures as well as all tibio-femoral motions except flexion-extension. The contact friction was not statistically significant to contact pressures, but was statistically significant to medial-lateral translation and all rotations except flexion-extension. The magnitude of kinematic differences between model formulations was relatively small, but contact pressure predictions were sensitive to model formulation. The developed multibody knee model was computationally efficient and had a computation time 283 times faster than a FE simulation using the same geometries and boundary conditions.", "author" : [ { "dropping-particle" : "", "family" : "Guess", "given" : "Trent M", "non-dropping-particle" : "", "parse-names" : false, "suffix" : "" }, { "dropping-particle" : "", "family" : "Liu", "given" : "Hongzeng", "non-dropping-particle" : "", "parse-names" : false, "suffix" : "" }, { "dropping-particle" : "", "family" : "Bhashyam", "given" : "Sampath", "non-dropping-particle" : "", "parse-names" : false, "suffix" : "" }, { "dropping-particle" : "", "family" : "Thiagarajan", "given" : "Ganesh", "non-dropping-particle" : "", "parse-names" : false, "suffix" : "" } ], "container-title" : "Computer methods in biomechanics and biomedical engineering", "id" : "ITEM-1", "issue" : "February 2016", "issued" : { "date-parts" : [ [ "2013" ] ] }, "page" : "256-70", "title" : "A multibody knee model with discrete cartilage prediction of tibio-femoral contact mechanics.", "type" : "article-journal", "volume" : "16" }, "uris" : [ "http://www.mendeley.com/documents/?uuid=50dc09df-6557-4a07-a569-f091af0a348c" ] }, { "id" : "ITEM-2", "itemData" : { "DOI" : "10.1016/j.medengphy.2004.07.004", "ISSN" : "1350-4533", "PMID" : "15564115", "abstract" : "Multibody dynamic musculoskeletal models capable of predicting muscle forces and joint contact pressures simultaneously would be valuable for studying clinical issues related to knee joint degeneration and restoration. Current three-dimensional multibody knee models are either quasi-static with deformable contact or dynamic with rigid contact. This study proposes a computationally efficient methodology for combining multibody dynamic simulation methods with a deformable contact knee model. The methodology requires preparation of the articular surface geometry, development of efficient methods to calculate distances between contact surfaces, implementation of an efficient contact solver that accounts for the unique characteristics of human joints, and specification of an application programming interface for integration with any multibody dynamic simulation environment. The current implementation accommodates natural or artificial tibiofemoral joint models, small or large strain contact models, and linear or nonlinear material models. Applications are presented for static analysis (via dynamic simulation) of a natural knee model created from MRI and CT data and dynamic simulation of an artificial knee model produced from manufacturer's CAD data. Small and large strain natural knee static analyses required 1 min of CPU time and predicted similar contact conditions except for peak pressure, which was higher for the large strain model. Linear and nonlinear artificial knee dynamic simulations required 10 min of CPU time and predicted similar contact force and torque but different contact pressures, which were lower for the nonlinear model due to increased contact area. This methodology provides an important step toward the realization of dynamic musculoskeletal models that can predict in vivo knee joint motion and loading simultaneously.", "author" : [ { "dropping-particle" : "", "family" : "Bei", "given" : "Yanhong", "non-dropping-particle" : "", "parse-names" : false, "suffix" : "" }, { "dropping-particle" : "", "family" : "Fregly", "given" : "Benjamin J", "non-dropping-particle" : "", "parse-names" : false, "suffix" : "" } ], "container-title" : "Medical engineering &amp; physics", "id" : "ITEM-2", "issue" : "9", "issued" : { "date-parts" : [ [ "2004", "11" ] ] }, "page" : "777-89", "title" : "Multibody dynamic simulation of knee contact mechanics.", "type" : "article-journal", "volume" : "26" }, "uris" : [ "http://www.mendeley.com/documents/?uuid=1f2df657-be99-4174-9318-5f7bac7d6462" ] }, { "id" : "ITEM-3", "itemData" : { "DOI" : "10.1016/j.jbiomech.2014.12.049", "ISBN" : "0021-9290", "ISSN" : "18732380", "PMID" : "25595425", "abstract" : "Understanding degeneration of biological and prosthetic knee joints requires knowledge of the in-vivo loading environment during activities of daily living. Musculoskeletal models can estimate medial/lateral tibiofemoral compartment contact forces, yet anthropometric differences between individuals make accurate predictions challenging. We developed a full-body OpenSim musculoskeletal model with a knee joint that incorporates subject-specific tibiofemoral alignment (i.e. knee varus-valgus) and geometry (i.e. contact locations). We tested the accuracy of our model and determined the importance of these subject-specific parameters by comparing estimated to measured medial and lateral contact forces during walking in an individual with an instrumented knee replacement and post-operative genu valgum (6??). The errors in the predictions of the first peak medial and lateral contact force were 12.4% and 11.9%, respectively, for a model with subject-specific tibiofemoral alignment and contact locations determined through radiographic analysis, vs. 63.1% and 42.0%, respectively, for a model with generic parameters. We found that each degree of tibiofemoral alignment deviation altered the first peak medial compartment contact force by 51N (r2=0.99), while each millimeter of medial-lateral translation of the compartment contact point locations altered the first peak medial compartment contact force by 41N (r2=0.99). The model, available at www.simtk.org/home/med-lat-knee/, enables the specification of subject-specific joint alignment and compartment contact locations to more accurately estimate medial and lateral tibiofemoral contact forces in individuals with non-neutral alignment.", "author" : [ { "dropping-particle" : "", "family" : "Lerner", "given" : "Zachary F.", "non-dropping-particle" : "", "parse-names" : false, "suffix" : "" }, { "dropping-particle" : "", "family" : "DeMers", "given" : "Matthew S.", "non-dropping-particle" : "", "parse-names" : false, "suffix" : "" }, { "dropping-particle" : "", "family" : "Delp", "given" : "Scott L.", "non-dropping-particle" : "", "parse-names" : false, "suffix" : "" }, { "dropping-particle" : "", "family" : "Browning", "given" : "Raymond C.", "non-dropping-particle" : "", "parse-names" : false, "suffix" : "" } ], "container-title" : "Journal of Biomechanics", "id" : "ITEM-3", "issue" : "4", "issued" : { "date-parts" : [ [ "2015" ] ] }, "page" : "644-650", "publisher" : "Elsevier", "title" : "How tibiofemoral alignment and contact locations affect predictions of medial and lateral tibiofemoral contact forces", "type" : "article-journal", "volume" : "48" }, "uris" : [ "http://www.mendeley.com/documents/?uuid=d4abd385-b02e-42d6-a148-a1c10c3d617b" ] }, { "id" : "ITEM-4", "itemData" : { "DOI" : "10.1115/1.1406950", "ISSN" : "0148-0731", "author" : [ { "dropping-particle" : "", "family" : "Delp", "given" : "Scott L.", "non-dropping-particle" : "", "parse-names" : false, "suffix" : "" } ], "container-title" : "Journal of Biomechanical Engineering", "id" : "ITEM-4", "issue" : "December", "issued" : { "date-parts" : [ [ "2001" ] ] }, "page" : "599", "title" : "Three-Dimensional Dynamic Simulation of Total Knee Replacement Motion During a Step-Up Task", "type" : "article-journal", "volume" : "123" }, "uris" : [ "http://www.mendeley.com/documents/?uuid=40ebda25-5abd-4f27-a24e-c1d96c8e0cb5" ] } ], "mendeley" : { "formattedCitation" : "[60\u201363]", "plainTextFormattedCitation" : "[60\u201363]", "previouslyFormattedCitation" : "[59\u20136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0–63]</w:t>
      </w:r>
      <w:r>
        <w:rPr>
          <w:lang w:val="en-US" w:eastAsia="en-US"/>
        </w:rPr>
      </w:r>
      <w:r>
        <w:rPr>
          <w:lang w:val="en-US" w:eastAsia="en-US"/>
        </w:rPr>
        <w:fldChar w:fldCharType="end"/>
      </w:r>
      <w:r>
        <w:rPr/>
        <w:t xml:space="preserve">. But implementing these contact models are difficult as detailed information of both the underlying contact geometry and detailed joint motion data are necessary (i.e., subject-specific models), which are rarely available. In addition, contact models can be computationally expensive, especially when implementing multiple joints, further increasing the time required to generate an optimal simulation. Similar constraints and limitations are associated with modelling other non-muscular passive tissues, where detailed knowledge of joint and tissue geometry is necessary. One alternative approach that has been used successfully in numerous human studies is to quantify the total passive behaviour of a joint using regression equations </w:t>
      </w:r>
      <w:r>
        <w:fldChar w:fldCharType="begin"/>
      </w:r>
      <w:r>
        <w:rPr>
          <w:lang w:val="en-US" w:eastAsia="en-US"/>
        </w:rPr>
        <w:instrText xml:space="preserve">ADDIN CSL_CITATION { "citationItems" : [ { "id" : "ITEM-1", "itemData" : { "DOI" : "10.1016/j.jbiomech.2006.12.017", "ISSN" : "0021-9290", "PMID" : "17359981", "abstract" : "The purpose of this study was to develop a method for identifying subject-specific passive elastic joint moment-angle relationships in the lower extremity, which could subsequently be used to estimate passive contributions to joint kinetics during gait. Twenty healthy young adults participated in the study. Subjects were positioned side-lying with their dominant limb supported on a table via low-friction carts. A physical therapist slowly manipulated the limb through full sagittal hip, knee, and ankle ranges of motion using two hand-held 3D load cells. Lower extremity kinematics, measured with a passive marker motion capture system, and load cell readings were used to compute joint angles and associated passive joint moments. We formulated a passive joint moment-angle model that included eight exponential functions to account for forces generated via the passive stretch of uni-articular structures and bi-articular muscles. Model parameters were estimated for individual subjects by minimizing the sum of squared errors between model predicted and experimentally measured moments. The model predictions closely replicated measured joint moments with average root-mean-squared errors of 2.5, 1.4, and 0.7 Nm about the hip, knee, and ankle respectively. We show that the models can be coupled with gait kinematics to estimate passive joint moments during walking. Passive hip moments were substantial from terminal stance through initial swing, with energy being stored as the hip extended and subsequently returned during pre- and initial swing. We conclude that the proposed methodology could provide quantitative insights into the potentially important role that passive mechanisms play in both normal and abnormal gait.", "author" : [ { "dropping-particle" : "", "family" : "Silder", "given" : "Amy", "non-dropping-particle" : "", "parse-names" : false, "suffix" : "" }, { "dropping-particle" : "", "family" : "Whittington", "given" : "Ben", "non-dropping-particle" : "", "parse-names" : false, "suffix" : "" }, { "dropping-particle" : "", "family" : "Heiderscheit", "given" : "Bryan", "non-dropping-particle" : "", "parse-names" : false, "suffix" : "" }, { "dropping-particle" : "", "family" : "Thelen", "given" : "Darryl G", "non-dropping-particle" : "", "parse-names" : false, "suffix" : "" } ], "container-title" : "Journal of biomechanics", "id" : "ITEM-1", "issue" : "12", "issued" : { "date-parts" : [ [ "2007", "1" ] ] }, "page" : "2628-35", "title" : "Identification of passive elastic joint moment-angle relationships in the lower extremity.", "type" : "article-journal", "volume" : "40" }, "uris" : [ "http://www.mendeley.com/documents/?uuid=cfb38929-8975-4cac-b84f-96cc17f0f046" ] }, { "id" : "ITEM-2", "itemData" : { "DOI" : "10.1016/0021-9290(87)90310-1", "ISBN" : "0021-9290 (Print)\\n0021-9290 (Linking)", "ISSN" : "00219290", "PMID" : "3571299", "abstract" : "The muscle force sharing problem was solved for the swing phase of gait using a dynamic optimization algorithm. For comparison purposes the problem was also solved using a typical static optimization algorithm. The objective function for the dynamic optimization algorithm was a combination of the tracking error and the metabolic energy consumption. The latter quantity was taken to be the sum of the total work done by the muscles and the enthalpy change during the contraction. The objective function for the static optimization problem was the sum of the cubes of the muscle stresses. To solve the problem using the static approach, the inverse dynamics problem was first solved in order to determine the resultant joint torques required to generate the given hip, knee and ankle trajectories. To this effect the angular velocities and accelerations were obtained by numerical differentiation using a low-pass digital filter. The dynamic optimization problem was solved using the Fletcher-Reeves conjugate gradient algorithm, and the static optimization problem was solved using the Gradient-restoration algorithm. The results show influence of internal muscle dynamics on muscle control histories vis a vis muscle forces. They also illustrate the strong sensitivity of the results to the differentiation procedure used in the static optimization approach.", "author" : [ { "dropping-particle" : "", "family" : "Davy", "given" : "D T", "non-dropping-particle" : "", "parse-names" : false, "suffix" : "" }, { "dropping-particle" : "", "family" : "Audu", "given" : "M L", "non-dropping-particle" : "", "parse-names" : false, "suffix" : "" } ], "container-title" : "Journal of biomechanics", "id" : "ITEM-2", "issue" : "2", "issued" : { "date-parts" : [ [ "1987" ] ] }, "page" : "187-201", "title" : "A dynamic optimization technique for predicting muscle forces in the swing phase of gait.", "type" : "article-journal", "volume" : "20" }, "uris" : [ "http://www.mendeley.com/documents/?uuid=dc87e10c-ea92-4273-8182-6b49d42e37bc" ] }, { "id" : "ITEM-3", "itemData" : { "DOI" : "10.1115/1.4001397", "ISSN" : "01480731", "PMID" : "20590287", "abstract" : "While modeling the trapeziometacarpal (TMC) joint for determination of tendon forces, the TMC has been considered frictionless and passive moments created by soft tissues neglected. This, however, becomes inaccurate when reaching the joint end range of motion and considering that the TMC is entirely crossed by a complex network of skin, ligaments, soft tissues, and tendons. The objective of this study was to evaluate the passive moments with respect to joint posture in order to further include this relationship in biomechanical modeling. An experimental method was proposed to estimate in vivo a global passive moment including the sum of the actions of each passive anatomical structure. An external force was applied at the level of the metacarpophalangeal joint in various directions ranging from neutral position to full extension and full adduction to full abduction. The passive moment was computed and expressed as a function of the adopted joint angles. An exponential regression was then developed to fit the experimental data and to propose a generic passive moment model. Results showed a good agreement between the proposed exponential regression model and the experimental measures. Moreover, it was shown that joint stiffness could represent more than 60% of the net joint moment during a typical pulp grip task. These results showed the necessity to include the data in biomechanical modeling. The results may help predict more realistic tendons force especially in abduction/adduction muscles.", "author" : [ { "dropping-particle" : "", "family" : "Domalain", "given" : "Mathieu", "non-dropping-particle" : "", "parse-names" : false, "suffix" : "" }, { "dropping-particle" : "", "family" : "Vigouroux", "given" : "Laurent", "non-dropping-particle" : "", "parse-names" : false, "suffix" : "" }, { "dropping-particle" : "", "family" : "Berton", "given" : "Eric", "non-dropping-particle" : "", "parse-names" : false, "suffix" : "" } ], "container-title" : "Journal of biomechanical engineering", "id" : "ITEM-3", "issued" : { "date-parts" : [ [ "2010" ] ] }, "page" : "071009", "title" : "Determination of passive moment-angle relationships at the trapeziometacarpal joint.", "type" : "article-journal", "volume" : "132" }, "uris" : [ "http://www.mendeley.com/documents/?uuid=98cc7145-8f77-4296-916b-dc6c2c9e4649" ] } ], "mendeley" : { "formattedCitation" : "[64\u201366]", "plainTextFormattedCitation" : "[64\u201366]", "previouslyFormattedCitation" : "[63\u201365]"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4–66]</w:t>
      </w:r>
      <w:r>
        <w:rPr>
          <w:lang w:val="en-US" w:eastAsia="en-US"/>
        </w:rPr>
      </w:r>
      <w:r>
        <w:rPr>
          <w:lang w:val="en-US" w:eastAsia="en-US"/>
        </w:rPr>
        <w:fldChar w:fldCharType="end"/>
      </w:r>
      <w:r>
        <w:rPr/>
        <w:t>. These equations are usually generated in the form of a net passive torque as a function of a single joint angle. However, creating these characteristic regression functions require extensive cadaver-based work, especially when trying to characterize how the tissues interact between multiple degrees of freedom at a joint.</w:t>
      </w:r>
    </w:p>
    <w:p>
      <w:pPr>
        <w:pStyle w:val="Normal"/>
        <w:rPr/>
      </w:pPr>
      <w:r>
        <w:rPr/>
        <w:t>On the other hand, the ankle and MTP reserve actuators generated a substantial amount of positive work, suggesting that they did not represent passive structures but were compensating for muscle deficiencies. Peak MTP reserve actuator values occurred during mid-stance to assist the digital flexors, whereas peak ankle reserve values occurred during mid-swing to assist the ankle flexors.</w:t>
      </w:r>
      <w:r>
        <w:rPr>
          <w:i/>
          <w:iCs/>
        </w:rPr>
        <w:t xml:space="preserve"> </w:t>
      </w:r>
      <w:r>
        <w:rPr/>
        <w:t>To confirm that muscle weakness was responsible for the simulations requiring these reserve actuators, an additional R</w:t>
      </w:r>
      <w:r>
        <w:rPr>
          <w:vertAlign w:val="subscript"/>
        </w:rPr>
        <w:t>CMCC</w:t>
      </w:r>
      <w:r>
        <w:rPr/>
        <w:t xml:space="preserve"> running simulation was performed in which the maximum isometric force of the digital flexors and ankle flexors was doubled. Doubling the strength of the digital flexors eliminated the need for the MTP reserve actuator, confirming that these muscles appear to be weak relative to the motion requirements. This result is consistent with findings in previous running studies, where models of the plantar flexor muscles were incapable of generating sufficient torque to overcome the mechanical demands at the ankle joint </w:t>
      </w:r>
      <w:r>
        <w:fldChar w:fldCharType="begin"/>
      </w:r>
      <w:r>
        <w:rPr>
          <w:lang w:val="en-US" w:eastAsia="en-US"/>
        </w:rPr>
        <w:instrText xml:space="preserve">ADDIN CSL_CITATION { "citationItems" : [ { "id" : "ITEM-1", "itemData" : { "DOI" : "10.1046/j.1365-201x.2002.00917.x", "ISBN" : "0001-6772", "ISSN" : "00016772", "PMID" : "11851593", "abstract" : "Length changes of the muscle-tendon complex (MTC) during activity are in part the result of length changes of the active muscle fibres, the contractile component (CC), and also in part the result of stretch of elastic structures [series-elastic component (SEC)]. We used a force platform and kinematic measurements to determine force and length of the human calf muscle during walking, running and squat jumping. The force-length relation of the SEC was determined in dynamometer experiments on the same four subjects. Length of the CC was calculated as total muscle-tendon length minus the force dependent length of the SEC. The measured relations between force and length or velocity were compared with the individually determined force-length and force-velocity relations of the CC. In walking or running the negative work performed in the eccentric phase was completely stored as elastic energy. This elastic energy was released in the concentric phase, at speeds well exceeding the maximum shortening speed predicted by the Hill force-velocity relation. Speed of the CC, in contrast, was positive and low, well within the range predicted by the measured force-velocity properties and compatible with a favourable muscular efficiency. These effects were also present in purely concentric contractions, like the squatted jump. Contractile component length usually started at the far end of the force-length relation. Inter-individual differences in series-elastic stiffness were reflected in the force and length recordings during natural activity.", "author" : [ { "dropping-particle" : "", "family" : "Hof", "given" : "a. L.", "non-dropping-particle" : "", "parse-names" : false, "suffix" : "" }, { "dropping-particle" : "", "family" : "Zandwijk", "given" : "J. P.", "non-dropping-particle" : "Van", "parse-names" : false, "suffix" : "" }, { "dropping-particle" : "", "family" : "Bobbert", "given" : "M. F.", "non-dropping-particle" : "", "parse-names" : false, "suffix" : "" } ], "container-title" : "Acta Physiologica Scandinavica", "id" : "ITEM-1", "issued" : { "date-parts" : [ [ "2002" ] ] }, "page" : "17-30", "title" : "Mechanics of human triceps surae muscle in walking, running and jumping", "type" : "article-journal", "volume" : "174" }, "uris" : [ "http://www.mendeley.com/documents/?uuid=e2cf015e-ccd0-407b-a1bf-eec656c99a77" ] }, { "id" : "ITEM-2", "itemData" : { "DOI" : "10.1002/jmor.10241", "ISSN" : "0362-2525", "PMID" : "15352201", "abstract" : "I used a simple mathematical model of the inverse dynamics of locomotion to estimate the minimum muscle masses required to maintain quasi-static equilibrium about the four main limb joints at mid-stance of fast running. Models of 10 extant taxa (a human, a kangaroo, two lizards, an alligator, and five birds) were analyzed in various bipedal poses to examine how anatomy, size, limb orientation, and other model parameters influence running ability. I examined how the muscle masses required for fast running compare to the muscle masses that are actually able to exert moments about the hip, knee, ankle, and toe joints, to see how support ability varies across the limb. I discuss the assumptions and limitations of the models, using sensitivity analysis to see how widely the results differed with feasible parameter input values. Even with a wide range of input values, the models validated the analysis procedure. Animals that are known to run bipedally were calculated as able to preserve quasi-static equilibrium about their hindlimb joints at mid-stance, whereas non-bipedal runners (iguanas and alligators) were recognized as having too little muscle mass to run quickly in bipedal poses. Thus, this modeling approach should be reliable for reconstructing running ability in extinct bipeds such as nonavian dinosaurs. The models also elucidated how key features are important for bipedal running capacity, such as limb orientation, muscle moment arms, muscle fascicle lengths, and body size. None of the animals modeled had extensor muscle masses acting about any one joint that were 7% or more of their body mass, which provides a reasonable limit for how much muscle mass is normally apportioned within a limb to act about a particular joint. The models consistently showed that a key biomechanical limit on running ability is the capacity of ankle extensors to generate sufficiently large joint moments. Additionally, the analysis reveals how large ratite birds remain excellent runners despite their larger size; they have apomorphically large extensor muscles with relatively high effective mechanical advantage. Finally, I reconstructed the evolution of running ability in the clade Reptilia, showing that the ancestors of extant birds likely were quite capable runners, even though they had already reduced key hip extensors such as M. caudofemoralis longus.", "author" : [ { "dropping-particle" : "", "family" : "Hutchinson", "given" : "John R", "non-dropping-particle" : "", "parse-names" : false, "suffix" : "" } ], "container-title" : "Journal of morphology", "id" : "ITEM-2", "issue" : "1", "issued" : { "date-parts" : [ [ "2004", "10" ] ] }, "page" : "421-40", "title" : "Biomechanical modeling and sensitivity analysis of bipedal running ability. I. Extant taxa.", "type" : "article-journal", "volume" : "262" }, "uris" : [ "http://www.mendeley.com/documents/?uuid=e141247f-693c-404f-b03f-8fd225aa9432" ] } ], "mendeley" : { "formattedCitation" : "[5,67]", "plainTextFormattedCitation" : "[5,67]", "previouslyFormattedCitation" : "[5,66]"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5,67]</w:t>
      </w:r>
      <w:r>
        <w:rPr>
          <w:lang w:val="en-US" w:eastAsia="en-US"/>
        </w:rPr>
      </w:r>
      <w:r>
        <w:rPr>
          <w:lang w:val="en-US" w:eastAsia="en-US"/>
        </w:rPr>
        <w:fldChar w:fldCharType="end"/>
      </w:r>
      <w:r>
        <w:rPr/>
        <w:t xml:space="preserve">. Surprisingly, doubling the maximum isometric force of the ankle flexors did not reduce the required ankle flexion reserve torque – in fact the required reserve torque was higher in this simulation. Further inspection revealed that the antagonistic digital flexors were passively generating force during mid-stance due to muscle fibres operating at fibre lengths greater than the optimal fibre length. In the model, the ankle flexors cannot counteract these passive muscle forces using the current force ratio between the two muscle groups. In general, muscle fibre excursions tended to be larger than might be expected empirically, especially over regions where the joints also underwent large angle changes such as those found in swing (Supplementary Figure S1). Lumped-parameter muscle models, like the Hill-type muscle model used here, tend to over-estimate fibre excursions, which may explain why the digital flexors produce passive force during swing </w:t>
      </w:r>
      <w:r>
        <w:fldChar w:fldCharType="begin"/>
      </w:r>
      <w:r>
        <w:rPr>
          <w:lang w:val="en-US" w:eastAsia="en-US"/>
        </w:rPr>
        <w:instrText xml:space="preserve">ADDIN CSL_CITATION { "citationItems" : [ { "id" : "ITEM-1", "itemData" : { "DOI" : "10.1016/j.jbiomech.2005.04.012", "ISSN" : "0021-9290", "PMID" : "15972213", "abstract" : "Computer models of the musculoskeletal system frequently represent the force-length behavior of muscle with a lumped-parameter model. Lumped-parameter models use simple geometric shapes to characterize the arrangement of muscle fibers and tendon; this may inaccurately represent changes in fiber length and the resulting force-length behavior, especially for muscles with complex architecture. The purpose of this study was to determine the extent to which the complex features of the rectus femoris and vastus intermedius architectures affect the fiber changes in length (\"fiber excursions\"). We created three-dimensional finite-element models of the rectus femoris and vastus intermedius muscles based on magnetic resonance (MR) images, and compared the fiber excursions predicted by the finite-element models with fiber excursions predicted by lumped-parameter models of these muscles. The finite-element models predicted rectus femoris fiber excursions (over a 100 degrees range of knee flexion) that varied from 55% to 70% of the excursion of the muscle-tendon unit and vastus intermedius fiber excursions that varied from 55% to 98% of the excursion muscle-tendon unit. In contrast, the lumped-parameter model of the rectus femoris predicted fiber excursions that were 86% of the excursion of the muscle-tendon unit and vastus intermedius fiber excursions that were 97% of the excursion of the muscle-tendon unit. These results suggest that fiber excursions of many fibers are overestimated in lumped-parameter models of these muscles. These new representations of muscle architecture can improve the accuracy of computer simulations of movement and provide insight into muscle design.", "author" : [ { "dropping-particle" : "", "family" : "Blemker", "given" : "Silvia S", "non-dropping-particle" : "", "parse-names" : false, "suffix" : "" }, { "dropping-particle" : "", "family" : "Delp", "given" : "Scott L", "non-dropping-particle" : "", "parse-names" : false, "suffix" : "" } ], "container-title" : "Journal of biomechanics", "id" : "ITEM-1", "issue" : "8", "issued" : { "date-parts" : [ [ "2006", "1" ] ] }, "page" : "1383-91", "title" : "Rectus femoris and vastus intermedius fiber excursions predicted by three-dimensional muscle models.", "type" : "article-journal", "volume" : "39" }, "uris" : [ "http://www.mendeley.com/documents/?uuid=6337edfc-533f-4f3a-9919-6674f38b7d55" ] }, { "id" : "ITEM-2", "itemData" : { "DOI" : "10.1115/1.4023390", "ISSN" : "1528-8951", "PMID" : "23445050", "abstract" : "Muscle-driven simulations of human and animal motion are widely used to complement physical experiments for studying movement dynamics. Musculotendon models are an essential component of muscle-driven simulations, yet neither the computational speed nor the biological accuracy of the simulated forces has been adequately evaluated. Here we compare the speed and accuracy of three musculotendon models: two with an elastic tendon (an equilibrium model and a damped equilibrium model) and one with a rigid tendon. Our simulation benchmarks demonstrate that the equilibrium and damped equilibrium models produce similar force profiles but have different computational speeds. At low activation, the damped equilibrium model is 29 times faster than the equilibrium model when using an explicit integrator and 3 times faster when using an implicit integrator; at high activation, the two models have similar simulation speeds. In the special case of simulating a muscle with a short tendon, the rigid-tendon model produces forces that match those generated by the elastic-tendon models, but simulates 2-54 times faster when an explicit integrator is used and 6-31 times faster when an implicit integrator is used. The equilibrium, damped equilibrium, and rigid-tendon models reproduce forces generated by maximally-activated biological muscle with mean absolute errors less than 8.9%, 8.9%, and 20.9% of the maximum isometric muscle force, respectively. When compared to forces generated by submaximally-activated biological muscle, the forces produced by the equilibrium, damped equilibrium, and rigid-tendon models have mean absolute errors less than 16.2%, 16.4%, and 18.5%, respectively. To encourage further development of musculotendon models, we provide implementations of each of these models in OpenSim version 3.1 and benchmark data online, enabling others to reproduce our results and test their models of musculotendon dynamics.", "author" : [ { "dropping-particle" : "", "family" : "Millard", "given" : "Matthew", "non-dropping-particle" : "", "parse-names" : false, "suffix" : "" }, { "dropping-particle" : "", "family" : "Uchida", "given" : "Thomas", "non-dropping-particle" : "", "parse-names" : false, "suffix" : "" }, { "dropping-particle" : "", "family" : "Seth", "given" : "Ajay", "non-dropping-particle" : "", "parse-names" : false, "suffix" : "" }, { "dropping-particle" : "", "family" : "Delp", "given" : "Scott L", "non-dropping-particle" : "", "parse-names" : false, "suffix" : "" } ], "container-title" : "Journal of biomechanical engineering", "id" : "ITEM-2", "issue" : "2", "issued" : { "date-parts" : [ [ "2013", "2" ] ] }, "page" : "021005", "title" : "Flexing computational muscle: modeling and simulation of musculotendon dynamics.", "type" : "article-journal", "volume" : "135" }, "uris" : [ "http://www.mendeley.com/documents/?uuid=58c2616a-53e4-4c2b-8d4e-2f75daad6300" ] } ], "mendeley" : { "formattedCitation" : "[45,68]", "plainTextFormattedCitation" : "[45,68]", "previouslyFormattedCitation" : "[45,67]"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45,68]</w:t>
      </w:r>
      <w:r>
        <w:rPr>
          <w:lang w:val="en-US" w:eastAsia="en-US"/>
        </w:rPr>
      </w:r>
      <w:r>
        <w:rPr>
          <w:lang w:val="en-US" w:eastAsia="en-US"/>
        </w:rPr>
        <w:fldChar w:fldCharType="end"/>
      </w:r>
      <w:r>
        <w:rPr/>
        <w:t>.</w:t>
      </w:r>
    </w:p>
    <w:p>
      <w:pPr>
        <w:pStyle w:val="Normal"/>
        <w:rPr/>
      </w:pPr>
      <w:r>
        <w:rPr/>
        <w:t xml:space="preserve">Despite these model inconsistences, all six simulations predicted overall muscle coordination patterns consistent with previously collected guinea fowl EMG data (Figure 3,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id" : "ITEM-2", "itemData" : { "DOI" : "10.1002/(SICI)1097-4687(199905)240:2&lt;127::AID-JMOR4&gt;3.0.CO;2-Q", "ISSN" : "0362-2525", "author" : [ { "dropping-particle" : "", "family" : "Gatesy", "given" : "Stephen M.", "non-dropping-particle" : "", "parse-names" : false, "suffix" : "" } ], "container-title" : "Journal of Morphology", "id" : "ITEM-2", "issue" : "2", "issued" : { "date-parts" : [ [ "1999", "5" ] ] }, "page" : "127-142", "title" : "Guineafowl hind limb function. II: Electromyographic analysis and motor pattern evolution", "type" : "article-journal", "volume" : "240" }, "uris" : [ "http://www.mendeley.com/documents/?uuid=bd8e623f-a34d-4996-b25f-56cd60c0fe50" ] } ], "mendeley" : { "formattedCitation" : "[22,23]", "manualFormatting" : "[20,21]", "plainTextFormattedCitation" : "[22,23]", "previouslyFormattedCitation" : "[22,23]"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0,21]</w:t>
      </w:r>
      <w:r>
        <w:rPr>
          <w:lang w:val="en-US" w:eastAsia="en-US"/>
        </w:rPr>
      </w:r>
      <w:r>
        <w:rPr>
          <w:lang w:val="en-US" w:eastAsia="en-US"/>
        </w:rPr>
        <w:fldChar w:fldCharType="end"/>
      </w:r>
      <w:r>
        <w:rPr/>
        <w:t xml:space="preserve">). In addition, the percentage of muscle activity that occurs during swing (13.9-38.6%; see Supplementary Info, Table S2) compares favourably with previous muscle blood flow data suggesting that one quarter of the energetic cost of running occurs during swing in guinea fowl </w:t>
      </w:r>
      <w:r>
        <w:fldChar w:fldCharType="begin"/>
      </w:r>
      <w:r>
        <w:rPr>
          <w:lang w:val="en-US" w:eastAsia="en-US"/>
        </w:rPr>
        <w:instrText xml:space="preserve">ADDIN CSL_CITATION { "citationItems" : [ { "id" : "ITEM-1", "itemData" : { "DOI" : "10.1126/science.1090704", "ISSN" : "1095-9203", "PMID" : "14704426", "abstract" : "Explaining the energetics of walking and running has been difficult because the distribution of energy use among individual muscles has not been known. We estimated energy use by measuring blood flow to the hindlimb muscles in guinea fowl. Blood flow to skeletal muscles is controlled locally and varies directly with metabolic rate. We estimate that the swing-phase muscles consume 26% of the energy used by the limbs and the stance-phase muscles consume the remaining 74%, independent of speed. Thus, contrary to some previous suggestions, swinging the limbs requires an appreciable fraction of the energy used during terrestrial legged locomotion. Models integrating the energetics and mechanics of running will benefit from more detailed information on the distribution of energy use by the muscles.", "author" : [ { "dropping-particle" : "", "family" : "Marsh", "given" : "Richard L", "non-dropping-particle" : "", "parse-names" : false, "suffix" : "" }, { "dropping-particle" : "", "family" : "Ellerby", "given" : "David J", "non-dropping-particle" : "", "parse-names" : false, "suffix" : "" }, { "dropping-particle" : "", "family" : "Carr", "given" : "Jennifer A", "non-dropping-particle" : "", "parse-names" : false, "suffix" : "" }, { "dropping-particle" : "", "family" : "Henry", "given" : "Havalee T", "non-dropping-particle" : "", "parse-names" : false, "suffix" : "" }, { "dropping-particle" : "", "family" : "Buchanan", "given" : "Cindy I", "non-dropping-particle" : "", "parse-names" : false, "suffix" : "" } ], "container-title" : "Science (New York, N.Y.)", "id" : "ITEM-1", "issue" : "5654", "issued" : { "date-parts" : [ [ "2004", "1", "2" ] ] }, "page" : "80-3", "title" : "Partitioning the energetics of walking and running: swinging the limbs is expensive.", "type" : "article-journal", "volume" : "303" }, "uris" : [ "http://www.mendeley.com/documents/?uuid=0084e682-b408-4b55-9d85-de2fdc1ae0e3" ] } ], "mendeley" : { "formattedCitation" : "[22]", "plainTextFormattedCitation" : "[22]", "previouslyFormattedCitation" : "[22]"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Combined with the good excitation timing comparisons in the vast majority of the muscles, these data indicate that the excitation patterns predicted by the simulations in this study are, in general, biologically reasonable and realistic. The high level of similarity between the predicted ostrich muscle coordination patterns and those of smaller cursorial birds also suggests that, despite experiencing a large change in size, ostriches appear to have conserved a gait coordination pattern inherited from a common avian ancestor, which is unsurprising given the apparent conservatism in avian pelvic limb muscle activity </w:t>
      </w:r>
      <w:r>
        <w:fldChar w:fldCharType="begin"/>
      </w:r>
      <w:r>
        <w:rPr>
          <w:lang w:val="en-US" w:eastAsia="en-US"/>
        </w:rPr>
        <w:instrText xml:space="preserve">ADDIN CSL_CITATION { "citationItems" : [ { "id" : "ITEM-1", "itemData" : { "DOI" : "10.1002/(SICI)1097-4687(199905)240:2&lt;127::AID-JMOR4&gt;3.0.CO;2-Q", "ISSN" : "0362-2525", "author" : [ { "dropping-particle" : "", "family" : "Gatesy", "given" : "Stephen M.", "non-dropping-particle" : "", "parse-names" : false, "suffix" : "" } ], "container-title" : "Journal of Morphology", "id" : "ITEM-1", "issue" : "2", "issued" : { "date-parts" : [ [ "1999", "5" ] ] }, "page" : "127-142", "title" : "Guineafowl hind limb function. II: Electromyographic analysis and motor pattern evolution", "type" : "article-journal", "volume" : "240" }, "uris" : [ "http://www.mendeley.com/documents/?uuid=bd8e623f-a34d-4996-b25f-56cd60c0fe50" ] }, { "id" : "ITEM-2", "itemData" : { "DOI" : "10.1159/000113619", "ISBN" : "0006-8977 (Print)\\r0006-8977 (Linking)", "ISSN" : "00068977", "PMID" : "8306187", "abstract" : "The living members of the clade Archosauria, crocodilians and birds, differ markedly in the morphology of their deep dorsal thigh muscles. To investigate whether this diversity is accompanied by differences in motor pattern and muscle function, the hindlimbs of representative archosaurs were studied by electromyography and cineradiography during terrestrial locomotion. In a crocodilian, Alligator, the iliofemoralis and pubo-ischio-femoralis internus part 2 are both active during the swing phase of the stride cycle. This appears to be the primitive motor pattern for archosaurs. There are four avian homologues of these muscles in the helmeted guineafowl, Numida. These are primarily active in the propulsive phase (iliotrochantericus caudalis and iliotrochantericus medius), the swing phase (iliotrochantericus cranialis) and a speed-dependent combination of the propulsive and/or swing phases (iliofemoralis externus). Differences between Alligator and Numida in the number and attachment of deep dorsal muscles are associated with dissimilar motor patterns and functions. Evolutionary modifications of neuromuscular control must be recognized when evaluating avian locomotor history, but are rarely considered by paleontologists. Even within the deep dorsal thigh muscles of Numida, developmentally and anatomically similar muscles are active out-of-phase. Therefore, although the actions of two adjacent muscles appear equivalent, their functions may differ dramatically. The diversity of deep dorsal thigh muscles in modern birds may be a good model for studying the relationship between activity pattern and peripheral morphology.", "author" : [ { "dropping-particle" : "", "family" : "Gatesy", "given" : "S M", "non-dropping-particle" : "", "parse-names" : false, "suffix" : "" } ], "container-title" : "Brain Behav Evol", "id" : "ITEM-2", "issue" : "1", "issued" : { "date-parts" : [ [ "1994" ] ] }, "page" : "1-14", "title" : "Neuromuscular diversity in archosaur deep dorsal thigh muscles", "type" : "article-journal", "volume" : "43" }, "uris" : [ "http://www.mendeley.com/documents/?uuid=7b728815-afc0-4125-b32a-5307004839ef" ] } ], "mendeley" : { "formattedCitation" : "[23,50]", "plainTextFormattedCitation" : "[23,50]", "previouslyFormattedCitation" : "[23,50]"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23,50]</w:t>
      </w:r>
      <w:r>
        <w:rPr>
          <w:lang w:val="en-US" w:eastAsia="en-US"/>
        </w:rPr>
      </w:r>
      <w:r>
        <w:rPr>
          <w:lang w:val="en-US" w:eastAsia="en-US"/>
        </w:rPr>
        <w:fldChar w:fldCharType="end"/>
      </w:r>
      <w:r>
        <w:rPr/>
        <w:t>.</w:t>
      </w:r>
    </w:p>
    <w:p>
      <w:pPr>
        <w:pStyle w:val="Normal"/>
        <w:rPr/>
      </w:pPr>
      <w:r>
        <w:rPr/>
        <w:t>Although muscle functional roles were found to be insensitive to the three different optimization frameworks, there were some subtle differences in muscle quantities. During both walking and running, total muscle activity was consistently lower in the SO simulations than in both CMC simulations. This is most likely a direct result of the CMC simulations including excitation-activation dynamics, which can increase muscle co-contraction. The CMCC simulations also generated greater muscle forces despite having similar iAct values to the other simulations (e.g., Figures 5,9; TCf, TCt), with differences likely due to the incorporation of fibre-tendon dynamics that create substantial changes in the force generation properties of muscle. Caution should be taken when eliminating muscle-tendon dynamics from biomechanical analyses, especially when investigating specific muscle quantities, motions that require large changes in joint motion, or muscles with relatively long tendons. Further tests against a gold standard (i.e., muscle fibre length measurements obtained via sonomicrometry or tendon force measurements via tendon buckles) should provide additional insight into how sensitive specific muscle quantities may be to muscle-tendon dynamics and optimization approach.</w:t>
      </w:r>
    </w:p>
    <w:p>
      <w:pPr>
        <w:pStyle w:val="Normal"/>
        <w:rPr/>
      </w:pPr>
      <w:r>
        <w:rPr/>
        <w:t xml:space="preserve">Our study shows how combining detailed musculoskeletal models with optimization techniques can provide a rich and varied data set that complements and enhances existing empirical methods used in comparative biomechanics research. Similar to reductionist models </w:t>
      </w:r>
      <w:r>
        <w:fldChar w:fldCharType="begin"/>
      </w:r>
      <w:r>
        <w:rPr>
          <w:lang w:val="en-US" w:eastAsia="en-US"/>
        </w:rPr>
        <w:instrText xml:space="preserve">ADDIN CSL_CITATION { "citationItems" : [ { "id" : "ITEM-1", "itemData" : { "DOI" : "10.1038/nature04113", "ISBN" : "0028-0836", "ISSN" : "0028-0836", "PMID" : "16155564", "abstract" : "Although people's legs are capable of a broad range of muscle-use and gait patterns, they generally prefer just two. They walk, swinging their body over a relatively straight leg with each step, or run, bouncing up off a bent leg between aerial phases. Walking feels easiest when going slowly, and running feels easiest when going faster. More unusual gaits seem more tiring. Perhaps this is because walking and running use the least energy. Addressing this classic conjecture with experiments requires comparing walking and running with many other strange and unpractised gaits. As an alternative, a basic understanding of gait choice might be obtained by calculating energy cost by using mechanics-based models. Here we use a minimal model that can describe walking and running as well as an infinite variety of other gaits. We use computer optimization to find which gaits are indeed energetically optimal for this model. At low speeds the optimization discovers the classic inverted-pendulum walk, at high speeds it discovers a bouncing run, even without springs, and at intermediate speeds it finds a new pendular-running gait that includes walking and running as extreme cases.", "author" : [ { "dropping-particle" : "", "family" : "Srinivasan", "given" : "Manoj", "non-dropping-particle" : "", "parse-names" : false, "suffix" : "" }, { "dropping-particle" : "", "family" : "Ruina", "given" : "Andy", "non-dropping-particle" : "", "parse-names" : false, "suffix" : "" } ], "container-title" : "Nature", "id" : "ITEM-1", "issue" : "January", "issued" : { "date-parts" : [ [ "2006" ] ] }, "page" : "72-75", "title" : "Computer optimization of a minimal biped model discovers walking and running.", "type" : "article-journal", "volume" : "439" }, "uris" : [ "http://www.mendeley.com/documents/?uuid=e6820bd3-7a6b-4dc8-b409-8f8f833c7a27" ] }, { "id" : "ITEM-2", "itemData" : { "DOI" : "10.1098/rsif.2012.0179", "ISBN" : "1742-5689; 1742-5662", "ISSN" : "1742-5689", "PMID" : "22572024", "abstract" : "Mechanically, the most economical gait for slow bipedal locomotion requires walking as an 'inverted pendulum', with: I, an impulsive, energy-dissipating leg compression at the beginning of stance; II, a stiff-limbed vault; and III, an impulsive, powering push-off at the end of stance. The characteristic 'M'-shaped vertical ground reaction forces of walking in humans reflect this impulse-vault-impulse strategy. Humans achieve this gait by dissipating energy during the heel-to-sole transition in early stance, approximately stiff-limbed, flat-footed vaulting over midstance and ankle plantarflexion (powering the toes down) in late stance. Here, we show that the 'M'-shaped walking ground reaction force profile does not require the plantigrade human foot or heel-sole-toe stance; it is maintained in tip-toe and high-heel walking as well as in ostriches. However, the unusual, stiff, human foot structure--with ground-contacting heel behind ankle and toes in front--enables both mechanically economical inverted pendular walking and physiologically economical muscle loading, by producing extreme changes in mechanical advantage between muscles and ground reaction forces. With a human foot, and heel-sole-toe strategy during stance, the shin muscles that dissipate energy, or calf muscles that power the push-off, need not be loaded at all--largely avoiding the 'cost of muscle force'--during the passive vaulting phase.", "author" : [ { "dropping-particle" : "", "family" : "Usherwood", "given" : "J R", "non-dropping-particle" : "", "parse-names" : false, "suffix" : "" }, { "dropping-particle" : "", "family" : "Channon", "given" : "A J", "non-dropping-particle" : "", "parse-names" : false, "suffix" : "" }, { "dropping-particle" : "", "family" : "Myatt", "given" : "J P", "non-dropping-particle" : "", "parse-names" : false, "suffix" : "" }, { "dropping-particle" : "", "family" : "Rankin", "given" : "J W", "non-dropping-particle" : "", "parse-names" : false, "suffix" : "" }, { "dropping-particle" : "", "family" : "Hubel", "given" : "T Y", "non-dropping-particle" : "", "parse-names" : false, "suffix" : "" } ], "container-title" : "Journal of The Royal Society Interface", "id" : "ITEM-2", "issued" : { "date-parts" : [ [ "2012" ] ] }, "page" : "2396-2402", "title" : "The human foot and heel-sole-toe walking strategy: a mechanism enabling an inverted pendular gait with low isometric muscle force?", "type" : "article", "volume" : "9" }, "uris" : [ "http://www.mendeley.com/documents/?uuid=45b11b7a-100c-4cc0-8b93-458e18425700" ] } ], "mendeley" : { "formattedCitation" : "[69,70]", "plainTextFormattedCitation" : "[69,70]", "previouslyFormattedCitation" : "[68,69]" }, "properties" : { "noteIndex" : 0 }, "schema" : "https://github.com/citation-style-language/schema/raw/master/csl-citation.json" }</w:instrText>
      </w:r>
      <w:r>
        <w:rPr>
          <w:lang w:val="en-US" w:eastAsia="en-US"/>
        </w:rPr>
      </w:r>
      <w:r>
        <w:rPr>
          <w:lang w:val="en-US" w:eastAsia="en-US"/>
        </w:rPr>
        <w:fldChar w:fldCharType="separate"/>
      </w:r>
      <w:r>
        <w:rPr>
          <w:lang w:val="en-US" w:eastAsia="en-US"/>
        </w:rPr>
        <w:t>[69,70]</w:t>
      </w:r>
      <w:r>
        <w:rPr>
          <w:lang w:val="en-US" w:eastAsia="en-US"/>
        </w:rPr>
      </w:r>
      <w:r>
        <w:rPr>
          <w:lang w:val="en-US" w:eastAsia="en-US"/>
        </w:rPr>
        <w:fldChar w:fldCharType="end"/>
      </w:r>
      <w:r>
        <w:rPr/>
        <w:t>, these models are well suited to theoretical studies that can elucidate underlying principles and constraints governing motion. For example, this study has generated estimates of muscle excitation, force and musculotendon work during walking and running in an ostrich, which were used to identify muscle functional roles. Muscle roles were found to be insensitive to optimization approach, with the bi-articular hip and knee muscles acting as motors and digital flexors acting as springs during stance. The IC and AMB2 were the main drivers of the swing motion. Passive tissues at the hip also appear to play an important role in ostrich running, acting as a strut to prevent excessive hip abduction. Future models should incorporate non-muscular soft tissues and bony stops, which also deserve careful consideration when modelling or performing dynamic analyses of locomotion of fossil taxa.</w:t>
      </w:r>
    </w:p>
    <w:p>
      <w:pPr>
        <w:pStyle w:val="Heading1"/>
        <w:rPr/>
      </w:pPr>
      <w:r>
        <w:rPr/>
        <w:t>Competing Interests</w:t>
      </w:r>
    </w:p>
    <w:p>
      <w:pPr>
        <w:pStyle w:val="Normal"/>
        <w:rPr/>
      </w:pPr>
      <w:r>
        <w:rPr/>
        <w:t>We have no competing interests.</w:t>
      </w:r>
    </w:p>
    <w:p>
      <w:pPr>
        <w:pStyle w:val="Heading1"/>
        <w:rPr/>
      </w:pPr>
      <w:r>
        <w:rPr/>
        <w:t>Author Contributions</w:t>
      </w:r>
    </w:p>
    <w:p>
      <w:pPr>
        <w:pStyle w:val="Normal"/>
        <w:rPr/>
      </w:pPr>
      <w:r>
        <w:rPr/>
        <w:t xml:space="preserve">JWR modified the original musculoskeletal model, ran computer simulations, performed the analyses and drafted the manuscript. JR and JRH assisted in study conception and design, helped interpret the study findings, and provided comments on manuscript drafts. All authors gave final approval for publication. </w:t>
      </w:r>
    </w:p>
    <w:p>
      <w:pPr>
        <w:pStyle w:val="Heading1"/>
        <w:rPr>
          <w:ins w:id="53" w:author="Jeffery Rankin" w:date="2016-04-06T13:34:00Z"/>
        </w:rPr>
      </w:pPr>
      <w:ins w:id="52" w:author="Jeffery Rankin" w:date="2016-04-06T13:34:00Z">
        <w:r>
          <w:rPr/>
          <w:t>Funding</w:t>
        </w:r>
      </w:ins>
    </w:p>
    <w:p>
      <w:pPr>
        <w:pStyle w:val="Normal"/>
        <w:rPr>
          <w:ins w:id="55" w:author="Jeffery Rankin" w:date="2016-04-06T13:34:00Z"/>
        </w:rPr>
      </w:pPr>
      <w:ins w:id="54" w:author="Jeffery Rankin" w:date="2016-04-06T13:34:00Z">
        <w:r>
          <w:rPr/>
          <w:t>This project was partially funded by the BBSRC and NSF (grant number BB/I02204X/1 and fellowship, respectively, to J.R. Hutchinson) and the Vice Principal of Research of the Royal Veterinary College and NERC (fellowship and grant number NE/K004751/1 to J. W. Rankin).</w:t>
        </w:r>
      </w:ins>
    </w:p>
    <w:p>
      <w:pPr>
        <w:pStyle w:val="Heading1"/>
        <w:rPr/>
      </w:pPr>
      <w:r>
        <w:rPr/>
        <w:t>Acknowledgements</w:t>
      </w:r>
    </w:p>
    <w:p>
      <w:pPr>
        <w:pStyle w:val="Normal"/>
        <w:rPr/>
      </w:pPr>
      <w:del w:id="56" w:author="Jeffery Rankin" w:date="2016-04-06T13:34:00Z">
        <w:r>
          <w:rPr/>
          <w:delText xml:space="preserve">This project was partially funded by the BBSRC and NSF (grant number BB/I02204X/1 and fellowship, respectively, to J.R. Hutchinson) and the Vice Principal of Research of the Royal Veterinary College (fellowship to J. Rankin). </w:delText>
        </w:r>
      </w:del>
      <w:r>
        <w:rPr/>
        <w:t xml:space="preserve">We </w:t>
      </w:r>
      <w:del w:id="57" w:author="Jeffery Rankin" w:date="2016-04-06T13:35:00Z">
        <w:r>
          <w:rPr/>
          <w:delText xml:space="preserve">also </w:delText>
        </w:r>
      </w:del>
      <w:r>
        <w:rPr/>
        <w:t>thank Thor Besier, David Lloyd, Paul Fornier and Denham Heliams for their contribution to ostrich gait data collection</w:t>
      </w:r>
      <w:del w:id="58" w:author="Jeffery Rankin" w:date="2016-04-06T13:15:00Z">
        <w:r>
          <w:rPr/>
          <w:delText>. We also thank</w:delText>
        </w:r>
      </w:del>
      <w:ins w:id="59" w:author="Jeffery Rankin" w:date="2016-04-06T13:15:00Z">
        <w:r>
          <w:rPr/>
          <w:t xml:space="preserve"> and</w:t>
        </w:r>
      </w:ins>
      <w:r>
        <w:rPr/>
        <w:t xml:space="preserve"> the two reviewers who provided </w:t>
      </w:r>
      <w:del w:id="60" w:author="Jeffery Rankin" w:date="2016-04-06T13:35:00Z">
        <w:r>
          <w:rPr/>
          <w:delText xml:space="preserve">both </w:delText>
        </w:r>
      </w:del>
      <w:ins w:id="61" w:author="Jeffery Rankin" w:date="2016-04-06T13:35:00Z">
        <w:r>
          <w:rPr/>
          <w:t xml:space="preserve">very </w:t>
        </w:r>
      </w:ins>
      <w:r>
        <w:rPr/>
        <w:t>helpful</w:t>
      </w:r>
      <w:del w:id="62" w:author="Jeffery Rankin" w:date="2016-04-06T13:35:00Z">
        <w:r>
          <w:rPr/>
          <w:delText xml:space="preserve"> and substantial</w:delText>
        </w:r>
      </w:del>
      <w:r>
        <w:rPr/>
        <w:t xml:space="preserve"> suggestions during the review process.</w:t>
      </w:r>
    </w:p>
    <w:p>
      <w:pPr>
        <w:pStyle w:val="Heading1"/>
        <w:rPr>
          <w:rFonts w:cs="Times New Roman"/>
        </w:rPr>
      </w:pPr>
      <w:r>
        <w:rPr>
          <w:b/>
          <w:bCs w:val="false"/>
        </w:rPr>
        <w:t>Data Accessibility</w:t>
      </w:r>
    </w:p>
    <w:p>
      <w:pPr>
        <w:pStyle w:val="Normal"/>
        <w:rPr/>
      </w:pPr>
      <w:r>
        <w:rPr/>
        <w:t xml:space="preserve">The musculoskeletal model and </w:t>
      </w:r>
      <w:del w:id="63" w:author="Jeffery Rankin" w:date="2016-04-06T13:13:00Z">
        <w:r>
          <w:rPr/>
          <w:delText xml:space="preserve">associated </w:delText>
        </w:r>
      </w:del>
      <w:ins w:id="64" w:author="Jeffery Rankin" w:date="2016-04-06T13:13:00Z">
        <w:r>
          <w:rPr/>
          <w:t xml:space="preserve">motion </w:t>
        </w:r>
      </w:ins>
      <w:r>
        <w:rPr/>
        <w:t xml:space="preserve">data used in this study </w:t>
      </w:r>
      <w:ins w:id="65" w:author="Jeffery Rankin" w:date="2016-04-06T13:14:00Z">
        <w:r>
          <w:rPr/>
          <w:t xml:space="preserve">are available via Dryad at </w:t>
        </w:r>
      </w:ins>
      <w:r>
        <w:rPr/>
        <w:t>doi:10.5061/dryad.fh3h6</w:t>
      </w:r>
      <w:del w:id="66" w:author="Jeffery Rankin" w:date="2016-04-06T13:14:00Z">
        <w:r>
          <w:rPr/>
          <w:delText>will be made available in Dryad at time of publication</w:delText>
        </w:r>
      </w:del>
      <w:r>
        <w:rPr/>
        <w:t xml:space="preserve">. </w:t>
      </w:r>
    </w:p>
    <w:p>
      <w:pPr>
        <w:pStyle w:val="Heading1"/>
        <w:rPr>
          <w:rFonts w:cs="Times New Roman"/>
        </w:rPr>
      </w:pPr>
      <w:r>
        <w:rPr>
          <w:b/>
          <w:bCs w:val="false"/>
        </w:rPr>
        <w:t>References</w:t>
      </w:r>
    </w:p>
    <w:p>
      <w:pPr>
        <w:pStyle w:val="NormalWeb"/>
        <w:ind w:left="640" w:hanging="640"/>
        <w:rPr>
          <w:rFonts w:eastAsia="Times New Roman"/>
          <w:lang w:val="en-US" w:eastAsia="en-US"/>
        </w:rPr>
      </w:pPr>
      <w:r>
        <w:fldChar w:fldCharType="begin"/>
      </w:r>
      <w:r>
        <w:rPr>
          <w:rFonts w:cs="Times New Roman"/>
          <w:lang w:val="en-US" w:eastAsia="en-US"/>
        </w:rPr>
        <w:instrText xml:space="preserve">ADDIN Mendeley Bibliography CSL_BIBLIOGRAPHY </w:instrText>
      </w:r>
      <w:r>
        <w:rPr>
          <w:rFonts w:cs="Times New Roman"/>
          <w:lang w:val="en-US" w:eastAsia="en-US"/>
        </w:rPr>
      </w:r>
      <w:r>
        <w:rPr>
          <w:rFonts w:cs="Times New Roman"/>
          <w:lang w:val="en-US" w:eastAsia="en-US"/>
        </w:rPr>
        <w:fldChar w:fldCharType="separate"/>
      </w:r>
      <w:r>
        <w:rPr>
          <w:rFonts w:cs="Times New Roman"/>
          <w:lang w:val="en-US" w:eastAsia="en-US"/>
        </w:rPr>
      </w:r>
      <w:r>
        <w:rPr>
          <w:lang w:val="en-US" w:eastAsia="en-US"/>
        </w:rPr>
        <w:t>1.</w:t>
        <w:tab/>
        <w:t xml:space="preserve">Watson, R. R., Rubenson, J., Coder, L., Hoyt, D. F., Propert, M. W. G. &amp; Marsh, R. L. 2011 Gait-specific energetics contributes to economical walking and running in emus and ostriches. </w:t>
      </w:r>
      <w:r>
        <w:rPr>
          <w:i/>
          <w:iCs/>
          <w:lang w:val="en-US" w:eastAsia="en-US"/>
        </w:rPr>
        <w:t>Proc. Biol. Sci.</w:t>
      </w:r>
      <w:r>
        <w:rPr>
          <w:lang w:val="en-US" w:eastAsia="en-US"/>
        </w:rPr>
        <w:t xml:space="preserve"> </w:t>
      </w:r>
      <w:r>
        <w:rPr>
          <w:b/>
          <w:bCs/>
          <w:lang w:val="en-US" w:eastAsia="en-US"/>
        </w:rPr>
        <w:t>278</w:t>
      </w:r>
      <w:r>
        <w:rPr>
          <w:lang w:val="en-US" w:eastAsia="en-US"/>
        </w:rPr>
        <w:t xml:space="preserve">, 2040–6. </w:t>
      </w:r>
    </w:p>
    <w:p>
      <w:pPr>
        <w:pStyle w:val="NormalWeb"/>
        <w:ind w:left="640" w:hanging="640"/>
        <w:rPr/>
      </w:pPr>
      <w:r>
        <w:rPr>
          <w:lang w:val="en-US" w:eastAsia="en-US"/>
        </w:rPr>
        <w:t>2.</w:t>
        <w:tab/>
        <w:t xml:space="preserve">Rubenson, J., Lloyd, D. G., Heliams, D. B., Besier, T. F. &amp; Fournier, P. A. 2011 Adaptations for economical bipedal running: the effect of limb structure on three-dimensional joint mechanics. </w:t>
      </w:r>
      <w:r>
        <w:rPr>
          <w:i/>
          <w:iCs/>
          <w:lang w:val="en-US" w:eastAsia="en-US"/>
        </w:rPr>
        <w:t>J. R. Soc. Interface</w:t>
      </w:r>
      <w:r>
        <w:rPr>
          <w:lang w:val="en-US" w:eastAsia="en-US"/>
        </w:rPr>
        <w:t xml:space="preserve"> </w:t>
      </w:r>
      <w:r>
        <w:rPr>
          <w:b/>
          <w:bCs/>
          <w:lang w:val="en-US" w:eastAsia="en-US"/>
        </w:rPr>
        <w:t>8</w:t>
      </w:r>
      <w:r>
        <w:rPr>
          <w:lang w:val="en-US" w:eastAsia="en-US"/>
        </w:rPr>
        <w:t xml:space="preserve">, 740–55. </w:t>
      </w:r>
    </w:p>
    <w:p>
      <w:pPr>
        <w:pStyle w:val="NormalWeb"/>
        <w:ind w:left="640" w:hanging="640"/>
        <w:rPr/>
      </w:pPr>
      <w:r>
        <w:rPr>
          <w:lang w:val="en-US" w:eastAsia="en-US"/>
        </w:rPr>
        <w:t>3.</w:t>
        <w:tab/>
        <w:t xml:space="preserve">Rubenson, J., Heliams, D. B., Lloyd, D. G. &amp; Fournier, P. A. 2004 Gait selection in the ostrich: mechanical and metabolic characteristics of walking and running with and without an aerial phase. </w:t>
      </w:r>
      <w:r>
        <w:rPr>
          <w:i/>
          <w:iCs/>
          <w:lang w:val="en-US" w:eastAsia="en-US"/>
        </w:rPr>
        <w:t>Proc. Biol. Sci.</w:t>
      </w:r>
      <w:r>
        <w:rPr>
          <w:lang w:val="en-US" w:eastAsia="en-US"/>
        </w:rPr>
        <w:t xml:space="preserve"> </w:t>
      </w:r>
      <w:r>
        <w:rPr>
          <w:b/>
          <w:bCs/>
          <w:lang w:val="en-US" w:eastAsia="en-US"/>
        </w:rPr>
        <w:t>271</w:t>
      </w:r>
      <w:r>
        <w:rPr>
          <w:lang w:val="en-US" w:eastAsia="en-US"/>
        </w:rPr>
        <w:t xml:space="preserve">, 1091–9. </w:t>
      </w:r>
    </w:p>
    <w:p>
      <w:pPr>
        <w:pStyle w:val="NormalWeb"/>
        <w:ind w:left="640" w:hanging="640"/>
        <w:rPr/>
      </w:pPr>
      <w:r>
        <w:rPr>
          <w:lang w:val="en-US" w:eastAsia="en-US"/>
        </w:rPr>
        <w:t>4.</w:t>
        <w:tab/>
        <w:t xml:space="preserve">Alexander, R. M., Maloiy, G. M. O., Njau, R. &amp; Jayes, A. S. 1979 Mechanics of running of the ostrich (Struthio camelus). </w:t>
      </w:r>
      <w:r>
        <w:rPr>
          <w:i/>
          <w:iCs/>
          <w:lang w:val="en-US" w:eastAsia="en-US"/>
        </w:rPr>
        <w:t>J. Zool.</w:t>
      </w:r>
      <w:r>
        <w:rPr>
          <w:lang w:val="en-US" w:eastAsia="en-US"/>
        </w:rPr>
        <w:t xml:space="preserve"> </w:t>
      </w:r>
      <w:r>
        <w:rPr>
          <w:b/>
          <w:bCs/>
          <w:lang w:val="en-US" w:eastAsia="en-US"/>
        </w:rPr>
        <w:t>187</w:t>
      </w:r>
      <w:r>
        <w:rPr>
          <w:lang w:val="en-US" w:eastAsia="en-US"/>
        </w:rPr>
        <w:t xml:space="preserve">, 169–178. </w:t>
      </w:r>
    </w:p>
    <w:p>
      <w:pPr>
        <w:pStyle w:val="NormalWeb"/>
        <w:ind w:left="640" w:hanging="640"/>
        <w:rPr/>
      </w:pPr>
      <w:r>
        <w:rPr>
          <w:lang w:val="en-US" w:eastAsia="en-US"/>
        </w:rPr>
        <w:t>5.</w:t>
        <w:tab/>
        <w:t xml:space="preserve">Hutchinson, J. R. 2004 Biomechanical modeling and sensitivity analysis of bipedal running ability. I. Extant taxa. </w:t>
      </w:r>
      <w:r>
        <w:rPr>
          <w:i/>
          <w:iCs/>
          <w:lang w:val="en-US" w:eastAsia="en-US"/>
        </w:rPr>
        <w:t>J. Morphol.</w:t>
      </w:r>
      <w:r>
        <w:rPr>
          <w:lang w:val="en-US" w:eastAsia="en-US"/>
        </w:rPr>
        <w:t xml:space="preserve"> </w:t>
      </w:r>
      <w:r>
        <w:rPr>
          <w:b/>
          <w:bCs/>
          <w:lang w:val="en-US" w:eastAsia="en-US"/>
        </w:rPr>
        <w:t>262</w:t>
      </w:r>
      <w:r>
        <w:rPr>
          <w:lang w:val="en-US" w:eastAsia="en-US"/>
        </w:rPr>
        <w:t xml:space="preserve">, 421–40. </w:t>
      </w:r>
    </w:p>
    <w:p>
      <w:pPr>
        <w:pStyle w:val="NormalWeb"/>
        <w:ind w:left="640" w:hanging="640"/>
        <w:rPr/>
      </w:pPr>
      <w:r>
        <w:rPr>
          <w:lang w:val="en-US" w:eastAsia="en-US"/>
        </w:rPr>
        <w:t>6.</w:t>
        <w:tab/>
        <w:t xml:space="preserve">Jindrich, D. L., Smith, N. C., Jespers, K. &amp; Wilson, A. M. 2007 Mechanics of cutting maneuvers by ostriches (Struthio camelus). </w:t>
      </w:r>
      <w:r>
        <w:rPr>
          <w:i/>
          <w:iCs/>
          <w:lang w:val="en-US" w:eastAsia="en-US"/>
        </w:rPr>
        <w:t>J. Exp. Biol.</w:t>
      </w:r>
      <w:r>
        <w:rPr>
          <w:lang w:val="en-US" w:eastAsia="en-US"/>
        </w:rPr>
        <w:t xml:space="preserve"> </w:t>
      </w:r>
      <w:r>
        <w:rPr>
          <w:b/>
          <w:bCs/>
          <w:lang w:val="en-US" w:eastAsia="en-US"/>
        </w:rPr>
        <w:t>210</w:t>
      </w:r>
      <w:r>
        <w:rPr>
          <w:lang w:val="en-US" w:eastAsia="en-US"/>
        </w:rPr>
        <w:t xml:space="preserve">, 1378–90. </w:t>
      </w:r>
    </w:p>
    <w:p>
      <w:pPr>
        <w:pStyle w:val="NormalWeb"/>
        <w:ind w:left="640" w:hanging="640"/>
        <w:rPr/>
      </w:pPr>
      <w:r>
        <w:rPr>
          <w:lang w:val="en-US" w:eastAsia="en-US"/>
        </w:rPr>
        <w:t>7.</w:t>
        <w:tab/>
        <w:t xml:space="preserve">Kambic, R. E., Roberts, T. J. &amp; Gatesy, S. M. 2014 Long-axis rotation: a missing degree of freedom in avian bipedal locomotion. </w:t>
      </w:r>
      <w:r>
        <w:rPr>
          <w:i/>
          <w:iCs/>
          <w:lang w:val="en-US" w:eastAsia="en-US"/>
        </w:rPr>
        <w:t>J. Exp. Biol.</w:t>
      </w:r>
      <w:r>
        <w:rPr>
          <w:lang w:val="en-US" w:eastAsia="en-US"/>
        </w:rPr>
        <w:t xml:space="preserve"> </w:t>
      </w:r>
      <w:r>
        <w:rPr>
          <w:b/>
          <w:bCs/>
          <w:lang w:val="en-US" w:eastAsia="en-US"/>
        </w:rPr>
        <w:t>217</w:t>
      </w:r>
      <w:r>
        <w:rPr>
          <w:lang w:val="en-US" w:eastAsia="en-US"/>
        </w:rPr>
        <w:t xml:space="preserve">, 2770–2782. </w:t>
      </w:r>
    </w:p>
    <w:p>
      <w:pPr>
        <w:pStyle w:val="NormalWeb"/>
        <w:ind w:left="640" w:hanging="640"/>
        <w:rPr/>
      </w:pPr>
      <w:r>
        <w:rPr>
          <w:lang w:val="en-US" w:eastAsia="en-US"/>
        </w:rPr>
        <w:t>8.</w:t>
        <w:tab/>
        <w:t xml:space="preserve">Rubenson, J., Lloyd, D. G., Besier, T. F., Heliams, D. B. &amp; Fournier, P. A. 2007 Running in ostriches (Struthio camelus): three-dimensional joint axes alignment and joint kinematics. </w:t>
      </w:r>
      <w:r>
        <w:rPr>
          <w:i/>
          <w:iCs/>
          <w:lang w:val="en-US" w:eastAsia="en-US"/>
        </w:rPr>
        <w:t>J. Exp. Biol.</w:t>
      </w:r>
      <w:r>
        <w:rPr>
          <w:lang w:val="en-US" w:eastAsia="en-US"/>
        </w:rPr>
        <w:t xml:space="preserve"> </w:t>
      </w:r>
      <w:r>
        <w:rPr>
          <w:b/>
          <w:bCs/>
          <w:lang w:val="en-US" w:eastAsia="en-US"/>
        </w:rPr>
        <w:t>210</w:t>
      </w:r>
      <w:r>
        <w:rPr>
          <w:lang w:val="en-US" w:eastAsia="en-US"/>
        </w:rPr>
        <w:t xml:space="preserve">, 2548–62. </w:t>
      </w:r>
    </w:p>
    <w:p>
      <w:pPr>
        <w:pStyle w:val="NormalWeb"/>
        <w:ind w:left="640" w:hanging="640"/>
        <w:rPr/>
      </w:pPr>
      <w:r>
        <w:rPr>
          <w:lang w:val="en-US" w:eastAsia="en-US"/>
        </w:rPr>
        <w:t>9.</w:t>
        <w:tab/>
        <w:t xml:space="preserve">Hutchinson, J. R. &amp; Gatesy, S. M. 2000 Adductors, abductors, and the evolution of archosaur locomotion. </w:t>
      </w:r>
      <w:r>
        <w:rPr>
          <w:i/>
          <w:iCs/>
          <w:lang w:val="en-US" w:eastAsia="en-US"/>
        </w:rPr>
        <w:t>Paleobiology</w:t>
      </w:r>
      <w:r>
        <w:rPr>
          <w:lang w:val="en-US" w:eastAsia="en-US"/>
        </w:rPr>
        <w:t xml:space="preserve"> </w:t>
      </w:r>
      <w:r>
        <w:rPr>
          <w:b/>
          <w:bCs/>
          <w:lang w:val="en-US" w:eastAsia="en-US"/>
        </w:rPr>
        <w:t>26</w:t>
      </w:r>
      <w:r>
        <w:rPr>
          <w:lang w:val="en-US" w:eastAsia="en-US"/>
        </w:rPr>
        <w:t xml:space="preserve">, 734–751. </w:t>
      </w:r>
    </w:p>
    <w:p>
      <w:pPr>
        <w:pStyle w:val="NormalWeb"/>
        <w:ind w:left="640" w:hanging="640"/>
        <w:rPr/>
      </w:pPr>
      <w:r>
        <w:rPr>
          <w:lang w:val="en-US" w:eastAsia="en-US"/>
        </w:rPr>
        <w:t>10.</w:t>
        <w:tab/>
        <w:t xml:space="preserve">Hutchinson, J. R. &amp; Allen, V. 2009 The evolutionary continuum of limb function from early theropods to birds. </w:t>
      </w:r>
      <w:r>
        <w:rPr>
          <w:i/>
          <w:iCs/>
          <w:lang w:val="en-US" w:eastAsia="en-US"/>
        </w:rPr>
        <w:t>Naturwissenschaften</w:t>
      </w:r>
      <w:r>
        <w:rPr>
          <w:lang w:val="en-US" w:eastAsia="en-US"/>
        </w:rPr>
        <w:t xml:space="preserve"> </w:t>
      </w:r>
      <w:r>
        <w:rPr>
          <w:b/>
          <w:bCs/>
          <w:lang w:val="en-US" w:eastAsia="en-US"/>
        </w:rPr>
        <w:t>96</w:t>
      </w:r>
      <w:r>
        <w:rPr>
          <w:lang w:val="en-US" w:eastAsia="en-US"/>
        </w:rPr>
        <w:t xml:space="preserve">, 423–448. </w:t>
      </w:r>
    </w:p>
    <w:p>
      <w:pPr>
        <w:pStyle w:val="NormalWeb"/>
        <w:ind w:left="640" w:hanging="640"/>
        <w:rPr/>
      </w:pPr>
      <w:r>
        <w:rPr>
          <w:lang w:val="en-US" w:eastAsia="en-US"/>
        </w:rPr>
        <w:t>11.</w:t>
        <w:tab/>
        <w:t xml:space="preserve">Souter, T., Cornette, R., Pedraza, J., Hutchinson, J. &amp; Baylac, M. 2010 Two applications of 3D semi-landmark morphometrics implying different template designs: the theropod pelvis and the shrew skull. </w:t>
      </w:r>
      <w:r>
        <w:rPr>
          <w:i/>
          <w:iCs/>
          <w:lang w:val="en-US" w:eastAsia="en-US"/>
        </w:rPr>
        <w:t>Comptes Rendus Palevol</w:t>
      </w:r>
      <w:r>
        <w:rPr>
          <w:lang w:val="en-US" w:eastAsia="en-US"/>
        </w:rPr>
        <w:t xml:space="preserve"> </w:t>
      </w:r>
      <w:r>
        <w:rPr>
          <w:b/>
          <w:bCs/>
          <w:lang w:val="en-US" w:eastAsia="en-US"/>
        </w:rPr>
        <w:t>9</w:t>
      </w:r>
      <w:r>
        <w:rPr>
          <w:lang w:val="en-US" w:eastAsia="en-US"/>
        </w:rPr>
        <w:t xml:space="preserve">, 411–422. </w:t>
      </w:r>
    </w:p>
    <w:p>
      <w:pPr>
        <w:pStyle w:val="NormalWeb"/>
        <w:ind w:left="640" w:hanging="640"/>
        <w:rPr/>
      </w:pPr>
      <w:r>
        <w:rPr>
          <w:lang w:val="en-US" w:eastAsia="en-US"/>
        </w:rPr>
        <w:t>12.</w:t>
        <w:tab/>
        <w:t xml:space="preserve">Hertel, F. &amp; Campbell, K. E. 2007 The Antitrochanter of Birds: Form and Function in Balance. </w:t>
      </w:r>
      <w:r>
        <w:rPr>
          <w:i/>
          <w:iCs/>
          <w:lang w:val="en-US" w:eastAsia="en-US"/>
        </w:rPr>
        <w:t>Auk</w:t>
      </w:r>
      <w:r>
        <w:rPr>
          <w:lang w:val="en-US" w:eastAsia="en-US"/>
        </w:rPr>
        <w:t xml:space="preserve"> </w:t>
      </w:r>
      <w:r>
        <w:rPr>
          <w:b/>
          <w:bCs/>
          <w:lang w:val="en-US" w:eastAsia="en-US"/>
        </w:rPr>
        <w:t>124</w:t>
      </w:r>
      <w:r>
        <w:rPr>
          <w:lang w:val="en-US" w:eastAsia="en-US"/>
        </w:rPr>
        <w:t xml:space="preserve">, 789. </w:t>
      </w:r>
    </w:p>
    <w:p>
      <w:pPr>
        <w:pStyle w:val="NormalWeb"/>
        <w:ind w:left="640" w:hanging="640"/>
        <w:rPr/>
      </w:pPr>
      <w:r>
        <w:rPr>
          <w:lang w:val="en-US" w:eastAsia="en-US"/>
        </w:rPr>
        <w:t>13.</w:t>
        <w:tab/>
        <w:t xml:space="preserve">Firbas, W. &amp; Zweymüller, K. 1971 Uber des Hüftgelenk der Ratiten. </w:t>
      </w:r>
      <w:r>
        <w:rPr>
          <w:i/>
          <w:iCs/>
          <w:lang w:val="en-US" w:eastAsia="en-US"/>
        </w:rPr>
        <w:t>Geg. Morph. Jrb.</w:t>
      </w:r>
      <w:r>
        <w:rPr>
          <w:lang w:val="en-US" w:eastAsia="en-US"/>
        </w:rPr>
        <w:t xml:space="preserve"> </w:t>
      </w:r>
      <w:r>
        <w:rPr>
          <w:b/>
          <w:bCs/>
          <w:lang w:val="en-US" w:eastAsia="en-US"/>
        </w:rPr>
        <w:t>116(1)</w:t>
      </w:r>
      <w:r>
        <w:rPr>
          <w:lang w:val="en-US" w:eastAsia="en-US"/>
        </w:rPr>
        <w:t xml:space="preserve">, 91–103. </w:t>
      </w:r>
    </w:p>
    <w:p>
      <w:pPr>
        <w:pStyle w:val="NormalWeb"/>
        <w:ind w:left="640" w:hanging="640"/>
        <w:rPr/>
      </w:pPr>
      <w:r>
        <w:rPr>
          <w:lang w:val="en-US" w:eastAsia="en-US"/>
        </w:rPr>
        <w:t>14.</w:t>
        <w:tab/>
        <w:t xml:space="preserve">Tsai, H. P. &amp; Holliday, C. M. 2015 Articular soft tissue anatomy of the archosaur hip joint: Structural homology and functional implications. </w:t>
      </w:r>
      <w:r>
        <w:rPr>
          <w:i/>
          <w:iCs/>
          <w:lang w:val="en-US" w:eastAsia="en-US"/>
        </w:rPr>
        <w:t>J. Morphol.</w:t>
      </w:r>
      <w:r>
        <w:rPr>
          <w:lang w:val="en-US" w:eastAsia="en-US"/>
        </w:rPr>
        <w:t xml:space="preserve"> </w:t>
      </w:r>
      <w:r>
        <w:rPr>
          <w:b/>
          <w:bCs/>
          <w:lang w:val="en-US" w:eastAsia="en-US"/>
        </w:rPr>
        <w:t>276</w:t>
      </w:r>
      <w:r>
        <w:rPr>
          <w:lang w:val="en-US" w:eastAsia="en-US"/>
        </w:rPr>
        <w:t xml:space="preserve">, 601–630. </w:t>
      </w:r>
    </w:p>
    <w:p>
      <w:pPr>
        <w:pStyle w:val="NormalWeb"/>
        <w:ind w:left="640" w:hanging="640"/>
        <w:rPr/>
      </w:pPr>
      <w:r>
        <w:rPr>
          <w:lang w:val="en-US" w:eastAsia="en-US"/>
        </w:rPr>
        <w:t>15.</w:t>
        <w:tab/>
        <w:t xml:space="preserve">Biewener, A. A. 1998 Muscle Function in vivo: A Comparison of Muscles used for Elastic Energy Savings versus Muscles Used to Generate Mechanical Power. </w:t>
      </w:r>
      <w:r>
        <w:rPr>
          <w:i/>
          <w:iCs/>
          <w:lang w:val="en-US" w:eastAsia="en-US"/>
        </w:rPr>
        <w:t>Am. Zool.</w:t>
      </w:r>
      <w:r>
        <w:rPr>
          <w:lang w:val="en-US" w:eastAsia="en-US"/>
        </w:rPr>
        <w:t xml:space="preserve"> </w:t>
      </w:r>
      <w:r>
        <w:rPr>
          <w:b/>
          <w:bCs/>
          <w:lang w:val="en-US" w:eastAsia="en-US"/>
        </w:rPr>
        <w:t>38</w:t>
      </w:r>
      <w:r>
        <w:rPr>
          <w:lang w:val="en-US" w:eastAsia="en-US"/>
        </w:rPr>
        <w:t xml:space="preserve">, 703–717. </w:t>
      </w:r>
    </w:p>
    <w:p>
      <w:pPr>
        <w:pStyle w:val="NormalWeb"/>
        <w:ind w:left="640" w:hanging="640"/>
        <w:rPr/>
      </w:pPr>
      <w:r>
        <w:rPr>
          <w:lang w:val="en-US" w:eastAsia="en-US"/>
        </w:rPr>
        <w:t>16.</w:t>
        <w:tab/>
        <w:t xml:space="preserve">Wilson, A. M. 2000 Optimization of the muscle-tendon unit for economical locomotion in cursorial animals. In </w:t>
      </w:r>
      <w:r>
        <w:rPr>
          <w:i/>
          <w:iCs/>
          <w:lang w:val="en-US" w:eastAsia="en-US"/>
        </w:rPr>
        <w:t>Skeletal Muscle Mechanics</w:t>
      </w:r>
      <w:r>
        <w:rPr>
          <w:lang w:val="en-US" w:eastAsia="en-US"/>
        </w:rPr>
        <w:t xml:space="preserve"> (ed W. Herzog), pp. 517–547. Chichester, UK: Wiley &amp; Sons. </w:t>
      </w:r>
    </w:p>
    <w:p>
      <w:pPr>
        <w:pStyle w:val="NormalWeb"/>
        <w:ind w:left="640" w:hanging="640"/>
        <w:rPr/>
      </w:pPr>
      <w:r>
        <w:rPr>
          <w:lang w:val="en-US" w:eastAsia="en-US"/>
        </w:rPr>
        <w:t>17.</w:t>
        <w:tab/>
        <w:t xml:space="preserve">Smith, N. C. &amp; Wilson, A. M. 2013 Mechanical and energetic scaling relationships of running gait through ontogeny in the ostrich (Struthio camelus). </w:t>
      </w:r>
      <w:r>
        <w:rPr>
          <w:i/>
          <w:iCs/>
          <w:lang w:val="en-US" w:eastAsia="en-US"/>
        </w:rPr>
        <w:t>J. Exp. Biol.</w:t>
      </w:r>
      <w:r>
        <w:rPr>
          <w:lang w:val="en-US" w:eastAsia="en-US"/>
        </w:rPr>
        <w:t xml:space="preserve"> </w:t>
      </w:r>
      <w:r>
        <w:rPr>
          <w:b/>
          <w:bCs/>
          <w:lang w:val="en-US" w:eastAsia="en-US"/>
        </w:rPr>
        <w:t>216</w:t>
      </w:r>
      <w:r>
        <w:rPr>
          <w:lang w:val="en-US" w:eastAsia="en-US"/>
        </w:rPr>
        <w:t xml:space="preserve">, 841–9. </w:t>
      </w:r>
    </w:p>
    <w:p>
      <w:pPr>
        <w:pStyle w:val="NormalWeb"/>
        <w:ind w:left="640" w:hanging="640"/>
        <w:rPr/>
      </w:pPr>
      <w:r>
        <w:rPr>
          <w:lang w:val="en-US" w:eastAsia="en-US"/>
        </w:rPr>
        <w:t>18.</w:t>
        <w:tab/>
        <w:t xml:space="preserve">Roberts, T. J., Marsh, R. L., Weyand, P. G. &amp; Taylor, C. R. 1997 Muscular force in running turkeys: the economy of minimizing work. </w:t>
      </w:r>
      <w:r>
        <w:rPr>
          <w:i/>
          <w:iCs/>
          <w:lang w:val="en-US" w:eastAsia="en-US"/>
        </w:rPr>
        <w:t>Science</w:t>
      </w:r>
      <w:r>
        <w:rPr>
          <w:lang w:val="en-US" w:eastAsia="en-US"/>
        </w:rPr>
        <w:t xml:space="preserve"> </w:t>
      </w:r>
      <w:r>
        <w:rPr>
          <w:b/>
          <w:bCs/>
          <w:lang w:val="en-US" w:eastAsia="en-US"/>
        </w:rPr>
        <w:t>275</w:t>
      </w:r>
      <w:r>
        <w:rPr>
          <w:lang w:val="en-US" w:eastAsia="en-US"/>
        </w:rPr>
        <w:t xml:space="preserve">, 1113–1115. </w:t>
      </w:r>
    </w:p>
    <w:p>
      <w:pPr>
        <w:pStyle w:val="NormalWeb"/>
        <w:ind w:left="640" w:hanging="640"/>
        <w:rPr/>
      </w:pPr>
      <w:r>
        <w:rPr>
          <w:lang w:val="en-US" w:eastAsia="en-US"/>
        </w:rPr>
        <w:t>19.</w:t>
        <w:tab/>
        <w:t xml:space="preserve">Dickinson, M. H., Farley, C. T., Full, R. J., Koehl, M. a, Kram, R. &amp; Lehman, S. 2000 How animals move: an integrative view. </w:t>
      </w:r>
      <w:r>
        <w:rPr>
          <w:i/>
          <w:iCs/>
          <w:lang w:val="en-US" w:eastAsia="en-US"/>
        </w:rPr>
        <w:t>Science</w:t>
      </w:r>
      <w:r>
        <w:rPr>
          <w:lang w:val="en-US" w:eastAsia="en-US"/>
        </w:rPr>
        <w:t xml:space="preserve"> </w:t>
      </w:r>
      <w:r>
        <w:rPr>
          <w:b/>
          <w:bCs/>
          <w:lang w:val="en-US" w:eastAsia="en-US"/>
        </w:rPr>
        <w:t>288</w:t>
      </w:r>
      <w:r>
        <w:rPr>
          <w:lang w:val="en-US" w:eastAsia="en-US"/>
        </w:rPr>
        <w:t xml:space="preserve">, 100–106. </w:t>
      </w:r>
    </w:p>
    <w:p>
      <w:pPr>
        <w:pStyle w:val="NormalWeb"/>
        <w:ind w:left="640" w:hanging="640"/>
        <w:rPr/>
      </w:pPr>
      <w:r>
        <w:rPr>
          <w:lang w:val="en-US" w:eastAsia="en-US"/>
        </w:rPr>
        <w:t>20.</w:t>
        <w:tab/>
        <w:t xml:space="preserve">Higham, T. E., Biewener, A. A. &amp; Delp, S. L. 2011 Mechanics, modulation and modelling: how muscles actuate and control movement. </w:t>
      </w:r>
      <w:r>
        <w:rPr>
          <w:i/>
          <w:iCs/>
          <w:lang w:val="en-US" w:eastAsia="en-US"/>
        </w:rPr>
        <w:t>Philos. Trans. R. Soc. Lond. B. Biol. Sci.</w:t>
      </w:r>
      <w:r>
        <w:rPr>
          <w:lang w:val="en-US" w:eastAsia="en-US"/>
        </w:rPr>
        <w:t xml:space="preserve"> </w:t>
      </w:r>
      <w:r>
        <w:rPr>
          <w:b/>
          <w:bCs/>
          <w:lang w:val="en-US" w:eastAsia="en-US"/>
        </w:rPr>
        <w:t>366</w:t>
      </w:r>
      <w:r>
        <w:rPr>
          <w:lang w:val="en-US" w:eastAsia="en-US"/>
        </w:rPr>
        <w:t xml:space="preserve">, 1463–5. </w:t>
      </w:r>
    </w:p>
    <w:p>
      <w:pPr>
        <w:pStyle w:val="NormalWeb"/>
        <w:ind w:left="640" w:hanging="640"/>
        <w:rPr/>
      </w:pPr>
      <w:r>
        <w:rPr>
          <w:lang w:val="en-US" w:eastAsia="en-US"/>
        </w:rPr>
        <w:t>21.</w:t>
        <w:tab/>
        <w:t xml:space="preserve">Roberts, T. J. &amp; Azizi, E. 2011 Flexible mechanisms: the diverse roles of biological springs in vertebrate movement. </w:t>
      </w:r>
      <w:r>
        <w:rPr>
          <w:i/>
          <w:iCs/>
          <w:lang w:val="en-US" w:eastAsia="en-US"/>
        </w:rPr>
        <w:t>J. Exp. Biol.</w:t>
      </w:r>
      <w:r>
        <w:rPr>
          <w:lang w:val="en-US" w:eastAsia="en-US"/>
        </w:rPr>
        <w:t xml:space="preserve"> </w:t>
      </w:r>
      <w:r>
        <w:rPr>
          <w:b/>
          <w:bCs/>
          <w:lang w:val="en-US" w:eastAsia="en-US"/>
        </w:rPr>
        <w:t>214</w:t>
      </w:r>
      <w:r>
        <w:rPr>
          <w:lang w:val="en-US" w:eastAsia="en-US"/>
        </w:rPr>
        <w:t xml:space="preserve">, 353–361. </w:t>
      </w:r>
    </w:p>
    <w:p>
      <w:pPr>
        <w:pStyle w:val="NormalWeb"/>
        <w:ind w:left="640" w:hanging="640"/>
        <w:rPr/>
      </w:pPr>
      <w:r>
        <w:rPr>
          <w:lang w:val="en-US" w:eastAsia="en-US"/>
        </w:rPr>
        <w:t>22.</w:t>
        <w:tab/>
        <w:t xml:space="preserve">Marsh, R. L., Ellerby, D. J., Carr, J. A., Henry, H. T. &amp; Buchanan, C. I. 2004 Partitioning the energetics of walking and running: swinging the limbs is expensive. </w:t>
      </w:r>
      <w:r>
        <w:rPr>
          <w:i/>
          <w:iCs/>
          <w:lang w:val="en-US" w:eastAsia="en-US"/>
        </w:rPr>
        <w:t>Science</w:t>
      </w:r>
      <w:r>
        <w:rPr>
          <w:lang w:val="en-US" w:eastAsia="en-US"/>
        </w:rPr>
        <w:t xml:space="preserve"> </w:t>
      </w:r>
      <w:r>
        <w:rPr>
          <w:b/>
          <w:bCs/>
          <w:lang w:val="en-US" w:eastAsia="en-US"/>
        </w:rPr>
        <w:t>303</w:t>
      </w:r>
      <w:r>
        <w:rPr>
          <w:lang w:val="en-US" w:eastAsia="en-US"/>
        </w:rPr>
        <w:t xml:space="preserve">, 80–3. </w:t>
      </w:r>
    </w:p>
    <w:p>
      <w:pPr>
        <w:pStyle w:val="NormalWeb"/>
        <w:ind w:left="640" w:hanging="640"/>
        <w:rPr/>
      </w:pPr>
      <w:r>
        <w:rPr>
          <w:lang w:val="en-US" w:eastAsia="en-US"/>
        </w:rPr>
        <w:t>23.</w:t>
        <w:tab/>
        <w:t xml:space="preserve">Gatesy, S. M. 1999 Guineafowl hind limb function. II: Electromyographic analysis and motor pattern evolution. </w:t>
      </w:r>
      <w:r>
        <w:rPr>
          <w:i/>
          <w:iCs/>
          <w:lang w:val="en-US" w:eastAsia="en-US"/>
        </w:rPr>
        <w:t>J. Morphol.</w:t>
      </w:r>
      <w:r>
        <w:rPr>
          <w:lang w:val="en-US" w:eastAsia="en-US"/>
        </w:rPr>
        <w:t xml:space="preserve"> </w:t>
      </w:r>
      <w:r>
        <w:rPr>
          <w:b/>
          <w:bCs/>
          <w:lang w:val="en-US" w:eastAsia="en-US"/>
        </w:rPr>
        <w:t>240</w:t>
      </w:r>
      <w:r>
        <w:rPr>
          <w:lang w:val="en-US" w:eastAsia="en-US"/>
        </w:rPr>
        <w:t xml:space="preserve">, 127–142. </w:t>
      </w:r>
    </w:p>
    <w:p>
      <w:pPr>
        <w:pStyle w:val="NormalWeb"/>
        <w:ind w:left="640" w:hanging="640"/>
        <w:rPr/>
      </w:pPr>
      <w:r>
        <w:rPr>
          <w:lang w:val="en-US" w:eastAsia="en-US"/>
        </w:rPr>
        <w:t>24.</w:t>
        <w:tab/>
        <w:t xml:space="preserve">Gatesy, S. M., Bäker, M. &amp; Hutchinson, J. R. 2009 Constraint-based exclusion of limb poses for reconstructing theropod dinosaur locomotion. </w:t>
      </w:r>
      <w:r>
        <w:rPr>
          <w:i/>
          <w:iCs/>
          <w:lang w:val="en-US" w:eastAsia="en-US"/>
        </w:rPr>
        <w:t>J. Vertebr. Paleontol.</w:t>
      </w:r>
      <w:r>
        <w:rPr>
          <w:lang w:val="en-US" w:eastAsia="en-US"/>
        </w:rPr>
        <w:t xml:space="preserve"> </w:t>
      </w:r>
      <w:r>
        <w:rPr>
          <w:b/>
          <w:bCs/>
          <w:lang w:val="en-US" w:eastAsia="en-US"/>
        </w:rPr>
        <w:t>29</w:t>
      </w:r>
      <w:r>
        <w:rPr>
          <w:lang w:val="en-US" w:eastAsia="en-US"/>
        </w:rPr>
        <w:t xml:space="preserve">, 535–544. </w:t>
      </w:r>
    </w:p>
    <w:p>
      <w:pPr>
        <w:pStyle w:val="NormalWeb"/>
        <w:ind w:left="640" w:hanging="640"/>
        <w:rPr/>
      </w:pPr>
      <w:r>
        <w:rPr>
          <w:lang w:val="en-US" w:eastAsia="en-US"/>
        </w:rPr>
        <w:t>25.</w:t>
        <w:tab/>
        <w:t xml:space="preserve">Sellers, W. I. &amp; Manning, P. L. 2007 Estimating dinosaur maximum running speeds using evolutionary robotics. </w:t>
      </w:r>
      <w:r>
        <w:rPr>
          <w:i/>
          <w:iCs/>
          <w:lang w:val="en-US" w:eastAsia="en-US"/>
        </w:rPr>
        <w:t>Proc. Biol. Sci.</w:t>
      </w:r>
      <w:r>
        <w:rPr>
          <w:lang w:val="en-US" w:eastAsia="en-US"/>
        </w:rPr>
        <w:t xml:space="preserve"> </w:t>
      </w:r>
      <w:r>
        <w:rPr>
          <w:b/>
          <w:bCs/>
          <w:lang w:val="en-US" w:eastAsia="en-US"/>
        </w:rPr>
        <w:t>274</w:t>
      </w:r>
      <w:r>
        <w:rPr>
          <w:lang w:val="en-US" w:eastAsia="en-US"/>
        </w:rPr>
        <w:t xml:space="preserve">, 2711–6. </w:t>
      </w:r>
    </w:p>
    <w:p>
      <w:pPr>
        <w:pStyle w:val="NormalWeb"/>
        <w:ind w:left="640" w:hanging="640"/>
        <w:rPr/>
      </w:pPr>
      <w:r>
        <w:rPr>
          <w:lang w:val="en-US" w:eastAsia="en-US"/>
        </w:rPr>
        <w:t>26.</w:t>
        <w:tab/>
        <w:t xml:space="preserve">Bates, K. T. &amp; Schachner, E. R. 2012 Disparity and convergence in bipedal archosaur locomotion. </w:t>
      </w:r>
      <w:r>
        <w:rPr>
          <w:i/>
          <w:iCs/>
          <w:lang w:val="en-US" w:eastAsia="en-US"/>
        </w:rPr>
        <w:t>J. R. Soc. Interface</w:t>
      </w:r>
      <w:r>
        <w:rPr>
          <w:lang w:val="en-US" w:eastAsia="en-US"/>
        </w:rPr>
        <w:t xml:space="preserve"> </w:t>
      </w:r>
      <w:r>
        <w:rPr>
          <w:b/>
          <w:bCs/>
          <w:lang w:val="en-US" w:eastAsia="en-US"/>
        </w:rPr>
        <w:t>9</w:t>
      </w:r>
      <w:r>
        <w:rPr>
          <w:lang w:val="en-US" w:eastAsia="en-US"/>
        </w:rPr>
        <w:t xml:space="preserve">, 1339–53. </w:t>
      </w:r>
    </w:p>
    <w:p>
      <w:pPr>
        <w:pStyle w:val="NormalWeb"/>
        <w:ind w:left="640" w:hanging="640"/>
        <w:rPr/>
      </w:pPr>
      <w:r>
        <w:rPr>
          <w:lang w:val="en-US" w:eastAsia="en-US"/>
        </w:rPr>
        <w:t>27.</w:t>
        <w:tab/>
        <w:t xml:space="preserve">Liu, M. Q., Anderson, F. C., Pandy, M. G. &amp; Delp, S. L. 2006 Muscles that support the body also modulate forward progression during walking. </w:t>
      </w:r>
      <w:r>
        <w:rPr>
          <w:i/>
          <w:iCs/>
          <w:lang w:val="en-US" w:eastAsia="en-US"/>
        </w:rPr>
        <w:t>J. Biomech.</w:t>
      </w:r>
      <w:r>
        <w:rPr>
          <w:lang w:val="en-US" w:eastAsia="en-US"/>
        </w:rPr>
        <w:t xml:space="preserve"> </w:t>
      </w:r>
      <w:r>
        <w:rPr>
          <w:b/>
          <w:bCs/>
          <w:lang w:val="en-US" w:eastAsia="en-US"/>
        </w:rPr>
        <w:t>39</w:t>
      </w:r>
      <w:r>
        <w:rPr>
          <w:lang w:val="en-US" w:eastAsia="en-US"/>
        </w:rPr>
        <w:t xml:space="preserve">, 2623–2630. </w:t>
      </w:r>
    </w:p>
    <w:p>
      <w:pPr>
        <w:pStyle w:val="NormalWeb"/>
        <w:ind w:left="640" w:hanging="640"/>
        <w:rPr/>
      </w:pPr>
      <w:r>
        <w:rPr>
          <w:lang w:val="en-US" w:eastAsia="en-US"/>
        </w:rPr>
        <w:t>28.</w:t>
        <w:tab/>
        <w:t xml:space="preserve">McGowan, C. P., Kram, R. &amp; Neptune, R. R. 2009 Modulation of leg muscle function in response to altered demand for body support and forward propulsion during walking. </w:t>
      </w:r>
      <w:r>
        <w:rPr>
          <w:i/>
          <w:iCs/>
          <w:lang w:val="en-US" w:eastAsia="en-US"/>
        </w:rPr>
        <w:t>J. Biomech.</w:t>
      </w:r>
      <w:r>
        <w:rPr>
          <w:lang w:val="en-US" w:eastAsia="en-US"/>
        </w:rPr>
        <w:t xml:space="preserve"> </w:t>
      </w:r>
      <w:r>
        <w:rPr>
          <w:b/>
          <w:bCs/>
          <w:lang w:val="en-US" w:eastAsia="en-US"/>
        </w:rPr>
        <w:t>42</w:t>
      </w:r>
      <w:r>
        <w:rPr>
          <w:lang w:val="en-US" w:eastAsia="en-US"/>
        </w:rPr>
        <w:t xml:space="preserve">, 850–6. </w:t>
      </w:r>
    </w:p>
    <w:p>
      <w:pPr>
        <w:pStyle w:val="NormalWeb"/>
        <w:ind w:left="640" w:hanging="640"/>
        <w:rPr/>
      </w:pPr>
      <w:r>
        <w:rPr>
          <w:lang w:val="en-US" w:eastAsia="en-US"/>
        </w:rPr>
        <w:t>29.</w:t>
        <w:tab/>
        <w:t xml:space="preserve">Zajac, F. E., Neptune, R. R. &amp; Kautz, S. A. 2003 Biomechanics and muscle coordination of human walking: part II: lessons from dynamical simulations and clinical implications. </w:t>
      </w:r>
      <w:r>
        <w:rPr>
          <w:i/>
          <w:iCs/>
          <w:lang w:val="en-US" w:eastAsia="en-US"/>
        </w:rPr>
        <w:t>Gait Posture</w:t>
      </w:r>
      <w:r>
        <w:rPr>
          <w:lang w:val="en-US" w:eastAsia="en-US"/>
        </w:rPr>
        <w:t xml:space="preserve"> </w:t>
      </w:r>
      <w:r>
        <w:rPr>
          <w:b/>
          <w:bCs/>
          <w:lang w:val="en-US" w:eastAsia="en-US"/>
        </w:rPr>
        <w:t>17</w:t>
      </w:r>
      <w:r>
        <w:rPr>
          <w:lang w:val="en-US" w:eastAsia="en-US"/>
        </w:rPr>
        <w:t xml:space="preserve">, 1–17. </w:t>
      </w:r>
    </w:p>
    <w:p>
      <w:pPr>
        <w:pStyle w:val="NormalWeb"/>
        <w:ind w:left="640" w:hanging="640"/>
        <w:rPr/>
      </w:pPr>
      <w:r>
        <w:rPr>
          <w:lang w:val="en-US" w:eastAsia="en-US"/>
        </w:rPr>
        <w:t>30.</w:t>
        <w:tab/>
        <w:t xml:space="preserve">Lee, S. S. M. &amp; Piazza, S. J. 2009 Built for speed: musculoskeletal structure and sprinting ability. </w:t>
      </w:r>
      <w:r>
        <w:rPr>
          <w:i/>
          <w:iCs/>
          <w:lang w:val="en-US" w:eastAsia="en-US"/>
        </w:rPr>
        <w:t>J. Exp. Biol.</w:t>
      </w:r>
      <w:r>
        <w:rPr>
          <w:lang w:val="en-US" w:eastAsia="en-US"/>
        </w:rPr>
        <w:t xml:space="preserve"> </w:t>
      </w:r>
      <w:r>
        <w:rPr>
          <w:b/>
          <w:bCs/>
          <w:lang w:val="en-US" w:eastAsia="en-US"/>
        </w:rPr>
        <w:t>212</w:t>
      </w:r>
      <w:r>
        <w:rPr>
          <w:lang w:val="en-US" w:eastAsia="en-US"/>
        </w:rPr>
        <w:t xml:space="preserve">, 3700–3707. </w:t>
      </w:r>
    </w:p>
    <w:p>
      <w:pPr>
        <w:pStyle w:val="NormalWeb"/>
        <w:ind w:left="640" w:hanging="640"/>
        <w:rPr/>
      </w:pPr>
      <w:r>
        <w:rPr>
          <w:lang w:val="en-US" w:eastAsia="en-US"/>
        </w:rPr>
        <w:t>31.</w:t>
        <w:tab/>
        <w:t xml:space="preserve">Miller, R. H., Umberger, B. R. &amp; Caldwell, G. E. 2012 Limitations to maximum sprinting speed imposed by muscle mechanical properties. </w:t>
      </w:r>
      <w:r>
        <w:rPr>
          <w:i/>
          <w:iCs/>
          <w:lang w:val="en-US" w:eastAsia="en-US"/>
        </w:rPr>
        <w:t>J. Biomech.</w:t>
      </w:r>
      <w:r>
        <w:rPr>
          <w:lang w:val="en-US" w:eastAsia="en-US"/>
        </w:rPr>
        <w:t xml:space="preserve"> </w:t>
      </w:r>
      <w:r>
        <w:rPr>
          <w:b/>
          <w:bCs/>
          <w:lang w:val="en-US" w:eastAsia="en-US"/>
        </w:rPr>
        <w:t>45</w:t>
      </w:r>
      <w:r>
        <w:rPr>
          <w:lang w:val="en-US" w:eastAsia="en-US"/>
        </w:rPr>
        <w:t xml:space="preserve">, 1092–7. </w:t>
      </w:r>
    </w:p>
    <w:p>
      <w:pPr>
        <w:pStyle w:val="NormalWeb"/>
        <w:ind w:left="640" w:hanging="640"/>
        <w:rPr/>
      </w:pPr>
      <w:r>
        <w:rPr>
          <w:lang w:val="en-US" w:eastAsia="en-US"/>
        </w:rPr>
        <w:t>32.</w:t>
        <w:tab/>
        <w:t xml:space="preserve">An, K. N., Kwak, B. M., Chao, E. Y. &amp; Morrey, B. F. 1984 Determination of muscle and joint forces: a new technique to solve the indeterminate problem. </w:t>
      </w:r>
      <w:r>
        <w:rPr>
          <w:i/>
          <w:iCs/>
          <w:lang w:val="en-US" w:eastAsia="en-US"/>
        </w:rPr>
        <w:t>J. Biomech. Eng.</w:t>
      </w:r>
      <w:r>
        <w:rPr>
          <w:lang w:val="en-US" w:eastAsia="en-US"/>
        </w:rPr>
        <w:t xml:space="preserve"> </w:t>
      </w:r>
      <w:r>
        <w:rPr>
          <w:b/>
          <w:bCs/>
          <w:lang w:val="en-US" w:eastAsia="en-US"/>
        </w:rPr>
        <w:t>106</w:t>
      </w:r>
      <w:r>
        <w:rPr>
          <w:lang w:val="en-US" w:eastAsia="en-US"/>
        </w:rPr>
        <w:t xml:space="preserve">, 364–7. </w:t>
      </w:r>
    </w:p>
    <w:p>
      <w:pPr>
        <w:pStyle w:val="NormalWeb"/>
        <w:ind w:left="640" w:hanging="640"/>
        <w:rPr/>
      </w:pPr>
      <w:r>
        <w:rPr>
          <w:lang w:val="en-US" w:eastAsia="en-US"/>
        </w:rPr>
        <w:t>33.</w:t>
        <w:tab/>
        <w:t xml:space="preserve">Kaufman, K. R., An, K. W., Litchy, W. J. &amp; Chao, E. Y. 1991 Physiological prediction of muscle forces I. Theoretical formulation. </w:t>
      </w:r>
      <w:r>
        <w:rPr>
          <w:i/>
          <w:iCs/>
          <w:lang w:val="en-US" w:eastAsia="en-US"/>
        </w:rPr>
        <w:t>Neuroscience</w:t>
      </w:r>
      <w:r>
        <w:rPr>
          <w:lang w:val="en-US" w:eastAsia="en-US"/>
        </w:rPr>
        <w:t xml:space="preserve"> </w:t>
      </w:r>
      <w:r>
        <w:rPr>
          <w:b/>
          <w:bCs/>
          <w:lang w:val="en-US" w:eastAsia="en-US"/>
        </w:rPr>
        <w:t>40</w:t>
      </w:r>
      <w:r>
        <w:rPr>
          <w:lang w:val="en-US" w:eastAsia="en-US"/>
        </w:rPr>
        <w:t xml:space="preserve">, 781–92. </w:t>
      </w:r>
    </w:p>
    <w:p>
      <w:pPr>
        <w:pStyle w:val="NormalWeb"/>
        <w:ind w:left="640" w:hanging="640"/>
        <w:rPr/>
      </w:pPr>
      <w:r>
        <w:rPr>
          <w:lang w:val="en-US" w:eastAsia="en-US"/>
        </w:rPr>
        <w:t>34.</w:t>
        <w:tab/>
        <w:t xml:space="preserve">Erdemir, A., McLean, S., Herzog, W. &amp; van den Bogert, A. J. 2007 Model-based estimation of muscle forces exerted during movements. </w:t>
      </w:r>
      <w:r>
        <w:rPr>
          <w:i/>
          <w:iCs/>
          <w:lang w:val="en-US" w:eastAsia="en-US"/>
        </w:rPr>
        <w:t>Clin. Biomech. (Bristol, Avon)</w:t>
      </w:r>
      <w:r>
        <w:rPr>
          <w:lang w:val="en-US" w:eastAsia="en-US"/>
        </w:rPr>
        <w:t xml:space="preserve"> </w:t>
      </w:r>
      <w:r>
        <w:rPr>
          <w:b/>
          <w:bCs/>
          <w:lang w:val="en-US" w:eastAsia="en-US"/>
        </w:rPr>
        <w:t>22</w:t>
      </w:r>
      <w:r>
        <w:rPr>
          <w:lang w:val="en-US" w:eastAsia="en-US"/>
        </w:rPr>
        <w:t xml:space="preserve">, 131–54. </w:t>
      </w:r>
    </w:p>
    <w:p>
      <w:pPr>
        <w:pStyle w:val="NormalWeb"/>
        <w:ind w:left="640" w:hanging="640"/>
        <w:rPr/>
      </w:pPr>
      <w:r>
        <w:rPr>
          <w:lang w:val="en-US" w:eastAsia="en-US"/>
        </w:rPr>
        <w:t>35.</w:t>
        <w:tab/>
        <w:t xml:space="preserve">Anderson, F. C. &amp; Pandy, M. G. 2001 Static and dynamic optimization solutions for gait are practically equivalent. </w:t>
      </w:r>
      <w:r>
        <w:rPr>
          <w:i/>
          <w:iCs/>
          <w:lang w:val="en-US" w:eastAsia="en-US"/>
        </w:rPr>
        <w:t>J. Biomech.</w:t>
      </w:r>
      <w:r>
        <w:rPr>
          <w:lang w:val="en-US" w:eastAsia="en-US"/>
        </w:rPr>
        <w:t xml:space="preserve"> </w:t>
      </w:r>
      <w:r>
        <w:rPr>
          <w:b/>
          <w:bCs/>
          <w:lang w:val="en-US" w:eastAsia="en-US"/>
        </w:rPr>
        <w:t>34</w:t>
      </w:r>
      <w:r>
        <w:rPr>
          <w:lang w:val="en-US" w:eastAsia="en-US"/>
        </w:rPr>
        <w:t xml:space="preserve">, 153–61. </w:t>
      </w:r>
    </w:p>
    <w:p>
      <w:pPr>
        <w:pStyle w:val="NormalWeb"/>
        <w:ind w:left="640" w:hanging="640"/>
        <w:rPr/>
      </w:pPr>
      <w:r>
        <w:rPr>
          <w:lang w:val="en-US" w:eastAsia="en-US"/>
        </w:rPr>
        <w:t>36.</w:t>
        <w:tab/>
        <w:t xml:space="preserve">Miller, R. H., Umberger, B. R. &amp; Caldwell, G. E. 2009 Muscle Forces in the Lower Limb Predicted by Static and Dynamic Optimization. </w:t>
      </w:r>
      <w:r>
        <w:rPr>
          <w:i/>
          <w:iCs/>
          <w:lang w:val="en-US" w:eastAsia="en-US"/>
        </w:rPr>
        <w:t>33rd ASB Annu. Meet.</w:t>
      </w:r>
      <w:r>
        <w:rPr>
          <w:lang w:val="en-US" w:eastAsia="en-US"/>
        </w:rPr>
        <w:t xml:space="preserve"> , 3–4. </w:t>
      </w:r>
    </w:p>
    <w:p>
      <w:pPr>
        <w:pStyle w:val="NormalWeb"/>
        <w:ind w:left="640" w:hanging="640"/>
        <w:rPr/>
      </w:pPr>
      <w:r>
        <w:rPr>
          <w:lang w:val="en-US" w:eastAsia="en-US"/>
        </w:rPr>
        <w:t>37.</w:t>
        <w:tab/>
        <w:t xml:space="preserve">Lin, Y.-C., Dorn, T. W., Schache, A. G. &amp; Pandy, M. G. 2012 Comparison of different methods for estimating muscle forces in human movement. </w:t>
      </w:r>
      <w:r>
        <w:rPr>
          <w:i/>
          <w:iCs/>
          <w:lang w:val="en-US" w:eastAsia="en-US"/>
        </w:rPr>
        <w:t>Proc. Inst. Mech. Eng. Part H J. Eng. Med.</w:t>
      </w:r>
      <w:r>
        <w:rPr>
          <w:lang w:val="en-US" w:eastAsia="en-US"/>
        </w:rPr>
        <w:t xml:space="preserve"> </w:t>
      </w:r>
      <w:r>
        <w:rPr>
          <w:b/>
          <w:bCs/>
          <w:lang w:val="en-US" w:eastAsia="en-US"/>
        </w:rPr>
        <w:t>226</w:t>
      </w:r>
      <w:r>
        <w:rPr>
          <w:lang w:val="en-US" w:eastAsia="en-US"/>
        </w:rPr>
        <w:t xml:space="preserve">, 103–112. </w:t>
      </w:r>
    </w:p>
    <w:p>
      <w:pPr>
        <w:pStyle w:val="NormalWeb"/>
        <w:ind w:left="640" w:hanging="640"/>
        <w:rPr/>
      </w:pPr>
      <w:r>
        <w:rPr>
          <w:lang w:val="en-US" w:eastAsia="en-US"/>
        </w:rPr>
        <w:t>38.</w:t>
        <w:tab/>
        <w:t xml:space="preserve">Morrow, M. M., Rankin, J. W., Neptune, R. R. &amp; Kaufman, K. R. 2014 A comparison of static and dynamic optimization muscle force predictions during wheelchair propulsion. </w:t>
      </w:r>
      <w:r>
        <w:rPr>
          <w:i/>
          <w:iCs/>
          <w:lang w:val="en-US" w:eastAsia="en-US"/>
        </w:rPr>
        <w:t>J. Biomech.</w:t>
      </w:r>
      <w:r>
        <w:rPr>
          <w:lang w:val="en-US" w:eastAsia="en-US"/>
        </w:rPr>
        <w:t xml:space="preserve"> </w:t>
      </w:r>
      <w:r>
        <w:rPr>
          <w:b/>
          <w:bCs/>
          <w:lang w:val="en-US" w:eastAsia="en-US"/>
        </w:rPr>
        <w:t>47</w:t>
      </w:r>
      <w:r>
        <w:rPr>
          <w:lang w:val="en-US" w:eastAsia="en-US"/>
        </w:rPr>
        <w:t xml:space="preserve">, 3459–3465. </w:t>
      </w:r>
    </w:p>
    <w:p>
      <w:pPr>
        <w:pStyle w:val="NormalWeb"/>
        <w:ind w:left="640" w:hanging="640"/>
        <w:rPr/>
      </w:pPr>
      <w:r>
        <w:rPr>
          <w:lang w:val="en-US" w:eastAsia="en-US"/>
        </w:rPr>
        <w:t>39.</w:t>
        <w:tab/>
        <w:t xml:space="preserve">Hutchinson, J. R., Rankin, J. W., Rubenson, J., Rosenbluth, K. H., Siston, R. A. &amp; Delp, S. L. 2015 Musculoskeletal modelling of an ostrich ( Struthio camelus ) pelvic limb: influence of limb orientation on muscular capacity during locomotion. </w:t>
      </w:r>
      <w:r>
        <w:rPr>
          <w:i/>
          <w:iCs/>
          <w:lang w:val="en-US" w:eastAsia="en-US"/>
        </w:rPr>
        <w:t>PeerJ</w:t>
      </w:r>
      <w:r>
        <w:rPr>
          <w:lang w:val="en-US" w:eastAsia="en-US"/>
        </w:rPr>
        <w:t xml:space="preserve"> </w:t>
      </w:r>
      <w:r>
        <w:rPr>
          <w:b/>
          <w:bCs/>
          <w:lang w:val="en-US" w:eastAsia="en-US"/>
        </w:rPr>
        <w:t>3</w:t>
      </w:r>
      <w:r>
        <w:rPr>
          <w:lang w:val="en-US" w:eastAsia="en-US"/>
        </w:rPr>
        <w:t xml:space="preserve">, e1001. </w:t>
      </w:r>
    </w:p>
    <w:p>
      <w:pPr>
        <w:pStyle w:val="NormalWeb"/>
        <w:ind w:left="640" w:hanging="640"/>
        <w:rPr/>
      </w:pPr>
      <w:r>
        <w:rPr>
          <w:lang w:val="en-US" w:eastAsia="en-US"/>
        </w:rPr>
        <w:t>40.</w:t>
        <w:tab/>
        <w:t xml:space="preserve">Delp, S. L., Anderson, F. C., Arnold, A. S., Loan, P., Habib, A., John, C. T., Guendelman, E. &amp; Thelen, D. G. 2007 OpenSim: open-source software to create and analyze dynamic simulations of movement. </w:t>
      </w:r>
      <w:r>
        <w:rPr>
          <w:i/>
          <w:iCs/>
          <w:lang w:val="en-US" w:eastAsia="en-US"/>
        </w:rPr>
        <w:t>IEEE Trans. Biomed. Eng.</w:t>
      </w:r>
      <w:r>
        <w:rPr>
          <w:lang w:val="en-US" w:eastAsia="en-US"/>
        </w:rPr>
        <w:t xml:space="preserve"> </w:t>
      </w:r>
      <w:r>
        <w:rPr>
          <w:b/>
          <w:bCs/>
          <w:lang w:val="en-US" w:eastAsia="en-US"/>
        </w:rPr>
        <w:t>54</w:t>
      </w:r>
      <w:r>
        <w:rPr>
          <w:lang w:val="en-US" w:eastAsia="en-US"/>
        </w:rPr>
        <w:t xml:space="preserve">, 1940–50. </w:t>
      </w:r>
    </w:p>
    <w:p>
      <w:pPr>
        <w:pStyle w:val="NormalWeb"/>
        <w:ind w:left="640" w:hanging="640"/>
        <w:rPr/>
      </w:pPr>
      <w:r>
        <w:rPr>
          <w:lang w:val="en-US" w:eastAsia="en-US"/>
        </w:rPr>
        <w:t>41.</w:t>
        <w:tab/>
        <w:t xml:space="preserve">DeMers, M. S., Pal, S. &amp; Delp, S. L. 2014 Changes in tibiofemoral forces due to variations in muscle activity during walking. </w:t>
      </w:r>
      <w:r>
        <w:rPr>
          <w:i/>
          <w:iCs/>
          <w:lang w:val="en-US" w:eastAsia="en-US"/>
        </w:rPr>
        <w:t>J. Orthop. Res.</w:t>
      </w:r>
      <w:r>
        <w:rPr>
          <w:lang w:val="en-US" w:eastAsia="en-US"/>
        </w:rPr>
        <w:t xml:space="preserve"> </w:t>
      </w:r>
      <w:r>
        <w:rPr>
          <w:b/>
          <w:bCs/>
          <w:lang w:val="en-US" w:eastAsia="en-US"/>
        </w:rPr>
        <w:t>32</w:t>
      </w:r>
      <w:r>
        <w:rPr>
          <w:lang w:val="en-US" w:eastAsia="en-US"/>
        </w:rPr>
        <w:t xml:space="preserve">, 769–776. </w:t>
      </w:r>
    </w:p>
    <w:p>
      <w:pPr>
        <w:pStyle w:val="NormalWeb"/>
        <w:ind w:left="640" w:hanging="640"/>
        <w:rPr/>
      </w:pPr>
      <w:r>
        <w:rPr>
          <w:lang w:val="en-US" w:eastAsia="en-US"/>
        </w:rPr>
        <w:t>42.</w:t>
        <w:tab/>
        <w:t xml:space="preserve">Thelen, D. G. &amp; Anderson, F. C. 2006 Using computed muscle control to generate forward dynamic simulations of human walking from experimental data. </w:t>
      </w:r>
      <w:r>
        <w:rPr>
          <w:i/>
          <w:iCs/>
          <w:lang w:val="en-US" w:eastAsia="en-US"/>
        </w:rPr>
        <w:t>J. Biomech.</w:t>
      </w:r>
      <w:r>
        <w:rPr>
          <w:lang w:val="en-US" w:eastAsia="en-US"/>
        </w:rPr>
        <w:t xml:space="preserve"> </w:t>
      </w:r>
      <w:r>
        <w:rPr>
          <w:b/>
          <w:bCs/>
          <w:lang w:val="en-US" w:eastAsia="en-US"/>
        </w:rPr>
        <w:t>39</w:t>
      </w:r>
      <w:r>
        <w:rPr>
          <w:lang w:val="en-US" w:eastAsia="en-US"/>
        </w:rPr>
        <w:t xml:space="preserve">, 1107–15. </w:t>
      </w:r>
    </w:p>
    <w:p>
      <w:pPr>
        <w:pStyle w:val="NormalWeb"/>
        <w:ind w:left="640" w:hanging="640"/>
        <w:rPr/>
      </w:pPr>
      <w:r>
        <w:rPr>
          <w:lang w:val="en-US" w:eastAsia="en-US"/>
        </w:rPr>
        <w:t>43.</w:t>
        <w:tab/>
        <w:t xml:space="preserve">Gatesy, S. M. 1999 Guineafowl hind limb function. I: Cineradiographic analysis and speed effects. </w:t>
      </w:r>
      <w:r>
        <w:rPr>
          <w:i/>
          <w:iCs/>
          <w:lang w:val="en-US" w:eastAsia="en-US"/>
        </w:rPr>
        <w:t>J. Morphol.</w:t>
      </w:r>
      <w:r>
        <w:rPr>
          <w:lang w:val="en-US" w:eastAsia="en-US"/>
        </w:rPr>
        <w:t xml:space="preserve"> </w:t>
      </w:r>
      <w:r>
        <w:rPr>
          <w:b/>
          <w:bCs/>
          <w:lang w:val="en-US" w:eastAsia="en-US"/>
        </w:rPr>
        <w:t>240</w:t>
      </w:r>
      <w:r>
        <w:rPr>
          <w:lang w:val="en-US" w:eastAsia="en-US"/>
        </w:rPr>
        <w:t xml:space="preserve">, 115–125. </w:t>
      </w:r>
    </w:p>
    <w:p>
      <w:pPr>
        <w:pStyle w:val="NormalWeb"/>
        <w:ind w:left="640" w:hanging="640"/>
        <w:rPr/>
      </w:pPr>
      <w:r>
        <w:rPr>
          <w:lang w:val="en-US" w:eastAsia="en-US"/>
        </w:rPr>
        <w:t>44.</w:t>
        <w:tab/>
        <w:t xml:space="preserve">Nyakatura, J. A., Andrada, E., Grimm, N., Weise, H. &amp; Fischer, M. S. 2012 Kinematics and Center of Mass Mechanics During Terrestrial Locomotion in Northern Lapwings (Vanellus vanellus, Charadriiformes). </w:t>
      </w:r>
      <w:r>
        <w:rPr>
          <w:i/>
          <w:iCs/>
          <w:lang w:val="en-US" w:eastAsia="en-US"/>
        </w:rPr>
        <w:t>J. Exp. Zool. Part A Ecol. Genet. Physiol.</w:t>
      </w:r>
      <w:r>
        <w:rPr>
          <w:lang w:val="en-US" w:eastAsia="en-US"/>
        </w:rPr>
        <w:t xml:space="preserve"> </w:t>
      </w:r>
      <w:r>
        <w:rPr>
          <w:b/>
          <w:bCs/>
          <w:lang w:val="en-US" w:eastAsia="en-US"/>
        </w:rPr>
        <w:t>317</w:t>
      </w:r>
      <w:r>
        <w:rPr>
          <w:lang w:val="en-US" w:eastAsia="en-US"/>
        </w:rPr>
        <w:t xml:space="preserve">, 580–594. </w:t>
      </w:r>
    </w:p>
    <w:p>
      <w:pPr>
        <w:pStyle w:val="NormalWeb"/>
        <w:ind w:left="640" w:hanging="640"/>
        <w:rPr/>
      </w:pPr>
      <w:r>
        <w:rPr>
          <w:lang w:val="en-US" w:eastAsia="en-US"/>
        </w:rPr>
        <w:t>45.</w:t>
        <w:tab/>
        <w:t xml:space="preserve">Millard, M., Uchida, T., Seth, A. &amp; Delp, S. L. 2013 Flexing computational muscle: modeling and simulation of musculotendon dynamics. </w:t>
      </w:r>
      <w:r>
        <w:rPr>
          <w:i/>
          <w:iCs/>
          <w:lang w:val="en-US" w:eastAsia="en-US"/>
        </w:rPr>
        <w:t>J. Biomech. Eng.</w:t>
      </w:r>
      <w:r>
        <w:rPr>
          <w:lang w:val="en-US" w:eastAsia="en-US"/>
        </w:rPr>
        <w:t xml:space="preserve"> </w:t>
      </w:r>
      <w:r>
        <w:rPr>
          <w:b/>
          <w:bCs/>
          <w:lang w:val="en-US" w:eastAsia="en-US"/>
        </w:rPr>
        <w:t>135</w:t>
      </w:r>
      <w:r>
        <w:rPr>
          <w:lang w:val="en-US" w:eastAsia="en-US"/>
        </w:rPr>
        <w:t xml:space="preserve">, 021005. </w:t>
      </w:r>
    </w:p>
    <w:p>
      <w:pPr>
        <w:pStyle w:val="NormalWeb"/>
        <w:ind w:left="640" w:hanging="640"/>
        <w:rPr/>
      </w:pPr>
      <w:r>
        <w:rPr>
          <w:lang w:val="en-US" w:eastAsia="en-US"/>
        </w:rPr>
        <w:t>46.</w:t>
        <w:tab/>
        <w:t xml:space="preserve">Burkholder, T. J. &amp; Lieber, R. L. 2001 Sarcomere length operating range of vertebrate muscles during movement. </w:t>
      </w:r>
      <w:r>
        <w:rPr>
          <w:i/>
          <w:iCs/>
          <w:lang w:val="en-US" w:eastAsia="en-US"/>
        </w:rPr>
        <w:t>J. Exp. Biol.</w:t>
      </w:r>
      <w:r>
        <w:rPr>
          <w:lang w:val="en-US" w:eastAsia="en-US"/>
        </w:rPr>
        <w:t xml:space="preserve"> </w:t>
      </w:r>
      <w:r>
        <w:rPr>
          <w:b/>
          <w:bCs/>
          <w:lang w:val="en-US" w:eastAsia="en-US"/>
        </w:rPr>
        <w:t>204</w:t>
      </w:r>
      <w:r>
        <w:rPr>
          <w:lang w:val="en-US" w:eastAsia="en-US"/>
        </w:rPr>
        <w:t xml:space="preserve">, 1529–36. </w:t>
      </w:r>
    </w:p>
    <w:p>
      <w:pPr>
        <w:pStyle w:val="NormalWeb"/>
        <w:ind w:left="640" w:hanging="640"/>
        <w:rPr/>
      </w:pPr>
      <w:r>
        <w:rPr>
          <w:lang w:val="en-US" w:eastAsia="en-US"/>
        </w:rPr>
        <w:t>47.</w:t>
        <w:tab/>
        <w:t xml:space="preserve">Lichtwark, G. A. &amp; Wilson, A. M. 2007 Is Achilles tendon compliance optimised for maximum muscle efficiency during locomotion? </w:t>
      </w:r>
      <w:r>
        <w:rPr>
          <w:i/>
          <w:iCs/>
          <w:lang w:val="en-US" w:eastAsia="en-US"/>
        </w:rPr>
        <w:t>J. Biomech.</w:t>
      </w:r>
      <w:r>
        <w:rPr>
          <w:lang w:val="en-US" w:eastAsia="en-US"/>
        </w:rPr>
        <w:t xml:space="preserve"> </w:t>
      </w:r>
      <w:r>
        <w:rPr>
          <w:b/>
          <w:bCs/>
          <w:lang w:val="en-US" w:eastAsia="en-US"/>
        </w:rPr>
        <w:t>40</w:t>
      </w:r>
      <w:r>
        <w:rPr>
          <w:lang w:val="en-US" w:eastAsia="en-US"/>
        </w:rPr>
        <w:t xml:space="preserve">, 1768–75. </w:t>
      </w:r>
    </w:p>
    <w:p>
      <w:pPr>
        <w:pStyle w:val="NormalWeb"/>
        <w:ind w:left="640" w:hanging="640"/>
        <w:rPr/>
      </w:pPr>
      <w:r>
        <w:rPr>
          <w:lang w:val="en-US" w:eastAsia="en-US"/>
        </w:rPr>
        <w:t>48.</w:t>
        <w:tab/>
        <w:t xml:space="preserve">Manal, K. &amp; Buchanan, T. S. 2004 Subject-Specific Estimates of Tendon Slack Length : A Numerical Method. , 195–203. </w:t>
      </w:r>
    </w:p>
    <w:p>
      <w:pPr>
        <w:pStyle w:val="NormalWeb"/>
        <w:ind w:left="640" w:hanging="640"/>
        <w:rPr/>
      </w:pPr>
      <w:r>
        <w:rPr>
          <w:lang w:val="en-US" w:eastAsia="en-US"/>
        </w:rPr>
        <w:t>49.</w:t>
        <w:tab/>
        <w:t xml:space="preserve">Spector, S. A., Gardiner, P. F., Zernicke, R. F., Roy, R. R. &amp; Edgerton, V. R. 1980 Muscle architecture and force-velocity characteristics of cat soleus and medial gastrocnemius: implications for motor control. </w:t>
      </w:r>
      <w:r>
        <w:rPr>
          <w:i/>
          <w:iCs/>
          <w:lang w:val="en-US" w:eastAsia="en-US"/>
        </w:rPr>
        <w:t>J. Neurophysiol.</w:t>
      </w:r>
      <w:r>
        <w:rPr>
          <w:lang w:val="en-US" w:eastAsia="en-US"/>
        </w:rPr>
        <w:t xml:space="preserve"> </w:t>
      </w:r>
      <w:r>
        <w:rPr>
          <w:b/>
          <w:bCs/>
          <w:lang w:val="en-US" w:eastAsia="en-US"/>
        </w:rPr>
        <w:t>44</w:t>
      </w:r>
      <w:r>
        <w:rPr>
          <w:lang w:val="en-US" w:eastAsia="en-US"/>
        </w:rPr>
        <w:t xml:space="preserve">, 951–960. </w:t>
      </w:r>
    </w:p>
    <w:p>
      <w:pPr>
        <w:pStyle w:val="NormalWeb"/>
        <w:ind w:left="640" w:hanging="640"/>
        <w:rPr/>
      </w:pPr>
      <w:r>
        <w:rPr>
          <w:lang w:val="en-US" w:eastAsia="en-US"/>
        </w:rPr>
        <w:t>50.</w:t>
        <w:tab/>
        <w:t xml:space="preserve">Gatesy, S. M. 1994 Neuromuscular diversity in archosaur deep dorsal thigh muscles. </w:t>
      </w:r>
      <w:r>
        <w:rPr>
          <w:i/>
          <w:iCs/>
          <w:lang w:val="en-US" w:eastAsia="en-US"/>
        </w:rPr>
        <w:t>Brain Behav Evol</w:t>
      </w:r>
      <w:r>
        <w:rPr>
          <w:lang w:val="en-US" w:eastAsia="en-US"/>
        </w:rPr>
        <w:t xml:space="preserve"> </w:t>
      </w:r>
      <w:r>
        <w:rPr>
          <w:b/>
          <w:bCs/>
          <w:lang w:val="en-US" w:eastAsia="en-US"/>
        </w:rPr>
        <w:t>43</w:t>
      </w:r>
      <w:r>
        <w:rPr>
          <w:lang w:val="en-US" w:eastAsia="en-US"/>
        </w:rPr>
        <w:t xml:space="preserve">, 1–14. </w:t>
      </w:r>
    </w:p>
    <w:p>
      <w:pPr>
        <w:pStyle w:val="NormalWeb"/>
        <w:ind w:left="640" w:hanging="640"/>
        <w:rPr/>
      </w:pPr>
      <w:r>
        <w:rPr>
          <w:lang w:val="en-US" w:eastAsia="en-US"/>
        </w:rPr>
        <w:t>51.</w:t>
        <w:tab/>
        <w:t xml:space="preserve">Rankin, J. W., Richter, W. M. &amp; Neptune, R. R. 2011 Individual muscle contributions to push and recovery subtasks during wheelchair propulsion. </w:t>
      </w:r>
      <w:r>
        <w:rPr>
          <w:i/>
          <w:iCs/>
          <w:lang w:val="en-US" w:eastAsia="en-US"/>
        </w:rPr>
        <w:t>J. Biomech.</w:t>
      </w:r>
      <w:r>
        <w:rPr>
          <w:lang w:val="en-US" w:eastAsia="en-US"/>
        </w:rPr>
        <w:t xml:space="preserve"> </w:t>
      </w:r>
      <w:r>
        <w:rPr>
          <w:b/>
          <w:bCs/>
          <w:lang w:val="en-US" w:eastAsia="en-US"/>
        </w:rPr>
        <w:t>44</w:t>
      </w:r>
      <w:r>
        <w:rPr>
          <w:lang w:val="en-US" w:eastAsia="en-US"/>
        </w:rPr>
        <w:t xml:space="preserve">, 1246–1252. </w:t>
      </w:r>
    </w:p>
    <w:p>
      <w:pPr>
        <w:pStyle w:val="NormalWeb"/>
        <w:ind w:left="640" w:hanging="640"/>
        <w:rPr/>
      </w:pPr>
      <w:r>
        <w:rPr>
          <w:lang w:val="en-US" w:eastAsia="en-US"/>
        </w:rPr>
        <w:t>52.</w:t>
        <w:tab/>
        <w:t xml:space="preserve">Gatesy, S. 1990 Caudefemoral musculature and the evolution of theropod locomotion. </w:t>
      </w:r>
      <w:r>
        <w:rPr>
          <w:i/>
          <w:iCs/>
          <w:lang w:val="en-US" w:eastAsia="en-US"/>
        </w:rPr>
        <w:t>Paleobiology</w:t>
      </w:r>
      <w:r>
        <w:rPr>
          <w:lang w:val="en-US" w:eastAsia="en-US"/>
        </w:rPr>
        <w:t xml:space="preserve"> </w:t>
      </w:r>
      <w:r>
        <w:rPr>
          <w:b/>
          <w:bCs/>
          <w:lang w:val="en-US" w:eastAsia="en-US"/>
        </w:rPr>
        <w:t>16</w:t>
      </w:r>
      <w:r>
        <w:rPr>
          <w:lang w:val="en-US" w:eastAsia="en-US"/>
        </w:rPr>
        <w:t xml:space="preserve">, 170–186. </w:t>
      </w:r>
    </w:p>
    <w:p>
      <w:pPr>
        <w:pStyle w:val="NormalWeb"/>
        <w:ind w:left="640" w:hanging="640"/>
        <w:rPr/>
      </w:pPr>
      <w:r>
        <w:rPr>
          <w:lang w:val="en-US" w:eastAsia="en-US"/>
        </w:rPr>
        <w:t>53.</w:t>
        <w:tab/>
        <w:t xml:space="preserve">Roberts, T. J. &amp; Belliveau, R. A. 2005 Sources of mechanical power for uphill running in humans. </w:t>
      </w:r>
      <w:r>
        <w:rPr>
          <w:i/>
          <w:iCs/>
          <w:lang w:val="en-US" w:eastAsia="en-US"/>
        </w:rPr>
        <w:t>J. Exp. Biol.</w:t>
      </w:r>
      <w:r>
        <w:rPr>
          <w:lang w:val="en-US" w:eastAsia="en-US"/>
        </w:rPr>
        <w:t xml:space="preserve"> </w:t>
      </w:r>
      <w:r>
        <w:rPr>
          <w:b/>
          <w:bCs/>
          <w:lang w:val="en-US" w:eastAsia="en-US"/>
        </w:rPr>
        <w:t>208</w:t>
      </w:r>
      <w:r>
        <w:rPr>
          <w:lang w:val="en-US" w:eastAsia="en-US"/>
        </w:rPr>
        <w:t xml:space="preserve">, 1963–70. </w:t>
      </w:r>
    </w:p>
    <w:p>
      <w:pPr>
        <w:pStyle w:val="NormalWeb"/>
        <w:ind w:left="640" w:hanging="640"/>
        <w:rPr/>
      </w:pPr>
      <w:r>
        <w:rPr>
          <w:lang w:val="en-US" w:eastAsia="en-US"/>
        </w:rPr>
        <w:t>54.</w:t>
        <w:tab/>
        <w:t xml:space="preserve">Pires, N. J., Lay, B. S. &amp; Rubenson, J. 2014 Joint-level mechanics of the walk-to-run transition in humans. </w:t>
      </w:r>
      <w:r>
        <w:rPr>
          <w:i/>
          <w:iCs/>
          <w:lang w:val="en-US" w:eastAsia="en-US"/>
        </w:rPr>
        <w:t>J. Exp. Biol.</w:t>
      </w:r>
      <w:r>
        <w:rPr>
          <w:lang w:val="en-US" w:eastAsia="en-US"/>
        </w:rPr>
        <w:t xml:space="preserve"> </w:t>
      </w:r>
      <w:r>
        <w:rPr>
          <w:b/>
          <w:bCs/>
          <w:lang w:val="en-US" w:eastAsia="en-US"/>
        </w:rPr>
        <w:t>217</w:t>
      </w:r>
      <w:r>
        <w:rPr>
          <w:lang w:val="en-US" w:eastAsia="en-US"/>
        </w:rPr>
        <w:t xml:space="preserve">, 3519–3527. </w:t>
      </w:r>
    </w:p>
    <w:p>
      <w:pPr>
        <w:pStyle w:val="NormalWeb"/>
        <w:ind w:left="640" w:hanging="640"/>
        <w:rPr/>
      </w:pPr>
      <w:r>
        <w:rPr>
          <w:lang w:val="en-US" w:eastAsia="en-US"/>
        </w:rPr>
        <w:t>55.</w:t>
        <w:tab/>
        <w:t xml:space="preserve">Kimmel, S. a. &amp; Schwartz, M. H. 2006 A baseline of dynamic muscle function during gait. </w:t>
      </w:r>
      <w:r>
        <w:rPr>
          <w:i/>
          <w:iCs/>
          <w:lang w:val="en-US" w:eastAsia="en-US"/>
        </w:rPr>
        <w:t>Gait Posture</w:t>
      </w:r>
      <w:r>
        <w:rPr>
          <w:lang w:val="en-US" w:eastAsia="en-US"/>
        </w:rPr>
        <w:t xml:space="preserve"> </w:t>
      </w:r>
      <w:r>
        <w:rPr>
          <w:b/>
          <w:bCs/>
          <w:lang w:val="en-US" w:eastAsia="en-US"/>
        </w:rPr>
        <w:t>23</w:t>
      </w:r>
      <w:r>
        <w:rPr>
          <w:lang w:val="en-US" w:eastAsia="en-US"/>
        </w:rPr>
        <w:t xml:space="preserve">, 211–221. </w:t>
      </w:r>
    </w:p>
    <w:p>
      <w:pPr>
        <w:pStyle w:val="NormalWeb"/>
        <w:ind w:left="640" w:hanging="640"/>
        <w:rPr/>
      </w:pPr>
      <w:r>
        <w:rPr>
          <w:lang w:val="en-US" w:eastAsia="en-US"/>
        </w:rPr>
        <w:t>56.</w:t>
        <w:tab/>
        <w:t xml:space="preserve">Zajac, F. E., Neptune, R. R. &amp; Kautz, S. A. 2002 Biomechanics and muscle coordination of human walking. Part I: introduction to concepts, power transfer, dynamics and simulations. </w:t>
      </w:r>
      <w:r>
        <w:rPr>
          <w:i/>
          <w:iCs/>
          <w:lang w:val="en-US" w:eastAsia="en-US"/>
        </w:rPr>
        <w:t>Gait Posture</w:t>
      </w:r>
      <w:r>
        <w:rPr>
          <w:lang w:val="en-US" w:eastAsia="en-US"/>
        </w:rPr>
        <w:t xml:space="preserve"> </w:t>
      </w:r>
      <w:r>
        <w:rPr>
          <w:b/>
          <w:bCs/>
          <w:lang w:val="en-US" w:eastAsia="en-US"/>
        </w:rPr>
        <w:t>16</w:t>
      </w:r>
      <w:r>
        <w:rPr>
          <w:lang w:val="en-US" w:eastAsia="en-US"/>
        </w:rPr>
        <w:t xml:space="preserve">, 215–32. </w:t>
      </w:r>
    </w:p>
    <w:p>
      <w:pPr>
        <w:pStyle w:val="NormalWeb"/>
        <w:ind w:left="640" w:hanging="640"/>
        <w:rPr/>
      </w:pPr>
      <w:r>
        <w:rPr>
          <w:lang w:val="en-US" w:eastAsia="en-US"/>
        </w:rPr>
        <w:t>57.</w:t>
        <w:tab/>
        <w:t xml:space="preserve">Neptune, R. R., Kautz, S. a. &amp; Zajac, F. E. 2001 Contributions of the individual ankle plantar flexors to support, forward progression and swing initiation during walking. </w:t>
      </w:r>
      <w:r>
        <w:rPr>
          <w:i/>
          <w:iCs/>
          <w:lang w:val="en-US" w:eastAsia="en-US"/>
        </w:rPr>
        <w:t>J. Biomech.</w:t>
      </w:r>
      <w:r>
        <w:rPr>
          <w:lang w:val="en-US" w:eastAsia="en-US"/>
        </w:rPr>
        <w:t xml:space="preserve"> </w:t>
      </w:r>
      <w:r>
        <w:rPr>
          <w:b/>
          <w:bCs/>
          <w:lang w:val="en-US" w:eastAsia="en-US"/>
        </w:rPr>
        <w:t>34</w:t>
      </w:r>
      <w:r>
        <w:rPr>
          <w:lang w:val="en-US" w:eastAsia="en-US"/>
        </w:rPr>
        <w:t xml:space="preserve">, 1387–1398. </w:t>
      </w:r>
    </w:p>
    <w:p>
      <w:pPr>
        <w:pStyle w:val="NormalWeb"/>
        <w:ind w:left="640" w:hanging="640"/>
        <w:rPr/>
      </w:pPr>
      <w:r>
        <w:rPr>
          <w:lang w:val="en-US" w:eastAsia="en-US"/>
        </w:rPr>
        <w:t>58.</w:t>
        <w:tab/>
        <w:t xml:space="preserve">Hicks, J. L., Uchida, T. K., Seth, A. &amp; Delp, S. L. 2015 Is My Model Good Enough ? Best Practices for Verification and Validation of Musculoskeletal Models and Simulations of Movement. </w:t>
      </w:r>
      <w:r>
        <w:rPr>
          <w:b/>
          <w:bCs/>
          <w:lang w:val="en-US" w:eastAsia="en-US"/>
        </w:rPr>
        <w:t>137</w:t>
      </w:r>
      <w:r>
        <w:rPr>
          <w:lang w:val="en-US" w:eastAsia="en-US"/>
        </w:rPr>
        <w:t xml:space="preserve">. </w:t>
      </w:r>
    </w:p>
    <w:p>
      <w:pPr>
        <w:pStyle w:val="NormalWeb"/>
        <w:ind w:left="640" w:hanging="640"/>
        <w:rPr/>
      </w:pPr>
      <w:r>
        <w:rPr>
          <w:lang w:val="en-US" w:eastAsia="en-US"/>
        </w:rPr>
        <w:t>59.</w:t>
        <w:tab/>
        <w:t xml:space="preserve">Gangl, D., Weissengruber, G. E., Egerbacher, M. &amp; Forstenpointner, G. 2004 Anatomical description of the muscles of the pelvic limb in the ostrich (Struthio camelus). </w:t>
      </w:r>
      <w:r>
        <w:rPr>
          <w:i/>
          <w:iCs/>
          <w:lang w:val="en-US" w:eastAsia="en-US"/>
        </w:rPr>
        <w:t>Anat. Histol. Embryol.</w:t>
      </w:r>
      <w:r>
        <w:rPr>
          <w:lang w:val="en-US" w:eastAsia="en-US"/>
        </w:rPr>
        <w:t xml:space="preserve"> </w:t>
      </w:r>
      <w:r>
        <w:rPr>
          <w:b/>
          <w:bCs/>
          <w:lang w:val="en-US" w:eastAsia="en-US"/>
        </w:rPr>
        <w:t>33</w:t>
      </w:r>
      <w:r>
        <w:rPr>
          <w:lang w:val="en-US" w:eastAsia="en-US"/>
        </w:rPr>
        <w:t xml:space="preserve">, 100–14. </w:t>
      </w:r>
    </w:p>
    <w:p>
      <w:pPr>
        <w:pStyle w:val="NormalWeb"/>
        <w:ind w:left="640" w:hanging="640"/>
        <w:rPr/>
      </w:pPr>
      <w:r>
        <w:rPr>
          <w:lang w:val="en-US" w:eastAsia="en-US"/>
        </w:rPr>
        <w:t>60.</w:t>
        <w:tab/>
        <w:t xml:space="preserve">Guess, T. M., Liu, H., Bhashyam, S. &amp; Thiagarajan, G. 2013 A multibody knee model with discrete cartilage prediction of tibio-femoral contact mechanics. </w:t>
      </w:r>
      <w:r>
        <w:rPr>
          <w:i/>
          <w:iCs/>
          <w:lang w:val="en-US" w:eastAsia="en-US"/>
        </w:rPr>
        <w:t>Comput. Methods Biomech. Biomed. Engin.</w:t>
      </w:r>
      <w:r>
        <w:rPr>
          <w:lang w:val="en-US" w:eastAsia="en-US"/>
        </w:rPr>
        <w:t xml:space="preserve"> </w:t>
      </w:r>
      <w:r>
        <w:rPr>
          <w:b/>
          <w:bCs/>
          <w:lang w:val="en-US" w:eastAsia="en-US"/>
        </w:rPr>
        <w:t>16</w:t>
      </w:r>
      <w:r>
        <w:rPr>
          <w:lang w:val="en-US" w:eastAsia="en-US"/>
        </w:rPr>
        <w:t xml:space="preserve">, 256–70. </w:t>
      </w:r>
    </w:p>
    <w:p>
      <w:pPr>
        <w:pStyle w:val="NormalWeb"/>
        <w:ind w:left="640" w:hanging="640"/>
        <w:rPr/>
      </w:pPr>
      <w:r>
        <w:rPr>
          <w:lang w:val="en-US" w:eastAsia="en-US"/>
        </w:rPr>
        <w:t>61.</w:t>
        <w:tab/>
        <w:t xml:space="preserve">Bei, Y. &amp; Fregly, B. J. 2004 Multibody dynamic simulation of knee contact mechanics. </w:t>
      </w:r>
      <w:r>
        <w:rPr>
          <w:i/>
          <w:iCs/>
          <w:lang w:val="en-US" w:eastAsia="en-US"/>
        </w:rPr>
        <w:t>Med. Eng. Phys.</w:t>
      </w:r>
      <w:r>
        <w:rPr>
          <w:lang w:val="en-US" w:eastAsia="en-US"/>
        </w:rPr>
        <w:t xml:space="preserve"> </w:t>
      </w:r>
      <w:r>
        <w:rPr>
          <w:b/>
          <w:bCs/>
          <w:lang w:val="en-US" w:eastAsia="en-US"/>
        </w:rPr>
        <w:t>26</w:t>
      </w:r>
      <w:r>
        <w:rPr>
          <w:lang w:val="en-US" w:eastAsia="en-US"/>
        </w:rPr>
        <w:t xml:space="preserve">, 777–89. </w:t>
      </w:r>
    </w:p>
    <w:p>
      <w:pPr>
        <w:pStyle w:val="NormalWeb"/>
        <w:ind w:left="640" w:hanging="640"/>
        <w:rPr/>
      </w:pPr>
      <w:r>
        <w:rPr>
          <w:lang w:val="en-US" w:eastAsia="en-US"/>
        </w:rPr>
        <w:t>62.</w:t>
        <w:tab/>
        <w:t xml:space="preserve">Lerner, Z. F., DeMers, M. S., Delp, S. L. &amp; Browning, R. C. 2015 How tibiofemoral alignment and contact locations affect predictions of medial and lateral tibiofemoral contact forces. </w:t>
      </w:r>
      <w:r>
        <w:rPr>
          <w:i/>
          <w:iCs/>
          <w:lang w:val="en-US" w:eastAsia="en-US"/>
        </w:rPr>
        <w:t>J. Biomech.</w:t>
      </w:r>
      <w:r>
        <w:rPr>
          <w:lang w:val="en-US" w:eastAsia="en-US"/>
        </w:rPr>
        <w:t xml:space="preserve"> </w:t>
      </w:r>
      <w:r>
        <w:rPr>
          <w:b/>
          <w:bCs/>
          <w:lang w:val="en-US" w:eastAsia="en-US"/>
        </w:rPr>
        <w:t>48</w:t>
      </w:r>
      <w:r>
        <w:rPr>
          <w:lang w:val="en-US" w:eastAsia="en-US"/>
        </w:rPr>
        <w:t xml:space="preserve">, 644–650. </w:t>
      </w:r>
    </w:p>
    <w:p>
      <w:pPr>
        <w:pStyle w:val="NormalWeb"/>
        <w:ind w:left="640" w:hanging="640"/>
        <w:rPr/>
      </w:pPr>
      <w:r>
        <w:rPr>
          <w:lang w:val="en-US" w:eastAsia="en-US"/>
        </w:rPr>
        <w:t>63.</w:t>
        <w:tab/>
        <w:t xml:space="preserve">Delp, S. L. 2001 Three-Dimensional Dynamic Simulation of Total Knee Replacement Motion During a Step-Up Task. </w:t>
      </w:r>
      <w:r>
        <w:rPr>
          <w:i/>
          <w:iCs/>
          <w:lang w:val="en-US" w:eastAsia="en-US"/>
        </w:rPr>
        <w:t>J. Biomech. Eng.</w:t>
      </w:r>
      <w:r>
        <w:rPr>
          <w:lang w:val="en-US" w:eastAsia="en-US"/>
        </w:rPr>
        <w:t xml:space="preserve"> </w:t>
      </w:r>
      <w:r>
        <w:rPr>
          <w:b/>
          <w:bCs/>
          <w:lang w:val="en-US" w:eastAsia="en-US"/>
        </w:rPr>
        <w:t>123</w:t>
      </w:r>
      <w:r>
        <w:rPr>
          <w:lang w:val="en-US" w:eastAsia="en-US"/>
        </w:rPr>
        <w:t xml:space="preserve">, 599. </w:t>
      </w:r>
    </w:p>
    <w:p>
      <w:pPr>
        <w:pStyle w:val="NormalWeb"/>
        <w:ind w:left="640" w:hanging="640"/>
        <w:rPr/>
      </w:pPr>
      <w:r>
        <w:rPr>
          <w:lang w:val="en-US" w:eastAsia="en-US"/>
        </w:rPr>
        <w:t>64.</w:t>
        <w:tab/>
        <w:t xml:space="preserve">Silder, A., Whittington, B., Heiderscheit, B. &amp; Thelen, D. G. 2007 Identification of passive elastic joint moment-angle relationships in the lower extremity. </w:t>
      </w:r>
      <w:r>
        <w:rPr>
          <w:i/>
          <w:iCs/>
          <w:lang w:val="en-US" w:eastAsia="en-US"/>
        </w:rPr>
        <w:t>J. Biomech.</w:t>
      </w:r>
      <w:r>
        <w:rPr>
          <w:lang w:val="en-US" w:eastAsia="en-US"/>
        </w:rPr>
        <w:t xml:space="preserve"> </w:t>
      </w:r>
      <w:r>
        <w:rPr>
          <w:b/>
          <w:bCs/>
          <w:lang w:val="en-US" w:eastAsia="en-US"/>
        </w:rPr>
        <w:t>40</w:t>
      </w:r>
      <w:r>
        <w:rPr>
          <w:lang w:val="en-US" w:eastAsia="en-US"/>
        </w:rPr>
        <w:t xml:space="preserve">, 2628–35. </w:t>
      </w:r>
    </w:p>
    <w:p>
      <w:pPr>
        <w:pStyle w:val="NormalWeb"/>
        <w:ind w:left="640" w:hanging="640"/>
        <w:rPr/>
      </w:pPr>
      <w:r>
        <w:rPr>
          <w:lang w:val="en-US" w:eastAsia="en-US"/>
        </w:rPr>
        <w:t>65.</w:t>
        <w:tab/>
        <w:t xml:space="preserve">Davy, D. T. &amp; Audu, M. L. 1987 A dynamic optimization technique for predicting muscle forces in the swing phase of gait. </w:t>
      </w:r>
      <w:r>
        <w:rPr>
          <w:i/>
          <w:iCs/>
          <w:lang w:val="en-US" w:eastAsia="en-US"/>
        </w:rPr>
        <w:t>J. Biomech.</w:t>
      </w:r>
      <w:r>
        <w:rPr>
          <w:lang w:val="en-US" w:eastAsia="en-US"/>
        </w:rPr>
        <w:t xml:space="preserve"> </w:t>
      </w:r>
      <w:r>
        <w:rPr>
          <w:b/>
          <w:bCs/>
          <w:lang w:val="en-US" w:eastAsia="en-US"/>
        </w:rPr>
        <w:t>20</w:t>
      </w:r>
      <w:r>
        <w:rPr>
          <w:lang w:val="en-US" w:eastAsia="en-US"/>
        </w:rPr>
        <w:t xml:space="preserve">, 187–201. </w:t>
      </w:r>
    </w:p>
    <w:p>
      <w:pPr>
        <w:pStyle w:val="NormalWeb"/>
        <w:ind w:left="640" w:hanging="640"/>
        <w:rPr/>
      </w:pPr>
      <w:r>
        <w:rPr>
          <w:lang w:val="en-US" w:eastAsia="en-US"/>
        </w:rPr>
        <w:t>66.</w:t>
        <w:tab/>
        <w:t xml:space="preserve">Domalain, M., Vigouroux, L. &amp; Berton, E. 2010 Determination of passive moment-angle relationships at the trapeziometacarpal joint. </w:t>
      </w:r>
      <w:r>
        <w:rPr>
          <w:i/>
          <w:iCs/>
          <w:lang w:val="en-US" w:eastAsia="en-US"/>
        </w:rPr>
        <w:t>J. Biomech. Eng.</w:t>
      </w:r>
      <w:r>
        <w:rPr>
          <w:lang w:val="en-US" w:eastAsia="en-US"/>
        </w:rPr>
        <w:t xml:space="preserve"> </w:t>
      </w:r>
      <w:r>
        <w:rPr>
          <w:b/>
          <w:bCs/>
          <w:lang w:val="en-US" w:eastAsia="en-US"/>
        </w:rPr>
        <w:t>132</w:t>
      </w:r>
      <w:r>
        <w:rPr>
          <w:lang w:val="en-US" w:eastAsia="en-US"/>
        </w:rPr>
        <w:t xml:space="preserve">, 071009. </w:t>
      </w:r>
    </w:p>
    <w:p>
      <w:pPr>
        <w:pStyle w:val="NormalWeb"/>
        <w:ind w:left="640" w:hanging="640"/>
        <w:rPr/>
      </w:pPr>
      <w:r>
        <w:rPr>
          <w:lang w:val="en-US" w:eastAsia="en-US"/>
        </w:rPr>
        <w:t>67.</w:t>
        <w:tab/>
        <w:t xml:space="preserve">Hof, a. L., Van Zandwijk, J. P. &amp; Bobbert, M. F. 2002 Mechanics of human triceps surae muscle in walking, running and jumping. </w:t>
      </w:r>
      <w:r>
        <w:rPr>
          <w:i/>
          <w:iCs/>
          <w:lang w:val="en-US" w:eastAsia="en-US"/>
        </w:rPr>
        <w:t>Acta Physiol. Scand.</w:t>
      </w:r>
      <w:r>
        <w:rPr>
          <w:lang w:val="en-US" w:eastAsia="en-US"/>
        </w:rPr>
        <w:t xml:space="preserve"> </w:t>
      </w:r>
      <w:r>
        <w:rPr>
          <w:b/>
          <w:bCs/>
          <w:lang w:val="en-US" w:eastAsia="en-US"/>
        </w:rPr>
        <w:t>174</w:t>
      </w:r>
      <w:r>
        <w:rPr>
          <w:lang w:val="en-US" w:eastAsia="en-US"/>
        </w:rPr>
        <w:t xml:space="preserve">, 17–30. </w:t>
      </w:r>
    </w:p>
    <w:p>
      <w:pPr>
        <w:pStyle w:val="NormalWeb"/>
        <w:ind w:left="640" w:hanging="640"/>
        <w:rPr/>
      </w:pPr>
      <w:r>
        <w:rPr>
          <w:lang w:val="en-US" w:eastAsia="en-US"/>
        </w:rPr>
        <w:t>68.</w:t>
        <w:tab/>
        <w:t xml:space="preserve">Blemker, S. S. &amp; Delp, S. L. 2006 Rectus femoris and vastus intermedius fiber excursions predicted by three-dimensional muscle models. </w:t>
      </w:r>
      <w:r>
        <w:rPr>
          <w:i/>
          <w:iCs/>
          <w:lang w:val="en-US" w:eastAsia="en-US"/>
        </w:rPr>
        <w:t>J. Biomech.</w:t>
      </w:r>
      <w:r>
        <w:rPr>
          <w:lang w:val="en-US" w:eastAsia="en-US"/>
        </w:rPr>
        <w:t xml:space="preserve"> </w:t>
      </w:r>
      <w:r>
        <w:rPr>
          <w:b/>
          <w:bCs/>
          <w:lang w:val="en-US" w:eastAsia="en-US"/>
        </w:rPr>
        <w:t>39</w:t>
      </w:r>
      <w:r>
        <w:rPr>
          <w:lang w:val="en-US" w:eastAsia="en-US"/>
        </w:rPr>
        <w:t xml:space="preserve">, 1383–91. </w:t>
      </w:r>
    </w:p>
    <w:p>
      <w:pPr>
        <w:pStyle w:val="NormalWeb"/>
        <w:ind w:left="640" w:hanging="640"/>
        <w:rPr/>
      </w:pPr>
      <w:r>
        <w:rPr>
          <w:lang w:val="en-US" w:eastAsia="en-US"/>
        </w:rPr>
        <w:t>69.</w:t>
        <w:tab/>
        <w:t xml:space="preserve">Srinivasan, M. &amp; Ruina, A. 2006 Computer optimization of a minimal biped model discovers walking and running. </w:t>
      </w:r>
      <w:r>
        <w:rPr>
          <w:i/>
          <w:iCs/>
          <w:lang w:val="en-US" w:eastAsia="en-US"/>
        </w:rPr>
        <w:t>Nature</w:t>
      </w:r>
      <w:r>
        <w:rPr>
          <w:lang w:val="en-US" w:eastAsia="en-US"/>
        </w:rPr>
        <w:t xml:space="preserve"> </w:t>
      </w:r>
      <w:r>
        <w:rPr>
          <w:b/>
          <w:bCs/>
          <w:lang w:val="en-US" w:eastAsia="en-US"/>
        </w:rPr>
        <w:t>439</w:t>
      </w:r>
      <w:r>
        <w:rPr>
          <w:lang w:val="en-US" w:eastAsia="en-US"/>
        </w:rPr>
        <w:t xml:space="preserve">, 72–75. </w:t>
      </w:r>
    </w:p>
    <w:p>
      <w:pPr>
        <w:pStyle w:val="NormalWeb"/>
        <w:ind w:left="640" w:hanging="640"/>
        <w:rPr/>
      </w:pPr>
      <w:r>
        <w:rPr>
          <w:lang w:val="en-US" w:eastAsia="en-US"/>
        </w:rPr>
        <w:t>70.</w:t>
        <w:tab/>
        <w:t xml:space="preserve">Usherwood, J. R., Channon, A. J., Myatt, J. P., Rankin, J. W. &amp; Hubel, T. Y. 2012 The human foot and heel-sole-toe walking strategy: a mechanism enabling an inverted pendular gait with low isometric muscle force? </w:t>
      </w:r>
      <w:r>
        <w:rPr>
          <w:i/>
          <w:iCs/>
          <w:lang w:val="en-US" w:eastAsia="en-US"/>
        </w:rPr>
        <w:t>J. R. Soc. Interface</w:t>
      </w:r>
      <w:r>
        <w:rPr>
          <w:lang w:val="en-US" w:eastAsia="en-US"/>
        </w:rPr>
        <w:t xml:space="preserve">. </w:t>
      </w:r>
      <w:r>
        <w:rPr>
          <w:b/>
          <w:bCs/>
          <w:lang w:val="en-US" w:eastAsia="en-US"/>
        </w:rPr>
        <w:t>9</w:t>
      </w:r>
      <w:r>
        <w:rPr>
          <w:lang w:val="en-US" w:eastAsia="en-US"/>
        </w:rPr>
        <w:t xml:space="preserve">, 2396–2402. </w:t>
      </w:r>
    </w:p>
    <w:p>
      <w:pPr>
        <w:pStyle w:val="NormalWeb"/>
        <w:spacing w:before="280" w:after="280"/>
        <w:rPr>
          <w:lang w:val="en-US" w:eastAsia="en-US"/>
        </w:rPr>
      </w:pPr>
      <w:r/>
      <w:r>
        <w:rPr>
          <w:lang w:val="en-US" w:eastAsia="en-US"/>
        </w:rPr>
        <w:fldChar w:fldCharType="end"/>
      </w:r>
      <w:r>
        <w:rPr>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2"/>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Calibri"/>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0" w:after="240"/>
      <w:outlineLvl w:val="0"/>
    </w:pPr>
    <w:rPr>
      <w:rFonts w:ascii="Cambria" w:hAnsi="Cambria" w:eastAsia="MS Gothic;ＭＳ ゴシック" w:cs="Cambria"/>
      <w:b/>
      <w:bCs/>
      <w:sz w:val="28"/>
      <w:szCs w:val="28"/>
    </w:rPr>
  </w:style>
  <w:style w:type="paragraph" w:styleId="Heading2">
    <w:name w:val="Heading 2"/>
    <w:basedOn w:val="Normal"/>
    <w:next w:val="Normal"/>
    <w:qFormat/>
    <w:pPr>
      <w:numPr>
        <w:ilvl w:val="1"/>
        <w:numId w:val="1"/>
      </w:numPr>
      <w:outlineLvl w:val="1"/>
    </w:pPr>
    <w:rPr>
      <w:u w:val="single"/>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MS Gothic;ＭＳ ゴシック" w:cs="Cambria"/>
      <w:b/>
      <w:bCs/>
      <w:color w:val="4F81BD"/>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Times New Roman" w:hAnsi="Times New Roman" w:eastAsia="Times New Roman"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DefaultParagraphFont">
    <w:name w:val="Default Paragraph Font"/>
    <w:qFormat/>
    <w:rPr/>
  </w:style>
  <w:style w:type="character" w:styleId="Heading1Char">
    <w:name w:val="Heading 1 Char"/>
    <w:qFormat/>
    <w:rPr>
      <w:rFonts w:ascii="Cambria" w:hAnsi="Cambria" w:eastAsia="MS Gothic;ＭＳ ゴシック" w:cs="Cambria"/>
      <w:b/>
      <w:bCs/>
      <w:sz w:val="28"/>
      <w:szCs w:val="28"/>
    </w:rPr>
  </w:style>
  <w:style w:type="character" w:styleId="Heading2Char">
    <w:name w:val="Heading 2 Char"/>
    <w:qFormat/>
    <w:rPr>
      <w:rFonts w:ascii="Times New Roman" w:hAnsi="Times New Roman" w:cs="Times New Roman"/>
      <w:u w:val="single"/>
    </w:rPr>
  </w:style>
  <w:style w:type="character" w:styleId="Heading3Char">
    <w:name w:val="Heading 3 Char"/>
    <w:qFormat/>
    <w:rPr>
      <w:rFonts w:ascii="Cambria" w:hAnsi="Cambria" w:eastAsia="MS Gothic;ＭＳ ゴシック" w:cs="Cambria"/>
      <w:b/>
      <w:bCs/>
      <w:color w:val="4F81BD"/>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PlainTextChar">
    <w:name w:val="Plain Text Char"/>
    <w:qFormat/>
    <w:rPr>
      <w:rFonts w:ascii="Consolas" w:hAnsi="Consolas" w:eastAsia="Times New Roman" w:cs="Consolas"/>
      <w:sz w:val="21"/>
      <w:szCs w:val="21"/>
      <w:lang w:val="en-US"/>
    </w:rPr>
  </w:style>
  <w:style w:type="character" w:styleId="TableHeaderChar">
    <w:name w:val="Table Header Char"/>
    <w:qFormat/>
    <w:rPr>
      <w:b/>
      <w:bCs/>
      <w:sz w:val="18"/>
      <w:szCs w:val="18"/>
    </w:rPr>
  </w:style>
  <w:style w:type="character" w:styleId="TitleChar">
    <w:name w:val="Title Char"/>
    <w:qFormat/>
    <w:rPr>
      <w:rFonts w:ascii="Cambria" w:hAnsi="Cambria" w:eastAsia="MS Gothic;ＭＳ ゴシック" w:cs="Cambria"/>
      <w:color w:val="17365D"/>
      <w:spacing w:val="5"/>
      <w:kern w:val="2"/>
      <w:sz w:val="52"/>
      <w:szCs w:val="52"/>
    </w:rPr>
  </w:style>
  <w:style w:type="character" w:styleId="LineNumbering">
    <w:name w:val="Line Number"/>
    <w:basedOn w:val="DefaultParagraphFont"/>
    <w:rPr/>
  </w:style>
  <w:style w:type="paragraph" w:styleId="Heading">
    <w:name w:val="Heading"/>
    <w:basedOn w:val="Normal"/>
    <w:next w:val="Normal"/>
    <w:qFormat/>
    <w:pPr>
      <w:pBdr>
        <w:bottom w:val="single" w:sz="8" w:space="4" w:color="4F81BD"/>
      </w:pBdr>
      <w:spacing w:lineRule="auto" w:line="240" w:before="0" w:after="300"/>
      <w:contextualSpacing/>
    </w:pPr>
    <w:rPr>
      <w:rFonts w:ascii="Cambria" w:hAnsi="Cambria" w:eastAsia="MS Gothic;ＭＳ ゴシック" w:cs="Cambria"/>
      <w:color w:val="17365D"/>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
    <w:name w:val="Colorful List - Accent 1"/>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lorfulShadingAccent1">
    <w:name w:val="Colorful Shading - Accent 1"/>
    <w:qFormat/>
    <w:pPr>
      <w:widowControl/>
      <w:bidi w:val="0"/>
    </w:pPr>
    <w:rPr>
      <w:rFonts w:ascii="Calibri" w:hAnsi="Calibri" w:eastAsia="Calibri" w:cs="Calibri"/>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PlainText">
    <w:name w:val="Plain Text"/>
    <w:basedOn w:val="Normal"/>
    <w:qFormat/>
    <w:pPr>
      <w:spacing w:lineRule="auto" w:line="240" w:before="0" w:after="0"/>
      <w:jc w:val="left"/>
    </w:pPr>
    <w:rPr>
      <w:rFonts w:ascii="Consolas" w:hAnsi="Consolas" w:cs="Consolas"/>
      <w:sz w:val="21"/>
      <w:szCs w:val="21"/>
      <w:lang w:val="en-US"/>
    </w:rPr>
  </w:style>
  <w:style w:type="paragraph" w:styleId="TableHeader">
    <w:name w:val="Table Header"/>
    <w:basedOn w:val="Normal"/>
    <w:qFormat/>
    <w:pPr>
      <w:spacing w:lineRule="auto" w:line="240" w:before="0" w:after="0"/>
    </w:pPr>
    <w:rPr>
      <w:b/>
      <w:bCs/>
      <w:sz w:val="18"/>
      <w:szCs w:val="18"/>
    </w:rPr>
  </w:style>
  <w:style w:type="paragraph" w:styleId="MediumGrid2">
    <w:name w:val="Medium Grid 2"/>
    <w:qFormat/>
    <w:pPr>
      <w:widowControl/>
      <w:bidi w:val="0"/>
      <w:jc w:val="both"/>
    </w:pPr>
    <w:rPr>
      <w:rFonts w:ascii="Calibri" w:hAnsi="Calibri" w:eastAsia="Calibri" w:cs="Calibri"/>
      <w:color w:val="auto"/>
      <w:sz w:val="22"/>
      <w:szCs w:val="22"/>
      <w:lang w:val="en-GB" w:bidi="ar-SA" w:eastAsia="zh-CN"/>
    </w:rPr>
  </w:style>
  <w:style w:type="paragraph" w:styleId="NormalWeb">
    <w:name w:val="Normal (Web)"/>
    <w:basedOn w:val="Normal"/>
    <w:qFormat/>
    <w:pPr>
      <w:spacing w:lineRule="auto" w:line="240" w:before="280" w:after="280"/>
      <w:jc w:val="left"/>
    </w:pPr>
    <w:rPr>
      <w:rFonts w:ascii="Times New Roman" w:hAnsi="Times New Roman" w:eastAsia="MS Mincho;ＭＳ 明朝" w:cs="Times New Roman"/>
      <w:sz w:val="24"/>
      <w:szCs w:val="24"/>
    </w:rPr>
  </w:style>
  <w:style w:type="paragraph" w:styleId="Revision">
    <w:name w:val="Revision"/>
    <w:qFormat/>
    <w:pPr>
      <w:widowControl/>
      <w:bidi w:val="0"/>
    </w:pPr>
    <w:rPr>
      <w:rFonts w:ascii="Calibri" w:hAnsi="Calibri" w:eastAsia="Calibri" w:cs="Calibri"/>
      <w:color w:val="auto"/>
      <w:sz w:val="22"/>
      <w:szCs w:val="22"/>
      <w:lang w:val="en-GB"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2:39:00Z</dcterms:created>
  <dc:creator>Jeffery Rankin</dc:creator>
  <dc:description/>
  <dc:language>en-US</dc:language>
  <cp:lastModifiedBy>Jeffery Rankin</cp:lastModifiedBy>
  <cp:lastPrinted>2015-12-02T15:01:00Z</cp:lastPrinted>
  <dcterms:modified xsi:type="dcterms:W3CDTF">2016-04-06T12:3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3098651/RoyalSocietyInterface-NoDOI</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merican-sociological-association</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1</vt:lpwstr>
  </property>
  <property fmtid="{D5CDD505-2E9C-101B-9397-08002B2CF9AE}" pid="9" name="Mendeley Recent Style Id 5_1">
    <vt:lpwstr>http://www.zotero.org/styles/ieee</vt:lpwstr>
  </property>
  <property fmtid="{D5CDD505-2E9C-101B-9397-08002B2CF9AE}" pid="10" name="Mendeley Recent Style Id 6_1">
    <vt:lpwstr>http://www.zotero.org/styles/journal-of-the-royal-society-interfac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csl.mendeley.com/styles/3098651/RoyalSocietyInterface-NoDOI</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16th edition (author-date)</vt:lpwstr>
  </property>
  <property fmtid="{D5CDD505-2E9C-101B-9397-08002B2CF9AE}" pid="18" name="Mendeley Recent Style Name 4_1">
    <vt:lpwstr>Harvard Reference format 1 (author-date)</vt:lpwstr>
  </property>
  <property fmtid="{D5CDD505-2E9C-101B-9397-08002B2CF9AE}" pid="19" name="Mendeley Recent Style Name 5_1">
    <vt:lpwstr>IEEE</vt:lpwstr>
  </property>
  <property fmtid="{D5CDD505-2E9C-101B-9397-08002B2CF9AE}" pid="20" name="Mendeley Recent Style Name 6_1">
    <vt:lpwstr>Journal of the Royal Society Interfac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Proceedings of the Royal Society B - Jeff Rankin</vt:lpwstr>
  </property>
  <property fmtid="{D5CDD505-2E9C-101B-9397-08002B2CF9AE}" pid="24" name="Mendeley User Name_1">
    <vt:lpwstr>jwrankin@gmail.com@www.mendeley.com</vt:lpwstr>
  </property>
</Properties>
</file>